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692B2" w14:textId="66061DAC" w:rsidR="001022B5" w:rsidRPr="00CC3E5E" w:rsidRDefault="001022B5" w:rsidP="007F2767">
      <w:pPr>
        <w:rPr>
          <w:bCs/>
        </w:rPr>
      </w:pPr>
      <w:bookmarkStart w:id="0" w:name="_Hlk138916959"/>
      <w:r w:rsidRPr="00531260">
        <w:rPr>
          <w:b/>
          <w:bCs/>
        </w:rPr>
        <w:t xml:space="preserve">Supplemental </w:t>
      </w:r>
      <w:r w:rsidR="00531260" w:rsidRPr="00531260">
        <w:rPr>
          <w:b/>
          <w:bCs/>
        </w:rPr>
        <w:t>Data</w:t>
      </w:r>
    </w:p>
    <w:p w14:paraId="13AD3E4E" w14:textId="77777777" w:rsidR="00CC3E5E" w:rsidRPr="00CC3E5E" w:rsidRDefault="00CC3E5E" w:rsidP="007F2767">
      <w:pPr>
        <w:rPr>
          <w:bCs/>
        </w:rPr>
      </w:pPr>
    </w:p>
    <w:p w14:paraId="4AB7203E" w14:textId="77777777" w:rsidR="00CC3E5E" w:rsidRPr="008A18B8" w:rsidRDefault="00CC3E5E" w:rsidP="00CC3E5E">
      <w:pPr>
        <w:spacing w:after="160" w:line="259" w:lineRule="auto"/>
        <w:contextualSpacing/>
      </w:pPr>
      <w:r w:rsidRPr="008A18B8">
        <w:rPr>
          <w:b/>
        </w:rPr>
        <w:t>Table S1.</w:t>
      </w:r>
      <w:r w:rsidRPr="008A18B8">
        <w:t xml:space="preserve"> Summary of isolates of Gram-negative bacilli collected by 24 United States medical center laboratories participating in the SMART global surveillance program from 2019 to 2021 </w:t>
      </w:r>
      <w:proofErr w:type="spellStart"/>
      <w:r w:rsidRPr="008A18B8">
        <w:t>stratifed</w:t>
      </w:r>
      <w:proofErr w:type="spellEnd"/>
      <w:r w:rsidRPr="008A18B8">
        <w:t xml:space="preserve"> by geographic location and year of collection</w:t>
      </w:r>
    </w:p>
    <w:p w14:paraId="6E5CCDE0" w14:textId="77777777" w:rsidR="00CC3E5E" w:rsidRPr="008A18B8" w:rsidRDefault="00CC3E5E" w:rsidP="00CC3E5E">
      <w:pPr>
        <w:spacing w:after="160" w:line="259" w:lineRule="auto"/>
        <w:ind w:left="360"/>
        <w:contextualSpacing/>
      </w:pPr>
    </w:p>
    <w:tbl>
      <w:tblPr>
        <w:tblW w:w="9520" w:type="dxa"/>
        <w:tblLayout w:type="fixed"/>
        <w:tblLook w:val="04A0" w:firstRow="1" w:lastRow="0" w:firstColumn="1" w:lastColumn="0" w:noHBand="0" w:noVBand="1"/>
      </w:tblPr>
      <w:tblGrid>
        <w:gridCol w:w="1350"/>
        <w:gridCol w:w="1710"/>
        <w:gridCol w:w="2880"/>
        <w:gridCol w:w="895"/>
        <w:gridCol w:w="895"/>
        <w:gridCol w:w="895"/>
        <w:gridCol w:w="895"/>
      </w:tblGrid>
      <w:tr w:rsidR="00CC3E5E" w:rsidRPr="008A18B8" w14:paraId="19F601C8" w14:textId="77777777" w:rsidTr="001C20F7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530508" w14:textId="77777777" w:rsidR="00CC3E5E" w:rsidRPr="008A18B8" w:rsidRDefault="00CC3E5E" w:rsidP="001C20F7"/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00F4EB16" w14:textId="77777777" w:rsidR="00CC3E5E" w:rsidRPr="008A18B8" w:rsidRDefault="00CC3E5E" w:rsidP="001C20F7">
            <w:pPr>
              <w:jc w:val="center"/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EB631D" w14:textId="77777777" w:rsidR="00CC3E5E" w:rsidRPr="008A18B8" w:rsidRDefault="00CC3E5E" w:rsidP="001C20F7">
            <w:pPr>
              <w:jc w:val="center"/>
            </w:pPr>
          </w:p>
        </w:tc>
        <w:tc>
          <w:tcPr>
            <w:tcW w:w="358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462B40" w14:textId="77777777" w:rsidR="00CC3E5E" w:rsidRPr="008A18B8" w:rsidRDefault="00CC3E5E" w:rsidP="001C20F7">
            <w:pPr>
              <w:jc w:val="center"/>
            </w:pPr>
            <w:r w:rsidRPr="008A18B8">
              <w:t>Year</w:t>
            </w:r>
          </w:p>
        </w:tc>
      </w:tr>
      <w:tr w:rsidR="00CC3E5E" w:rsidRPr="008A18B8" w14:paraId="5C4FD32B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0DAF0CBB" w14:textId="77777777" w:rsidR="00CC3E5E" w:rsidRPr="008A18B8" w:rsidRDefault="00CC3E5E" w:rsidP="001C20F7"/>
        </w:tc>
        <w:tc>
          <w:tcPr>
            <w:tcW w:w="1710" w:type="dxa"/>
            <w:vAlign w:val="bottom"/>
          </w:tcPr>
          <w:p w14:paraId="0F8828D2" w14:textId="77777777" w:rsidR="00CC3E5E" w:rsidRPr="008A18B8" w:rsidRDefault="00CC3E5E" w:rsidP="001C20F7">
            <w:pPr>
              <w:jc w:val="center"/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7592AD51" w14:textId="77777777" w:rsidR="00CC3E5E" w:rsidRPr="008A18B8" w:rsidRDefault="00CC3E5E" w:rsidP="001C20F7">
            <w:pPr>
              <w:jc w:val="center"/>
            </w:pPr>
          </w:p>
        </w:tc>
        <w:tc>
          <w:tcPr>
            <w:tcW w:w="358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100300" w14:textId="77777777" w:rsidR="00CC3E5E" w:rsidRPr="008A18B8" w:rsidRDefault="00CC3E5E" w:rsidP="001C20F7">
            <w:pPr>
              <w:jc w:val="center"/>
            </w:pPr>
            <w:r w:rsidRPr="008A18B8">
              <w:t>Number of isolates</w:t>
            </w:r>
          </w:p>
        </w:tc>
      </w:tr>
      <w:tr w:rsidR="00CC3E5E" w:rsidRPr="008A18B8" w14:paraId="4BF86E9B" w14:textId="77777777" w:rsidTr="001C20F7">
        <w:trPr>
          <w:trHeight w:val="30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ECFD" w14:textId="77777777" w:rsidR="00CC3E5E" w:rsidRPr="008A18B8" w:rsidRDefault="00CC3E5E" w:rsidP="001C20F7">
            <w:r w:rsidRPr="008A18B8">
              <w:t>Laborator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23E493FB" w14:textId="77777777" w:rsidR="00CC3E5E" w:rsidRPr="008A18B8" w:rsidRDefault="00CC3E5E" w:rsidP="001C20F7">
            <w:pPr>
              <w:jc w:val="center"/>
            </w:pPr>
            <w:r w:rsidRPr="008A18B8">
              <w:t>State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0DD795" w14:textId="77777777" w:rsidR="00CC3E5E" w:rsidRPr="008A18B8" w:rsidRDefault="00CC3E5E" w:rsidP="001C20F7">
            <w:pPr>
              <w:jc w:val="center"/>
            </w:pPr>
            <w:r w:rsidRPr="008A18B8">
              <w:t>United States census regio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1428FA" w14:textId="77777777" w:rsidR="00CC3E5E" w:rsidRPr="008A18B8" w:rsidRDefault="00CC3E5E" w:rsidP="001C20F7">
            <w:pPr>
              <w:jc w:val="center"/>
            </w:pPr>
            <w:r w:rsidRPr="008A18B8">
              <w:t>2019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74BAFD" w14:textId="77777777" w:rsidR="00CC3E5E" w:rsidRPr="008A18B8" w:rsidRDefault="00CC3E5E" w:rsidP="001C20F7">
            <w:pPr>
              <w:jc w:val="center"/>
            </w:pPr>
            <w:r w:rsidRPr="008A18B8">
              <w:t>202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65048" w14:textId="77777777" w:rsidR="00CC3E5E" w:rsidRPr="008A18B8" w:rsidRDefault="00CC3E5E" w:rsidP="001C20F7">
            <w:pPr>
              <w:jc w:val="center"/>
            </w:pPr>
            <w:r w:rsidRPr="008A18B8">
              <w:t>2021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B2A1DC" w14:textId="77777777" w:rsidR="00CC3E5E" w:rsidRPr="008A18B8" w:rsidRDefault="00CC3E5E" w:rsidP="001C20F7">
            <w:pPr>
              <w:jc w:val="center"/>
            </w:pPr>
            <w:r w:rsidRPr="008A18B8">
              <w:t>Total</w:t>
            </w:r>
          </w:p>
        </w:tc>
      </w:tr>
      <w:tr w:rsidR="00CC3E5E" w:rsidRPr="008A18B8" w14:paraId="2F4E2C82" w14:textId="77777777" w:rsidTr="001C20F7">
        <w:trPr>
          <w:trHeight w:val="30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098D" w14:textId="77777777" w:rsidR="00CC3E5E" w:rsidRPr="008A18B8" w:rsidRDefault="00CC3E5E" w:rsidP="001C20F7">
            <w:r w:rsidRPr="008A18B8">
              <w:t>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73532682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Illinois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57F94395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Midwest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A29CCC" w14:textId="77777777" w:rsidR="00CC3E5E" w:rsidRPr="008A18B8" w:rsidRDefault="00CC3E5E" w:rsidP="001C20F7">
            <w:pPr>
              <w:jc w:val="center"/>
            </w:pPr>
            <w:r w:rsidRPr="008A18B8">
              <w:t>24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496606A4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9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6A1994D2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5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726F34EC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46</w:t>
            </w:r>
          </w:p>
        </w:tc>
      </w:tr>
      <w:tr w:rsidR="00CC3E5E" w:rsidRPr="008A18B8" w14:paraId="4C3C8679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0E4AEB" w14:textId="77777777" w:rsidR="00CC3E5E" w:rsidRPr="008A18B8" w:rsidRDefault="00CC3E5E" w:rsidP="001C20F7">
            <w:r w:rsidRPr="008A18B8">
              <w:t>B</w:t>
            </w:r>
          </w:p>
        </w:tc>
        <w:tc>
          <w:tcPr>
            <w:tcW w:w="1710" w:type="dxa"/>
            <w:vAlign w:val="bottom"/>
          </w:tcPr>
          <w:p w14:paraId="705D1573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Illinois</w:t>
            </w:r>
          </w:p>
        </w:tc>
        <w:tc>
          <w:tcPr>
            <w:tcW w:w="2880" w:type="dxa"/>
            <w:vAlign w:val="bottom"/>
          </w:tcPr>
          <w:p w14:paraId="3E0CD530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Midwe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D5B6862" w14:textId="77777777" w:rsidR="00CC3E5E" w:rsidRPr="008A18B8" w:rsidRDefault="00CC3E5E" w:rsidP="001C20F7">
            <w:pPr>
              <w:jc w:val="center"/>
            </w:pPr>
            <w:r w:rsidRPr="008A18B8">
              <w:t>248</w:t>
            </w:r>
          </w:p>
        </w:tc>
        <w:tc>
          <w:tcPr>
            <w:tcW w:w="895" w:type="dxa"/>
            <w:vAlign w:val="bottom"/>
          </w:tcPr>
          <w:p w14:paraId="06C03832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50</w:t>
            </w:r>
          </w:p>
        </w:tc>
        <w:tc>
          <w:tcPr>
            <w:tcW w:w="895" w:type="dxa"/>
            <w:vAlign w:val="bottom"/>
          </w:tcPr>
          <w:p w14:paraId="1738794F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8</w:t>
            </w:r>
          </w:p>
        </w:tc>
        <w:tc>
          <w:tcPr>
            <w:tcW w:w="895" w:type="dxa"/>
            <w:vAlign w:val="bottom"/>
          </w:tcPr>
          <w:p w14:paraId="6C928671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46</w:t>
            </w:r>
          </w:p>
        </w:tc>
      </w:tr>
      <w:tr w:rsidR="00CC3E5E" w:rsidRPr="008A18B8" w14:paraId="6C304CC2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FFBFAD" w14:textId="77777777" w:rsidR="00CC3E5E" w:rsidRPr="008A18B8" w:rsidRDefault="00CC3E5E" w:rsidP="001C20F7">
            <w:r w:rsidRPr="008A18B8">
              <w:t>C</w:t>
            </w:r>
          </w:p>
        </w:tc>
        <w:tc>
          <w:tcPr>
            <w:tcW w:w="1710" w:type="dxa"/>
            <w:vAlign w:val="bottom"/>
          </w:tcPr>
          <w:p w14:paraId="16692305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Indiana</w:t>
            </w:r>
          </w:p>
        </w:tc>
        <w:tc>
          <w:tcPr>
            <w:tcW w:w="2880" w:type="dxa"/>
            <w:vAlign w:val="bottom"/>
          </w:tcPr>
          <w:p w14:paraId="5A71421E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Midwe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460267CB" w14:textId="77777777" w:rsidR="00CC3E5E" w:rsidRPr="008A18B8" w:rsidRDefault="00CC3E5E" w:rsidP="001C20F7">
            <w:pPr>
              <w:jc w:val="center"/>
            </w:pPr>
            <w:r w:rsidRPr="008A18B8">
              <w:t>247</w:t>
            </w:r>
          </w:p>
        </w:tc>
        <w:tc>
          <w:tcPr>
            <w:tcW w:w="895" w:type="dxa"/>
            <w:vAlign w:val="bottom"/>
          </w:tcPr>
          <w:p w14:paraId="6554A9FD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50</w:t>
            </w:r>
          </w:p>
        </w:tc>
        <w:tc>
          <w:tcPr>
            <w:tcW w:w="895" w:type="dxa"/>
            <w:vAlign w:val="bottom"/>
          </w:tcPr>
          <w:p w14:paraId="7C0A478B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</w:p>
        </w:tc>
        <w:tc>
          <w:tcPr>
            <w:tcW w:w="895" w:type="dxa"/>
            <w:vAlign w:val="bottom"/>
          </w:tcPr>
          <w:p w14:paraId="31678A45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497</w:t>
            </w:r>
          </w:p>
        </w:tc>
      </w:tr>
      <w:tr w:rsidR="00CC3E5E" w:rsidRPr="008A18B8" w14:paraId="5B490CE8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FDAA90" w14:textId="77777777" w:rsidR="00CC3E5E" w:rsidRPr="008A18B8" w:rsidRDefault="00CC3E5E" w:rsidP="001C20F7">
            <w:r w:rsidRPr="008A18B8">
              <w:t>D</w:t>
            </w:r>
          </w:p>
        </w:tc>
        <w:tc>
          <w:tcPr>
            <w:tcW w:w="1710" w:type="dxa"/>
            <w:vAlign w:val="bottom"/>
          </w:tcPr>
          <w:p w14:paraId="05850200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Indiana</w:t>
            </w:r>
          </w:p>
        </w:tc>
        <w:tc>
          <w:tcPr>
            <w:tcW w:w="2880" w:type="dxa"/>
            <w:vAlign w:val="bottom"/>
          </w:tcPr>
          <w:p w14:paraId="5AAA6981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Midwe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569E59D8" w14:textId="77777777" w:rsidR="00CC3E5E" w:rsidRPr="008A18B8" w:rsidRDefault="00CC3E5E" w:rsidP="001C20F7">
            <w:pPr>
              <w:jc w:val="center"/>
            </w:pPr>
            <w:r w:rsidRPr="008A18B8">
              <w:t>251</w:t>
            </w:r>
          </w:p>
        </w:tc>
        <w:tc>
          <w:tcPr>
            <w:tcW w:w="895" w:type="dxa"/>
            <w:vAlign w:val="bottom"/>
          </w:tcPr>
          <w:p w14:paraId="13E9A776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198</w:t>
            </w:r>
          </w:p>
        </w:tc>
        <w:tc>
          <w:tcPr>
            <w:tcW w:w="895" w:type="dxa"/>
            <w:vAlign w:val="bottom"/>
          </w:tcPr>
          <w:p w14:paraId="05CA143D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6</w:t>
            </w:r>
          </w:p>
        </w:tc>
        <w:tc>
          <w:tcPr>
            <w:tcW w:w="895" w:type="dxa"/>
            <w:vAlign w:val="bottom"/>
          </w:tcPr>
          <w:p w14:paraId="34772EBE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695</w:t>
            </w:r>
          </w:p>
        </w:tc>
      </w:tr>
      <w:tr w:rsidR="00CC3E5E" w:rsidRPr="008A18B8" w14:paraId="71E4285D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8110FA" w14:textId="77777777" w:rsidR="00CC3E5E" w:rsidRPr="008A18B8" w:rsidRDefault="00CC3E5E" w:rsidP="001C20F7">
            <w:r w:rsidRPr="008A18B8">
              <w:t>E</w:t>
            </w:r>
          </w:p>
        </w:tc>
        <w:tc>
          <w:tcPr>
            <w:tcW w:w="1710" w:type="dxa"/>
            <w:vAlign w:val="bottom"/>
          </w:tcPr>
          <w:p w14:paraId="1E75017E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Michigan</w:t>
            </w:r>
          </w:p>
        </w:tc>
        <w:tc>
          <w:tcPr>
            <w:tcW w:w="2880" w:type="dxa"/>
            <w:vAlign w:val="bottom"/>
          </w:tcPr>
          <w:p w14:paraId="09C6FADF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Midwe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3192E40D" w14:textId="77777777" w:rsidR="00CC3E5E" w:rsidRPr="008A18B8" w:rsidRDefault="00CC3E5E" w:rsidP="001C20F7">
            <w:pPr>
              <w:jc w:val="center"/>
            </w:pPr>
            <w:r w:rsidRPr="008A18B8">
              <w:t>250</w:t>
            </w:r>
          </w:p>
        </w:tc>
        <w:tc>
          <w:tcPr>
            <w:tcW w:w="895" w:type="dxa"/>
            <w:vAlign w:val="bottom"/>
          </w:tcPr>
          <w:p w14:paraId="6B43928C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50</w:t>
            </w:r>
          </w:p>
        </w:tc>
        <w:tc>
          <w:tcPr>
            <w:tcW w:w="895" w:type="dxa"/>
            <w:vAlign w:val="bottom"/>
          </w:tcPr>
          <w:p w14:paraId="1A59FE2C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50</w:t>
            </w:r>
          </w:p>
        </w:tc>
        <w:tc>
          <w:tcPr>
            <w:tcW w:w="895" w:type="dxa"/>
            <w:vAlign w:val="bottom"/>
          </w:tcPr>
          <w:p w14:paraId="09789476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50</w:t>
            </w:r>
          </w:p>
        </w:tc>
      </w:tr>
      <w:tr w:rsidR="00CC3E5E" w:rsidRPr="008A18B8" w14:paraId="185A1E77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ED6C26" w14:textId="77777777" w:rsidR="00CC3E5E" w:rsidRPr="008A18B8" w:rsidRDefault="00CC3E5E" w:rsidP="001C20F7">
            <w:r w:rsidRPr="008A18B8">
              <w:t>F</w:t>
            </w:r>
          </w:p>
        </w:tc>
        <w:tc>
          <w:tcPr>
            <w:tcW w:w="1710" w:type="dxa"/>
            <w:vAlign w:val="bottom"/>
          </w:tcPr>
          <w:p w14:paraId="275ACB18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Nebraska</w:t>
            </w:r>
          </w:p>
        </w:tc>
        <w:tc>
          <w:tcPr>
            <w:tcW w:w="2880" w:type="dxa"/>
            <w:vAlign w:val="bottom"/>
          </w:tcPr>
          <w:p w14:paraId="612E10AA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Midwe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3F422565" w14:textId="77777777" w:rsidR="00CC3E5E" w:rsidRPr="008A18B8" w:rsidRDefault="00CC3E5E" w:rsidP="001C20F7">
            <w:pPr>
              <w:jc w:val="center"/>
            </w:pPr>
            <w:r w:rsidRPr="008A18B8">
              <w:t>239</w:t>
            </w:r>
          </w:p>
        </w:tc>
        <w:tc>
          <w:tcPr>
            <w:tcW w:w="895" w:type="dxa"/>
            <w:vAlign w:val="bottom"/>
          </w:tcPr>
          <w:p w14:paraId="67A17326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</w:p>
        </w:tc>
        <w:tc>
          <w:tcPr>
            <w:tcW w:w="895" w:type="dxa"/>
            <w:vAlign w:val="bottom"/>
          </w:tcPr>
          <w:p w14:paraId="37CB6261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</w:p>
        </w:tc>
        <w:tc>
          <w:tcPr>
            <w:tcW w:w="895" w:type="dxa"/>
            <w:vAlign w:val="bottom"/>
          </w:tcPr>
          <w:p w14:paraId="1089FA75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39</w:t>
            </w:r>
          </w:p>
        </w:tc>
      </w:tr>
      <w:tr w:rsidR="00CC3E5E" w:rsidRPr="008A18B8" w14:paraId="6B94B2AC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4F8B67" w14:textId="77777777" w:rsidR="00CC3E5E" w:rsidRPr="008A18B8" w:rsidRDefault="00CC3E5E" w:rsidP="001C20F7">
            <w:r w:rsidRPr="008A18B8">
              <w:t>G</w:t>
            </w:r>
          </w:p>
        </w:tc>
        <w:tc>
          <w:tcPr>
            <w:tcW w:w="1710" w:type="dxa"/>
            <w:vAlign w:val="bottom"/>
          </w:tcPr>
          <w:p w14:paraId="0AA3D5E6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Ohio</w:t>
            </w:r>
          </w:p>
        </w:tc>
        <w:tc>
          <w:tcPr>
            <w:tcW w:w="2880" w:type="dxa"/>
            <w:vAlign w:val="bottom"/>
          </w:tcPr>
          <w:p w14:paraId="4A51861C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Midwe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3492CACC" w14:textId="77777777" w:rsidR="00CC3E5E" w:rsidRPr="008A18B8" w:rsidRDefault="00CC3E5E" w:rsidP="001C20F7">
            <w:pPr>
              <w:jc w:val="center"/>
            </w:pPr>
            <w:r w:rsidRPr="008A18B8">
              <w:t>253</w:t>
            </w:r>
          </w:p>
        </w:tc>
        <w:tc>
          <w:tcPr>
            <w:tcW w:w="895" w:type="dxa"/>
            <w:vAlign w:val="bottom"/>
          </w:tcPr>
          <w:p w14:paraId="7E7AB9CA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7</w:t>
            </w:r>
          </w:p>
        </w:tc>
        <w:tc>
          <w:tcPr>
            <w:tcW w:w="895" w:type="dxa"/>
            <w:vAlign w:val="bottom"/>
          </w:tcPr>
          <w:p w14:paraId="453677BD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9</w:t>
            </w:r>
          </w:p>
        </w:tc>
        <w:tc>
          <w:tcPr>
            <w:tcW w:w="895" w:type="dxa"/>
            <w:vAlign w:val="bottom"/>
          </w:tcPr>
          <w:p w14:paraId="559C6327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49</w:t>
            </w:r>
          </w:p>
        </w:tc>
      </w:tr>
      <w:tr w:rsidR="00CC3E5E" w:rsidRPr="008A18B8" w14:paraId="46B961C2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9752B7" w14:textId="77777777" w:rsidR="00CC3E5E" w:rsidRPr="008A18B8" w:rsidRDefault="00CC3E5E" w:rsidP="001C20F7">
            <w:r w:rsidRPr="008A18B8">
              <w:t>H</w:t>
            </w:r>
          </w:p>
        </w:tc>
        <w:tc>
          <w:tcPr>
            <w:tcW w:w="1710" w:type="dxa"/>
            <w:vAlign w:val="bottom"/>
          </w:tcPr>
          <w:p w14:paraId="424D156A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Wisconsin</w:t>
            </w:r>
          </w:p>
        </w:tc>
        <w:tc>
          <w:tcPr>
            <w:tcW w:w="2880" w:type="dxa"/>
            <w:vAlign w:val="bottom"/>
          </w:tcPr>
          <w:p w14:paraId="223B62AB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Midwe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5B4507D2" w14:textId="77777777" w:rsidR="00CC3E5E" w:rsidRPr="008A18B8" w:rsidRDefault="00CC3E5E" w:rsidP="001C20F7">
            <w:pPr>
              <w:jc w:val="center"/>
            </w:pPr>
            <w:r w:rsidRPr="008A18B8">
              <w:t>53</w:t>
            </w:r>
          </w:p>
        </w:tc>
        <w:tc>
          <w:tcPr>
            <w:tcW w:w="895" w:type="dxa"/>
            <w:vAlign w:val="bottom"/>
          </w:tcPr>
          <w:p w14:paraId="0249EAFE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7</w:t>
            </w:r>
          </w:p>
        </w:tc>
        <w:tc>
          <w:tcPr>
            <w:tcW w:w="895" w:type="dxa"/>
            <w:vAlign w:val="bottom"/>
          </w:tcPr>
          <w:p w14:paraId="68C8D4BC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</w:p>
        </w:tc>
        <w:tc>
          <w:tcPr>
            <w:tcW w:w="895" w:type="dxa"/>
            <w:vAlign w:val="bottom"/>
          </w:tcPr>
          <w:p w14:paraId="7B960E8E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0</w:t>
            </w:r>
          </w:p>
        </w:tc>
      </w:tr>
      <w:tr w:rsidR="00CC3E5E" w:rsidRPr="008A18B8" w14:paraId="7623EB51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E83933" w14:textId="77777777" w:rsidR="00CC3E5E" w:rsidRPr="008A18B8" w:rsidRDefault="00CC3E5E" w:rsidP="001C20F7">
            <w:r w:rsidRPr="008A18B8">
              <w:t>I</w:t>
            </w:r>
          </w:p>
        </w:tc>
        <w:tc>
          <w:tcPr>
            <w:tcW w:w="1710" w:type="dxa"/>
            <w:vAlign w:val="bottom"/>
          </w:tcPr>
          <w:p w14:paraId="77E73EAD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Wisconsin</w:t>
            </w:r>
          </w:p>
        </w:tc>
        <w:tc>
          <w:tcPr>
            <w:tcW w:w="2880" w:type="dxa"/>
            <w:vAlign w:val="bottom"/>
          </w:tcPr>
          <w:p w14:paraId="7D5C7B4A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Midwe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5FF2BD3E" w14:textId="77777777" w:rsidR="00CC3E5E" w:rsidRPr="008A18B8" w:rsidRDefault="00CC3E5E" w:rsidP="001C20F7">
            <w:pPr>
              <w:jc w:val="center"/>
            </w:pPr>
            <w:r w:rsidRPr="008A18B8">
              <w:t>240</w:t>
            </w:r>
          </w:p>
        </w:tc>
        <w:tc>
          <w:tcPr>
            <w:tcW w:w="895" w:type="dxa"/>
            <w:vAlign w:val="bottom"/>
          </w:tcPr>
          <w:p w14:paraId="7E52DAFF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50</w:t>
            </w:r>
          </w:p>
        </w:tc>
        <w:tc>
          <w:tcPr>
            <w:tcW w:w="895" w:type="dxa"/>
            <w:vAlign w:val="bottom"/>
          </w:tcPr>
          <w:p w14:paraId="4BA862EB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3</w:t>
            </w:r>
          </w:p>
        </w:tc>
        <w:tc>
          <w:tcPr>
            <w:tcW w:w="895" w:type="dxa"/>
            <w:vAlign w:val="bottom"/>
          </w:tcPr>
          <w:p w14:paraId="15E7BBFF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33</w:t>
            </w:r>
          </w:p>
        </w:tc>
      </w:tr>
      <w:tr w:rsidR="00CC3E5E" w:rsidRPr="008A18B8" w14:paraId="131EA8B1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077FC8" w14:textId="77777777" w:rsidR="00CC3E5E" w:rsidRPr="008A18B8" w:rsidRDefault="00CC3E5E" w:rsidP="001C20F7">
            <w:r w:rsidRPr="008A18B8">
              <w:t>J</w:t>
            </w:r>
          </w:p>
        </w:tc>
        <w:tc>
          <w:tcPr>
            <w:tcW w:w="1710" w:type="dxa"/>
            <w:vAlign w:val="bottom"/>
          </w:tcPr>
          <w:p w14:paraId="49BDF126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New York</w:t>
            </w:r>
          </w:p>
        </w:tc>
        <w:tc>
          <w:tcPr>
            <w:tcW w:w="2880" w:type="dxa"/>
            <w:vAlign w:val="bottom"/>
          </w:tcPr>
          <w:p w14:paraId="16D92250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Northea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230612EF" w14:textId="77777777" w:rsidR="00CC3E5E" w:rsidRPr="008A18B8" w:rsidRDefault="00CC3E5E" w:rsidP="001C20F7">
            <w:pPr>
              <w:jc w:val="center"/>
            </w:pPr>
            <w:r w:rsidRPr="008A18B8">
              <w:t>223</w:t>
            </w:r>
          </w:p>
        </w:tc>
        <w:tc>
          <w:tcPr>
            <w:tcW w:w="895" w:type="dxa"/>
            <w:vAlign w:val="bottom"/>
          </w:tcPr>
          <w:p w14:paraId="3B111352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53</w:t>
            </w:r>
          </w:p>
        </w:tc>
        <w:tc>
          <w:tcPr>
            <w:tcW w:w="895" w:type="dxa"/>
            <w:vAlign w:val="bottom"/>
          </w:tcPr>
          <w:p w14:paraId="191F08FB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</w:p>
        </w:tc>
        <w:tc>
          <w:tcPr>
            <w:tcW w:w="895" w:type="dxa"/>
            <w:vAlign w:val="bottom"/>
          </w:tcPr>
          <w:p w14:paraId="56A85701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476</w:t>
            </w:r>
          </w:p>
        </w:tc>
      </w:tr>
      <w:tr w:rsidR="00CC3E5E" w:rsidRPr="008A18B8" w14:paraId="29A3D3BD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3A5449" w14:textId="77777777" w:rsidR="00CC3E5E" w:rsidRPr="008A18B8" w:rsidRDefault="00CC3E5E" w:rsidP="001C20F7">
            <w:r w:rsidRPr="008A18B8">
              <w:t>K</w:t>
            </w:r>
          </w:p>
        </w:tc>
        <w:tc>
          <w:tcPr>
            <w:tcW w:w="1710" w:type="dxa"/>
            <w:vAlign w:val="bottom"/>
          </w:tcPr>
          <w:p w14:paraId="4AC04105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New York</w:t>
            </w:r>
          </w:p>
        </w:tc>
        <w:tc>
          <w:tcPr>
            <w:tcW w:w="2880" w:type="dxa"/>
            <w:vAlign w:val="bottom"/>
          </w:tcPr>
          <w:p w14:paraId="4C8B481D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Northea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165A5E93" w14:textId="77777777" w:rsidR="00CC3E5E" w:rsidRPr="008A18B8" w:rsidRDefault="00CC3E5E" w:rsidP="001C20F7">
            <w:pPr>
              <w:jc w:val="center"/>
            </w:pPr>
            <w:r w:rsidRPr="008A18B8">
              <w:t>249</w:t>
            </w:r>
          </w:p>
        </w:tc>
        <w:tc>
          <w:tcPr>
            <w:tcW w:w="895" w:type="dxa"/>
            <w:vAlign w:val="bottom"/>
          </w:tcPr>
          <w:p w14:paraId="23EADF4E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8</w:t>
            </w:r>
          </w:p>
        </w:tc>
        <w:tc>
          <w:tcPr>
            <w:tcW w:w="895" w:type="dxa"/>
            <w:vAlign w:val="bottom"/>
          </w:tcPr>
          <w:p w14:paraId="04858C21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61</w:t>
            </w:r>
          </w:p>
        </w:tc>
        <w:tc>
          <w:tcPr>
            <w:tcW w:w="895" w:type="dxa"/>
            <w:vAlign w:val="bottom"/>
          </w:tcPr>
          <w:p w14:paraId="125D8AD5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58</w:t>
            </w:r>
          </w:p>
        </w:tc>
      </w:tr>
      <w:tr w:rsidR="00CC3E5E" w:rsidRPr="008A18B8" w14:paraId="55550B35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FEC2A5" w14:textId="77777777" w:rsidR="00CC3E5E" w:rsidRPr="008A18B8" w:rsidRDefault="00CC3E5E" w:rsidP="001C20F7">
            <w:r w:rsidRPr="008A18B8">
              <w:t>L</w:t>
            </w:r>
          </w:p>
        </w:tc>
        <w:tc>
          <w:tcPr>
            <w:tcW w:w="1710" w:type="dxa"/>
            <w:vAlign w:val="bottom"/>
          </w:tcPr>
          <w:p w14:paraId="247DE446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New York</w:t>
            </w:r>
          </w:p>
        </w:tc>
        <w:tc>
          <w:tcPr>
            <w:tcW w:w="2880" w:type="dxa"/>
            <w:vAlign w:val="bottom"/>
          </w:tcPr>
          <w:p w14:paraId="0CAB0AFA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Northea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18D0DF7B" w14:textId="77777777" w:rsidR="00CC3E5E" w:rsidRPr="008A18B8" w:rsidRDefault="00CC3E5E" w:rsidP="001C20F7">
            <w:pPr>
              <w:jc w:val="center"/>
            </w:pPr>
            <w:r w:rsidRPr="008A18B8">
              <w:t>248</w:t>
            </w:r>
          </w:p>
        </w:tc>
        <w:tc>
          <w:tcPr>
            <w:tcW w:w="895" w:type="dxa"/>
            <w:vAlign w:val="bottom"/>
          </w:tcPr>
          <w:p w14:paraId="201A302D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39</w:t>
            </w:r>
          </w:p>
        </w:tc>
        <w:tc>
          <w:tcPr>
            <w:tcW w:w="895" w:type="dxa"/>
            <w:vAlign w:val="bottom"/>
          </w:tcPr>
          <w:p w14:paraId="27B6F48F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181</w:t>
            </w:r>
          </w:p>
        </w:tc>
        <w:tc>
          <w:tcPr>
            <w:tcW w:w="895" w:type="dxa"/>
            <w:vAlign w:val="bottom"/>
          </w:tcPr>
          <w:p w14:paraId="30D0CCFE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668</w:t>
            </w:r>
          </w:p>
        </w:tc>
      </w:tr>
      <w:tr w:rsidR="00CC3E5E" w:rsidRPr="008A18B8" w14:paraId="716E1EEA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9BCF6A" w14:textId="77777777" w:rsidR="00CC3E5E" w:rsidRPr="008A18B8" w:rsidRDefault="00CC3E5E" w:rsidP="001C20F7">
            <w:r w:rsidRPr="008A18B8">
              <w:t>M</w:t>
            </w:r>
          </w:p>
        </w:tc>
        <w:tc>
          <w:tcPr>
            <w:tcW w:w="1710" w:type="dxa"/>
            <w:vAlign w:val="bottom"/>
          </w:tcPr>
          <w:p w14:paraId="0670E336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Florida</w:t>
            </w:r>
          </w:p>
        </w:tc>
        <w:tc>
          <w:tcPr>
            <w:tcW w:w="2880" w:type="dxa"/>
            <w:vAlign w:val="bottom"/>
          </w:tcPr>
          <w:p w14:paraId="33C94FF5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South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4D0D2C77" w14:textId="77777777" w:rsidR="00CC3E5E" w:rsidRPr="008A18B8" w:rsidRDefault="00CC3E5E" w:rsidP="001C20F7">
            <w:pPr>
              <w:jc w:val="center"/>
            </w:pPr>
            <w:r w:rsidRPr="008A18B8">
              <w:t>258</w:t>
            </w:r>
          </w:p>
        </w:tc>
        <w:tc>
          <w:tcPr>
            <w:tcW w:w="895" w:type="dxa"/>
            <w:vAlign w:val="bottom"/>
          </w:tcPr>
          <w:p w14:paraId="0D6FAF7E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194</w:t>
            </w:r>
          </w:p>
        </w:tc>
        <w:tc>
          <w:tcPr>
            <w:tcW w:w="895" w:type="dxa"/>
            <w:vAlign w:val="bottom"/>
          </w:tcPr>
          <w:p w14:paraId="10AC3B95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8</w:t>
            </w:r>
          </w:p>
        </w:tc>
        <w:tc>
          <w:tcPr>
            <w:tcW w:w="895" w:type="dxa"/>
            <w:vAlign w:val="bottom"/>
          </w:tcPr>
          <w:p w14:paraId="3A768F8E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00</w:t>
            </w:r>
          </w:p>
        </w:tc>
      </w:tr>
      <w:tr w:rsidR="00CC3E5E" w:rsidRPr="008A18B8" w14:paraId="3B5DC0FB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A4D92A" w14:textId="77777777" w:rsidR="00CC3E5E" w:rsidRPr="008A18B8" w:rsidRDefault="00CC3E5E" w:rsidP="001C20F7">
            <w:r w:rsidRPr="008A18B8">
              <w:t>N</w:t>
            </w:r>
          </w:p>
        </w:tc>
        <w:tc>
          <w:tcPr>
            <w:tcW w:w="1710" w:type="dxa"/>
            <w:vAlign w:val="bottom"/>
          </w:tcPr>
          <w:p w14:paraId="572BF84C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Georgia</w:t>
            </w:r>
          </w:p>
        </w:tc>
        <w:tc>
          <w:tcPr>
            <w:tcW w:w="2880" w:type="dxa"/>
            <w:vAlign w:val="bottom"/>
          </w:tcPr>
          <w:p w14:paraId="4CE165DB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South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7E0D7220" w14:textId="77777777" w:rsidR="00CC3E5E" w:rsidRPr="008A18B8" w:rsidRDefault="00CC3E5E" w:rsidP="001C20F7">
            <w:pPr>
              <w:jc w:val="center"/>
            </w:pPr>
            <w:r w:rsidRPr="008A18B8">
              <w:t>241</w:t>
            </w:r>
          </w:p>
        </w:tc>
        <w:tc>
          <w:tcPr>
            <w:tcW w:w="895" w:type="dxa"/>
            <w:vAlign w:val="bottom"/>
          </w:tcPr>
          <w:p w14:paraId="64E02138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50</w:t>
            </w:r>
          </w:p>
        </w:tc>
        <w:tc>
          <w:tcPr>
            <w:tcW w:w="895" w:type="dxa"/>
            <w:vAlign w:val="bottom"/>
          </w:tcPr>
          <w:p w14:paraId="05675B42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6</w:t>
            </w:r>
          </w:p>
        </w:tc>
        <w:tc>
          <w:tcPr>
            <w:tcW w:w="895" w:type="dxa"/>
            <w:vAlign w:val="bottom"/>
          </w:tcPr>
          <w:p w14:paraId="69249464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37</w:t>
            </w:r>
          </w:p>
        </w:tc>
      </w:tr>
      <w:tr w:rsidR="00CC3E5E" w:rsidRPr="008A18B8" w14:paraId="57E8FCE4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C1324E" w14:textId="77777777" w:rsidR="00CC3E5E" w:rsidRPr="008A18B8" w:rsidRDefault="00CC3E5E" w:rsidP="001C20F7">
            <w:r w:rsidRPr="008A18B8">
              <w:t>O</w:t>
            </w:r>
          </w:p>
        </w:tc>
        <w:tc>
          <w:tcPr>
            <w:tcW w:w="1710" w:type="dxa"/>
            <w:vAlign w:val="bottom"/>
          </w:tcPr>
          <w:p w14:paraId="0CB39B01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North Carolina</w:t>
            </w:r>
          </w:p>
        </w:tc>
        <w:tc>
          <w:tcPr>
            <w:tcW w:w="2880" w:type="dxa"/>
            <w:vAlign w:val="bottom"/>
          </w:tcPr>
          <w:p w14:paraId="614E1F79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South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D1A41F2" w14:textId="77777777" w:rsidR="00CC3E5E" w:rsidRPr="008A18B8" w:rsidRDefault="00CC3E5E" w:rsidP="001C20F7">
            <w:pPr>
              <w:jc w:val="center"/>
            </w:pPr>
            <w:r w:rsidRPr="008A18B8">
              <w:t>231</w:t>
            </w:r>
          </w:p>
        </w:tc>
        <w:tc>
          <w:tcPr>
            <w:tcW w:w="895" w:type="dxa"/>
            <w:vAlign w:val="bottom"/>
          </w:tcPr>
          <w:p w14:paraId="4360A45A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10</w:t>
            </w:r>
          </w:p>
        </w:tc>
        <w:tc>
          <w:tcPr>
            <w:tcW w:w="895" w:type="dxa"/>
            <w:vAlign w:val="bottom"/>
          </w:tcPr>
          <w:p w14:paraId="6D8DD673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</w:p>
        </w:tc>
        <w:tc>
          <w:tcPr>
            <w:tcW w:w="895" w:type="dxa"/>
            <w:vAlign w:val="bottom"/>
          </w:tcPr>
          <w:p w14:paraId="7568FE19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441</w:t>
            </w:r>
          </w:p>
        </w:tc>
      </w:tr>
      <w:tr w:rsidR="00CC3E5E" w:rsidRPr="008A18B8" w14:paraId="23D8D2FA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3AA1C1" w14:textId="77777777" w:rsidR="00CC3E5E" w:rsidRPr="008A18B8" w:rsidRDefault="00CC3E5E" w:rsidP="001C20F7">
            <w:r w:rsidRPr="008A18B8">
              <w:t>P</w:t>
            </w:r>
          </w:p>
        </w:tc>
        <w:tc>
          <w:tcPr>
            <w:tcW w:w="1710" w:type="dxa"/>
            <w:vAlign w:val="bottom"/>
          </w:tcPr>
          <w:p w14:paraId="045C2450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Tennessee</w:t>
            </w:r>
          </w:p>
        </w:tc>
        <w:tc>
          <w:tcPr>
            <w:tcW w:w="2880" w:type="dxa"/>
            <w:vAlign w:val="bottom"/>
          </w:tcPr>
          <w:p w14:paraId="5DE9B135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South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6940152B" w14:textId="77777777" w:rsidR="00CC3E5E" w:rsidRPr="008A18B8" w:rsidRDefault="00CC3E5E" w:rsidP="001C20F7">
            <w:pPr>
              <w:jc w:val="center"/>
            </w:pPr>
          </w:p>
        </w:tc>
        <w:tc>
          <w:tcPr>
            <w:tcW w:w="895" w:type="dxa"/>
            <w:vAlign w:val="bottom"/>
          </w:tcPr>
          <w:p w14:paraId="5A79076F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</w:p>
        </w:tc>
        <w:tc>
          <w:tcPr>
            <w:tcW w:w="895" w:type="dxa"/>
            <w:vAlign w:val="bottom"/>
          </w:tcPr>
          <w:p w14:paraId="701F0DFB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8</w:t>
            </w:r>
          </w:p>
        </w:tc>
        <w:tc>
          <w:tcPr>
            <w:tcW w:w="895" w:type="dxa"/>
            <w:vAlign w:val="bottom"/>
          </w:tcPr>
          <w:p w14:paraId="72683C29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8</w:t>
            </w:r>
          </w:p>
        </w:tc>
      </w:tr>
      <w:tr w:rsidR="00CC3E5E" w:rsidRPr="008A18B8" w14:paraId="66C74F57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2291D1" w14:textId="77777777" w:rsidR="00CC3E5E" w:rsidRPr="008A18B8" w:rsidRDefault="00CC3E5E" w:rsidP="001C20F7">
            <w:r w:rsidRPr="008A18B8">
              <w:t>Q</w:t>
            </w:r>
          </w:p>
        </w:tc>
        <w:tc>
          <w:tcPr>
            <w:tcW w:w="1710" w:type="dxa"/>
            <w:vAlign w:val="bottom"/>
          </w:tcPr>
          <w:p w14:paraId="5940E653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Texas</w:t>
            </w:r>
          </w:p>
        </w:tc>
        <w:tc>
          <w:tcPr>
            <w:tcW w:w="2880" w:type="dxa"/>
            <w:vAlign w:val="bottom"/>
          </w:tcPr>
          <w:p w14:paraId="29D0F178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South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4FCC50F9" w14:textId="77777777" w:rsidR="00CC3E5E" w:rsidRPr="008A18B8" w:rsidRDefault="00CC3E5E" w:rsidP="001C20F7">
            <w:pPr>
              <w:jc w:val="center"/>
            </w:pPr>
            <w:r w:rsidRPr="008A18B8">
              <w:t>251</w:t>
            </w:r>
          </w:p>
        </w:tc>
        <w:tc>
          <w:tcPr>
            <w:tcW w:w="895" w:type="dxa"/>
            <w:vAlign w:val="bottom"/>
          </w:tcPr>
          <w:p w14:paraId="6C4B4C20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52</w:t>
            </w:r>
          </w:p>
        </w:tc>
        <w:tc>
          <w:tcPr>
            <w:tcW w:w="895" w:type="dxa"/>
            <w:vAlign w:val="bottom"/>
          </w:tcPr>
          <w:p w14:paraId="1FB46881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66</w:t>
            </w:r>
          </w:p>
        </w:tc>
        <w:tc>
          <w:tcPr>
            <w:tcW w:w="895" w:type="dxa"/>
            <w:vAlign w:val="bottom"/>
          </w:tcPr>
          <w:p w14:paraId="6719E085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69</w:t>
            </w:r>
          </w:p>
        </w:tc>
      </w:tr>
      <w:tr w:rsidR="00CC3E5E" w:rsidRPr="008A18B8" w14:paraId="2EDE3DD9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3BB492" w14:textId="77777777" w:rsidR="00CC3E5E" w:rsidRPr="008A18B8" w:rsidRDefault="00CC3E5E" w:rsidP="001C20F7">
            <w:r w:rsidRPr="008A18B8">
              <w:t>R</w:t>
            </w:r>
          </w:p>
        </w:tc>
        <w:tc>
          <w:tcPr>
            <w:tcW w:w="1710" w:type="dxa"/>
            <w:vAlign w:val="bottom"/>
          </w:tcPr>
          <w:p w14:paraId="188AF11A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Texas</w:t>
            </w:r>
          </w:p>
        </w:tc>
        <w:tc>
          <w:tcPr>
            <w:tcW w:w="2880" w:type="dxa"/>
            <w:vAlign w:val="bottom"/>
          </w:tcPr>
          <w:p w14:paraId="25501E6E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South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DAC2D58" w14:textId="77777777" w:rsidR="00CC3E5E" w:rsidRPr="008A18B8" w:rsidRDefault="00CC3E5E" w:rsidP="001C20F7">
            <w:pPr>
              <w:jc w:val="center"/>
            </w:pPr>
          </w:p>
        </w:tc>
        <w:tc>
          <w:tcPr>
            <w:tcW w:w="895" w:type="dxa"/>
            <w:vAlign w:val="bottom"/>
          </w:tcPr>
          <w:p w14:paraId="2154321B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</w:p>
        </w:tc>
        <w:tc>
          <w:tcPr>
            <w:tcW w:w="895" w:type="dxa"/>
            <w:vAlign w:val="bottom"/>
          </w:tcPr>
          <w:p w14:paraId="361304EF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10</w:t>
            </w:r>
          </w:p>
        </w:tc>
        <w:tc>
          <w:tcPr>
            <w:tcW w:w="895" w:type="dxa"/>
            <w:vAlign w:val="bottom"/>
          </w:tcPr>
          <w:p w14:paraId="12B11779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10</w:t>
            </w:r>
          </w:p>
        </w:tc>
      </w:tr>
      <w:tr w:rsidR="00CC3E5E" w:rsidRPr="008A18B8" w14:paraId="3130901F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F76CD9" w14:textId="77777777" w:rsidR="00CC3E5E" w:rsidRPr="008A18B8" w:rsidRDefault="00CC3E5E" w:rsidP="001C20F7">
            <w:r w:rsidRPr="008A18B8">
              <w:t>S</w:t>
            </w:r>
          </w:p>
        </w:tc>
        <w:tc>
          <w:tcPr>
            <w:tcW w:w="1710" w:type="dxa"/>
            <w:vAlign w:val="bottom"/>
          </w:tcPr>
          <w:p w14:paraId="15179175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Arizona</w:t>
            </w:r>
          </w:p>
        </w:tc>
        <w:tc>
          <w:tcPr>
            <w:tcW w:w="2880" w:type="dxa"/>
            <w:vAlign w:val="bottom"/>
          </w:tcPr>
          <w:p w14:paraId="4433FA10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We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190D195F" w14:textId="77777777" w:rsidR="00CC3E5E" w:rsidRPr="008A18B8" w:rsidRDefault="00CC3E5E" w:rsidP="001C20F7">
            <w:pPr>
              <w:jc w:val="center"/>
            </w:pPr>
          </w:p>
        </w:tc>
        <w:tc>
          <w:tcPr>
            <w:tcW w:w="895" w:type="dxa"/>
            <w:vAlign w:val="bottom"/>
          </w:tcPr>
          <w:p w14:paraId="26931805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</w:p>
        </w:tc>
        <w:tc>
          <w:tcPr>
            <w:tcW w:w="895" w:type="dxa"/>
            <w:vAlign w:val="bottom"/>
          </w:tcPr>
          <w:p w14:paraId="740D4EBB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9</w:t>
            </w:r>
          </w:p>
        </w:tc>
        <w:tc>
          <w:tcPr>
            <w:tcW w:w="895" w:type="dxa"/>
            <w:vAlign w:val="bottom"/>
          </w:tcPr>
          <w:p w14:paraId="3D9250BF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9</w:t>
            </w:r>
          </w:p>
        </w:tc>
      </w:tr>
      <w:tr w:rsidR="00CC3E5E" w:rsidRPr="008A18B8" w14:paraId="4DE6974D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15BBD8" w14:textId="77777777" w:rsidR="00CC3E5E" w:rsidRPr="008A18B8" w:rsidRDefault="00CC3E5E" w:rsidP="001C20F7">
            <w:r w:rsidRPr="008A18B8">
              <w:t>T</w:t>
            </w:r>
          </w:p>
        </w:tc>
        <w:tc>
          <w:tcPr>
            <w:tcW w:w="1710" w:type="dxa"/>
            <w:vAlign w:val="bottom"/>
          </w:tcPr>
          <w:p w14:paraId="6FD42B5A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California</w:t>
            </w:r>
          </w:p>
        </w:tc>
        <w:tc>
          <w:tcPr>
            <w:tcW w:w="2880" w:type="dxa"/>
            <w:vAlign w:val="bottom"/>
          </w:tcPr>
          <w:p w14:paraId="39900C63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We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663812FF" w14:textId="77777777" w:rsidR="00CC3E5E" w:rsidRPr="008A18B8" w:rsidRDefault="00CC3E5E" w:rsidP="001C20F7">
            <w:pPr>
              <w:jc w:val="center"/>
            </w:pPr>
            <w:r w:rsidRPr="008A18B8">
              <w:t>248</w:t>
            </w:r>
          </w:p>
        </w:tc>
        <w:tc>
          <w:tcPr>
            <w:tcW w:w="895" w:type="dxa"/>
            <w:vAlign w:val="bottom"/>
          </w:tcPr>
          <w:p w14:paraId="103DA319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50</w:t>
            </w:r>
          </w:p>
        </w:tc>
        <w:tc>
          <w:tcPr>
            <w:tcW w:w="895" w:type="dxa"/>
            <w:vAlign w:val="bottom"/>
          </w:tcPr>
          <w:p w14:paraId="27A69D1F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9</w:t>
            </w:r>
          </w:p>
        </w:tc>
        <w:tc>
          <w:tcPr>
            <w:tcW w:w="895" w:type="dxa"/>
            <w:vAlign w:val="bottom"/>
          </w:tcPr>
          <w:p w14:paraId="3DE67A17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47</w:t>
            </w:r>
          </w:p>
        </w:tc>
      </w:tr>
      <w:tr w:rsidR="00CC3E5E" w:rsidRPr="008A18B8" w14:paraId="4D8DDC78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4741BC" w14:textId="77777777" w:rsidR="00CC3E5E" w:rsidRPr="008A18B8" w:rsidRDefault="00CC3E5E" w:rsidP="001C20F7">
            <w:r w:rsidRPr="008A18B8">
              <w:t>U</w:t>
            </w:r>
          </w:p>
        </w:tc>
        <w:tc>
          <w:tcPr>
            <w:tcW w:w="1710" w:type="dxa"/>
            <w:vAlign w:val="bottom"/>
          </w:tcPr>
          <w:p w14:paraId="22B19E31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California</w:t>
            </w:r>
          </w:p>
        </w:tc>
        <w:tc>
          <w:tcPr>
            <w:tcW w:w="2880" w:type="dxa"/>
            <w:vAlign w:val="bottom"/>
          </w:tcPr>
          <w:p w14:paraId="130E8FED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We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30B42D92" w14:textId="77777777" w:rsidR="00CC3E5E" w:rsidRPr="008A18B8" w:rsidRDefault="00CC3E5E" w:rsidP="001C20F7">
            <w:pPr>
              <w:jc w:val="center"/>
            </w:pPr>
            <w:r w:rsidRPr="008A18B8">
              <w:t>250</w:t>
            </w:r>
          </w:p>
        </w:tc>
        <w:tc>
          <w:tcPr>
            <w:tcW w:w="895" w:type="dxa"/>
            <w:vAlign w:val="bottom"/>
          </w:tcPr>
          <w:p w14:paraId="0B4515E8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24</w:t>
            </w:r>
          </w:p>
        </w:tc>
        <w:tc>
          <w:tcPr>
            <w:tcW w:w="895" w:type="dxa"/>
            <w:vAlign w:val="bottom"/>
          </w:tcPr>
          <w:p w14:paraId="74660CEA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199</w:t>
            </w:r>
          </w:p>
        </w:tc>
        <w:tc>
          <w:tcPr>
            <w:tcW w:w="895" w:type="dxa"/>
            <w:vAlign w:val="bottom"/>
          </w:tcPr>
          <w:p w14:paraId="0A0A7096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673</w:t>
            </w:r>
          </w:p>
        </w:tc>
      </w:tr>
      <w:tr w:rsidR="00CC3E5E" w:rsidRPr="008A18B8" w14:paraId="09DE5C9A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4FC75A" w14:textId="77777777" w:rsidR="00CC3E5E" w:rsidRPr="008A18B8" w:rsidRDefault="00CC3E5E" w:rsidP="001C20F7">
            <w:r w:rsidRPr="008A18B8">
              <w:t>V</w:t>
            </w:r>
          </w:p>
        </w:tc>
        <w:tc>
          <w:tcPr>
            <w:tcW w:w="1710" w:type="dxa"/>
            <w:vAlign w:val="bottom"/>
          </w:tcPr>
          <w:p w14:paraId="4D9FA6C7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Colorado</w:t>
            </w:r>
          </w:p>
        </w:tc>
        <w:tc>
          <w:tcPr>
            <w:tcW w:w="2880" w:type="dxa"/>
            <w:vAlign w:val="bottom"/>
          </w:tcPr>
          <w:p w14:paraId="00CE0D65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We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7BE47AC9" w14:textId="77777777" w:rsidR="00CC3E5E" w:rsidRPr="008A18B8" w:rsidRDefault="00CC3E5E" w:rsidP="001C20F7">
            <w:pPr>
              <w:jc w:val="center"/>
            </w:pPr>
            <w:r w:rsidRPr="008A18B8">
              <w:t>246</w:t>
            </w:r>
          </w:p>
        </w:tc>
        <w:tc>
          <w:tcPr>
            <w:tcW w:w="895" w:type="dxa"/>
            <w:vAlign w:val="bottom"/>
          </w:tcPr>
          <w:p w14:paraId="07475979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52</w:t>
            </w:r>
          </w:p>
        </w:tc>
        <w:tc>
          <w:tcPr>
            <w:tcW w:w="895" w:type="dxa"/>
            <w:vAlign w:val="bottom"/>
          </w:tcPr>
          <w:p w14:paraId="57403DEA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51</w:t>
            </w:r>
          </w:p>
        </w:tc>
        <w:tc>
          <w:tcPr>
            <w:tcW w:w="895" w:type="dxa"/>
            <w:vAlign w:val="bottom"/>
          </w:tcPr>
          <w:p w14:paraId="5694145F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49</w:t>
            </w:r>
          </w:p>
        </w:tc>
      </w:tr>
      <w:tr w:rsidR="00CC3E5E" w:rsidRPr="008A18B8" w14:paraId="694A74F5" w14:textId="77777777" w:rsidTr="001C20F7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933C7D" w14:textId="77777777" w:rsidR="00CC3E5E" w:rsidRPr="008A18B8" w:rsidRDefault="00CC3E5E" w:rsidP="001C20F7">
            <w:r w:rsidRPr="008A18B8">
              <w:t>W</w:t>
            </w:r>
          </w:p>
        </w:tc>
        <w:tc>
          <w:tcPr>
            <w:tcW w:w="1710" w:type="dxa"/>
            <w:vAlign w:val="bottom"/>
          </w:tcPr>
          <w:p w14:paraId="55845842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Utah</w:t>
            </w:r>
          </w:p>
        </w:tc>
        <w:tc>
          <w:tcPr>
            <w:tcW w:w="2880" w:type="dxa"/>
            <w:vAlign w:val="bottom"/>
          </w:tcPr>
          <w:p w14:paraId="513AB571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West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544F853E" w14:textId="77777777" w:rsidR="00CC3E5E" w:rsidRPr="008A18B8" w:rsidRDefault="00CC3E5E" w:rsidP="001C20F7">
            <w:pPr>
              <w:jc w:val="center"/>
            </w:pPr>
            <w:r w:rsidRPr="008A18B8">
              <w:t>248</w:t>
            </w:r>
          </w:p>
        </w:tc>
        <w:tc>
          <w:tcPr>
            <w:tcW w:w="895" w:type="dxa"/>
            <w:vAlign w:val="bottom"/>
          </w:tcPr>
          <w:p w14:paraId="09B78986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36</w:t>
            </w:r>
          </w:p>
        </w:tc>
        <w:tc>
          <w:tcPr>
            <w:tcW w:w="895" w:type="dxa"/>
            <w:vAlign w:val="bottom"/>
          </w:tcPr>
          <w:p w14:paraId="61237FAB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8</w:t>
            </w:r>
          </w:p>
        </w:tc>
        <w:tc>
          <w:tcPr>
            <w:tcW w:w="895" w:type="dxa"/>
            <w:vAlign w:val="bottom"/>
          </w:tcPr>
          <w:p w14:paraId="29E5A07C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32</w:t>
            </w:r>
          </w:p>
        </w:tc>
      </w:tr>
      <w:tr w:rsidR="00CC3E5E" w:rsidRPr="008A18B8" w14:paraId="4ADD7302" w14:textId="77777777" w:rsidTr="001C20F7">
        <w:trPr>
          <w:trHeight w:val="30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D8E2" w14:textId="77777777" w:rsidR="00CC3E5E" w:rsidRPr="008A18B8" w:rsidRDefault="00CC3E5E" w:rsidP="001C20F7">
            <w:r w:rsidRPr="008A18B8">
              <w:t>X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0C0E35F0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Washington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1837F7E1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West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2D355A" w14:textId="77777777" w:rsidR="00CC3E5E" w:rsidRPr="008A18B8" w:rsidRDefault="00CC3E5E" w:rsidP="001C20F7">
            <w:pPr>
              <w:jc w:val="center"/>
            </w:pPr>
            <w:r w:rsidRPr="008A18B8">
              <w:t>232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7F648386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7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4E16B6F9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46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58763BB5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25</w:t>
            </w:r>
          </w:p>
        </w:tc>
      </w:tr>
      <w:tr w:rsidR="00CC3E5E" w:rsidRPr="008A18B8" w14:paraId="59736949" w14:textId="77777777" w:rsidTr="001C20F7">
        <w:trPr>
          <w:trHeight w:val="30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EEEA" w14:textId="77777777" w:rsidR="00CC3E5E" w:rsidRPr="008A18B8" w:rsidRDefault="00CC3E5E" w:rsidP="001C20F7">
            <w:r w:rsidRPr="008A18B8"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876304" w14:textId="77777777" w:rsidR="00CC3E5E" w:rsidRPr="008A18B8" w:rsidRDefault="00CC3E5E" w:rsidP="001C20F7">
            <w:pPr>
              <w:jc w:val="center"/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EE92C0" w14:textId="77777777" w:rsidR="00CC3E5E" w:rsidRPr="008A18B8" w:rsidRDefault="00CC3E5E" w:rsidP="001C20F7">
            <w:pPr>
              <w:jc w:val="center"/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80CB29" w14:textId="77777777" w:rsidR="00CC3E5E" w:rsidRPr="008A18B8" w:rsidRDefault="00CC3E5E" w:rsidP="001C20F7">
            <w:pPr>
              <w:jc w:val="center"/>
            </w:pPr>
            <w:r w:rsidRPr="008A18B8">
              <w:rPr>
                <w:color w:val="000000"/>
              </w:rPr>
              <w:t>4,953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E9D97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4,576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F07E74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4,588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2FDE64" w14:textId="77777777" w:rsidR="00CC3E5E" w:rsidRPr="008A18B8" w:rsidRDefault="00CC3E5E" w:rsidP="001C20F7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14,117</w:t>
            </w:r>
          </w:p>
        </w:tc>
      </w:tr>
    </w:tbl>
    <w:p w14:paraId="3B9AEFE2" w14:textId="77777777" w:rsidR="00CC3E5E" w:rsidRPr="008A18B8" w:rsidRDefault="00CC3E5E" w:rsidP="00CC3E5E">
      <w:pPr>
        <w:rPr>
          <w:b/>
        </w:rPr>
        <w:sectPr w:rsidR="00CC3E5E" w:rsidRPr="008A18B8" w:rsidSect="00A23E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F18D30" w14:textId="77777777" w:rsidR="00CC3E5E" w:rsidRPr="008A18B8" w:rsidRDefault="00CC3E5E" w:rsidP="00CC3E5E">
      <w:r w:rsidRPr="008A18B8">
        <w:rPr>
          <w:b/>
        </w:rPr>
        <w:lastRenderedPageBreak/>
        <w:t>Table S2.</w:t>
      </w:r>
      <w:r w:rsidRPr="008A18B8">
        <w:t xml:space="preserve"> Isolate infection source for all Gram-negative bacilli, </w:t>
      </w:r>
      <w:proofErr w:type="spellStart"/>
      <w:r w:rsidRPr="008A18B8">
        <w:t>Enterobacterales</w:t>
      </w:r>
      <w:proofErr w:type="spellEnd"/>
      <w:r w:rsidRPr="008A18B8">
        <w:t xml:space="preserve">, and </w:t>
      </w:r>
      <w:r w:rsidRPr="008A18B8">
        <w:rPr>
          <w:i/>
        </w:rPr>
        <w:t>P. aeruginosa</w:t>
      </w:r>
      <w:r w:rsidRPr="008A18B8">
        <w:t xml:space="preserve"> isolates collected by 24 United States laboratories participating in the SMART global surveillance program from 2019 to 2021</w:t>
      </w:r>
    </w:p>
    <w:p w14:paraId="6AC24D57" w14:textId="77777777" w:rsidR="00CC3E5E" w:rsidRPr="008A18B8" w:rsidRDefault="00CC3E5E" w:rsidP="00CC3E5E"/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2875"/>
        <w:gridCol w:w="3331"/>
        <w:gridCol w:w="3332"/>
        <w:gridCol w:w="3332"/>
      </w:tblGrid>
      <w:tr w:rsidR="00CC3E5E" w:rsidRPr="008A18B8" w14:paraId="5AE6F185" w14:textId="77777777" w:rsidTr="001C20F7">
        <w:trPr>
          <w:trHeight w:val="300"/>
        </w:trPr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F9D1" w14:textId="77777777" w:rsidR="00CC3E5E" w:rsidRPr="008A18B8" w:rsidRDefault="00CC3E5E" w:rsidP="001C20F7">
            <w:pPr>
              <w:ind w:left="-22"/>
            </w:pPr>
          </w:p>
        </w:tc>
        <w:tc>
          <w:tcPr>
            <w:tcW w:w="99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A065" w14:textId="77777777" w:rsidR="00CC3E5E" w:rsidRPr="008A18B8" w:rsidRDefault="00CC3E5E" w:rsidP="001C20F7">
            <w:pPr>
              <w:jc w:val="center"/>
            </w:pPr>
            <w:r w:rsidRPr="008A18B8">
              <w:rPr>
                <w:i/>
              </w:rPr>
              <w:t>n</w:t>
            </w:r>
            <w:r w:rsidRPr="008A18B8">
              <w:t xml:space="preserve"> (% of total)</w:t>
            </w:r>
          </w:p>
        </w:tc>
      </w:tr>
      <w:tr w:rsidR="00CC3E5E" w:rsidRPr="008A18B8" w14:paraId="556B3A9D" w14:textId="77777777" w:rsidTr="001C20F7">
        <w:trPr>
          <w:trHeight w:val="300"/>
        </w:trPr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694F" w14:textId="77777777" w:rsidR="00CC3E5E" w:rsidRPr="008A18B8" w:rsidRDefault="00CC3E5E" w:rsidP="001C20F7">
            <w:pPr>
              <w:ind w:left="-22"/>
            </w:pPr>
            <w:r w:rsidRPr="008A18B8">
              <w:t>Isolate infection source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EE6B" w14:textId="77777777" w:rsidR="00CC3E5E" w:rsidRPr="008A18B8" w:rsidRDefault="00CC3E5E" w:rsidP="001C20F7">
            <w:pPr>
              <w:jc w:val="center"/>
            </w:pPr>
            <w:r w:rsidRPr="008A18B8">
              <w:t>All Gram-negative bacilli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35DF" w14:textId="77777777" w:rsidR="00CC3E5E" w:rsidRPr="008A18B8" w:rsidRDefault="00CC3E5E" w:rsidP="001C20F7">
            <w:pPr>
              <w:jc w:val="center"/>
            </w:pPr>
            <w:proofErr w:type="spellStart"/>
            <w:r w:rsidRPr="008A18B8">
              <w:t>Enterobacterales</w:t>
            </w:r>
            <w:proofErr w:type="spellEnd"/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6BEE" w14:textId="77777777" w:rsidR="00CC3E5E" w:rsidRPr="008A18B8" w:rsidRDefault="00CC3E5E" w:rsidP="001C20F7">
            <w:pPr>
              <w:jc w:val="center"/>
              <w:rPr>
                <w:i/>
              </w:rPr>
            </w:pPr>
            <w:r w:rsidRPr="008A18B8">
              <w:rPr>
                <w:i/>
              </w:rPr>
              <w:t>P. aeruginosa</w:t>
            </w:r>
          </w:p>
        </w:tc>
      </w:tr>
      <w:tr w:rsidR="00CC3E5E" w:rsidRPr="008A18B8" w14:paraId="49218518" w14:textId="77777777" w:rsidTr="001C20F7">
        <w:trPr>
          <w:trHeight w:val="300"/>
        </w:trPr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78DF" w14:textId="77777777" w:rsidR="00CC3E5E" w:rsidRPr="008A18B8" w:rsidRDefault="00CC3E5E" w:rsidP="001C20F7">
            <w:pPr>
              <w:ind w:left="-22"/>
            </w:pPr>
            <w:r w:rsidRPr="008A18B8">
              <w:t>BSI</w:t>
            </w:r>
          </w:p>
        </w:tc>
        <w:tc>
          <w:tcPr>
            <w:tcW w:w="3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C2B3" w14:textId="77777777" w:rsidR="00CC3E5E" w:rsidRPr="008A18B8" w:rsidRDefault="00CC3E5E" w:rsidP="001C20F7">
            <w:pPr>
              <w:jc w:val="center"/>
            </w:pPr>
            <w:r w:rsidRPr="008A18B8">
              <w:t>2,937 (20.8)</w:t>
            </w:r>
          </w:p>
        </w:tc>
        <w:tc>
          <w:tcPr>
            <w:tcW w:w="3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3600" w14:textId="77777777" w:rsidR="00CC3E5E" w:rsidRPr="008A18B8" w:rsidRDefault="00CC3E5E" w:rsidP="001C20F7">
            <w:pPr>
              <w:jc w:val="center"/>
            </w:pPr>
            <w:r w:rsidRPr="008A18B8">
              <w:t>2,598 (24.7)</w:t>
            </w:r>
          </w:p>
        </w:tc>
        <w:tc>
          <w:tcPr>
            <w:tcW w:w="3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8A32" w14:textId="77777777" w:rsidR="00CC3E5E" w:rsidRPr="008A18B8" w:rsidRDefault="00CC3E5E" w:rsidP="001C20F7">
            <w:pPr>
              <w:jc w:val="center"/>
            </w:pPr>
            <w:r w:rsidRPr="008A18B8">
              <w:t>223 (8.8)</w:t>
            </w:r>
          </w:p>
        </w:tc>
      </w:tr>
      <w:tr w:rsidR="00CC3E5E" w:rsidRPr="008A18B8" w14:paraId="2FBF5229" w14:textId="77777777" w:rsidTr="001C20F7">
        <w:trPr>
          <w:trHeight w:val="30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5FBB6E6" w14:textId="77777777" w:rsidR="00CC3E5E" w:rsidRPr="008A18B8" w:rsidRDefault="00CC3E5E" w:rsidP="001C20F7">
            <w:pPr>
              <w:ind w:left="-22"/>
            </w:pPr>
            <w:r w:rsidRPr="008A18B8">
              <w:t>IAI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44A44C7A" w14:textId="77777777" w:rsidR="00CC3E5E" w:rsidRPr="008A18B8" w:rsidRDefault="00CC3E5E" w:rsidP="001C20F7">
            <w:pPr>
              <w:jc w:val="center"/>
            </w:pPr>
            <w:r w:rsidRPr="008A18B8">
              <w:t>2,377 (16.8)</w:t>
            </w:r>
          </w:p>
        </w:tc>
        <w:tc>
          <w:tcPr>
            <w:tcW w:w="3332" w:type="dxa"/>
            <w:shd w:val="clear" w:color="auto" w:fill="auto"/>
            <w:noWrap/>
            <w:vAlign w:val="bottom"/>
            <w:hideMark/>
          </w:tcPr>
          <w:p w14:paraId="6E16C3A0" w14:textId="77777777" w:rsidR="00CC3E5E" w:rsidRPr="008A18B8" w:rsidRDefault="00CC3E5E" w:rsidP="001C20F7">
            <w:pPr>
              <w:jc w:val="center"/>
            </w:pPr>
            <w:r w:rsidRPr="008A18B8">
              <w:t>2,088 (19.9)</w:t>
            </w:r>
          </w:p>
        </w:tc>
        <w:tc>
          <w:tcPr>
            <w:tcW w:w="3332" w:type="dxa"/>
            <w:shd w:val="clear" w:color="auto" w:fill="auto"/>
            <w:noWrap/>
            <w:vAlign w:val="bottom"/>
            <w:hideMark/>
          </w:tcPr>
          <w:p w14:paraId="7A5BD31F" w14:textId="77777777" w:rsidR="00CC3E5E" w:rsidRPr="008A18B8" w:rsidRDefault="00CC3E5E" w:rsidP="001C20F7">
            <w:pPr>
              <w:jc w:val="center"/>
            </w:pPr>
            <w:r w:rsidRPr="008A18B8">
              <w:t>233 (9.2)</w:t>
            </w:r>
          </w:p>
        </w:tc>
      </w:tr>
      <w:tr w:rsidR="00CC3E5E" w:rsidRPr="008A18B8" w14:paraId="427BD76E" w14:textId="77777777" w:rsidTr="001C20F7">
        <w:trPr>
          <w:trHeight w:val="30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9BFB926" w14:textId="77777777" w:rsidR="00CC3E5E" w:rsidRPr="008A18B8" w:rsidRDefault="00CC3E5E" w:rsidP="001C20F7">
            <w:pPr>
              <w:ind w:left="-22"/>
            </w:pPr>
            <w:r w:rsidRPr="008A18B8">
              <w:t>LRTI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2B2EC0DF" w14:textId="77777777" w:rsidR="00CC3E5E" w:rsidRPr="008A18B8" w:rsidRDefault="00CC3E5E" w:rsidP="001C20F7">
            <w:pPr>
              <w:jc w:val="center"/>
            </w:pPr>
            <w:r w:rsidRPr="008A18B8">
              <w:t>5,706 (40.4)</w:t>
            </w:r>
          </w:p>
        </w:tc>
        <w:tc>
          <w:tcPr>
            <w:tcW w:w="3332" w:type="dxa"/>
            <w:shd w:val="clear" w:color="auto" w:fill="auto"/>
            <w:noWrap/>
            <w:vAlign w:val="bottom"/>
            <w:hideMark/>
          </w:tcPr>
          <w:p w14:paraId="3BA9EB3A" w14:textId="77777777" w:rsidR="00CC3E5E" w:rsidRPr="008A18B8" w:rsidRDefault="00CC3E5E" w:rsidP="001C20F7">
            <w:pPr>
              <w:jc w:val="center"/>
            </w:pPr>
            <w:r w:rsidRPr="008A18B8">
              <w:t>3,082 (29.3)</w:t>
            </w:r>
          </w:p>
        </w:tc>
        <w:tc>
          <w:tcPr>
            <w:tcW w:w="3332" w:type="dxa"/>
            <w:shd w:val="clear" w:color="auto" w:fill="auto"/>
            <w:noWrap/>
            <w:vAlign w:val="bottom"/>
            <w:hideMark/>
          </w:tcPr>
          <w:p w14:paraId="00B1DD1A" w14:textId="77777777" w:rsidR="00CC3E5E" w:rsidRPr="008A18B8" w:rsidRDefault="00CC3E5E" w:rsidP="001C20F7">
            <w:pPr>
              <w:jc w:val="center"/>
            </w:pPr>
            <w:r w:rsidRPr="008A18B8">
              <w:t>1,763 (69.8)</w:t>
            </w:r>
          </w:p>
        </w:tc>
      </w:tr>
      <w:tr w:rsidR="00CC3E5E" w:rsidRPr="008A18B8" w14:paraId="3F0CC49C" w14:textId="77777777" w:rsidTr="001C20F7">
        <w:trPr>
          <w:trHeight w:val="30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4047E84" w14:textId="77777777" w:rsidR="00CC3E5E" w:rsidRPr="008A18B8" w:rsidRDefault="00CC3E5E" w:rsidP="001C20F7">
            <w:pPr>
              <w:ind w:left="-22"/>
            </w:pPr>
            <w:r w:rsidRPr="008A18B8">
              <w:t>UTI</w:t>
            </w:r>
          </w:p>
        </w:tc>
        <w:tc>
          <w:tcPr>
            <w:tcW w:w="3331" w:type="dxa"/>
            <w:shd w:val="clear" w:color="auto" w:fill="auto"/>
            <w:noWrap/>
            <w:vAlign w:val="bottom"/>
            <w:hideMark/>
          </w:tcPr>
          <w:p w14:paraId="5B764DF1" w14:textId="77777777" w:rsidR="00CC3E5E" w:rsidRPr="008A18B8" w:rsidRDefault="00CC3E5E" w:rsidP="001C20F7">
            <w:pPr>
              <w:jc w:val="center"/>
            </w:pPr>
            <w:r w:rsidRPr="008A18B8">
              <w:t>3,036 (21.5)</w:t>
            </w:r>
          </w:p>
        </w:tc>
        <w:tc>
          <w:tcPr>
            <w:tcW w:w="3332" w:type="dxa"/>
            <w:shd w:val="clear" w:color="auto" w:fill="auto"/>
            <w:noWrap/>
            <w:vAlign w:val="bottom"/>
            <w:hideMark/>
          </w:tcPr>
          <w:p w14:paraId="6498F509" w14:textId="77777777" w:rsidR="00CC3E5E" w:rsidRPr="008A18B8" w:rsidRDefault="00CC3E5E" w:rsidP="001C20F7">
            <w:pPr>
              <w:jc w:val="center"/>
            </w:pPr>
            <w:r w:rsidRPr="008A18B8">
              <w:t>2,692 (25.6)</w:t>
            </w:r>
          </w:p>
        </w:tc>
        <w:tc>
          <w:tcPr>
            <w:tcW w:w="3332" w:type="dxa"/>
            <w:shd w:val="clear" w:color="auto" w:fill="auto"/>
            <w:noWrap/>
            <w:vAlign w:val="bottom"/>
            <w:hideMark/>
          </w:tcPr>
          <w:p w14:paraId="5AFD35FB" w14:textId="77777777" w:rsidR="00CC3E5E" w:rsidRPr="008A18B8" w:rsidRDefault="00CC3E5E" w:rsidP="001C20F7">
            <w:pPr>
              <w:jc w:val="center"/>
            </w:pPr>
            <w:r w:rsidRPr="008A18B8">
              <w:t>294 (11.6)</w:t>
            </w:r>
          </w:p>
        </w:tc>
      </w:tr>
      <w:tr w:rsidR="00CC3E5E" w:rsidRPr="008A18B8" w14:paraId="3076A2D8" w14:textId="77777777" w:rsidTr="001C20F7">
        <w:trPr>
          <w:trHeight w:val="300"/>
        </w:trPr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7A1F" w14:textId="77777777" w:rsidR="00CC3E5E" w:rsidRPr="008A18B8" w:rsidRDefault="00CC3E5E" w:rsidP="001C20F7">
            <w:pPr>
              <w:ind w:left="-22"/>
            </w:pPr>
            <w:r w:rsidRPr="008A18B8">
              <w:t>None</w:t>
            </w:r>
          </w:p>
        </w:tc>
        <w:tc>
          <w:tcPr>
            <w:tcW w:w="33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F538" w14:textId="77777777" w:rsidR="00CC3E5E" w:rsidRPr="008A18B8" w:rsidRDefault="00CC3E5E" w:rsidP="001C20F7">
            <w:pPr>
              <w:jc w:val="center"/>
            </w:pPr>
            <w:r w:rsidRPr="008A18B8">
              <w:t>61 (0.4)</w:t>
            </w:r>
          </w:p>
        </w:tc>
        <w:tc>
          <w:tcPr>
            <w:tcW w:w="3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25C9" w14:textId="77777777" w:rsidR="00CC3E5E" w:rsidRPr="008A18B8" w:rsidRDefault="00CC3E5E" w:rsidP="001C20F7">
            <w:pPr>
              <w:jc w:val="center"/>
            </w:pPr>
            <w:r w:rsidRPr="008A18B8">
              <w:t>49 (0.5)</w:t>
            </w:r>
          </w:p>
        </w:tc>
        <w:tc>
          <w:tcPr>
            <w:tcW w:w="3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4B97" w14:textId="77777777" w:rsidR="00CC3E5E" w:rsidRPr="008A18B8" w:rsidRDefault="00CC3E5E" w:rsidP="001C20F7">
            <w:pPr>
              <w:jc w:val="center"/>
            </w:pPr>
            <w:r w:rsidRPr="008A18B8">
              <w:t>11 (0.4)</w:t>
            </w:r>
          </w:p>
        </w:tc>
      </w:tr>
      <w:tr w:rsidR="00CC3E5E" w:rsidRPr="008A18B8" w14:paraId="12CAE055" w14:textId="77777777" w:rsidTr="001C20F7">
        <w:trPr>
          <w:trHeight w:val="3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FAC8" w14:textId="77777777" w:rsidR="00CC3E5E" w:rsidRPr="008A18B8" w:rsidRDefault="00CC3E5E" w:rsidP="001C20F7">
            <w:pPr>
              <w:ind w:left="-22"/>
            </w:pPr>
            <w:r w:rsidRPr="008A18B8">
              <w:t>Total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9AFB" w14:textId="77777777" w:rsidR="00CC3E5E" w:rsidRPr="008A18B8" w:rsidRDefault="00CC3E5E" w:rsidP="001C20F7">
            <w:pPr>
              <w:jc w:val="center"/>
            </w:pPr>
            <w:r w:rsidRPr="008A18B8">
              <w:t>14,117 (100)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5E3D" w14:textId="77777777" w:rsidR="00CC3E5E" w:rsidRPr="008A18B8" w:rsidRDefault="00CC3E5E" w:rsidP="001C20F7">
            <w:pPr>
              <w:jc w:val="center"/>
            </w:pPr>
            <w:r w:rsidRPr="008A18B8">
              <w:t>10,509 (100)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EF79" w14:textId="77777777" w:rsidR="00CC3E5E" w:rsidRPr="008A18B8" w:rsidRDefault="00CC3E5E" w:rsidP="001C20F7">
            <w:pPr>
              <w:jc w:val="center"/>
            </w:pPr>
            <w:r w:rsidRPr="008A18B8">
              <w:t>2,524 (100)</w:t>
            </w:r>
          </w:p>
        </w:tc>
      </w:tr>
    </w:tbl>
    <w:p w14:paraId="272AFBBC" w14:textId="346F2CBB" w:rsidR="00CC3E5E" w:rsidRPr="008A18B8" w:rsidRDefault="00CC3E5E" w:rsidP="007F2767">
      <w:pPr>
        <w:rPr>
          <w:bCs/>
          <w:sz w:val="18"/>
          <w:szCs w:val="18"/>
        </w:rPr>
      </w:pPr>
      <w:r w:rsidRPr="008A18B8">
        <w:rPr>
          <w:lang w:val="pt-BR"/>
        </w:rPr>
        <w:t>Abbreviations: BSI, bloodstream infection; IAI, intraabdominal infection; LRTI, lower respiratory tract infection; UTI, urinary tract infection.</w:t>
      </w:r>
    </w:p>
    <w:p w14:paraId="4CCF40B8" w14:textId="77777777" w:rsidR="00CC3E5E" w:rsidRPr="008A18B8" w:rsidRDefault="00CC3E5E" w:rsidP="007F2767">
      <w:pPr>
        <w:rPr>
          <w:bCs/>
          <w:sz w:val="18"/>
          <w:szCs w:val="18"/>
        </w:rPr>
      </w:pPr>
    </w:p>
    <w:p w14:paraId="0B97F313" w14:textId="77777777" w:rsidR="00CC3E5E" w:rsidRPr="008A18B8" w:rsidRDefault="00CC3E5E" w:rsidP="00E13BB6">
      <w:pPr>
        <w:rPr>
          <w:b/>
          <w:sz w:val="18"/>
          <w:szCs w:val="18"/>
        </w:rPr>
        <w:sectPr w:rsidR="00CC3E5E" w:rsidRPr="008A18B8" w:rsidSect="00CC3E5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AEC113" w14:textId="45F2B85F" w:rsidR="00531260" w:rsidRPr="008A18B8" w:rsidRDefault="001022B5" w:rsidP="00E13BB6">
      <w:pPr>
        <w:rPr>
          <w:sz w:val="18"/>
          <w:szCs w:val="18"/>
        </w:rPr>
      </w:pPr>
      <w:r w:rsidRPr="008A18B8">
        <w:rPr>
          <w:b/>
          <w:sz w:val="18"/>
          <w:szCs w:val="18"/>
        </w:rPr>
        <w:lastRenderedPageBreak/>
        <w:t>T</w:t>
      </w:r>
      <w:r w:rsidR="00383499" w:rsidRPr="008A18B8">
        <w:rPr>
          <w:b/>
          <w:sz w:val="18"/>
          <w:szCs w:val="18"/>
        </w:rPr>
        <w:t>able</w:t>
      </w:r>
      <w:r w:rsidRPr="008A18B8">
        <w:rPr>
          <w:b/>
          <w:sz w:val="18"/>
          <w:szCs w:val="18"/>
        </w:rPr>
        <w:t xml:space="preserve"> S</w:t>
      </w:r>
      <w:r w:rsidR="00CC3E5E" w:rsidRPr="008A18B8">
        <w:rPr>
          <w:b/>
          <w:sz w:val="18"/>
          <w:szCs w:val="18"/>
        </w:rPr>
        <w:t>3</w:t>
      </w:r>
      <w:r w:rsidR="00383499" w:rsidRPr="008A18B8">
        <w:rPr>
          <w:b/>
          <w:sz w:val="18"/>
          <w:szCs w:val="18"/>
        </w:rPr>
        <w:t>.</w:t>
      </w:r>
      <w:r w:rsidR="006D6E84" w:rsidRPr="008A18B8">
        <w:rPr>
          <w:sz w:val="18"/>
          <w:szCs w:val="18"/>
        </w:rPr>
        <w:t xml:space="preserve"> </w:t>
      </w:r>
      <w:r w:rsidRPr="008A18B8">
        <w:rPr>
          <w:sz w:val="18"/>
          <w:szCs w:val="18"/>
        </w:rPr>
        <w:t xml:space="preserve">Species distribution </w:t>
      </w:r>
      <w:r w:rsidR="00415D24" w:rsidRPr="008A18B8">
        <w:rPr>
          <w:sz w:val="18"/>
          <w:szCs w:val="18"/>
        </w:rPr>
        <w:t>of</w:t>
      </w:r>
      <w:r w:rsidRPr="008A18B8">
        <w:rPr>
          <w:sz w:val="18"/>
          <w:szCs w:val="18"/>
        </w:rPr>
        <w:t xml:space="preserve"> </w:t>
      </w:r>
      <w:r w:rsidR="00EF0552" w:rsidRPr="008A18B8">
        <w:rPr>
          <w:sz w:val="18"/>
          <w:szCs w:val="18"/>
        </w:rPr>
        <w:t xml:space="preserve">all </w:t>
      </w:r>
      <w:r w:rsidR="00923325" w:rsidRPr="008A18B8">
        <w:rPr>
          <w:sz w:val="18"/>
          <w:szCs w:val="18"/>
        </w:rPr>
        <w:t>G</w:t>
      </w:r>
      <w:r w:rsidRPr="008A18B8">
        <w:rPr>
          <w:sz w:val="18"/>
          <w:szCs w:val="18"/>
        </w:rPr>
        <w:t>ram-negative isolates</w:t>
      </w:r>
      <w:r w:rsidR="007F2767" w:rsidRPr="008A18B8">
        <w:rPr>
          <w:sz w:val="18"/>
          <w:szCs w:val="18"/>
        </w:rPr>
        <w:t xml:space="preserve"> </w:t>
      </w:r>
      <w:r w:rsidR="00415D24" w:rsidRPr="008A18B8">
        <w:rPr>
          <w:sz w:val="18"/>
          <w:szCs w:val="18"/>
        </w:rPr>
        <w:t>collected</w:t>
      </w:r>
      <w:r w:rsidR="00415D24" w:rsidRPr="008A18B8">
        <w:rPr>
          <w:b/>
          <w:sz w:val="18"/>
          <w:szCs w:val="18"/>
        </w:rPr>
        <w:t xml:space="preserve"> </w:t>
      </w:r>
      <w:r w:rsidR="007F2767" w:rsidRPr="008A18B8">
        <w:rPr>
          <w:sz w:val="18"/>
          <w:szCs w:val="18"/>
        </w:rPr>
        <w:t>by the SMART global surveillance program in the United States from 2019 to 2021</w:t>
      </w:r>
      <w:r w:rsidR="00EF0552" w:rsidRPr="008A18B8">
        <w:rPr>
          <w:sz w:val="18"/>
          <w:szCs w:val="18"/>
        </w:rPr>
        <w:t xml:space="preserve"> stratified by isolate-associated parameters</w:t>
      </w:r>
    </w:p>
    <w:p w14:paraId="07F66C2B" w14:textId="7D31EEFC" w:rsidR="001022B5" w:rsidRPr="008A18B8" w:rsidRDefault="001022B5" w:rsidP="00E13BB6">
      <w:pPr>
        <w:rPr>
          <w:iCs/>
          <w:sz w:val="18"/>
          <w:szCs w:val="18"/>
        </w:rPr>
      </w:pPr>
    </w:p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2790"/>
        <w:gridCol w:w="1150"/>
        <w:gridCol w:w="50"/>
        <w:gridCol w:w="1100"/>
        <w:gridCol w:w="1150"/>
        <w:gridCol w:w="1150"/>
        <w:gridCol w:w="1150"/>
        <w:gridCol w:w="1150"/>
        <w:gridCol w:w="1150"/>
        <w:gridCol w:w="1150"/>
        <w:gridCol w:w="1150"/>
      </w:tblGrid>
      <w:tr w:rsidR="00415D24" w:rsidRPr="008A18B8" w14:paraId="05A1E3C8" w14:textId="77777777" w:rsidTr="002E6509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A05543" w14:textId="4A7E3C39" w:rsidR="00415D24" w:rsidRPr="008A18B8" w:rsidRDefault="00415D24" w:rsidP="00E13BB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CFFD" w14:textId="065C59F4" w:rsidR="00415D24" w:rsidRPr="008A18B8" w:rsidRDefault="00415D24" w:rsidP="00E13BB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15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F3A231" w14:textId="2852C6F8" w:rsidR="00415D24" w:rsidRPr="008A18B8" w:rsidRDefault="00415D24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Strat</w:t>
            </w:r>
            <w:r w:rsidR="00EF0552" w:rsidRPr="008A18B8">
              <w:rPr>
                <w:color w:val="000000"/>
                <w:sz w:val="18"/>
                <w:szCs w:val="18"/>
              </w:rPr>
              <w:t>um</w:t>
            </w:r>
            <w:r w:rsidRPr="008A18B8">
              <w:rPr>
                <w:color w:val="000000"/>
                <w:sz w:val="18"/>
                <w:szCs w:val="18"/>
              </w:rPr>
              <w:t xml:space="preserve">, </w:t>
            </w:r>
            <w:r w:rsidRPr="008A18B8">
              <w:rPr>
                <w:i/>
                <w:color w:val="000000"/>
                <w:sz w:val="18"/>
                <w:szCs w:val="18"/>
              </w:rPr>
              <w:t>n</w:t>
            </w:r>
            <w:r w:rsidRPr="008A18B8">
              <w:rPr>
                <w:color w:val="000000"/>
                <w:sz w:val="18"/>
                <w:szCs w:val="18"/>
              </w:rPr>
              <w:t xml:space="preserve"> (% of total)</w:t>
            </w:r>
          </w:p>
        </w:tc>
      </w:tr>
      <w:tr w:rsidR="001022B5" w:rsidRPr="008A18B8" w14:paraId="24B7114B" w14:textId="77777777" w:rsidTr="002E6509">
        <w:trPr>
          <w:trHeight w:val="52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290D" w14:textId="77777777" w:rsidR="001022B5" w:rsidRPr="008A18B8" w:rsidRDefault="001022B5" w:rsidP="00E13BB6">
            <w:pPr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92C760" w14:textId="0860F2B0" w:rsidR="00531260" w:rsidRPr="008A18B8" w:rsidRDefault="00EF0552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Overa</w:t>
            </w:r>
            <w:r w:rsidR="001022B5" w:rsidRPr="008A18B8">
              <w:rPr>
                <w:color w:val="000000"/>
                <w:sz w:val="18"/>
                <w:szCs w:val="18"/>
              </w:rPr>
              <w:t>ll</w:t>
            </w:r>
          </w:p>
          <w:p w14:paraId="1DAFB6CF" w14:textId="22F77CC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(</w:t>
            </w:r>
            <w:r w:rsidRPr="008A18B8">
              <w:rPr>
                <w:i/>
                <w:color w:val="000000"/>
                <w:sz w:val="18"/>
                <w:szCs w:val="18"/>
              </w:rPr>
              <w:t>n</w:t>
            </w:r>
            <w:r w:rsidRPr="008A18B8">
              <w:rPr>
                <w:color w:val="000000"/>
                <w:sz w:val="18"/>
                <w:szCs w:val="18"/>
              </w:rPr>
              <w:t>=14</w:t>
            </w:r>
            <w:r w:rsidR="00531260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117)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C0D284" w14:textId="41EE029B" w:rsidR="00531260" w:rsidRPr="008A18B8" w:rsidRDefault="0092332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 xml:space="preserve">LOS </w:t>
            </w:r>
            <w:r w:rsidR="001022B5" w:rsidRPr="008A18B8">
              <w:rPr>
                <w:color w:val="000000"/>
                <w:sz w:val="18"/>
                <w:szCs w:val="18"/>
              </w:rPr>
              <w:t>≥48h</w:t>
            </w:r>
          </w:p>
          <w:p w14:paraId="7904E9EE" w14:textId="2C52BB0C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(</w:t>
            </w:r>
            <w:r w:rsidRPr="008A18B8">
              <w:rPr>
                <w:i/>
                <w:color w:val="000000"/>
                <w:sz w:val="18"/>
                <w:szCs w:val="18"/>
              </w:rPr>
              <w:t>n</w:t>
            </w:r>
            <w:r w:rsidRPr="008A18B8">
              <w:rPr>
                <w:color w:val="000000"/>
                <w:sz w:val="18"/>
                <w:szCs w:val="18"/>
              </w:rPr>
              <w:t>=4</w:t>
            </w:r>
            <w:r w:rsidR="00531260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386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11164B" w14:textId="2367B806" w:rsidR="00531260" w:rsidRPr="008A18B8" w:rsidRDefault="0092332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 xml:space="preserve">LOS </w:t>
            </w:r>
            <w:r w:rsidR="001022B5" w:rsidRPr="008A18B8">
              <w:rPr>
                <w:color w:val="000000"/>
                <w:sz w:val="18"/>
                <w:szCs w:val="18"/>
              </w:rPr>
              <w:t>&lt;48h</w:t>
            </w:r>
          </w:p>
          <w:p w14:paraId="4C8F3B48" w14:textId="7CDE9186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(</w:t>
            </w:r>
            <w:r w:rsidRPr="008A18B8">
              <w:rPr>
                <w:i/>
                <w:color w:val="000000"/>
                <w:sz w:val="18"/>
                <w:szCs w:val="18"/>
              </w:rPr>
              <w:t>n</w:t>
            </w:r>
            <w:r w:rsidRPr="008A18B8">
              <w:rPr>
                <w:color w:val="000000"/>
                <w:sz w:val="18"/>
                <w:szCs w:val="18"/>
              </w:rPr>
              <w:t>=7</w:t>
            </w:r>
            <w:r w:rsidR="00531260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632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0D0D0F" w14:textId="77777777" w:rsidR="0092332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ICU</w:t>
            </w:r>
          </w:p>
          <w:p w14:paraId="2DE221AF" w14:textId="2AE8B525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(</w:t>
            </w:r>
            <w:r w:rsidRPr="008A18B8">
              <w:rPr>
                <w:i/>
                <w:color w:val="000000"/>
                <w:sz w:val="18"/>
                <w:szCs w:val="18"/>
              </w:rPr>
              <w:t>n</w:t>
            </w:r>
            <w:r w:rsidRPr="008A18B8">
              <w:rPr>
                <w:color w:val="000000"/>
                <w:sz w:val="18"/>
                <w:szCs w:val="18"/>
              </w:rPr>
              <w:t>=3</w:t>
            </w:r>
            <w:r w:rsidR="00531260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723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24E2FE" w14:textId="77777777" w:rsidR="0092332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Non-ICU</w:t>
            </w:r>
          </w:p>
          <w:p w14:paraId="5732F8F6" w14:textId="2E0DC163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(</w:t>
            </w:r>
            <w:r w:rsidRPr="008A18B8">
              <w:rPr>
                <w:i/>
                <w:color w:val="000000"/>
                <w:sz w:val="18"/>
                <w:szCs w:val="18"/>
              </w:rPr>
              <w:t>n</w:t>
            </w:r>
            <w:r w:rsidRPr="008A18B8">
              <w:rPr>
                <w:color w:val="000000"/>
                <w:sz w:val="18"/>
                <w:szCs w:val="18"/>
              </w:rPr>
              <w:t>=7</w:t>
            </w:r>
            <w:r w:rsidR="00531260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522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EEC103" w14:textId="77777777" w:rsidR="0092332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BSI</w:t>
            </w:r>
          </w:p>
          <w:p w14:paraId="5985CCA8" w14:textId="14B4F94E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(</w:t>
            </w:r>
            <w:r w:rsidRPr="008A18B8">
              <w:rPr>
                <w:i/>
                <w:color w:val="000000"/>
                <w:sz w:val="18"/>
                <w:szCs w:val="18"/>
              </w:rPr>
              <w:t>n</w:t>
            </w:r>
            <w:r w:rsidRPr="008A18B8">
              <w:rPr>
                <w:color w:val="000000"/>
                <w:sz w:val="18"/>
                <w:szCs w:val="18"/>
              </w:rPr>
              <w:t>=2</w:t>
            </w:r>
            <w:r w:rsidR="00531260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937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16BBB4" w14:textId="77777777" w:rsidR="0092332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IAI</w:t>
            </w:r>
          </w:p>
          <w:p w14:paraId="7D093A52" w14:textId="23184D8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(</w:t>
            </w:r>
            <w:r w:rsidRPr="008A18B8">
              <w:rPr>
                <w:i/>
                <w:color w:val="000000"/>
                <w:sz w:val="18"/>
                <w:szCs w:val="18"/>
              </w:rPr>
              <w:t>n</w:t>
            </w:r>
            <w:r w:rsidRPr="008A18B8">
              <w:rPr>
                <w:color w:val="000000"/>
                <w:sz w:val="18"/>
                <w:szCs w:val="18"/>
              </w:rPr>
              <w:t>=2</w:t>
            </w:r>
            <w:r w:rsidR="00531260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377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A05C3F" w14:textId="77777777" w:rsidR="0092332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LRTI</w:t>
            </w:r>
          </w:p>
          <w:p w14:paraId="660F4E34" w14:textId="7196604F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(</w:t>
            </w:r>
            <w:r w:rsidRPr="008A18B8">
              <w:rPr>
                <w:i/>
                <w:color w:val="000000"/>
                <w:sz w:val="18"/>
                <w:szCs w:val="18"/>
              </w:rPr>
              <w:t>n</w:t>
            </w:r>
            <w:r w:rsidRPr="008A18B8">
              <w:rPr>
                <w:color w:val="000000"/>
                <w:sz w:val="18"/>
                <w:szCs w:val="18"/>
              </w:rPr>
              <w:t>=5</w:t>
            </w:r>
            <w:r w:rsidR="00531260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706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E1C28A" w14:textId="77777777" w:rsidR="0092332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UTI</w:t>
            </w:r>
          </w:p>
          <w:p w14:paraId="743808D0" w14:textId="0040A172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(</w:t>
            </w:r>
            <w:r w:rsidRPr="008A18B8">
              <w:rPr>
                <w:i/>
                <w:color w:val="000000"/>
                <w:sz w:val="18"/>
                <w:szCs w:val="18"/>
              </w:rPr>
              <w:t>n</w:t>
            </w:r>
            <w:r w:rsidRPr="008A18B8">
              <w:rPr>
                <w:color w:val="000000"/>
                <w:sz w:val="18"/>
                <w:szCs w:val="18"/>
              </w:rPr>
              <w:t>=3</w:t>
            </w:r>
            <w:r w:rsidR="00531260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036)</w:t>
            </w:r>
          </w:p>
        </w:tc>
      </w:tr>
      <w:tr w:rsidR="001022B5" w:rsidRPr="008A18B8" w14:paraId="1F4AF139" w14:textId="77777777" w:rsidTr="002E6509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F3C4C" w14:textId="77777777" w:rsidR="001022B5" w:rsidRPr="008A18B8" w:rsidRDefault="001022B5" w:rsidP="00E13BB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A18B8">
              <w:rPr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DF1E" w14:textId="57494C29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4</w:t>
            </w:r>
            <w:r w:rsidR="005F40FC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154 (29.4)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3B84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917 (20.9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2AF2" w14:textId="595C7451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</w:t>
            </w:r>
            <w:r w:rsidR="00832C3B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642 (34.6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4049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711 (19.1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F71B" w14:textId="0D8394B8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</w:t>
            </w:r>
            <w:r w:rsidR="00832C3B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349 (31.2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7E54" w14:textId="2D5DB8B2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</w:t>
            </w:r>
            <w:r w:rsidR="00832C3B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363 (46.4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4D36" w14:textId="7F8357AE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</w:t>
            </w:r>
            <w:r w:rsidR="00832C3B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003 (42.2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CB4A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570 (10.0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91FA" w14:textId="39C8399D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</w:t>
            </w:r>
            <w:r w:rsidR="00832C3B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203 (39.6)</w:t>
            </w:r>
          </w:p>
        </w:tc>
      </w:tr>
      <w:tr w:rsidR="001022B5" w:rsidRPr="008A18B8" w14:paraId="64203D1C" w14:textId="77777777" w:rsidTr="002E6509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4E38A" w14:textId="77777777" w:rsidR="001022B5" w:rsidRPr="008A18B8" w:rsidRDefault="001022B5" w:rsidP="00E13BB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A18B8">
              <w:rPr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169D1B7" w14:textId="31FBB496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</w:t>
            </w:r>
            <w:r w:rsidR="005F40FC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524 (17.9)</w:t>
            </w:r>
          </w:p>
        </w:tc>
        <w:tc>
          <w:tcPr>
            <w:tcW w:w="1150" w:type="dxa"/>
            <w:gridSpan w:val="2"/>
            <w:shd w:val="clear" w:color="auto" w:fill="auto"/>
            <w:noWrap/>
            <w:vAlign w:val="bottom"/>
            <w:hideMark/>
          </w:tcPr>
          <w:p w14:paraId="639F363D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922 (21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DF0BD6A" w14:textId="4AE738F1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</w:t>
            </w:r>
            <w:r w:rsidR="00832C3B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248 (16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79F83FE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791 (21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D97841C" w14:textId="0BED0202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</w:t>
            </w:r>
            <w:r w:rsidR="00832C3B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325 (17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8B40209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23 (7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CBEE145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33 (9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1D4F148" w14:textId="44F6592F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</w:t>
            </w:r>
            <w:r w:rsidR="00832C3B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763 (30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1390922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94 (9.7)</w:t>
            </w:r>
          </w:p>
        </w:tc>
      </w:tr>
      <w:tr w:rsidR="001022B5" w:rsidRPr="008A18B8" w14:paraId="0B774BF0" w14:textId="77777777" w:rsidTr="002E6509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55142" w14:textId="77777777" w:rsidR="001022B5" w:rsidRPr="008A18B8" w:rsidRDefault="001022B5" w:rsidP="00E13BB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A18B8">
              <w:rPr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99B3501" w14:textId="204BA35B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</w:t>
            </w:r>
            <w:r w:rsidR="005F40FC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930 (13.7)</w:t>
            </w:r>
          </w:p>
        </w:tc>
        <w:tc>
          <w:tcPr>
            <w:tcW w:w="1150" w:type="dxa"/>
            <w:gridSpan w:val="2"/>
            <w:shd w:val="clear" w:color="auto" w:fill="auto"/>
            <w:noWrap/>
            <w:vAlign w:val="bottom"/>
            <w:hideMark/>
          </w:tcPr>
          <w:p w14:paraId="024D5403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603 (13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B9CB919" w14:textId="23805683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</w:t>
            </w:r>
            <w:r w:rsidR="00832C3B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025 (13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675F542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510 (13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64EDB97" w14:textId="1E72ABD2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</w:t>
            </w:r>
            <w:r w:rsidR="00832C3B" w:rsidRPr="008A18B8">
              <w:rPr>
                <w:color w:val="000000"/>
                <w:sz w:val="18"/>
                <w:szCs w:val="18"/>
              </w:rPr>
              <w:t>,</w:t>
            </w:r>
            <w:r w:rsidRPr="008A18B8">
              <w:rPr>
                <w:color w:val="000000"/>
                <w:sz w:val="18"/>
                <w:szCs w:val="18"/>
              </w:rPr>
              <w:t>012 (13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A4AF803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430 (14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91961DB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338 (14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DCBF570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657 (11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4938C39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493 (16.2)</w:t>
            </w:r>
          </w:p>
        </w:tc>
      </w:tr>
      <w:tr w:rsidR="001022B5" w:rsidRPr="008A18B8" w14:paraId="72BBF99B" w14:textId="77777777" w:rsidTr="002E6509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8F8DF" w14:textId="77777777" w:rsidR="001022B5" w:rsidRPr="008A18B8" w:rsidRDefault="001022B5" w:rsidP="00E13BB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A18B8">
              <w:rPr>
                <w:i/>
                <w:iCs/>
                <w:color w:val="000000"/>
                <w:sz w:val="18"/>
                <w:szCs w:val="18"/>
              </w:rPr>
              <w:t>Proteus mirabili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F60762D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612 (4.3)</w:t>
            </w:r>
          </w:p>
        </w:tc>
        <w:tc>
          <w:tcPr>
            <w:tcW w:w="1150" w:type="dxa"/>
            <w:gridSpan w:val="2"/>
            <w:shd w:val="clear" w:color="auto" w:fill="auto"/>
            <w:noWrap/>
            <w:vAlign w:val="bottom"/>
            <w:hideMark/>
          </w:tcPr>
          <w:p w14:paraId="72A27D3A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20 (2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EAB14F3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381 (5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44FAA48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15 (3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F447D99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339 (4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1933092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57 (5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6BB30A5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73 (3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6462174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63 (2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B7E2E1E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15 (7.1)</w:t>
            </w:r>
          </w:p>
        </w:tc>
      </w:tr>
      <w:tr w:rsidR="001022B5" w:rsidRPr="008A18B8" w14:paraId="26F02949" w14:textId="77777777" w:rsidTr="002E6509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39ECE" w14:textId="77777777" w:rsidR="001022B5" w:rsidRPr="008A18B8" w:rsidRDefault="001022B5" w:rsidP="00E13BB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A18B8">
              <w:rPr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8D00319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563 (4.0)</w:t>
            </w:r>
          </w:p>
        </w:tc>
        <w:tc>
          <w:tcPr>
            <w:tcW w:w="1150" w:type="dxa"/>
            <w:gridSpan w:val="2"/>
            <w:shd w:val="clear" w:color="auto" w:fill="auto"/>
            <w:noWrap/>
            <w:vAlign w:val="bottom"/>
            <w:hideMark/>
          </w:tcPr>
          <w:p w14:paraId="5F13D41C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22 (5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6BD2418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58 (3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11E721A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29 (6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80C30EE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48 (3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6BDDA13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85 (2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C63ECE8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45 (1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084709A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375 (6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3E08237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55 (1.8)</w:t>
            </w:r>
          </w:p>
        </w:tc>
      </w:tr>
      <w:tr w:rsidR="001022B5" w:rsidRPr="008A18B8" w14:paraId="1CD036CC" w14:textId="77777777" w:rsidTr="002E6509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6C9CED" w14:textId="77777777" w:rsidR="001022B5" w:rsidRPr="008A18B8" w:rsidRDefault="001022B5" w:rsidP="00E13BB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A18B8">
              <w:rPr>
                <w:i/>
                <w:iCs/>
                <w:color w:val="000000"/>
                <w:sz w:val="18"/>
                <w:szCs w:val="18"/>
              </w:rPr>
              <w:t>Klebsiella oxytoca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FCD0DE8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538 (3.8)</w:t>
            </w:r>
          </w:p>
        </w:tc>
        <w:tc>
          <w:tcPr>
            <w:tcW w:w="1150" w:type="dxa"/>
            <w:gridSpan w:val="2"/>
            <w:shd w:val="clear" w:color="auto" w:fill="auto"/>
            <w:noWrap/>
            <w:vAlign w:val="bottom"/>
            <w:hideMark/>
          </w:tcPr>
          <w:p w14:paraId="289B6702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92 (4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CCB7697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67 (3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49167E7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66 (4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94BFC3B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84 (3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318522E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05 (3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7157404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14 (4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D10BE55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30 (4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662868A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86 (2.8)</w:t>
            </w:r>
          </w:p>
        </w:tc>
      </w:tr>
      <w:tr w:rsidR="001022B5" w:rsidRPr="008A18B8" w14:paraId="54DBC9D4" w14:textId="77777777" w:rsidTr="002E6509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301B4" w14:textId="77777777" w:rsidR="001022B5" w:rsidRPr="008A18B8" w:rsidRDefault="001022B5" w:rsidP="00E13BB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A18B8">
              <w:rPr>
                <w:i/>
                <w:iCs/>
                <w:color w:val="000000"/>
                <w:sz w:val="18"/>
                <w:szCs w:val="18"/>
              </w:rPr>
              <w:t>Stenotrophomonas maltophilia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BF54F2E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460 (3.3)</w:t>
            </w:r>
          </w:p>
        </w:tc>
        <w:tc>
          <w:tcPr>
            <w:tcW w:w="1150" w:type="dxa"/>
            <w:gridSpan w:val="2"/>
            <w:shd w:val="clear" w:color="auto" w:fill="auto"/>
            <w:noWrap/>
            <w:vAlign w:val="bottom"/>
            <w:hideMark/>
          </w:tcPr>
          <w:p w14:paraId="5CEB43B1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10 (4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890CF0B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89 (2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663A87E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79 (4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843DF42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07 (2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ED8DFFD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2 (0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115ADCD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7 (0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7B9507D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413 (7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B519C09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7 (0.2)</w:t>
            </w:r>
          </w:p>
        </w:tc>
      </w:tr>
      <w:tr w:rsidR="001022B5" w:rsidRPr="008A18B8" w14:paraId="08D09A30" w14:textId="77777777" w:rsidTr="002E6509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DAAB93" w14:textId="77777777" w:rsidR="001022B5" w:rsidRPr="008A18B8" w:rsidRDefault="001022B5" w:rsidP="00E13BB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A18B8">
              <w:rPr>
                <w:i/>
                <w:iCs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5F4ECE8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445 (3.2)</w:t>
            </w:r>
          </w:p>
        </w:tc>
        <w:tc>
          <w:tcPr>
            <w:tcW w:w="1150" w:type="dxa"/>
            <w:gridSpan w:val="2"/>
            <w:shd w:val="clear" w:color="auto" w:fill="auto"/>
            <w:noWrap/>
            <w:vAlign w:val="bottom"/>
            <w:hideMark/>
          </w:tcPr>
          <w:p w14:paraId="50317D90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05 (4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5AACBC4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66 (2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457D87F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61 (4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919661D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10 (2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E6F488A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48 (1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E3EC673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52 (2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9500E69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61 (4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F458372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80 (2.6)</w:t>
            </w:r>
          </w:p>
        </w:tc>
      </w:tr>
      <w:tr w:rsidR="001022B5" w:rsidRPr="008A18B8" w14:paraId="62E26607" w14:textId="77777777" w:rsidTr="002E6509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7DAE2" w14:textId="77777777" w:rsidR="001022B5" w:rsidRPr="008A18B8" w:rsidRDefault="001022B5" w:rsidP="00E13BB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A18B8">
              <w:rPr>
                <w:i/>
                <w:iCs/>
                <w:color w:val="000000"/>
                <w:sz w:val="18"/>
                <w:szCs w:val="18"/>
              </w:rPr>
              <w:t>Enterobacter cloacae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954F9D3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425 (3.0)</w:t>
            </w:r>
          </w:p>
        </w:tc>
        <w:tc>
          <w:tcPr>
            <w:tcW w:w="1150" w:type="dxa"/>
            <w:gridSpan w:val="2"/>
            <w:shd w:val="clear" w:color="auto" w:fill="auto"/>
            <w:noWrap/>
            <w:vAlign w:val="bottom"/>
            <w:hideMark/>
          </w:tcPr>
          <w:p w14:paraId="0C00F8CF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73 (3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C55D8EB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00 (2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46F804C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35 (3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4999DAD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10 (2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442ED48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84 (2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695D187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81 (3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C93F0F2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75 (3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28F6A00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84 (2.8)</w:t>
            </w:r>
          </w:p>
        </w:tc>
      </w:tr>
      <w:tr w:rsidR="001022B5" w:rsidRPr="008A18B8" w14:paraId="3F5B17DB" w14:textId="77777777" w:rsidTr="002E6509">
        <w:trPr>
          <w:trHeight w:val="300"/>
        </w:trPr>
        <w:tc>
          <w:tcPr>
            <w:tcW w:w="279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2710731" w14:textId="77777777" w:rsidR="001022B5" w:rsidRPr="008A18B8" w:rsidRDefault="001022B5" w:rsidP="00E13BB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A18B8">
              <w:rPr>
                <w:i/>
                <w:iCs/>
                <w:color w:val="000000"/>
                <w:sz w:val="18"/>
                <w:szCs w:val="18"/>
              </w:rPr>
              <w:t>Citrobacter freundii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52DA4D0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76 (2.0)</w:t>
            </w:r>
          </w:p>
        </w:tc>
        <w:tc>
          <w:tcPr>
            <w:tcW w:w="1150" w:type="dxa"/>
            <w:gridSpan w:val="2"/>
            <w:shd w:val="clear" w:color="auto" w:fill="auto"/>
            <w:noWrap/>
            <w:vAlign w:val="bottom"/>
            <w:hideMark/>
          </w:tcPr>
          <w:p w14:paraId="23189A61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81 (1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1E7346A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58 (2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DD26A53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56 (1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C45C540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60 (2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BAD0397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9 (1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76F7B72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88 (3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ADF71BF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59 (1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91B821B" w14:textId="77777777" w:rsidR="001022B5" w:rsidRPr="008A18B8" w:rsidRDefault="001022B5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99 (3.3)</w:t>
            </w:r>
          </w:p>
        </w:tc>
      </w:tr>
      <w:tr w:rsidR="008205BE" w:rsidRPr="008A18B8" w14:paraId="246E4F59" w14:textId="77777777" w:rsidTr="002E6509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F026E" w14:textId="2914501F" w:rsidR="008205BE" w:rsidRPr="008A18B8" w:rsidRDefault="008205BE" w:rsidP="00E13BB6">
            <w:pPr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Other Enterobacterales speci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8FCEF94" w14:textId="740D2661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1566 (11.1)</w:t>
            </w:r>
          </w:p>
        </w:tc>
        <w:tc>
          <w:tcPr>
            <w:tcW w:w="1150" w:type="dxa"/>
            <w:gridSpan w:val="2"/>
            <w:shd w:val="clear" w:color="auto" w:fill="auto"/>
            <w:noWrap/>
            <w:vAlign w:val="bottom"/>
            <w:hideMark/>
          </w:tcPr>
          <w:p w14:paraId="4A7FF4C1" w14:textId="381A58B2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517 (11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9DD70D9" w14:textId="7BAE2790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798 (10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F3EFB6A" w14:textId="5CF701BD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443 (11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E3FEF65" w14:textId="32FE2EFC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879 (11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5CFC006" w14:textId="03353010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97 (10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E0660D9" w14:textId="4776C24E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94 (12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5BE474A" w14:textId="205673FC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592 (10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FC1AF48" w14:textId="01AB51A0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377 (12.4)</w:t>
            </w:r>
          </w:p>
        </w:tc>
      </w:tr>
      <w:tr w:rsidR="008205BE" w:rsidRPr="008A18B8" w14:paraId="2B962835" w14:textId="77777777" w:rsidTr="002E6509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002EAE" w14:textId="23E44711" w:rsidR="008205BE" w:rsidRPr="008A18B8" w:rsidRDefault="008205BE" w:rsidP="00E13BB6">
            <w:pPr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Other non-Enterobacterales species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0B91BE" w14:textId="6781A2DB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624 (4.4)</w:t>
            </w:r>
          </w:p>
        </w:tc>
        <w:tc>
          <w:tcPr>
            <w:tcW w:w="11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E2F945" w14:textId="1EAA4FDA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24 (5.1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819E57" w14:textId="79167457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300 (3.9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A43404" w14:textId="035EAE66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27 (6.1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6C5112" w14:textId="78D3E4D6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299 (4.0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6F14A7" w14:textId="1186AC2B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94 (3.2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7820D7" w14:textId="4E193849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39 (1.6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90873C" w14:textId="33C5EAC0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448 (7.9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A0EC4E" w14:textId="7D87D79D" w:rsidR="008205BE" w:rsidRPr="008A18B8" w:rsidRDefault="008205BE" w:rsidP="00E13BB6">
            <w:pPr>
              <w:jc w:val="center"/>
              <w:rPr>
                <w:color w:val="000000"/>
                <w:sz w:val="18"/>
                <w:szCs w:val="18"/>
              </w:rPr>
            </w:pPr>
            <w:r w:rsidRPr="008A18B8">
              <w:rPr>
                <w:color w:val="000000"/>
                <w:sz w:val="18"/>
                <w:szCs w:val="18"/>
              </w:rPr>
              <w:t>43 (1.4)</w:t>
            </w:r>
          </w:p>
        </w:tc>
      </w:tr>
    </w:tbl>
    <w:p w14:paraId="68CF7FB9" w14:textId="6EBE62FF" w:rsidR="00A23EAB" w:rsidRPr="008A18B8" w:rsidRDefault="000F1B6F">
      <w:pPr>
        <w:rPr>
          <w:sz w:val="18"/>
          <w:szCs w:val="18"/>
          <w:lang w:val="pt-BR"/>
        </w:rPr>
        <w:sectPr w:rsidR="00A23EAB" w:rsidRPr="008A18B8" w:rsidSect="00A23E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A18B8">
        <w:rPr>
          <w:sz w:val="18"/>
          <w:szCs w:val="18"/>
          <w:lang w:val="pt-BR"/>
        </w:rPr>
        <w:t>Abbreviations:</w:t>
      </w:r>
      <w:r w:rsidR="00923325" w:rsidRPr="008A18B8">
        <w:rPr>
          <w:sz w:val="18"/>
          <w:szCs w:val="18"/>
          <w:lang w:val="pt-BR"/>
        </w:rPr>
        <w:t xml:space="preserve"> LOS, length of hospital stay at time of specimen collection; BSI, bloodstream infection; IAI, intraabdominal infection; LRTI, lower respiratory tract infection; UTI, urinary tract infection.</w:t>
      </w:r>
      <w:bookmarkStart w:id="1" w:name="_Hlk138919837"/>
      <w:bookmarkEnd w:id="0"/>
    </w:p>
    <w:p w14:paraId="3D4A9394" w14:textId="6BCB1AC0" w:rsidR="002204AA" w:rsidRPr="008A18B8" w:rsidRDefault="002204AA" w:rsidP="002204AA">
      <w:r w:rsidRPr="008A18B8">
        <w:rPr>
          <w:b/>
        </w:rPr>
        <w:lastRenderedPageBreak/>
        <w:t>T</w:t>
      </w:r>
      <w:r w:rsidR="00383499" w:rsidRPr="008A18B8">
        <w:rPr>
          <w:b/>
        </w:rPr>
        <w:t xml:space="preserve">able </w:t>
      </w:r>
      <w:r w:rsidR="005727C7" w:rsidRPr="008A18B8">
        <w:rPr>
          <w:b/>
        </w:rPr>
        <w:t>S</w:t>
      </w:r>
      <w:r w:rsidR="00CC3E5E" w:rsidRPr="008A18B8">
        <w:rPr>
          <w:b/>
        </w:rPr>
        <w:t>4</w:t>
      </w:r>
      <w:r w:rsidR="006D6E84" w:rsidRPr="008A18B8">
        <w:rPr>
          <w:b/>
        </w:rPr>
        <w:t>.</w:t>
      </w:r>
      <w:r w:rsidR="006D6E84" w:rsidRPr="008A18B8">
        <w:t xml:space="preserve"> </w:t>
      </w:r>
      <w:r w:rsidRPr="008A18B8">
        <w:t xml:space="preserve">Cross-susceptibility to </w:t>
      </w:r>
      <w:proofErr w:type="spellStart"/>
      <w:r w:rsidRPr="008A18B8">
        <w:t>ceftolozane</w:t>
      </w:r>
      <w:proofErr w:type="spellEnd"/>
      <w:r w:rsidRPr="008A18B8">
        <w:t>/tazobactam, imipenem/</w:t>
      </w:r>
      <w:proofErr w:type="spellStart"/>
      <w:r w:rsidRPr="008A18B8">
        <w:t>relebactam</w:t>
      </w:r>
      <w:proofErr w:type="spellEnd"/>
      <w:r w:rsidRPr="008A18B8">
        <w:t xml:space="preserve">, and ceftazidime/avibactam among </w:t>
      </w:r>
      <w:r w:rsidR="005727C7" w:rsidRPr="008A18B8">
        <w:t>NME</w:t>
      </w:r>
      <w:r w:rsidRPr="008A18B8">
        <w:t xml:space="preserve"> isolates with </w:t>
      </w:r>
      <w:proofErr w:type="spellStart"/>
      <w:r w:rsidRPr="008A18B8">
        <w:t>ceftolozane</w:t>
      </w:r>
      <w:proofErr w:type="spellEnd"/>
      <w:r w:rsidRPr="008A18B8">
        <w:t>/tazobactam-</w:t>
      </w:r>
      <w:proofErr w:type="spellStart"/>
      <w:r w:rsidRPr="008A18B8">
        <w:t>nonsusceptible</w:t>
      </w:r>
      <w:proofErr w:type="spellEnd"/>
      <w:r w:rsidRPr="008A18B8">
        <w:t>, imipenem/</w:t>
      </w:r>
      <w:proofErr w:type="spellStart"/>
      <w:r w:rsidRPr="008A18B8">
        <w:t>relebactam-nonsusceptible</w:t>
      </w:r>
      <w:proofErr w:type="spellEnd"/>
      <w:r w:rsidRPr="008A18B8">
        <w:t>, and ceftazidime/avibactam-resistant phenotypes</w:t>
      </w:r>
    </w:p>
    <w:p w14:paraId="710C7160" w14:textId="77777777" w:rsidR="002204AA" w:rsidRPr="008A18B8" w:rsidRDefault="002204AA" w:rsidP="002204AA"/>
    <w:tbl>
      <w:tblPr>
        <w:tblW w:w="8928" w:type="dxa"/>
        <w:tblLayout w:type="fixed"/>
        <w:tblLook w:val="04A0" w:firstRow="1" w:lastRow="0" w:firstColumn="1" w:lastColumn="0" w:noHBand="0" w:noVBand="1"/>
      </w:tblPr>
      <w:tblGrid>
        <w:gridCol w:w="1368"/>
        <w:gridCol w:w="2250"/>
        <w:gridCol w:w="1770"/>
        <w:gridCol w:w="1770"/>
        <w:gridCol w:w="1770"/>
      </w:tblGrid>
      <w:tr w:rsidR="002204AA" w:rsidRPr="008A18B8" w14:paraId="786082C8" w14:textId="77777777" w:rsidTr="005A56CE">
        <w:trPr>
          <w:trHeight w:val="300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5D33" w14:textId="77777777" w:rsidR="002204AA" w:rsidRPr="008A18B8" w:rsidRDefault="002204AA" w:rsidP="005A56CE">
            <w:pPr>
              <w:rPr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219A" w14:textId="77777777" w:rsidR="002204AA" w:rsidRPr="008A18B8" w:rsidRDefault="002204AA" w:rsidP="005A56CE">
            <w:pPr>
              <w:rPr>
                <w:color w:val="000000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F401" w14:textId="77777777" w:rsidR="002204AA" w:rsidRPr="008A18B8" w:rsidRDefault="002204AA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Antimicrobial Agent, % Susceptible</w:t>
            </w:r>
          </w:p>
        </w:tc>
      </w:tr>
      <w:tr w:rsidR="002204AA" w:rsidRPr="008A18B8" w14:paraId="438A8C70" w14:textId="77777777" w:rsidTr="005A56CE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2A3E" w14:textId="6EFCAE27" w:rsidR="002204AA" w:rsidRPr="008A18B8" w:rsidRDefault="002204AA" w:rsidP="005A56CE">
            <w:pPr>
              <w:rPr>
                <w:color w:val="000000"/>
              </w:rPr>
            </w:pPr>
            <w:r w:rsidRPr="008A18B8">
              <w:rPr>
                <w:color w:val="000000"/>
              </w:rPr>
              <w:t>Phenotyp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6278" w14:textId="321FBB6D" w:rsidR="002204AA" w:rsidRPr="008A18B8" w:rsidRDefault="000F1B6F" w:rsidP="005A56CE">
            <w:pPr>
              <w:jc w:val="center"/>
              <w:rPr>
                <w:color w:val="000000"/>
              </w:rPr>
            </w:pPr>
            <w:r w:rsidRPr="008A18B8">
              <w:rPr>
                <w:i/>
                <w:color w:val="000000"/>
              </w:rPr>
              <w:t>n</w:t>
            </w:r>
            <w:r w:rsidR="002204AA" w:rsidRPr="008A18B8">
              <w:rPr>
                <w:color w:val="000000"/>
              </w:rPr>
              <w:t xml:space="preserve"> (% of all isolates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562F" w14:textId="77777777" w:rsidR="002204AA" w:rsidRPr="008A18B8" w:rsidRDefault="002204AA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C/T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941294" w14:textId="77777777" w:rsidR="002204AA" w:rsidRPr="008A18B8" w:rsidRDefault="002204AA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IMR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9998DF" w14:textId="77777777" w:rsidR="002204AA" w:rsidRPr="008A18B8" w:rsidRDefault="002204AA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CZA</w:t>
            </w:r>
          </w:p>
        </w:tc>
      </w:tr>
      <w:tr w:rsidR="002204AA" w:rsidRPr="008A18B8" w14:paraId="284EBC92" w14:textId="77777777" w:rsidTr="005A56CE">
        <w:trPr>
          <w:trHeight w:val="300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6E0B" w14:textId="77777777" w:rsidR="002204AA" w:rsidRPr="008A18B8" w:rsidRDefault="002204AA" w:rsidP="005A56CE">
            <w:pPr>
              <w:rPr>
                <w:color w:val="000000"/>
              </w:rPr>
            </w:pPr>
            <w:r w:rsidRPr="008A18B8">
              <w:rPr>
                <w:color w:val="000000"/>
              </w:rPr>
              <w:t>C/T-N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6F2B" w14:textId="17FC18DB" w:rsidR="002204AA" w:rsidRPr="008A18B8" w:rsidRDefault="006C0237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587</w:t>
            </w:r>
            <w:r w:rsidR="002204AA" w:rsidRPr="008A18B8">
              <w:rPr>
                <w:color w:val="000000"/>
              </w:rPr>
              <w:t xml:space="preserve"> (</w:t>
            </w:r>
            <w:r w:rsidRPr="008A18B8">
              <w:rPr>
                <w:color w:val="000000"/>
              </w:rPr>
              <w:t>6.2</w:t>
            </w:r>
            <w:r w:rsidR="002204AA" w:rsidRPr="008A18B8">
              <w:rPr>
                <w:color w:val="000000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8FED" w14:textId="77777777" w:rsidR="002204AA" w:rsidRPr="008A18B8" w:rsidRDefault="002204AA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0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DB3FA0" w14:textId="7617219A" w:rsidR="002204AA" w:rsidRPr="008A18B8" w:rsidRDefault="006C0237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6.1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24D6BC" w14:textId="269A75E4" w:rsidR="002204AA" w:rsidRPr="008A18B8" w:rsidRDefault="006C0237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7.6</w:t>
            </w:r>
          </w:p>
        </w:tc>
      </w:tr>
      <w:tr w:rsidR="002204AA" w:rsidRPr="008A18B8" w14:paraId="55DFD023" w14:textId="77777777" w:rsidTr="005A56CE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FA4F172" w14:textId="77777777" w:rsidR="002204AA" w:rsidRPr="008A18B8" w:rsidRDefault="002204AA" w:rsidP="005A56CE">
            <w:pPr>
              <w:rPr>
                <w:color w:val="000000"/>
              </w:rPr>
            </w:pPr>
            <w:r w:rsidRPr="008A18B8">
              <w:rPr>
                <w:color w:val="000000"/>
              </w:rPr>
              <w:t>IMR-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5CF9C66" w14:textId="7F1F1EC2" w:rsidR="002204AA" w:rsidRPr="008A18B8" w:rsidRDefault="006C0237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106</w:t>
            </w:r>
            <w:r w:rsidR="002204AA" w:rsidRPr="008A18B8">
              <w:rPr>
                <w:color w:val="000000"/>
              </w:rPr>
              <w:t xml:space="preserve"> (</w:t>
            </w:r>
            <w:r w:rsidRPr="008A18B8">
              <w:rPr>
                <w:color w:val="000000"/>
              </w:rPr>
              <w:t>1.1</w:t>
            </w:r>
            <w:r w:rsidR="002204AA" w:rsidRPr="008A18B8">
              <w:rPr>
                <w:color w:val="000000"/>
              </w:rPr>
              <w:t>)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28AFC3CE" w14:textId="381E6E63" w:rsidR="002204AA" w:rsidRPr="008A18B8" w:rsidRDefault="006C0237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8.3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14:paraId="79F78C00" w14:textId="77777777" w:rsidR="002204AA" w:rsidRPr="008A18B8" w:rsidRDefault="002204AA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0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14:paraId="28C2D7DC" w14:textId="5EF94920" w:rsidR="002204AA" w:rsidRPr="008A18B8" w:rsidRDefault="006C0237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2.5</w:t>
            </w:r>
          </w:p>
        </w:tc>
      </w:tr>
      <w:tr w:rsidR="002204AA" w:rsidRPr="008A18B8" w14:paraId="17F4B012" w14:textId="77777777" w:rsidTr="005A56CE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B7EB" w14:textId="77777777" w:rsidR="002204AA" w:rsidRPr="008A18B8" w:rsidRDefault="002204AA" w:rsidP="005A56CE">
            <w:pPr>
              <w:rPr>
                <w:color w:val="000000"/>
              </w:rPr>
            </w:pPr>
            <w:r w:rsidRPr="008A18B8">
              <w:rPr>
                <w:color w:val="000000"/>
              </w:rPr>
              <w:t>CZA-R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66BE" w14:textId="1BCB1CD6" w:rsidR="002204AA" w:rsidRPr="008A18B8" w:rsidRDefault="002204AA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14 (</w:t>
            </w:r>
            <w:r w:rsidR="006C0237" w:rsidRPr="008A18B8">
              <w:rPr>
                <w:color w:val="000000"/>
              </w:rPr>
              <w:t>0.1</w:t>
            </w:r>
            <w:r w:rsidRPr="008A18B8">
              <w:rPr>
                <w:color w:val="000000"/>
              </w:rPr>
              <w:t>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85F4" w14:textId="4EFBF98C" w:rsidR="002204AA" w:rsidRPr="008A18B8" w:rsidRDefault="002204AA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0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5B017" w14:textId="1FA634D9" w:rsidR="002204AA" w:rsidRPr="008A18B8" w:rsidRDefault="006C0237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42.9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814304" w14:textId="77777777" w:rsidR="002204AA" w:rsidRPr="008A18B8" w:rsidRDefault="002204AA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0</w:t>
            </w:r>
          </w:p>
        </w:tc>
      </w:tr>
    </w:tbl>
    <w:p w14:paraId="080F6E25" w14:textId="5445A7B9" w:rsidR="00A23EAB" w:rsidRPr="008A18B8" w:rsidRDefault="000F1B6F" w:rsidP="002204AA">
      <w:pPr>
        <w:sectPr w:rsidR="00A23EAB" w:rsidRPr="008A18B8" w:rsidSect="00A23E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A18B8">
        <w:t>Abbreviations:</w:t>
      </w:r>
      <w:r w:rsidR="009F1E72" w:rsidRPr="008A18B8">
        <w:t xml:space="preserve"> </w:t>
      </w:r>
      <w:r w:rsidR="002204AA" w:rsidRPr="008A18B8">
        <w:t xml:space="preserve">C/T, </w:t>
      </w:r>
      <w:proofErr w:type="spellStart"/>
      <w:r w:rsidR="002204AA" w:rsidRPr="008A18B8">
        <w:t>ceftolozane</w:t>
      </w:r>
      <w:proofErr w:type="spellEnd"/>
      <w:r w:rsidR="002204AA" w:rsidRPr="008A18B8">
        <w:t>/tazobactam; IMR, imipenem/</w:t>
      </w:r>
      <w:proofErr w:type="spellStart"/>
      <w:r w:rsidR="002204AA" w:rsidRPr="008A18B8">
        <w:t>relebactam</w:t>
      </w:r>
      <w:proofErr w:type="spellEnd"/>
      <w:r w:rsidR="002204AA" w:rsidRPr="008A18B8">
        <w:t>; CZA, ceftazidime/avibactam; NS, non-susceptible; R, resistant.</w:t>
      </w:r>
    </w:p>
    <w:p w14:paraId="403F3A27" w14:textId="23546AB5" w:rsidR="00A23EAB" w:rsidRPr="008A18B8" w:rsidRDefault="00A23EAB" w:rsidP="00A23EAB">
      <w:r w:rsidRPr="008A18B8">
        <w:rPr>
          <w:b/>
        </w:rPr>
        <w:lastRenderedPageBreak/>
        <w:t>T</w:t>
      </w:r>
      <w:r w:rsidR="00383499" w:rsidRPr="008A18B8">
        <w:rPr>
          <w:b/>
        </w:rPr>
        <w:t xml:space="preserve">able </w:t>
      </w:r>
      <w:r w:rsidRPr="008A18B8">
        <w:rPr>
          <w:b/>
        </w:rPr>
        <w:t>S</w:t>
      </w:r>
      <w:r w:rsidR="00CC3E5E" w:rsidRPr="008A18B8">
        <w:rPr>
          <w:b/>
        </w:rPr>
        <w:t>5</w:t>
      </w:r>
      <w:r w:rsidR="006D6E84" w:rsidRPr="008A18B8">
        <w:rPr>
          <w:b/>
        </w:rPr>
        <w:t>.</w:t>
      </w:r>
      <w:r w:rsidR="006D6E84" w:rsidRPr="008A18B8">
        <w:t xml:space="preserve"> </w:t>
      </w:r>
      <w:r w:rsidRPr="008A18B8">
        <w:t xml:space="preserve">Antimicrobial susceptibility testing results for isolates of Enterobacterales, NME, and </w:t>
      </w:r>
      <w:r w:rsidRPr="008A18B8">
        <w:rPr>
          <w:i/>
        </w:rPr>
        <w:t>P. aeruginosa</w:t>
      </w:r>
      <w:r w:rsidRPr="008A18B8">
        <w:t xml:space="preserve"> collected</w:t>
      </w:r>
      <w:r w:rsidRPr="008A18B8">
        <w:rPr>
          <w:b/>
        </w:rPr>
        <w:t xml:space="preserve"> </w:t>
      </w:r>
      <w:r w:rsidRPr="008A18B8">
        <w:t>by the SMART global surveillance program in the United States from 2019 to 2021 stratified by census region</w:t>
      </w:r>
    </w:p>
    <w:p w14:paraId="54A6B518" w14:textId="77777777" w:rsidR="00A23EAB" w:rsidRPr="008A18B8" w:rsidRDefault="00A23EAB" w:rsidP="00A23EAB"/>
    <w:tbl>
      <w:tblPr>
        <w:tblW w:w="12505" w:type="dxa"/>
        <w:tblLook w:val="04A0" w:firstRow="1" w:lastRow="0" w:firstColumn="1" w:lastColumn="0" w:noHBand="0" w:noVBand="1"/>
      </w:tblPr>
      <w:tblGrid>
        <w:gridCol w:w="2340"/>
        <w:gridCol w:w="940"/>
        <w:gridCol w:w="636"/>
        <w:gridCol w:w="1209"/>
        <w:gridCol w:w="820"/>
        <w:gridCol w:w="820"/>
        <w:gridCol w:w="820"/>
        <w:gridCol w:w="820"/>
        <w:gridCol w:w="820"/>
        <w:gridCol w:w="820"/>
        <w:gridCol w:w="820"/>
        <w:gridCol w:w="820"/>
        <w:gridCol w:w="857"/>
      </w:tblGrid>
      <w:tr w:rsidR="00A23EAB" w:rsidRPr="008A18B8" w14:paraId="5F8FB7F9" w14:textId="77777777" w:rsidTr="005A56CE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4C23" w14:textId="77777777" w:rsidR="00A23EAB" w:rsidRPr="008A18B8" w:rsidRDefault="00A23EAB" w:rsidP="005A56CE">
            <w:pPr>
              <w:ind w:left="-15"/>
              <w:rPr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9C33" w14:textId="77777777" w:rsidR="00A23EAB" w:rsidRPr="008A18B8" w:rsidRDefault="00A23EAB" w:rsidP="005A56CE">
            <w:pPr>
              <w:rPr>
                <w:color w:val="000000"/>
              </w:rPr>
            </w:pPr>
          </w:p>
        </w:tc>
        <w:tc>
          <w:tcPr>
            <w:tcW w:w="922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474A" w14:textId="796C7D4A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% Susceptible</w:t>
            </w:r>
          </w:p>
        </w:tc>
      </w:tr>
      <w:tr w:rsidR="00A23EAB" w:rsidRPr="008A18B8" w14:paraId="28441D0F" w14:textId="77777777" w:rsidTr="005A56CE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1C059" w14:textId="77777777" w:rsidR="00A23EAB" w:rsidRPr="008A18B8" w:rsidRDefault="00A23EAB" w:rsidP="005A56CE">
            <w:pPr>
              <w:ind w:left="-15"/>
              <w:rPr>
                <w:color w:val="000000"/>
              </w:rPr>
            </w:pPr>
            <w:r w:rsidRPr="008A18B8">
              <w:rPr>
                <w:color w:val="000000"/>
              </w:rPr>
              <w:t>Organism</w:t>
            </w:r>
          </w:p>
          <w:p w14:paraId="1D8CD799" w14:textId="77777777" w:rsidR="00A23EAB" w:rsidRPr="008A18B8" w:rsidRDefault="00A23EAB" w:rsidP="005A56CE">
            <w:pPr>
              <w:ind w:left="345"/>
              <w:rPr>
                <w:color w:val="000000"/>
              </w:rPr>
            </w:pPr>
            <w:r w:rsidRPr="008A18B8">
              <w:rPr>
                <w:color w:val="000000"/>
              </w:rPr>
              <w:t>Census reg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7C413" w14:textId="77777777" w:rsidR="00A23EAB" w:rsidRPr="008A18B8" w:rsidRDefault="00A23EAB" w:rsidP="005A56CE">
            <w:pPr>
              <w:jc w:val="center"/>
              <w:rPr>
                <w:i/>
                <w:color w:val="000000"/>
              </w:rPr>
            </w:pPr>
            <w:r w:rsidRPr="008A18B8">
              <w:rPr>
                <w:i/>
                <w:color w:val="000000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9EF48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C/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D89F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IMI/RE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22597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CZ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8E46D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IM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009E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ME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7E63D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P/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88269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FE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FBE3A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CAZ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186DF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AT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FDDA5" w14:textId="15C7760F" w:rsidR="00A23EAB" w:rsidRPr="008A18B8" w:rsidRDefault="00A23EAB" w:rsidP="005A56CE">
            <w:pPr>
              <w:jc w:val="center"/>
              <w:rPr>
                <w:color w:val="000000"/>
              </w:rPr>
            </w:pPr>
            <w:proofErr w:type="spellStart"/>
            <w:r w:rsidRPr="008A18B8">
              <w:rPr>
                <w:color w:val="000000"/>
              </w:rPr>
              <w:t>LVX</w:t>
            </w:r>
            <w:r w:rsidR="009F1E72" w:rsidRPr="008A18B8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6EB77" w14:textId="0FE1A7A4" w:rsidR="00A23EAB" w:rsidRPr="008A18B8" w:rsidRDefault="00A23EAB" w:rsidP="005A56CE">
            <w:pPr>
              <w:jc w:val="center"/>
              <w:rPr>
                <w:color w:val="000000"/>
                <w:vertAlign w:val="superscript"/>
              </w:rPr>
            </w:pPr>
            <w:proofErr w:type="spellStart"/>
            <w:r w:rsidRPr="008A18B8">
              <w:rPr>
                <w:color w:val="000000"/>
              </w:rPr>
              <w:t>AMK</w:t>
            </w:r>
            <w:r w:rsidR="009F1E72" w:rsidRPr="008A18B8">
              <w:rPr>
                <w:color w:val="000000"/>
                <w:vertAlign w:val="superscript"/>
              </w:rPr>
              <w:t>b</w:t>
            </w:r>
            <w:proofErr w:type="spellEnd"/>
          </w:p>
        </w:tc>
      </w:tr>
      <w:tr w:rsidR="00A23EAB" w:rsidRPr="008A18B8" w14:paraId="7D66ADB9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8058" w14:textId="77777777" w:rsidR="00A23EAB" w:rsidRPr="008A18B8" w:rsidRDefault="00A23EAB" w:rsidP="005A56CE">
            <w:pPr>
              <w:ind w:left="-15"/>
              <w:rPr>
                <w:color w:val="000000"/>
              </w:rPr>
            </w:pPr>
            <w:r w:rsidRPr="008A18B8">
              <w:rPr>
                <w:color w:val="000000"/>
              </w:rPr>
              <w:t>Enterobacteral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9D24" w14:textId="77777777" w:rsidR="00A23EAB" w:rsidRPr="008A18B8" w:rsidRDefault="00A23EAB" w:rsidP="005A56CE">
            <w:pPr>
              <w:rPr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3A81" w14:textId="77777777" w:rsidR="00A23EAB" w:rsidRPr="008A18B8" w:rsidRDefault="00A23EAB" w:rsidP="005A56CE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4B32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78F5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26E5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FB81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554F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A28B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AF72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997C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E133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0903" w14:textId="77777777" w:rsidR="00A23EAB" w:rsidRPr="008A18B8" w:rsidRDefault="00A23EAB" w:rsidP="005A56CE">
            <w:pPr>
              <w:jc w:val="center"/>
            </w:pPr>
          </w:p>
        </w:tc>
      </w:tr>
      <w:tr w:rsidR="00A23EAB" w:rsidRPr="008A18B8" w14:paraId="0DE0221F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9927" w14:textId="77777777" w:rsidR="00A23EAB" w:rsidRPr="008A18B8" w:rsidRDefault="00A23EAB" w:rsidP="005A56CE">
            <w:pPr>
              <w:ind w:left="-15" w:firstLineChars="143" w:firstLine="343"/>
              <w:rPr>
                <w:color w:val="000000"/>
              </w:rPr>
            </w:pPr>
            <w:r w:rsidRPr="008A18B8">
              <w:rPr>
                <w:color w:val="000000"/>
              </w:rPr>
              <w:t>Midw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4C40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3,8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2059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5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BBCA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1CD5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F92A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754E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2241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E743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266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6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83D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7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F74A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B037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NA</w:t>
            </w:r>
          </w:p>
        </w:tc>
      </w:tr>
      <w:tr w:rsidR="00A23EAB" w:rsidRPr="008A18B8" w14:paraId="6C37D767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C7B7" w14:textId="77777777" w:rsidR="00A23EAB" w:rsidRPr="008A18B8" w:rsidRDefault="00A23EAB" w:rsidP="005A56CE">
            <w:pPr>
              <w:ind w:left="-15" w:firstLineChars="143" w:firstLine="343"/>
              <w:rPr>
                <w:color w:val="000000"/>
              </w:rPr>
            </w:pPr>
            <w:r w:rsidRPr="008A18B8">
              <w:rPr>
                <w:color w:val="000000"/>
              </w:rPr>
              <w:t>Northea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AA1F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1,3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3DA7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4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1A11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D55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67C8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37F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4C61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FCAE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7813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7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5B13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D09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8E17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NA</w:t>
            </w:r>
          </w:p>
        </w:tc>
      </w:tr>
      <w:tr w:rsidR="00A23EAB" w:rsidRPr="008A18B8" w14:paraId="4F10D907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7C76" w14:textId="77777777" w:rsidR="00A23EAB" w:rsidRPr="008A18B8" w:rsidRDefault="00A23EAB" w:rsidP="005A56CE">
            <w:pPr>
              <w:ind w:left="-15" w:firstLineChars="143" w:firstLine="343"/>
              <w:rPr>
                <w:color w:val="000000"/>
              </w:rPr>
            </w:pPr>
            <w:r w:rsidRPr="008A18B8">
              <w:rPr>
                <w:color w:val="000000"/>
              </w:rPr>
              <w:t>Sou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8007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,3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5920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5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C62A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132C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57A0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6A6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734B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CC8E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7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21EC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5FBB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72A9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7C43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NA</w:t>
            </w:r>
          </w:p>
        </w:tc>
      </w:tr>
      <w:tr w:rsidR="00A23EAB" w:rsidRPr="008A18B8" w14:paraId="616B6E0B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AE58" w14:textId="77777777" w:rsidR="00A23EAB" w:rsidRPr="008A18B8" w:rsidRDefault="00A23EAB" w:rsidP="005A56CE">
            <w:pPr>
              <w:ind w:left="-15" w:firstLineChars="143" w:firstLine="343"/>
              <w:rPr>
                <w:color w:val="000000"/>
              </w:rPr>
            </w:pPr>
            <w:r w:rsidRPr="008A18B8">
              <w:rPr>
                <w:color w:val="000000"/>
              </w:rPr>
              <w:t>W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46C6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,8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0DD8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1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F13B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5581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ED0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59F0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41D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4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1C63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C88D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80BF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E9B8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F28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NA</w:t>
            </w:r>
          </w:p>
        </w:tc>
      </w:tr>
      <w:tr w:rsidR="00A23EAB" w:rsidRPr="008A18B8" w14:paraId="16CE7CE0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8FC2" w14:textId="77777777" w:rsidR="00A23EAB" w:rsidRPr="008A18B8" w:rsidRDefault="00A23EAB" w:rsidP="005A56CE">
            <w:pPr>
              <w:ind w:left="-15"/>
              <w:rPr>
                <w:color w:val="000000"/>
              </w:rPr>
            </w:pPr>
            <w:r w:rsidRPr="008A18B8">
              <w:rPr>
                <w:color w:val="000000"/>
              </w:rPr>
              <w:t>N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F7AA" w14:textId="77777777" w:rsidR="00A23EAB" w:rsidRPr="008A18B8" w:rsidRDefault="00A23EAB" w:rsidP="005A56CE">
            <w:pPr>
              <w:rPr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2E11" w14:textId="77777777" w:rsidR="00A23EAB" w:rsidRPr="008A18B8" w:rsidRDefault="00A23EAB" w:rsidP="005A56CE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1F04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91F4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0BA5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6FCB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70B9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48F7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0AD1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BAA9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AADA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55A5" w14:textId="77777777" w:rsidR="00A23EAB" w:rsidRPr="008A18B8" w:rsidRDefault="00A23EAB" w:rsidP="005A56CE">
            <w:pPr>
              <w:jc w:val="center"/>
            </w:pPr>
          </w:p>
        </w:tc>
      </w:tr>
      <w:tr w:rsidR="00A23EAB" w:rsidRPr="008A18B8" w14:paraId="3A6F0C51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605D" w14:textId="77777777" w:rsidR="00A23EAB" w:rsidRPr="008A18B8" w:rsidRDefault="00A23EAB" w:rsidP="005A56CE">
            <w:pPr>
              <w:ind w:left="-15" w:firstLineChars="143" w:firstLine="343"/>
              <w:rPr>
                <w:color w:val="000000"/>
              </w:rPr>
            </w:pPr>
            <w:r w:rsidRPr="008A18B8">
              <w:rPr>
                <w:color w:val="000000"/>
              </w:rPr>
              <w:t>Midw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9219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3,4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9968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4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F9D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2C0E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0076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6D83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E860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5DAE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9589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5A86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9188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F9DB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NA</w:t>
            </w:r>
          </w:p>
        </w:tc>
      </w:tr>
      <w:tr w:rsidR="00A23EAB" w:rsidRPr="008A18B8" w14:paraId="5CB30E02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5D63" w14:textId="77777777" w:rsidR="00A23EAB" w:rsidRPr="008A18B8" w:rsidRDefault="00A23EAB" w:rsidP="005A56CE">
            <w:pPr>
              <w:ind w:left="-15" w:firstLineChars="143" w:firstLine="343"/>
              <w:rPr>
                <w:color w:val="000000"/>
              </w:rPr>
            </w:pPr>
            <w:r w:rsidRPr="008A18B8">
              <w:rPr>
                <w:color w:val="000000"/>
              </w:rPr>
              <w:t>Northea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704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1,2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9740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3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551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D08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E8CF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3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4861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A2C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6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A713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3906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9311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BEA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FCF5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NA</w:t>
            </w:r>
          </w:p>
        </w:tc>
      </w:tr>
      <w:tr w:rsidR="00A23EAB" w:rsidRPr="008A18B8" w14:paraId="355CC492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4CC0" w14:textId="77777777" w:rsidR="00A23EAB" w:rsidRPr="008A18B8" w:rsidRDefault="00A23EAB" w:rsidP="005A56CE">
            <w:pPr>
              <w:ind w:left="-15" w:firstLineChars="143" w:firstLine="343"/>
              <w:rPr>
                <w:color w:val="000000"/>
              </w:rPr>
            </w:pPr>
            <w:r w:rsidRPr="008A18B8">
              <w:rPr>
                <w:color w:val="000000"/>
              </w:rPr>
              <w:t>Sou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3C6A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,1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801B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5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5E3A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CFC8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F71B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C3A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5BC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7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27E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315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C1F3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52BC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B1E7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NA</w:t>
            </w:r>
          </w:p>
        </w:tc>
      </w:tr>
      <w:tr w:rsidR="00A23EAB" w:rsidRPr="008A18B8" w14:paraId="034B1686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E882" w14:textId="77777777" w:rsidR="00A23EAB" w:rsidRPr="008A18B8" w:rsidRDefault="00A23EAB" w:rsidP="005A56CE">
            <w:pPr>
              <w:ind w:left="-15" w:firstLineChars="143" w:firstLine="343"/>
              <w:rPr>
                <w:color w:val="000000"/>
              </w:rPr>
            </w:pPr>
            <w:r w:rsidRPr="008A18B8">
              <w:rPr>
                <w:color w:val="000000"/>
              </w:rPr>
              <w:t>W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AA67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,6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0FD5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1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0CC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5907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2043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5F18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CA67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A21D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246D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4709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EB27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0A91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NA</w:t>
            </w:r>
          </w:p>
        </w:tc>
      </w:tr>
      <w:tr w:rsidR="00A23EAB" w:rsidRPr="008A18B8" w14:paraId="5BD5A692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CED8" w14:textId="77777777" w:rsidR="00A23EAB" w:rsidRPr="008A18B8" w:rsidRDefault="00A23EAB" w:rsidP="005A56CE">
            <w:pPr>
              <w:ind w:left="-15"/>
              <w:rPr>
                <w:i/>
                <w:iCs/>
                <w:color w:val="000000"/>
              </w:rPr>
            </w:pPr>
            <w:r w:rsidRPr="008A18B8"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2F34" w14:textId="77777777" w:rsidR="00A23EAB" w:rsidRPr="008A18B8" w:rsidRDefault="00A23EAB" w:rsidP="005A56CE">
            <w:pPr>
              <w:rPr>
                <w:i/>
                <w:iCs/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BCAD" w14:textId="77777777" w:rsidR="00A23EAB" w:rsidRPr="008A18B8" w:rsidRDefault="00A23EAB" w:rsidP="005A56CE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0A11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2A7C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97B6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F198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0AD7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C3E7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6C81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66CF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D3C9" w14:textId="77777777" w:rsidR="00A23EAB" w:rsidRPr="008A18B8" w:rsidRDefault="00A23EAB" w:rsidP="005A56CE">
            <w:pPr>
              <w:jc w:val="center"/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B5E2" w14:textId="77777777" w:rsidR="00A23EAB" w:rsidRPr="008A18B8" w:rsidRDefault="00A23EAB" w:rsidP="005A56CE">
            <w:pPr>
              <w:jc w:val="center"/>
            </w:pPr>
          </w:p>
        </w:tc>
      </w:tr>
      <w:tr w:rsidR="00A23EAB" w:rsidRPr="008A18B8" w14:paraId="645F804D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1877" w14:textId="77777777" w:rsidR="00A23EAB" w:rsidRPr="008A18B8" w:rsidRDefault="00A23EAB" w:rsidP="005A56CE">
            <w:pPr>
              <w:ind w:left="-15" w:firstLineChars="143" w:firstLine="343"/>
              <w:rPr>
                <w:color w:val="000000"/>
              </w:rPr>
            </w:pPr>
            <w:r w:rsidRPr="008A18B8">
              <w:rPr>
                <w:color w:val="000000"/>
              </w:rPr>
              <w:t>Midw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568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ABCB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6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5A2B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122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C5EC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6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B637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40C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3815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3CCC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164F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105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6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28C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5.6</w:t>
            </w:r>
          </w:p>
        </w:tc>
      </w:tr>
      <w:tr w:rsidR="00A23EAB" w:rsidRPr="008A18B8" w14:paraId="5F6EA0F9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468" w14:textId="77777777" w:rsidR="00A23EAB" w:rsidRPr="008A18B8" w:rsidRDefault="00A23EAB" w:rsidP="005A56CE">
            <w:pPr>
              <w:ind w:left="-15" w:firstLineChars="143" w:firstLine="343"/>
              <w:rPr>
                <w:color w:val="000000"/>
              </w:rPr>
            </w:pPr>
            <w:r w:rsidRPr="008A18B8">
              <w:rPr>
                <w:color w:val="000000"/>
              </w:rPr>
              <w:t>Northea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DBFA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3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E9A1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6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76DD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F106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4CDE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5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CAC0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E305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044C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7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840B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68D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65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1D6E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6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AFF8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7.8</w:t>
            </w:r>
          </w:p>
        </w:tc>
      </w:tr>
      <w:tr w:rsidR="00A23EAB" w:rsidRPr="008A18B8" w14:paraId="3F5D5D19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4F2B" w14:textId="77777777" w:rsidR="00A23EAB" w:rsidRPr="008A18B8" w:rsidRDefault="00A23EAB" w:rsidP="005A56CE">
            <w:pPr>
              <w:ind w:left="-15" w:firstLineChars="143" w:firstLine="343"/>
              <w:rPr>
                <w:color w:val="000000"/>
              </w:rPr>
            </w:pPr>
            <w:r w:rsidRPr="008A18B8">
              <w:rPr>
                <w:color w:val="000000"/>
              </w:rPr>
              <w:t>Sou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EEDF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5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E170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7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6C4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39CF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5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6A28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6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3D99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3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F1D8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CE73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E9AB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216E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70C5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206B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8.2</w:t>
            </w:r>
          </w:p>
        </w:tc>
      </w:tr>
      <w:tr w:rsidR="00A23EAB" w:rsidRPr="008A18B8" w14:paraId="71C80BAC" w14:textId="77777777" w:rsidTr="005A56CE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952B5" w14:textId="77777777" w:rsidR="00A23EAB" w:rsidRPr="008A18B8" w:rsidRDefault="00A23EAB" w:rsidP="005A56CE">
            <w:pPr>
              <w:ind w:left="-15" w:firstLineChars="143" w:firstLine="343"/>
              <w:rPr>
                <w:color w:val="000000"/>
              </w:rPr>
            </w:pPr>
            <w:r w:rsidRPr="008A18B8">
              <w:rPr>
                <w:color w:val="000000"/>
              </w:rPr>
              <w:t>Wes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E6A8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65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BB370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5.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FCBFE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8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B64D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2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B787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6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8A67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8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254DB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7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E1B51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1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AD064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3742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7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9E241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66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AB29" w14:textId="77777777" w:rsidR="00A23EAB" w:rsidRPr="008A18B8" w:rsidRDefault="00A23EAB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97.7</w:t>
            </w:r>
          </w:p>
        </w:tc>
      </w:tr>
    </w:tbl>
    <w:p w14:paraId="2274C623" w14:textId="7219A87A" w:rsidR="00A23EAB" w:rsidRPr="008A18B8" w:rsidRDefault="009F1E72" w:rsidP="00A23EAB">
      <w:pPr>
        <w:rPr>
          <w:lang w:val="pt-BR"/>
        </w:rPr>
      </w:pPr>
      <w:r w:rsidRPr="008A18B8">
        <w:t>Abbreviations:</w:t>
      </w:r>
      <w:r w:rsidR="00A23EAB" w:rsidRPr="008A18B8">
        <w:t xml:space="preserve"> </w:t>
      </w:r>
      <w:r w:rsidR="00A23EAB" w:rsidRPr="008A18B8">
        <w:rPr>
          <w:lang w:val="pt-BR"/>
        </w:rPr>
        <w:t>C/T, ceftolozane/tazobactam; IMI/REL, imipenem/relebactam; CZA, ceftazidime/avibactam; IMI, imipenem; MEM, meropenem; P/T, piperacillin/tazobactam; FEP, cefepime; CAZ, ceftazidime; ATM, aztreonam; LVX, levofloxacin; AMK, amikacin; NME, non-</w:t>
      </w:r>
      <w:r w:rsidR="00A23EAB" w:rsidRPr="008A18B8">
        <w:rPr>
          <w:i/>
          <w:iCs/>
          <w:lang w:val="pt-BR"/>
        </w:rPr>
        <w:t>Morganellaceae</w:t>
      </w:r>
      <w:r w:rsidR="00A23EAB" w:rsidRPr="008A18B8">
        <w:rPr>
          <w:lang w:val="pt-BR"/>
        </w:rPr>
        <w:t xml:space="preserve"> Enterobacterales; NA, not available.</w:t>
      </w:r>
    </w:p>
    <w:p w14:paraId="5D6137F2" w14:textId="77777777" w:rsidR="009F1E72" w:rsidRPr="008A18B8" w:rsidRDefault="009F1E72" w:rsidP="00A23EAB"/>
    <w:p w14:paraId="74E201E8" w14:textId="6774E7D1" w:rsidR="00A23EAB" w:rsidRPr="008A18B8" w:rsidRDefault="009F1E72" w:rsidP="00A23EAB">
      <w:r w:rsidRPr="008A18B8">
        <w:rPr>
          <w:vertAlign w:val="superscript"/>
        </w:rPr>
        <w:t>a</w:t>
      </w:r>
      <w:r w:rsidR="00A23EAB" w:rsidRPr="008A18B8">
        <w:rPr>
          <w:vertAlign w:val="superscript"/>
        </w:rPr>
        <w:t xml:space="preserve"> </w:t>
      </w:r>
      <w:r w:rsidR="00A23EAB" w:rsidRPr="008A18B8">
        <w:t xml:space="preserve">Susceptibility to levofloxacin was not available for </w:t>
      </w:r>
      <w:r w:rsidR="00A23EAB" w:rsidRPr="008A18B8">
        <w:rPr>
          <w:i/>
          <w:iCs/>
        </w:rPr>
        <w:t>Salmonella</w:t>
      </w:r>
      <w:r w:rsidR="00A23EAB" w:rsidRPr="008A18B8">
        <w:t xml:space="preserve"> spp. (</w:t>
      </w:r>
      <w:r w:rsidR="00A23EAB" w:rsidRPr="008A18B8">
        <w:rPr>
          <w:i/>
        </w:rPr>
        <w:t>n</w:t>
      </w:r>
      <w:r w:rsidR="00A23EAB" w:rsidRPr="008A18B8">
        <w:t xml:space="preserve">=17) because the tested concentration range did not extend low enough for the </w:t>
      </w:r>
      <w:r w:rsidR="00A23EAB" w:rsidRPr="008A18B8">
        <w:rPr>
          <w:i/>
          <w:iCs/>
        </w:rPr>
        <w:t>Salmonella</w:t>
      </w:r>
      <w:r w:rsidR="00A23EAB" w:rsidRPr="008A18B8">
        <w:t>-specific CLSI susceptible breakpoint for that agent.</w:t>
      </w:r>
    </w:p>
    <w:p w14:paraId="3A17B4C7" w14:textId="6D2B1502" w:rsidR="00A23EAB" w:rsidRPr="008A18B8" w:rsidRDefault="009F1E72" w:rsidP="00A23EAB">
      <w:pPr>
        <w:sectPr w:rsidR="00A23EAB" w:rsidRPr="008A18B8" w:rsidSect="00A23E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A18B8">
        <w:rPr>
          <w:vertAlign w:val="superscript"/>
        </w:rPr>
        <w:t>b</w:t>
      </w:r>
      <w:r w:rsidR="00A23EAB" w:rsidRPr="008A18B8">
        <w:rPr>
          <w:vertAlign w:val="superscript"/>
        </w:rPr>
        <w:t xml:space="preserve"> </w:t>
      </w:r>
      <w:r w:rsidR="00A23EAB" w:rsidRPr="008A18B8">
        <w:t>Susceptibility to amikacin was not determinable for Enterobacterales because the tested concentration range did not extend low enough to include the revised 2023 CLSI susceptible breakpoint for that agent.</w:t>
      </w:r>
    </w:p>
    <w:p w14:paraId="61E3FEC8" w14:textId="76146A27" w:rsidR="008F5B7E" w:rsidRPr="008A18B8" w:rsidRDefault="008F5B7E" w:rsidP="008F5B7E">
      <w:r w:rsidRPr="008A18B8">
        <w:rPr>
          <w:b/>
        </w:rPr>
        <w:lastRenderedPageBreak/>
        <w:t>T</w:t>
      </w:r>
      <w:r w:rsidR="00383499" w:rsidRPr="008A18B8">
        <w:rPr>
          <w:b/>
        </w:rPr>
        <w:t>able</w:t>
      </w:r>
      <w:r w:rsidRPr="008A18B8">
        <w:rPr>
          <w:b/>
        </w:rPr>
        <w:t xml:space="preserve"> </w:t>
      </w:r>
      <w:r w:rsidR="00A23EAB" w:rsidRPr="008A18B8">
        <w:rPr>
          <w:b/>
        </w:rPr>
        <w:t>S</w:t>
      </w:r>
      <w:r w:rsidR="00CC3E5E" w:rsidRPr="008A18B8">
        <w:rPr>
          <w:b/>
        </w:rPr>
        <w:t>6</w:t>
      </w:r>
      <w:r w:rsidR="006D6E84" w:rsidRPr="008A18B8">
        <w:rPr>
          <w:b/>
        </w:rPr>
        <w:t>.</w:t>
      </w:r>
      <w:r w:rsidR="006D6E84" w:rsidRPr="008A18B8">
        <w:t xml:space="preserve"> </w:t>
      </w:r>
      <w:r w:rsidRPr="008A18B8">
        <w:t xml:space="preserve">Cross-susceptibility to </w:t>
      </w:r>
      <w:proofErr w:type="spellStart"/>
      <w:r w:rsidRPr="008A18B8">
        <w:t>ceftolozane</w:t>
      </w:r>
      <w:proofErr w:type="spellEnd"/>
      <w:r w:rsidRPr="008A18B8">
        <w:t>/tazobactam, imipenem/</w:t>
      </w:r>
      <w:proofErr w:type="spellStart"/>
      <w:r w:rsidRPr="008A18B8">
        <w:t>relebactam</w:t>
      </w:r>
      <w:proofErr w:type="spellEnd"/>
      <w:r w:rsidRPr="008A18B8">
        <w:t xml:space="preserve">, and ceftazidime/avibactam among </w:t>
      </w:r>
      <w:r w:rsidRPr="008A18B8">
        <w:rPr>
          <w:i/>
        </w:rPr>
        <w:t>P. aeruginosa</w:t>
      </w:r>
      <w:r w:rsidRPr="008A18B8">
        <w:t xml:space="preserve"> isolates with </w:t>
      </w:r>
      <w:proofErr w:type="spellStart"/>
      <w:r w:rsidRPr="008A18B8">
        <w:t>ceftolozane</w:t>
      </w:r>
      <w:proofErr w:type="spellEnd"/>
      <w:r w:rsidRPr="008A18B8">
        <w:t>/tazobactam-</w:t>
      </w:r>
      <w:proofErr w:type="spellStart"/>
      <w:r w:rsidRPr="008A18B8">
        <w:t>nonsusceptible</w:t>
      </w:r>
      <w:proofErr w:type="spellEnd"/>
      <w:r w:rsidRPr="008A18B8">
        <w:t>, imipenem/</w:t>
      </w:r>
      <w:proofErr w:type="spellStart"/>
      <w:r w:rsidRPr="008A18B8">
        <w:t>relebactam-nonsusceptible</w:t>
      </w:r>
      <w:proofErr w:type="spellEnd"/>
      <w:r w:rsidRPr="008A18B8">
        <w:t>, and ceftazidime/avibactam-resistant phenotypes</w:t>
      </w:r>
    </w:p>
    <w:p w14:paraId="02B22696" w14:textId="77777777" w:rsidR="008F5B7E" w:rsidRPr="008A18B8" w:rsidRDefault="008F5B7E" w:rsidP="008F5B7E"/>
    <w:tbl>
      <w:tblPr>
        <w:tblW w:w="8928" w:type="dxa"/>
        <w:tblLayout w:type="fixed"/>
        <w:tblLook w:val="04A0" w:firstRow="1" w:lastRow="0" w:firstColumn="1" w:lastColumn="0" w:noHBand="0" w:noVBand="1"/>
      </w:tblPr>
      <w:tblGrid>
        <w:gridCol w:w="1368"/>
        <w:gridCol w:w="2250"/>
        <w:gridCol w:w="1770"/>
        <w:gridCol w:w="1770"/>
        <w:gridCol w:w="1770"/>
      </w:tblGrid>
      <w:tr w:rsidR="008F5B7E" w:rsidRPr="008A18B8" w14:paraId="1485AD14" w14:textId="77777777" w:rsidTr="005A56CE">
        <w:trPr>
          <w:trHeight w:val="300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F980" w14:textId="77777777" w:rsidR="008F5B7E" w:rsidRPr="008A18B8" w:rsidRDefault="008F5B7E" w:rsidP="005A56CE">
            <w:pPr>
              <w:rPr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4F0A" w14:textId="77777777" w:rsidR="008F5B7E" w:rsidRPr="008A18B8" w:rsidRDefault="008F5B7E" w:rsidP="005A56CE">
            <w:pPr>
              <w:rPr>
                <w:color w:val="000000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EB32" w14:textId="77777777" w:rsidR="008F5B7E" w:rsidRPr="008A18B8" w:rsidRDefault="008F5B7E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Antimicrobial Agent, % Susceptible</w:t>
            </w:r>
          </w:p>
        </w:tc>
      </w:tr>
      <w:tr w:rsidR="008F5B7E" w:rsidRPr="008A18B8" w14:paraId="3E806AFB" w14:textId="77777777" w:rsidTr="005A56CE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942B" w14:textId="77777777" w:rsidR="008F5B7E" w:rsidRPr="008A18B8" w:rsidRDefault="008F5B7E" w:rsidP="005A56CE">
            <w:pPr>
              <w:rPr>
                <w:color w:val="000000"/>
              </w:rPr>
            </w:pPr>
            <w:r w:rsidRPr="008A18B8">
              <w:rPr>
                <w:color w:val="000000"/>
              </w:rPr>
              <w:t>Phenotyp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2B26" w14:textId="1591C932" w:rsidR="008F5B7E" w:rsidRPr="008A18B8" w:rsidRDefault="000F1B6F" w:rsidP="005A56CE">
            <w:pPr>
              <w:jc w:val="center"/>
              <w:rPr>
                <w:color w:val="000000"/>
              </w:rPr>
            </w:pPr>
            <w:r w:rsidRPr="008A18B8">
              <w:rPr>
                <w:i/>
                <w:color w:val="000000"/>
              </w:rPr>
              <w:t>n</w:t>
            </w:r>
            <w:r w:rsidR="008F5B7E" w:rsidRPr="008A18B8">
              <w:rPr>
                <w:color w:val="000000"/>
              </w:rPr>
              <w:t xml:space="preserve"> (% of all isolates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13CB" w14:textId="77777777" w:rsidR="008F5B7E" w:rsidRPr="008A18B8" w:rsidRDefault="008F5B7E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C/T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82150F" w14:textId="77777777" w:rsidR="008F5B7E" w:rsidRPr="008A18B8" w:rsidRDefault="008F5B7E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IMR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6EB0C5" w14:textId="77777777" w:rsidR="008F5B7E" w:rsidRPr="008A18B8" w:rsidRDefault="008F5B7E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CZA</w:t>
            </w:r>
          </w:p>
        </w:tc>
      </w:tr>
      <w:tr w:rsidR="008F5B7E" w:rsidRPr="008A18B8" w14:paraId="4C682F0A" w14:textId="77777777" w:rsidTr="005A56CE">
        <w:trPr>
          <w:trHeight w:val="300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EAEF" w14:textId="77777777" w:rsidR="008F5B7E" w:rsidRPr="008A18B8" w:rsidRDefault="008F5B7E" w:rsidP="005A56CE">
            <w:pPr>
              <w:rPr>
                <w:color w:val="000000"/>
              </w:rPr>
            </w:pPr>
            <w:r w:rsidRPr="008A18B8">
              <w:rPr>
                <w:color w:val="000000"/>
              </w:rPr>
              <w:t>C/T-N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C52A" w14:textId="3A7EFB7D" w:rsidR="008F5B7E" w:rsidRPr="008A18B8" w:rsidRDefault="006C0237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5</w:t>
            </w:r>
            <w:r w:rsidR="008F5B7E" w:rsidRPr="008A18B8">
              <w:rPr>
                <w:color w:val="000000"/>
              </w:rPr>
              <w:t xml:space="preserve"> (3.</w:t>
            </w:r>
            <w:r w:rsidRPr="008A18B8">
              <w:rPr>
                <w:color w:val="000000"/>
              </w:rPr>
              <w:t>4</w:t>
            </w:r>
            <w:r w:rsidR="008F5B7E" w:rsidRPr="008A18B8">
              <w:rPr>
                <w:color w:val="000000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BD24" w14:textId="77777777" w:rsidR="008F5B7E" w:rsidRPr="008A18B8" w:rsidRDefault="008F5B7E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0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89E2AC" w14:textId="6FF7B46C" w:rsidR="008F5B7E" w:rsidRPr="008A18B8" w:rsidRDefault="008F5B7E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5</w:t>
            </w:r>
            <w:r w:rsidR="006C0237" w:rsidRPr="008A18B8">
              <w:rPr>
                <w:color w:val="000000"/>
              </w:rPr>
              <w:t>1</w:t>
            </w:r>
            <w:r w:rsidRPr="008A18B8">
              <w:rPr>
                <w:color w:val="000000"/>
              </w:rPr>
              <w:t>.</w:t>
            </w:r>
            <w:r w:rsidR="006C0237" w:rsidRPr="008A18B8">
              <w:rPr>
                <w:color w:val="000000"/>
              </w:rPr>
              <w:t>8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C9BD18" w14:textId="6B47011F" w:rsidR="008F5B7E" w:rsidRPr="008A18B8" w:rsidRDefault="006C0237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42.4</w:t>
            </w:r>
          </w:p>
        </w:tc>
      </w:tr>
      <w:tr w:rsidR="008F5B7E" w:rsidRPr="008A18B8" w14:paraId="47265447" w14:textId="77777777" w:rsidTr="005A56CE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3E16D12" w14:textId="77777777" w:rsidR="008F5B7E" w:rsidRPr="008A18B8" w:rsidRDefault="008F5B7E" w:rsidP="005A56CE">
            <w:pPr>
              <w:rPr>
                <w:color w:val="000000"/>
              </w:rPr>
            </w:pPr>
            <w:r w:rsidRPr="008A18B8">
              <w:rPr>
                <w:color w:val="000000"/>
              </w:rPr>
              <w:t>IMR-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A222E99" w14:textId="3189C743" w:rsidR="008F5B7E" w:rsidRPr="008A18B8" w:rsidRDefault="008F5B7E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2</w:t>
            </w:r>
            <w:r w:rsidR="006C0237" w:rsidRPr="008A18B8">
              <w:rPr>
                <w:color w:val="000000"/>
              </w:rPr>
              <w:t>35</w:t>
            </w:r>
            <w:r w:rsidRPr="008A18B8">
              <w:rPr>
                <w:color w:val="000000"/>
              </w:rPr>
              <w:t xml:space="preserve"> (</w:t>
            </w:r>
            <w:r w:rsidR="006C0237" w:rsidRPr="008A18B8">
              <w:rPr>
                <w:color w:val="000000"/>
              </w:rPr>
              <w:t>9.3</w:t>
            </w:r>
            <w:r w:rsidRPr="008A18B8">
              <w:rPr>
                <w:color w:val="000000"/>
              </w:rPr>
              <w:t>)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5C625C00" w14:textId="4339BF38" w:rsidR="008F5B7E" w:rsidRPr="008A18B8" w:rsidRDefault="006C0237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82.6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14:paraId="44706396" w14:textId="77777777" w:rsidR="008F5B7E" w:rsidRPr="008A18B8" w:rsidRDefault="008F5B7E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0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14:paraId="26A94770" w14:textId="2D00A6B0" w:rsidR="008F5B7E" w:rsidRPr="008A18B8" w:rsidRDefault="006C0237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68.9</w:t>
            </w:r>
          </w:p>
        </w:tc>
      </w:tr>
      <w:tr w:rsidR="008F5B7E" w:rsidRPr="008A18B8" w14:paraId="4C638D61" w14:textId="77777777" w:rsidTr="005A56CE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F14D" w14:textId="77777777" w:rsidR="008F5B7E" w:rsidRPr="008A18B8" w:rsidRDefault="008F5B7E" w:rsidP="005A56CE">
            <w:pPr>
              <w:rPr>
                <w:color w:val="000000"/>
              </w:rPr>
            </w:pPr>
            <w:r w:rsidRPr="008A18B8">
              <w:rPr>
                <w:color w:val="000000"/>
              </w:rPr>
              <w:t>CZA-R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D1B7" w14:textId="5B093E0B" w:rsidR="008F5B7E" w:rsidRPr="008A18B8" w:rsidRDefault="008F5B7E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1</w:t>
            </w:r>
            <w:r w:rsidR="006C0237" w:rsidRPr="008A18B8">
              <w:rPr>
                <w:color w:val="000000"/>
              </w:rPr>
              <w:t>3</w:t>
            </w:r>
            <w:r w:rsidRPr="008A18B8">
              <w:rPr>
                <w:color w:val="000000"/>
              </w:rPr>
              <w:t>1 (5.</w:t>
            </w:r>
            <w:r w:rsidR="006C0237" w:rsidRPr="008A18B8">
              <w:rPr>
                <w:color w:val="000000"/>
              </w:rPr>
              <w:t>2</w:t>
            </w:r>
            <w:r w:rsidRPr="008A18B8">
              <w:rPr>
                <w:color w:val="000000"/>
              </w:rPr>
              <w:t>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42E9" w14:textId="76DF11B8" w:rsidR="008F5B7E" w:rsidRPr="008A18B8" w:rsidRDefault="008F5B7E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6</w:t>
            </w:r>
            <w:r w:rsidR="006C0237" w:rsidRPr="008A18B8">
              <w:rPr>
                <w:color w:val="000000"/>
              </w:rPr>
              <w:t>2</w:t>
            </w:r>
            <w:r w:rsidRPr="008A18B8">
              <w:rPr>
                <w:color w:val="000000"/>
              </w:rPr>
              <w:t>.</w:t>
            </w:r>
            <w:r w:rsidR="006C0237" w:rsidRPr="008A18B8">
              <w:rPr>
                <w:color w:val="000000"/>
              </w:rPr>
              <w:t>6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698790" w14:textId="368BDB9D" w:rsidR="008F5B7E" w:rsidRPr="008A18B8" w:rsidRDefault="008F5B7E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4</w:t>
            </w:r>
            <w:r w:rsidR="006C0237" w:rsidRPr="008A18B8">
              <w:rPr>
                <w:color w:val="000000"/>
              </w:rPr>
              <w:t>4</w:t>
            </w:r>
            <w:r w:rsidRPr="008A18B8">
              <w:rPr>
                <w:color w:val="000000"/>
              </w:rPr>
              <w:t>.</w:t>
            </w:r>
            <w:r w:rsidR="006C0237" w:rsidRPr="008A18B8">
              <w:rPr>
                <w:color w:val="000000"/>
              </w:rPr>
              <w:t>3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826B84" w14:textId="77777777" w:rsidR="008F5B7E" w:rsidRPr="008A18B8" w:rsidRDefault="008F5B7E" w:rsidP="005A56CE">
            <w:pPr>
              <w:jc w:val="center"/>
              <w:rPr>
                <w:color w:val="000000"/>
              </w:rPr>
            </w:pPr>
            <w:r w:rsidRPr="008A18B8">
              <w:rPr>
                <w:color w:val="000000"/>
              </w:rPr>
              <w:t>0</w:t>
            </w:r>
          </w:p>
        </w:tc>
      </w:tr>
    </w:tbl>
    <w:p w14:paraId="2233A7B1" w14:textId="77777777" w:rsidR="008F5B7E" w:rsidRPr="001F1408" w:rsidRDefault="008F5B7E" w:rsidP="008F5B7E">
      <w:r w:rsidRPr="008A18B8">
        <w:t>Abbreviations: C/T, ceftolozane/tazobactam; IMR, imipenem/relebactam; CZA, ceftazidime/avibactam; NS, non-susceptibl</w:t>
      </w:r>
      <w:r w:rsidRPr="001F1408">
        <w:t>e; R, resistant.</w:t>
      </w:r>
      <w:bookmarkEnd w:id="1"/>
    </w:p>
    <w:sectPr w:rsidR="008F5B7E" w:rsidRPr="001F1408" w:rsidSect="00CC3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77F8B" w14:textId="77777777" w:rsidR="002B13FE" w:rsidRDefault="002B13FE" w:rsidP="00CE10FE">
      <w:r>
        <w:separator/>
      </w:r>
    </w:p>
  </w:endnote>
  <w:endnote w:type="continuationSeparator" w:id="0">
    <w:p w14:paraId="434BB8BB" w14:textId="77777777" w:rsidR="002B13FE" w:rsidRDefault="002B13FE" w:rsidP="00CE10FE">
      <w:r>
        <w:continuationSeparator/>
      </w:r>
    </w:p>
  </w:endnote>
  <w:endnote w:type="continuationNotice" w:id="1">
    <w:p w14:paraId="117FA08D" w14:textId="77777777" w:rsidR="002B13FE" w:rsidRDefault="002B13F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F638B" w14:textId="77777777" w:rsidR="002B13FE" w:rsidRDefault="002B13FE" w:rsidP="00CE10FE">
      <w:r>
        <w:separator/>
      </w:r>
    </w:p>
  </w:footnote>
  <w:footnote w:type="continuationSeparator" w:id="0">
    <w:p w14:paraId="290C390E" w14:textId="77777777" w:rsidR="002B13FE" w:rsidRDefault="002B13FE" w:rsidP="00CE10FE">
      <w:r>
        <w:continuationSeparator/>
      </w:r>
    </w:p>
  </w:footnote>
  <w:footnote w:type="continuationNotice" w:id="1">
    <w:p w14:paraId="6E914845" w14:textId="77777777" w:rsidR="002B13FE" w:rsidRDefault="002B13F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76C28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Heading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D91946"/>
    <w:multiLevelType w:val="hybridMultilevel"/>
    <w:tmpl w:val="598254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pStyle w:val="Heading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F3003D"/>
    <w:multiLevelType w:val="hybridMultilevel"/>
    <w:tmpl w:val="14D0BD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pStyle w:val="Heading7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6B4F1A"/>
    <w:multiLevelType w:val="hybridMultilevel"/>
    <w:tmpl w:val="6E0AE6A0"/>
    <w:lvl w:ilvl="0" w:tplc="3C3E9A6E">
      <w:start w:val="1"/>
      <w:numFmt w:val="decimal"/>
      <w:lvlText w:val="%1."/>
      <w:lvlJc w:val="left"/>
      <w:pPr>
        <w:tabs>
          <w:tab w:val="num" w:pos="4500"/>
        </w:tabs>
        <w:ind w:left="450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pStyle w:val="Heading6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7D9417F"/>
    <w:multiLevelType w:val="hybridMultilevel"/>
    <w:tmpl w:val="07E66F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pStyle w:val="Heading3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8A6F36"/>
    <w:multiLevelType w:val="hybridMultilevel"/>
    <w:tmpl w:val="5734EB00"/>
    <w:lvl w:ilvl="0" w:tplc="07F0D61E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ABD1A1D"/>
    <w:multiLevelType w:val="hybridMultilevel"/>
    <w:tmpl w:val="71E49AA0"/>
    <w:lvl w:ilvl="0" w:tplc="542457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D0CD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746C2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C66C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DCD4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D903F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7459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3432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DA39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4485328"/>
    <w:multiLevelType w:val="hybridMultilevel"/>
    <w:tmpl w:val="F5BEFEE0"/>
    <w:lvl w:ilvl="0" w:tplc="8D241D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10B9D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5079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B009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FB02B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E01E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5EB72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0AFC6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B7A43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645708"/>
    <w:multiLevelType w:val="hybridMultilevel"/>
    <w:tmpl w:val="24BA7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C07A74"/>
    <w:multiLevelType w:val="hybridMultilevel"/>
    <w:tmpl w:val="1588896E"/>
    <w:lvl w:ilvl="0" w:tplc="07F0D61E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3A5580"/>
    <w:multiLevelType w:val="multilevel"/>
    <w:tmpl w:val="8C8AE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A74B18"/>
    <w:multiLevelType w:val="hybridMultilevel"/>
    <w:tmpl w:val="3782D6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pStyle w:val="Heading4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8B1281"/>
    <w:multiLevelType w:val="hybridMultilevel"/>
    <w:tmpl w:val="0DD4F5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73E2AFF"/>
    <w:multiLevelType w:val="hybridMultilevel"/>
    <w:tmpl w:val="668A22C8"/>
    <w:lvl w:ilvl="0" w:tplc="0640416E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A681C47"/>
    <w:multiLevelType w:val="hybridMultilevel"/>
    <w:tmpl w:val="24227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pStyle w:val="Heading5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D47336"/>
    <w:multiLevelType w:val="hybridMultilevel"/>
    <w:tmpl w:val="3E2462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DBE506F"/>
    <w:multiLevelType w:val="hybridMultilevel"/>
    <w:tmpl w:val="F6F6EC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AF3036"/>
    <w:multiLevelType w:val="hybridMultilevel"/>
    <w:tmpl w:val="0B9A7646"/>
    <w:lvl w:ilvl="0" w:tplc="B7FA8D6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pStyle w:val="Heading9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8" w15:restartNumberingAfterBreak="0">
    <w:nsid w:val="7557668B"/>
    <w:multiLevelType w:val="hybridMultilevel"/>
    <w:tmpl w:val="428E9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6625112">
    <w:abstractNumId w:val="1"/>
  </w:num>
  <w:num w:numId="2" w16cid:durableId="534465501">
    <w:abstractNumId w:val="4"/>
  </w:num>
  <w:num w:numId="3" w16cid:durableId="377553735">
    <w:abstractNumId w:val="11"/>
  </w:num>
  <w:num w:numId="4" w16cid:durableId="1591357028">
    <w:abstractNumId w:val="14"/>
  </w:num>
  <w:num w:numId="5" w16cid:durableId="772553076">
    <w:abstractNumId w:val="3"/>
  </w:num>
  <w:num w:numId="6" w16cid:durableId="1203178824">
    <w:abstractNumId w:val="2"/>
  </w:num>
  <w:num w:numId="7" w16cid:durableId="320545456">
    <w:abstractNumId w:val="0"/>
  </w:num>
  <w:num w:numId="8" w16cid:durableId="891500391">
    <w:abstractNumId w:val="17"/>
  </w:num>
  <w:num w:numId="9" w16cid:durableId="2007829618">
    <w:abstractNumId w:val="12"/>
  </w:num>
  <w:num w:numId="10" w16cid:durableId="29451902">
    <w:abstractNumId w:val="16"/>
  </w:num>
  <w:num w:numId="11" w16cid:durableId="1241984318">
    <w:abstractNumId w:val="10"/>
  </w:num>
  <w:num w:numId="12" w16cid:durableId="31274642">
    <w:abstractNumId w:val="8"/>
  </w:num>
  <w:num w:numId="13" w16cid:durableId="803891765">
    <w:abstractNumId w:val="18"/>
  </w:num>
  <w:num w:numId="14" w16cid:durableId="2003923469">
    <w:abstractNumId w:val="15"/>
  </w:num>
  <w:num w:numId="15" w16cid:durableId="797182751">
    <w:abstractNumId w:val="6"/>
  </w:num>
  <w:num w:numId="16" w16cid:durableId="130711382">
    <w:abstractNumId w:val="7"/>
  </w:num>
  <w:num w:numId="17" w16cid:durableId="681205343">
    <w:abstractNumId w:val="5"/>
  </w:num>
  <w:num w:numId="18" w16cid:durableId="1685210501">
    <w:abstractNumId w:val="9"/>
  </w:num>
  <w:num w:numId="19" w16cid:durableId="1816332988">
    <w:abstractNumId w:val="13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676"/>
    <w:rsid w:val="000000FB"/>
    <w:rsid w:val="000002AF"/>
    <w:rsid w:val="0000048C"/>
    <w:rsid w:val="00000C65"/>
    <w:rsid w:val="00000CC1"/>
    <w:rsid w:val="0000161F"/>
    <w:rsid w:val="00001689"/>
    <w:rsid w:val="000018A2"/>
    <w:rsid w:val="00001A82"/>
    <w:rsid w:val="00001C7B"/>
    <w:rsid w:val="00001E86"/>
    <w:rsid w:val="000022A6"/>
    <w:rsid w:val="000025BA"/>
    <w:rsid w:val="00002912"/>
    <w:rsid w:val="00002930"/>
    <w:rsid w:val="00002F8E"/>
    <w:rsid w:val="000030D6"/>
    <w:rsid w:val="000031BD"/>
    <w:rsid w:val="00003394"/>
    <w:rsid w:val="00003650"/>
    <w:rsid w:val="000036CA"/>
    <w:rsid w:val="00003703"/>
    <w:rsid w:val="000042CA"/>
    <w:rsid w:val="000048AB"/>
    <w:rsid w:val="00004A62"/>
    <w:rsid w:val="00004A98"/>
    <w:rsid w:val="00004BB7"/>
    <w:rsid w:val="00005800"/>
    <w:rsid w:val="00005C49"/>
    <w:rsid w:val="00005D0E"/>
    <w:rsid w:val="00005EDA"/>
    <w:rsid w:val="0000630D"/>
    <w:rsid w:val="00006674"/>
    <w:rsid w:val="0000672A"/>
    <w:rsid w:val="0000743F"/>
    <w:rsid w:val="00007A3E"/>
    <w:rsid w:val="000105A1"/>
    <w:rsid w:val="00010A35"/>
    <w:rsid w:val="00010C3C"/>
    <w:rsid w:val="00010E8F"/>
    <w:rsid w:val="00010F8D"/>
    <w:rsid w:val="0001168E"/>
    <w:rsid w:val="0001191F"/>
    <w:rsid w:val="00012C02"/>
    <w:rsid w:val="00012C7C"/>
    <w:rsid w:val="000132D0"/>
    <w:rsid w:val="0001336E"/>
    <w:rsid w:val="00013465"/>
    <w:rsid w:val="0001347F"/>
    <w:rsid w:val="00013D23"/>
    <w:rsid w:val="00013D32"/>
    <w:rsid w:val="000140BC"/>
    <w:rsid w:val="00014212"/>
    <w:rsid w:val="0001454E"/>
    <w:rsid w:val="00014BF9"/>
    <w:rsid w:val="00015081"/>
    <w:rsid w:val="000154CD"/>
    <w:rsid w:val="000155AD"/>
    <w:rsid w:val="000157BA"/>
    <w:rsid w:val="00015D85"/>
    <w:rsid w:val="00016200"/>
    <w:rsid w:val="00016550"/>
    <w:rsid w:val="00016B46"/>
    <w:rsid w:val="00016FFD"/>
    <w:rsid w:val="0001741D"/>
    <w:rsid w:val="000174D0"/>
    <w:rsid w:val="000175BE"/>
    <w:rsid w:val="00017870"/>
    <w:rsid w:val="00017B81"/>
    <w:rsid w:val="00017D3A"/>
    <w:rsid w:val="0002081E"/>
    <w:rsid w:val="00020A7F"/>
    <w:rsid w:val="00021EAE"/>
    <w:rsid w:val="0002227D"/>
    <w:rsid w:val="000222CE"/>
    <w:rsid w:val="00022621"/>
    <w:rsid w:val="00022B5F"/>
    <w:rsid w:val="00022CE7"/>
    <w:rsid w:val="00022DE5"/>
    <w:rsid w:val="00023077"/>
    <w:rsid w:val="000231B5"/>
    <w:rsid w:val="00023DBD"/>
    <w:rsid w:val="0002412C"/>
    <w:rsid w:val="00024370"/>
    <w:rsid w:val="000244F6"/>
    <w:rsid w:val="000247BD"/>
    <w:rsid w:val="00024BE4"/>
    <w:rsid w:val="00025A92"/>
    <w:rsid w:val="00025BCD"/>
    <w:rsid w:val="00025EDE"/>
    <w:rsid w:val="0002600A"/>
    <w:rsid w:val="0002606B"/>
    <w:rsid w:val="0002620F"/>
    <w:rsid w:val="0002638E"/>
    <w:rsid w:val="000263B9"/>
    <w:rsid w:val="0002647F"/>
    <w:rsid w:val="000264E0"/>
    <w:rsid w:val="00026943"/>
    <w:rsid w:val="00026BA9"/>
    <w:rsid w:val="00026D44"/>
    <w:rsid w:val="00027143"/>
    <w:rsid w:val="00027714"/>
    <w:rsid w:val="000277B5"/>
    <w:rsid w:val="00027EED"/>
    <w:rsid w:val="000302B2"/>
    <w:rsid w:val="00030724"/>
    <w:rsid w:val="0003094F"/>
    <w:rsid w:val="00030B3C"/>
    <w:rsid w:val="00030B81"/>
    <w:rsid w:val="00030BEF"/>
    <w:rsid w:val="00030D8F"/>
    <w:rsid w:val="00030E28"/>
    <w:rsid w:val="00030F41"/>
    <w:rsid w:val="0003112F"/>
    <w:rsid w:val="000317B2"/>
    <w:rsid w:val="000319A8"/>
    <w:rsid w:val="00031EBA"/>
    <w:rsid w:val="00031ED5"/>
    <w:rsid w:val="00031FA6"/>
    <w:rsid w:val="000323A1"/>
    <w:rsid w:val="00032495"/>
    <w:rsid w:val="0003261C"/>
    <w:rsid w:val="00032B45"/>
    <w:rsid w:val="00032C49"/>
    <w:rsid w:val="00032C9C"/>
    <w:rsid w:val="00033108"/>
    <w:rsid w:val="00033426"/>
    <w:rsid w:val="00033CFF"/>
    <w:rsid w:val="000340CC"/>
    <w:rsid w:val="00034B9A"/>
    <w:rsid w:val="00036012"/>
    <w:rsid w:val="00036479"/>
    <w:rsid w:val="000364DE"/>
    <w:rsid w:val="00036F56"/>
    <w:rsid w:val="00037244"/>
    <w:rsid w:val="00037B26"/>
    <w:rsid w:val="00037D8C"/>
    <w:rsid w:val="00040487"/>
    <w:rsid w:val="00040B8B"/>
    <w:rsid w:val="00040C76"/>
    <w:rsid w:val="0004197E"/>
    <w:rsid w:val="00041FC8"/>
    <w:rsid w:val="00042143"/>
    <w:rsid w:val="000422A0"/>
    <w:rsid w:val="000425C1"/>
    <w:rsid w:val="00042A13"/>
    <w:rsid w:val="00042BD4"/>
    <w:rsid w:val="00042C44"/>
    <w:rsid w:val="00042CB6"/>
    <w:rsid w:val="00042D2E"/>
    <w:rsid w:val="00042DC2"/>
    <w:rsid w:val="000439F9"/>
    <w:rsid w:val="00043ACE"/>
    <w:rsid w:val="00044285"/>
    <w:rsid w:val="0004443D"/>
    <w:rsid w:val="00044733"/>
    <w:rsid w:val="00044833"/>
    <w:rsid w:val="000449AD"/>
    <w:rsid w:val="00044ECA"/>
    <w:rsid w:val="000450F9"/>
    <w:rsid w:val="000456AD"/>
    <w:rsid w:val="000456F9"/>
    <w:rsid w:val="00045857"/>
    <w:rsid w:val="0004585C"/>
    <w:rsid w:val="00045B87"/>
    <w:rsid w:val="00046484"/>
    <w:rsid w:val="00046933"/>
    <w:rsid w:val="00046D51"/>
    <w:rsid w:val="0004714D"/>
    <w:rsid w:val="000474BD"/>
    <w:rsid w:val="00047861"/>
    <w:rsid w:val="00047AFA"/>
    <w:rsid w:val="00047B82"/>
    <w:rsid w:val="00047BCA"/>
    <w:rsid w:val="00047D1B"/>
    <w:rsid w:val="00047E64"/>
    <w:rsid w:val="0005102B"/>
    <w:rsid w:val="000511E6"/>
    <w:rsid w:val="000511EB"/>
    <w:rsid w:val="00051947"/>
    <w:rsid w:val="00051C8C"/>
    <w:rsid w:val="00051DC3"/>
    <w:rsid w:val="000523CC"/>
    <w:rsid w:val="000524D6"/>
    <w:rsid w:val="00052ABC"/>
    <w:rsid w:val="00053114"/>
    <w:rsid w:val="000533AD"/>
    <w:rsid w:val="00053915"/>
    <w:rsid w:val="00053EA5"/>
    <w:rsid w:val="00054158"/>
    <w:rsid w:val="00054366"/>
    <w:rsid w:val="000546FC"/>
    <w:rsid w:val="0005476B"/>
    <w:rsid w:val="000550E2"/>
    <w:rsid w:val="0005576C"/>
    <w:rsid w:val="00055B80"/>
    <w:rsid w:val="00055FD4"/>
    <w:rsid w:val="0005621A"/>
    <w:rsid w:val="000564AB"/>
    <w:rsid w:val="00056AE0"/>
    <w:rsid w:val="00056FED"/>
    <w:rsid w:val="0005721E"/>
    <w:rsid w:val="00057614"/>
    <w:rsid w:val="00057B4F"/>
    <w:rsid w:val="00057FF6"/>
    <w:rsid w:val="00060133"/>
    <w:rsid w:val="000605F9"/>
    <w:rsid w:val="000606AD"/>
    <w:rsid w:val="00060EAB"/>
    <w:rsid w:val="000616E8"/>
    <w:rsid w:val="00061885"/>
    <w:rsid w:val="00061D9A"/>
    <w:rsid w:val="00061D9E"/>
    <w:rsid w:val="000625AF"/>
    <w:rsid w:val="00062778"/>
    <w:rsid w:val="00062ABC"/>
    <w:rsid w:val="00062C43"/>
    <w:rsid w:val="0006314B"/>
    <w:rsid w:val="00063AA3"/>
    <w:rsid w:val="000642BA"/>
    <w:rsid w:val="00064708"/>
    <w:rsid w:val="00064CA4"/>
    <w:rsid w:val="00064E55"/>
    <w:rsid w:val="00064FBB"/>
    <w:rsid w:val="00065117"/>
    <w:rsid w:val="00065798"/>
    <w:rsid w:val="000664A7"/>
    <w:rsid w:val="00066679"/>
    <w:rsid w:val="000667D7"/>
    <w:rsid w:val="000667EE"/>
    <w:rsid w:val="00066B24"/>
    <w:rsid w:val="00066CBA"/>
    <w:rsid w:val="00066CCE"/>
    <w:rsid w:val="00066D9C"/>
    <w:rsid w:val="00066F02"/>
    <w:rsid w:val="00066F8B"/>
    <w:rsid w:val="00067B4F"/>
    <w:rsid w:val="00067C38"/>
    <w:rsid w:val="00067C64"/>
    <w:rsid w:val="000700C9"/>
    <w:rsid w:val="000702AE"/>
    <w:rsid w:val="0007030E"/>
    <w:rsid w:val="000707ED"/>
    <w:rsid w:val="00070BA5"/>
    <w:rsid w:val="00070D3A"/>
    <w:rsid w:val="00070D3F"/>
    <w:rsid w:val="00071724"/>
    <w:rsid w:val="00071A0C"/>
    <w:rsid w:val="00072590"/>
    <w:rsid w:val="00072A21"/>
    <w:rsid w:val="00073020"/>
    <w:rsid w:val="0007323C"/>
    <w:rsid w:val="0007341F"/>
    <w:rsid w:val="00073B4F"/>
    <w:rsid w:val="000740B2"/>
    <w:rsid w:val="0007411B"/>
    <w:rsid w:val="0007431B"/>
    <w:rsid w:val="000743AD"/>
    <w:rsid w:val="000745E8"/>
    <w:rsid w:val="000747DC"/>
    <w:rsid w:val="00074F80"/>
    <w:rsid w:val="00075009"/>
    <w:rsid w:val="000753AC"/>
    <w:rsid w:val="000754E3"/>
    <w:rsid w:val="00075A01"/>
    <w:rsid w:val="00075DC8"/>
    <w:rsid w:val="0007610E"/>
    <w:rsid w:val="000766FA"/>
    <w:rsid w:val="0007707D"/>
    <w:rsid w:val="000772FA"/>
    <w:rsid w:val="000777B8"/>
    <w:rsid w:val="00077A27"/>
    <w:rsid w:val="00077EC7"/>
    <w:rsid w:val="0008033C"/>
    <w:rsid w:val="00080A58"/>
    <w:rsid w:val="00080BA2"/>
    <w:rsid w:val="00080E3A"/>
    <w:rsid w:val="00080F02"/>
    <w:rsid w:val="00080FE2"/>
    <w:rsid w:val="000811FA"/>
    <w:rsid w:val="00081DEB"/>
    <w:rsid w:val="000820BC"/>
    <w:rsid w:val="000825CF"/>
    <w:rsid w:val="000829DD"/>
    <w:rsid w:val="00083151"/>
    <w:rsid w:val="00083224"/>
    <w:rsid w:val="0008371E"/>
    <w:rsid w:val="0008389A"/>
    <w:rsid w:val="00083A44"/>
    <w:rsid w:val="00083D07"/>
    <w:rsid w:val="00085790"/>
    <w:rsid w:val="00085B4B"/>
    <w:rsid w:val="00085E6F"/>
    <w:rsid w:val="00086117"/>
    <w:rsid w:val="00086409"/>
    <w:rsid w:val="000865CF"/>
    <w:rsid w:val="00086F9D"/>
    <w:rsid w:val="00087667"/>
    <w:rsid w:val="00087DD0"/>
    <w:rsid w:val="00087E8A"/>
    <w:rsid w:val="00087FBB"/>
    <w:rsid w:val="00090470"/>
    <w:rsid w:val="00090565"/>
    <w:rsid w:val="000909E7"/>
    <w:rsid w:val="000914AF"/>
    <w:rsid w:val="000915FF"/>
    <w:rsid w:val="0009267D"/>
    <w:rsid w:val="00092AE7"/>
    <w:rsid w:val="00092EB1"/>
    <w:rsid w:val="00093111"/>
    <w:rsid w:val="00093905"/>
    <w:rsid w:val="00093E81"/>
    <w:rsid w:val="0009436E"/>
    <w:rsid w:val="00094DA2"/>
    <w:rsid w:val="00094E21"/>
    <w:rsid w:val="00094F22"/>
    <w:rsid w:val="00095577"/>
    <w:rsid w:val="000958CF"/>
    <w:rsid w:val="00095928"/>
    <w:rsid w:val="00095ADC"/>
    <w:rsid w:val="00095B8D"/>
    <w:rsid w:val="00095EC5"/>
    <w:rsid w:val="0009666B"/>
    <w:rsid w:val="00096852"/>
    <w:rsid w:val="00096EAA"/>
    <w:rsid w:val="0009726A"/>
    <w:rsid w:val="0009728D"/>
    <w:rsid w:val="00097308"/>
    <w:rsid w:val="00097647"/>
    <w:rsid w:val="00097734"/>
    <w:rsid w:val="00097A28"/>
    <w:rsid w:val="00097D41"/>
    <w:rsid w:val="00097FD3"/>
    <w:rsid w:val="000A00DA"/>
    <w:rsid w:val="000A059B"/>
    <w:rsid w:val="000A1192"/>
    <w:rsid w:val="000A1508"/>
    <w:rsid w:val="000A163A"/>
    <w:rsid w:val="000A1F3A"/>
    <w:rsid w:val="000A26E2"/>
    <w:rsid w:val="000A2714"/>
    <w:rsid w:val="000A2AC8"/>
    <w:rsid w:val="000A2B08"/>
    <w:rsid w:val="000A381B"/>
    <w:rsid w:val="000A3834"/>
    <w:rsid w:val="000A3FCA"/>
    <w:rsid w:val="000A4971"/>
    <w:rsid w:val="000A4ABF"/>
    <w:rsid w:val="000A56AE"/>
    <w:rsid w:val="000A59DE"/>
    <w:rsid w:val="000A5C2E"/>
    <w:rsid w:val="000A5DD0"/>
    <w:rsid w:val="000A5ED2"/>
    <w:rsid w:val="000A70C2"/>
    <w:rsid w:val="000A72A1"/>
    <w:rsid w:val="000A7384"/>
    <w:rsid w:val="000A75AA"/>
    <w:rsid w:val="000A7842"/>
    <w:rsid w:val="000A7B1B"/>
    <w:rsid w:val="000A7FFC"/>
    <w:rsid w:val="000B0A19"/>
    <w:rsid w:val="000B1169"/>
    <w:rsid w:val="000B128E"/>
    <w:rsid w:val="000B1A0C"/>
    <w:rsid w:val="000B1D5C"/>
    <w:rsid w:val="000B2105"/>
    <w:rsid w:val="000B23EA"/>
    <w:rsid w:val="000B2426"/>
    <w:rsid w:val="000B299B"/>
    <w:rsid w:val="000B390B"/>
    <w:rsid w:val="000B3A88"/>
    <w:rsid w:val="000B4156"/>
    <w:rsid w:val="000B422E"/>
    <w:rsid w:val="000B4774"/>
    <w:rsid w:val="000B4F61"/>
    <w:rsid w:val="000B5073"/>
    <w:rsid w:val="000B5124"/>
    <w:rsid w:val="000B590D"/>
    <w:rsid w:val="000B5E19"/>
    <w:rsid w:val="000B6813"/>
    <w:rsid w:val="000B7997"/>
    <w:rsid w:val="000B7CAC"/>
    <w:rsid w:val="000C00DB"/>
    <w:rsid w:val="000C07A5"/>
    <w:rsid w:val="000C0ACB"/>
    <w:rsid w:val="000C0BEA"/>
    <w:rsid w:val="000C1135"/>
    <w:rsid w:val="000C1522"/>
    <w:rsid w:val="000C17CA"/>
    <w:rsid w:val="000C18A5"/>
    <w:rsid w:val="000C1F75"/>
    <w:rsid w:val="000C1FA5"/>
    <w:rsid w:val="000C239C"/>
    <w:rsid w:val="000C2668"/>
    <w:rsid w:val="000C27F5"/>
    <w:rsid w:val="000C3C45"/>
    <w:rsid w:val="000C4A31"/>
    <w:rsid w:val="000C4AFB"/>
    <w:rsid w:val="000C4B3A"/>
    <w:rsid w:val="000C4FAF"/>
    <w:rsid w:val="000C60AC"/>
    <w:rsid w:val="000C643A"/>
    <w:rsid w:val="000C6642"/>
    <w:rsid w:val="000C6744"/>
    <w:rsid w:val="000C6B40"/>
    <w:rsid w:val="000C6E92"/>
    <w:rsid w:val="000C7A71"/>
    <w:rsid w:val="000C7BDC"/>
    <w:rsid w:val="000C7E2B"/>
    <w:rsid w:val="000C7E7F"/>
    <w:rsid w:val="000D011E"/>
    <w:rsid w:val="000D07C3"/>
    <w:rsid w:val="000D0917"/>
    <w:rsid w:val="000D0924"/>
    <w:rsid w:val="000D0950"/>
    <w:rsid w:val="000D0A17"/>
    <w:rsid w:val="000D10A7"/>
    <w:rsid w:val="000D1542"/>
    <w:rsid w:val="000D168D"/>
    <w:rsid w:val="000D2A6A"/>
    <w:rsid w:val="000D2F68"/>
    <w:rsid w:val="000D2F92"/>
    <w:rsid w:val="000D3225"/>
    <w:rsid w:val="000D3279"/>
    <w:rsid w:val="000D3510"/>
    <w:rsid w:val="000D3596"/>
    <w:rsid w:val="000D391A"/>
    <w:rsid w:val="000D3FF0"/>
    <w:rsid w:val="000D4142"/>
    <w:rsid w:val="000D4270"/>
    <w:rsid w:val="000D42E9"/>
    <w:rsid w:val="000D447D"/>
    <w:rsid w:val="000D4555"/>
    <w:rsid w:val="000D4622"/>
    <w:rsid w:val="000D4C60"/>
    <w:rsid w:val="000D4F78"/>
    <w:rsid w:val="000D52E9"/>
    <w:rsid w:val="000D592A"/>
    <w:rsid w:val="000D5AF6"/>
    <w:rsid w:val="000D5C43"/>
    <w:rsid w:val="000D6886"/>
    <w:rsid w:val="000D74F2"/>
    <w:rsid w:val="000D7684"/>
    <w:rsid w:val="000D7CA7"/>
    <w:rsid w:val="000D7D65"/>
    <w:rsid w:val="000D7DD3"/>
    <w:rsid w:val="000E00A2"/>
    <w:rsid w:val="000E06E8"/>
    <w:rsid w:val="000E09E4"/>
    <w:rsid w:val="000E0A8C"/>
    <w:rsid w:val="000E0FEA"/>
    <w:rsid w:val="000E12A5"/>
    <w:rsid w:val="000E17C1"/>
    <w:rsid w:val="000E1E48"/>
    <w:rsid w:val="000E1EA7"/>
    <w:rsid w:val="000E2108"/>
    <w:rsid w:val="000E23C8"/>
    <w:rsid w:val="000E26AE"/>
    <w:rsid w:val="000E28B3"/>
    <w:rsid w:val="000E28D6"/>
    <w:rsid w:val="000E31E9"/>
    <w:rsid w:val="000E326B"/>
    <w:rsid w:val="000E3615"/>
    <w:rsid w:val="000E3654"/>
    <w:rsid w:val="000E40D1"/>
    <w:rsid w:val="000E449B"/>
    <w:rsid w:val="000E45A7"/>
    <w:rsid w:val="000E463B"/>
    <w:rsid w:val="000E4A55"/>
    <w:rsid w:val="000E4C84"/>
    <w:rsid w:val="000E4E8C"/>
    <w:rsid w:val="000E5216"/>
    <w:rsid w:val="000E5517"/>
    <w:rsid w:val="000E551C"/>
    <w:rsid w:val="000E591F"/>
    <w:rsid w:val="000E5A8F"/>
    <w:rsid w:val="000E5B67"/>
    <w:rsid w:val="000E5F4A"/>
    <w:rsid w:val="000E609F"/>
    <w:rsid w:val="000E6744"/>
    <w:rsid w:val="000E737D"/>
    <w:rsid w:val="000E7BA6"/>
    <w:rsid w:val="000E7DFC"/>
    <w:rsid w:val="000E7EC8"/>
    <w:rsid w:val="000F0195"/>
    <w:rsid w:val="000F02E2"/>
    <w:rsid w:val="000F0708"/>
    <w:rsid w:val="000F0945"/>
    <w:rsid w:val="000F0956"/>
    <w:rsid w:val="000F096A"/>
    <w:rsid w:val="000F0A9D"/>
    <w:rsid w:val="000F0B16"/>
    <w:rsid w:val="000F0B9C"/>
    <w:rsid w:val="000F0F3A"/>
    <w:rsid w:val="000F10C5"/>
    <w:rsid w:val="000F119F"/>
    <w:rsid w:val="000F1293"/>
    <w:rsid w:val="000F12B6"/>
    <w:rsid w:val="000F18B8"/>
    <w:rsid w:val="000F18E3"/>
    <w:rsid w:val="000F196F"/>
    <w:rsid w:val="000F1B6F"/>
    <w:rsid w:val="000F1CBA"/>
    <w:rsid w:val="000F1D26"/>
    <w:rsid w:val="000F20CF"/>
    <w:rsid w:val="000F2574"/>
    <w:rsid w:val="000F2E68"/>
    <w:rsid w:val="000F2EF4"/>
    <w:rsid w:val="000F2FE0"/>
    <w:rsid w:val="000F30D4"/>
    <w:rsid w:val="000F35E8"/>
    <w:rsid w:val="000F3AF0"/>
    <w:rsid w:val="000F4166"/>
    <w:rsid w:val="000F4AEB"/>
    <w:rsid w:val="000F517B"/>
    <w:rsid w:val="000F5269"/>
    <w:rsid w:val="000F52C2"/>
    <w:rsid w:val="000F5302"/>
    <w:rsid w:val="000F56FC"/>
    <w:rsid w:val="000F5AF8"/>
    <w:rsid w:val="000F5D47"/>
    <w:rsid w:val="000F609B"/>
    <w:rsid w:val="000F6160"/>
    <w:rsid w:val="000F62AA"/>
    <w:rsid w:val="000F63FA"/>
    <w:rsid w:val="000F65DB"/>
    <w:rsid w:val="000F66F0"/>
    <w:rsid w:val="000F68CE"/>
    <w:rsid w:val="000F6B7C"/>
    <w:rsid w:val="000F6C79"/>
    <w:rsid w:val="000F73E6"/>
    <w:rsid w:val="00100EEF"/>
    <w:rsid w:val="0010112D"/>
    <w:rsid w:val="00101300"/>
    <w:rsid w:val="001013F6"/>
    <w:rsid w:val="001016ED"/>
    <w:rsid w:val="00101CC3"/>
    <w:rsid w:val="0010204A"/>
    <w:rsid w:val="00102226"/>
    <w:rsid w:val="00102276"/>
    <w:rsid w:val="001022B5"/>
    <w:rsid w:val="0010253E"/>
    <w:rsid w:val="001028B0"/>
    <w:rsid w:val="001030D7"/>
    <w:rsid w:val="001032FC"/>
    <w:rsid w:val="00103496"/>
    <w:rsid w:val="00103872"/>
    <w:rsid w:val="00103EF6"/>
    <w:rsid w:val="001047FC"/>
    <w:rsid w:val="00104EE7"/>
    <w:rsid w:val="001050FC"/>
    <w:rsid w:val="001055B4"/>
    <w:rsid w:val="00106C0B"/>
    <w:rsid w:val="00106E07"/>
    <w:rsid w:val="00107431"/>
    <w:rsid w:val="0010746C"/>
    <w:rsid w:val="001102F7"/>
    <w:rsid w:val="001103B5"/>
    <w:rsid w:val="00110525"/>
    <w:rsid w:val="00110D1F"/>
    <w:rsid w:val="0011132F"/>
    <w:rsid w:val="00111844"/>
    <w:rsid w:val="001119ED"/>
    <w:rsid w:val="00111AC1"/>
    <w:rsid w:val="00112076"/>
    <w:rsid w:val="001123A8"/>
    <w:rsid w:val="00112A14"/>
    <w:rsid w:val="00112BA8"/>
    <w:rsid w:val="00112D18"/>
    <w:rsid w:val="00112DA1"/>
    <w:rsid w:val="00112E56"/>
    <w:rsid w:val="00113008"/>
    <w:rsid w:val="0011318F"/>
    <w:rsid w:val="00113814"/>
    <w:rsid w:val="0011393C"/>
    <w:rsid w:val="001139BF"/>
    <w:rsid w:val="00114337"/>
    <w:rsid w:val="001145D9"/>
    <w:rsid w:val="001148C7"/>
    <w:rsid w:val="00114D73"/>
    <w:rsid w:val="00114FFB"/>
    <w:rsid w:val="00115163"/>
    <w:rsid w:val="001162F0"/>
    <w:rsid w:val="00116804"/>
    <w:rsid w:val="00116AF0"/>
    <w:rsid w:val="00116CE8"/>
    <w:rsid w:val="00117073"/>
    <w:rsid w:val="001173F1"/>
    <w:rsid w:val="0011746D"/>
    <w:rsid w:val="00117524"/>
    <w:rsid w:val="0012062E"/>
    <w:rsid w:val="00120CB6"/>
    <w:rsid w:val="00120D75"/>
    <w:rsid w:val="00120EC8"/>
    <w:rsid w:val="0012135E"/>
    <w:rsid w:val="001213A8"/>
    <w:rsid w:val="001216CF"/>
    <w:rsid w:val="0012179E"/>
    <w:rsid w:val="00121890"/>
    <w:rsid w:val="00121982"/>
    <w:rsid w:val="00121C63"/>
    <w:rsid w:val="0012260B"/>
    <w:rsid w:val="001230E1"/>
    <w:rsid w:val="001231AF"/>
    <w:rsid w:val="00123E47"/>
    <w:rsid w:val="00123F39"/>
    <w:rsid w:val="0012420C"/>
    <w:rsid w:val="00124279"/>
    <w:rsid w:val="001243EA"/>
    <w:rsid w:val="001249C0"/>
    <w:rsid w:val="00124AA2"/>
    <w:rsid w:val="00124ED1"/>
    <w:rsid w:val="00125218"/>
    <w:rsid w:val="001255D9"/>
    <w:rsid w:val="001255F6"/>
    <w:rsid w:val="0012564C"/>
    <w:rsid w:val="00125D61"/>
    <w:rsid w:val="00125D69"/>
    <w:rsid w:val="00125D9C"/>
    <w:rsid w:val="00125E2E"/>
    <w:rsid w:val="00125F88"/>
    <w:rsid w:val="001263F2"/>
    <w:rsid w:val="001267B6"/>
    <w:rsid w:val="001269D4"/>
    <w:rsid w:val="00126A72"/>
    <w:rsid w:val="00126C51"/>
    <w:rsid w:val="00127376"/>
    <w:rsid w:val="0012754F"/>
    <w:rsid w:val="00127AA7"/>
    <w:rsid w:val="00127C30"/>
    <w:rsid w:val="00130074"/>
    <w:rsid w:val="00130C4B"/>
    <w:rsid w:val="00130CDA"/>
    <w:rsid w:val="00130D54"/>
    <w:rsid w:val="00130F23"/>
    <w:rsid w:val="00130F31"/>
    <w:rsid w:val="00130F90"/>
    <w:rsid w:val="00131D1B"/>
    <w:rsid w:val="00131EDA"/>
    <w:rsid w:val="00131EF0"/>
    <w:rsid w:val="00132062"/>
    <w:rsid w:val="00132A69"/>
    <w:rsid w:val="00132B34"/>
    <w:rsid w:val="00132E8A"/>
    <w:rsid w:val="00133376"/>
    <w:rsid w:val="00133582"/>
    <w:rsid w:val="00133679"/>
    <w:rsid w:val="001336C3"/>
    <w:rsid w:val="00133D8F"/>
    <w:rsid w:val="00133F14"/>
    <w:rsid w:val="00133F52"/>
    <w:rsid w:val="001345B9"/>
    <w:rsid w:val="0013468D"/>
    <w:rsid w:val="001351CE"/>
    <w:rsid w:val="001359F0"/>
    <w:rsid w:val="00136524"/>
    <w:rsid w:val="00136806"/>
    <w:rsid w:val="0013698A"/>
    <w:rsid w:val="001374B7"/>
    <w:rsid w:val="00137763"/>
    <w:rsid w:val="0013778C"/>
    <w:rsid w:val="00137E9E"/>
    <w:rsid w:val="00140077"/>
    <w:rsid w:val="001400F2"/>
    <w:rsid w:val="001405C0"/>
    <w:rsid w:val="00140C29"/>
    <w:rsid w:val="00141821"/>
    <w:rsid w:val="001419D1"/>
    <w:rsid w:val="00141CF9"/>
    <w:rsid w:val="00141DAC"/>
    <w:rsid w:val="00142002"/>
    <w:rsid w:val="001427B5"/>
    <w:rsid w:val="00142E5E"/>
    <w:rsid w:val="001430BD"/>
    <w:rsid w:val="00143434"/>
    <w:rsid w:val="001435A7"/>
    <w:rsid w:val="001435E0"/>
    <w:rsid w:val="001436CE"/>
    <w:rsid w:val="001438DA"/>
    <w:rsid w:val="001439AE"/>
    <w:rsid w:val="00143AB4"/>
    <w:rsid w:val="00143AF5"/>
    <w:rsid w:val="00144CF2"/>
    <w:rsid w:val="00144EDC"/>
    <w:rsid w:val="00145130"/>
    <w:rsid w:val="00145CE0"/>
    <w:rsid w:val="00145E58"/>
    <w:rsid w:val="00146158"/>
    <w:rsid w:val="00146292"/>
    <w:rsid w:val="00146671"/>
    <w:rsid w:val="00146B6E"/>
    <w:rsid w:val="00147483"/>
    <w:rsid w:val="001479CC"/>
    <w:rsid w:val="00147ACC"/>
    <w:rsid w:val="00150135"/>
    <w:rsid w:val="0015020C"/>
    <w:rsid w:val="00150523"/>
    <w:rsid w:val="001506A4"/>
    <w:rsid w:val="00151257"/>
    <w:rsid w:val="00151676"/>
    <w:rsid w:val="001524CC"/>
    <w:rsid w:val="0015285D"/>
    <w:rsid w:val="00152B21"/>
    <w:rsid w:val="00152BCE"/>
    <w:rsid w:val="00152ED4"/>
    <w:rsid w:val="0015312C"/>
    <w:rsid w:val="00153CFA"/>
    <w:rsid w:val="00154B61"/>
    <w:rsid w:val="00154F15"/>
    <w:rsid w:val="001550A4"/>
    <w:rsid w:val="001560CC"/>
    <w:rsid w:val="001560D9"/>
    <w:rsid w:val="001566D1"/>
    <w:rsid w:val="001566DB"/>
    <w:rsid w:val="001567CD"/>
    <w:rsid w:val="001567DB"/>
    <w:rsid w:val="00157397"/>
    <w:rsid w:val="00157469"/>
    <w:rsid w:val="0015761A"/>
    <w:rsid w:val="0015765E"/>
    <w:rsid w:val="001576A8"/>
    <w:rsid w:val="00157B9F"/>
    <w:rsid w:val="00157C2E"/>
    <w:rsid w:val="00160A95"/>
    <w:rsid w:val="001610FB"/>
    <w:rsid w:val="00161307"/>
    <w:rsid w:val="0016153E"/>
    <w:rsid w:val="001622E9"/>
    <w:rsid w:val="00162616"/>
    <w:rsid w:val="00162EAF"/>
    <w:rsid w:val="00162EC6"/>
    <w:rsid w:val="00163173"/>
    <w:rsid w:val="00163697"/>
    <w:rsid w:val="0016379A"/>
    <w:rsid w:val="00163A32"/>
    <w:rsid w:val="00163ACA"/>
    <w:rsid w:val="00163DAA"/>
    <w:rsid w:val="00163F7B"/>
    <w:rsid w:val="00164512"/>
    <w:rsid w:val="00164780"/>
    <w:rsid w:val="00165AB3"/>
    <w:rsid w:val="00165F34"/>
    <w:rsid w:val="0016618D"/>
    <w:rsid w:val="00166722"/>
    <w:rsid w:val="00167548"/>
    <w:rsid w:val="00167CA3"/>
    <w:rsid w:val="00167DC9"/>
    <w:rsid w:val="00170021"/>
    <w:rsid w:val="001701E9"/>
    <w:rsid w:val="001704AA"/>
    <w:rsid w:val="00170803"/>
    <w:rsid w:val="00170F47"/>
    <w:rsid w:val="00171470"/>
    <w:rsid w:val="00171646"/>
    <w:rsid w:val="00171956"/>
    <w:rsid w:val="001719F5"/>
    <w:rsid w:val="00171C1C"/>
    <w:rsid w:val="00171C4F"/>
    <w:rsid w:val="00171D6B"/>
    <w:rsid w:val="00171EBB"/>
    <w:rsid w:val="0017219A"/>
    <w:rsid w:val="00172A7B"/>
    <w:rsid w:val="00172C02"/>
    <w:rsid w:val="00173561"/>
    <w:rsid w:val="00173582"/>
    <w:rsid w:val="001735B1"/>
    <w:rsid w:val="00173986"/>
    <w:rsid w:val="001739AD"/>
    <w:rsid w:val="00174125"/>
    <w:rsid w:val="001741D9"/>
    <w:rsid w:val="001742FD"/>
    <w:rsid w:val="00174357"/>
    <w:rsid w:val="00174436"/>
    <w:rsid w:val="00174AD2"/>
    <w:rsid w:val="00174EBF"/>
    <w:rsid w:val="001756ED"/>
    <w:rsid w:val="00176150"/>
    <w:rsid w:val="00176BBE"/>
    <w:rsid w:val="00176DE8"/>
    <w:rsid w:val="001771D5"/>
    <w:rsid w:val="0017736A"/>
    <w:rsid w:val="0017753B"/>
    <w:rsid w:val="0017790F"/>
    <w:rsid w:val="00177E27"/>
    <w:rsid w:val="00180058"/>
    <w:rsid w:val="001801FF"/>
    <w:rsid w:val="00180364"/>
    <w:rsid w:val="00180747"/>
    <w:rsid w:val="00180899"/>
    <w:rsid w:val="00180AE8"/>
    <w:rsid w:val="00180B64"/>
    <w:rsid w:val="00180F14"/>
    <w:rsid w:val="00180FFD"/>
    <w:rsid w:val="00182C38"/>
    <w:rsid w:val="00183767"/>
    <w:rsid w:val="001843D1"/>
    <w:rsid w:val="00184E14"/>
    <w:rsid w:val="0018500A"/>
    <w:rsid w:val="00185307"/>
    <w:rsid w:val="00185406"/>
    <w:rsid w:val="00185722"/>
    <w:rsid w:val="00185A2F"/>
    <w:rsid w:val="00185EB0"/>
    <w:rsid w:val="0018657F"/>
    <w:rsid w:val="00186B44"/>
    <w:rsid w:val="001872D4"/>
    <w:rsid w:val="001873DC"/>
    <w:rsid w:val="001877B0"/>
    <w:rsid w:val="00187B29"/>
    <w:rsid w:val="00187CFE"/>
    <w:rsid w:val="00190272"/>
    <w:rsid w:val="001906A7"/>
    <w:rsid w:val="001908DB"/>
    <w:rsid w:val="00190A77"/>
    <w:rsid w:val="00190A86"/>
    <w:rsid w:val="00190DA6"/>
    <w:rsid w:val="00190DBB"/>
    <w:rsid w:val="00191323"/>
    <w:rsid w:val="0019134B"/>
    <w:rsid w:val="00191540"/>
    <w:rsid w:val="00191CAD"/>
    <w:rsid w:val="001921AE"/>
    <w:rsid w:val="00192679"/>
    <w:rsid w:val="001933FB"/>
    <w:rsid w:val="00193879"/>
    <w:rsid w:val="001944A1"/>
    <w:rsid w:val="0019466D"/>
    <w:rsid w:val="001946F3"/>
    <w:rsid w:val="00195C1E"/>
    <w:rsid w:val="0019640A"/>
    <w:rsid w:val="00196625"/>
    <w:rsid w:val="00196692"/>
    <w:rsid w:val="00196C1A"/>
    <w:rsid w:val="00196C79"/>
    <w:rsid w:val="00196CD8"/>
    <w:rsid w:val="001973D8"/>
    <w:rsid w:val="0019762E"/>
    <w:rsid w:val="001978B9"/>
    <w:rsid w:val="001A05C5"/>
    <w:rsid w:val="001A06BF"/>
    <w:rsid w:val="001A1044"/>
    <w:rsid w:val="001A124C"/>
    <w:rsid w:val="001A143E"/>
    <w:rsid w:val="001A21EE"/>
    <w:rsid w:val="001A27E4"/>
    <w:rsid w:val="001A29FC"/>
    <w:rsid w:val="001A341A"/>
    <w:rsid w:val="001A34CE"/>
    <w:rsid w:val="001A3773"/>
    <w:rsid w:val="001A3C79"/>
    <w:rsid w:val="001A4BD9"/>
    <w:rsid w:val="001A4C0E"/>
    <w:rsid w:val="001A4CB5"/>
    <w:rsid w:val="001A5B93"/>
    <w:rsid w:val="001A6474"/>
    <w:rsid w:val="001A6A9D"/>
    <w:rsid w:val="001A6E07"/>
    <w:rsid w:val="001A6F8A"/>
    <w:rsid w:val="001A7C89"/>
    <w:rsid w:val="001B0412"/>
    <w:rsid w:val="001B0678"/>
    <w:rsid w:val="001B08F2"/>
    <w:rsid w:val="001B1345"/>
    <w:rsid w:val="001B1691"/>
    <w:rsid w:val="001B1709"/>
    <w:rsid w:val="001B17FD"/>
    <w:rsid w:val="001B1832"/>
    <w:rsid w:val="001B1898"/>
    <w:rsid w:val="001B1FBF"/>
    <w:rsid w:val="001B251D"/>
    <w:rsid w:val="001B2837"/>
    <w:rsid w:val="001B283D"/>
    <w:rsid w:val="001B29A0"/>
    <w:rsid w:val="001B31D3"/>
    <w:rsid w:val="001B3812"/>
    <w:rsid w:val="001B3C0D"/>
    <w:rsid w:val="001B50CA"/>
    <w:rsid w:val="001B50E4"/>
    <w:rsid w:val="001B52E2"/>
    <w:rsid w:val="001B54A5"/>
    <w:rsid w:val="001B5F79"/>
    <w:rsid w:val="001B6078"/>
    <w:rsid w:val="001B69DD"/>
    <w:rsid w:val="001B6DAD"/>
    <w:rsid w:val="001B701F"/>
    <w:rsid w:val="001B73C2"/>
    <w:rsid w:val="001B77CB"/>
    <w:rsid w:val="001B78DD"/>
    <w:rsid w:val="001C05F1"/>
    <w:rsid w:val="001C082C"/>
    <w:rsid w:val="001C0863"/>
    <w:rsid w:val="001C0D05"/>
    <w:rsid w:val="001C0FDA"/>
    <w:rsid w:val="001C13BC"/>
    <w:rsid w:val="001C1494"/>
    <w:rsid w:val="001C151C"/>
    <w:rsid w:val="001C15F4"/>
    <w:rsid w:val="001C1A18"/>
    <w:rsid w:val="001C1F8B"/>
    <w:rsid w:val="001C20F7"/>
    <w:rsid w:val="001C252C"/>
    <w:rsid w:val="001C346F"/>
    <w:rsid w:val="001C35B9"/>
    <w:rsid w:val="001C36A9"/>
    <w:rsid w:val="001C3AE5"/>
    <w:rsid w:val="001C3E90"/>
    <w:rsid w:val="001C3F5F"/>
    <w:rsid w:val="001C472A"/>
    <w:rsid w:val="001C4D15"/>
    <w:rsid w:val="001C4EF4"/>
    <w:rsid w:val="001C5144"/>
    <w:rsid w:val="001C52C4"/>
    <w:rsid w:val="001C564A"/>
    <w:rsid w:val="001C5B7C"/>
    <w:rsid w:val="001C5B9F"/>
    <w:rsid w:val="001C5F69"/>
    <w:rsid w:val="001C6A9B"/>
    <w:rsid w:val="001C6C2A"/>
    <w:rsid w:val="001C76A1"/>
    <w:rsid w:val="001C7961"/>
    <w:rsid w:val="001C7A1B"/>
    <w:rsid w:val="001C7DE2"/>
    <w:rsid w:val="001D01B1"/>
    <w:rsid w:val="001D0F17"/>
    <w:rsid w:val="001D0FB1"/>
    <w:rsid w:val="001D14BE"/>
    <w:rsid w:val="001D1750"/>
    <w:rsid w:val="001D1F15"/>
    <w:rsid w:val="001D250B"/>
    <w:rsid w:val="001D2CAC"/>
    <w:rsid w:val="001D2D64"/>
    <w:rsid w:val="001D3022"/>
    <w:rsid w:val="001D30E1"/>
    <w:rsid w:val="001D31A1"/>
    <w:rsid w:val="001D3C22"/>
    <w:rsid w:val="001D3E2C"/>
    <w:rsid w:val="001D4560"/>
    <w:rsid w:val="001D479A"/>
    <w:rsid w:val="001D4A39"/>
    <w:rsid w:val="001D4BFE"/>
    <w:rsid w:val="001D4CA3"/>
    <w:rsid w:val="001D4FBF"/>
    <w:rsid w:val="001D5144"/>
    <w:rsid w:val="001D51E7"/>
    <w:rsid w:val="001D5495"/>
    <w:rsid w:val="001D6272"/>
    <w:rsid w:val="001D633C"/>
    <w:rsid w:val="001D6D8E"/>
    <w:rsid w:val="001D72A4"/>
    <w:rsid w:val="001D771D"/>
    <w:rsid w:val="001D78C5"/>
    <w:rsid w:val="001D78EC"/>
    <w:rsid w:val="001D7F21"/>
    <w:rsid w:val="001E00A7"/>
    <w:rsid w:val="001E05DB"/>
    <w:rsid w:val="001E0688"/>
    <w:rsid w:val="001E06CB"/>
    <w:rsid w:val="001E07BC"/>
    <w:rsid w:val="001E0918"/>
    <w:rsid w:val="001E0EF1"/>
    <w:rsid w:val="001E1237"/>
    <w:rsid w:val="001E1AB2"/>
    <w:rsid w:val="001E21EE"/>
    <w:rsid w:val="001E21F0"/>
    <w:rsid w:val="001E239D"/>
    <w:rsid w:val="001E2721"/>
    <w:rsid w:val="001E2A20"/>
    <w:rsid w:val="001E2C6D"/>
    <w:rsid w:val="001E2FF8"/>
    <w:rsid w:val="001E3AFF"/>
    <w:rsid w:val="001E45EF"/>
    <w:rsid w:val="001E48F4"/>
    <w:rsid w:val="001E5B88"/>
    <w:rsid w:val="001E6574"/>
    <w:rsid w:val="001E6A77"/>
    <w:rsid w:val="001E6E70"/>
    <w:rsid w:val="001E719A"/>
    <w:rsid w:val="001E7C11"/>
    <w:rsid w:val="001F005C"/>
    <w:rsid w:val="001F01DA"/>
    <w:rsid w:val="001F0A67"/>
    <w:rsid w:val="001F0ABE"/>
    <w:rsid w:val="001F0C75"/>
    <w:rsid w:val="001F101B"/>
    <w:rsid w:val="001F1048"/>
    <w:rsid w:val="001F1408"/>
    <w:rsid w:val="001F1730"/>
    <w:rsid w:val="001F18F2"/>
    <w:rsid w:val="001F1B3A"/>
    <w:rsid w:val="001F1E54"/>
    <w:rsid w:val="001F1E92"/>
    <w:rsid w:val="001F1F82"/>
    <w:rsid w:val="001F2579"/>
    <w:rsid w:val="001F281A"/>
    <w:rsid w:val="001F33E0"/>
    <w:rsid w:val="001F349E"/>
    <w:rsid w:val="001F3633"/>
    <w:rsid w:val="001F37DE"/>
    <w:rsid w:val="001F3DAB"/>
    <w:rsid w:val="001F438E"/>
    <w:rsid w:val="001F4A45"/>
    <w:rsid w:val="001F4AD9"/>
    <w:rsid w:val="001F4D52"/>
    <w:rsid w:val="001F5350"/>
    <w:rsid w:val="001F53FD"/>
    <w:rsid w:val="001F5A69"/>
    <w:rsid w:val="001F621E"/>
    <w:rsid w:val="001F638D"/>
    <w:rsid w:val="001F63EA"/>
    <w:rsid w:val="001F66FE"/>
    <w:rsid w:val="001F68BD"/>
    <w:rsid w:val="001F6AC3"/>
    <w:rsid w:val="001F7296"/>
    <w:rsid w:val="001F79A2"/>
    <w:rsid w:val="001F79FE"/>
    <w:rsid w:val="001F7C64"/>
    <w:rsid w:val="002003BA"/>
    <w:rsid w:val="002003E0"/>
    <w:rsid w:val="00200982"/>
    <w:rsid w:val="00200B0B"/>
    <w:rsid w:val="002012AE"/>
    <w:rsid w:val="00201387"/>
    <w:rsid w:val="002015DC"/>
    <w:rsid w:val="002017E9"/>
    <w:rsid w:val="00201B4E"/>
    <w:rsid w:val="00201F2D"/>
    <w:rsid w:val="00202081"/>
    <w:rsid w:val="00202780"/>
    <w:rsid w:val="002032A6"/>
    <w:rsid w:val="00203343"/>
    <w:rsid w:val="0020344E"/>
    <w:rsid w:val="00203699"/>
    <w:rsid w:val="00203738"/>
    <w:rsid w:val="00203ADF"/>
    <w:rsid w:val="00203BD3"/>
    <w:rsid w:val="00203DDE"/>
    <w:rsid w:val="002042B4"/>
    <w:rsid w:val="00204318"/>
    <w:rsid w:val="0020465B"/>
    <w:rsid w:val="0020499A"/>
    <w:rsid w:val="00204B02"/>
    <w:rsid w:val="00204B04"/>
    <w:rsid w:val="0020525A"/>
    <w:rsid w:val="002053E5"/>
    <w:rsid w:val="002055EA"/>
    <w:rsid w:val="0020570A"/>
    <w:rsid w:val="00205D56"/>
    <w:rsid w:val="00205D75"/>
    <w:rsid w:val="0020607C"/>
    <w:rsid w:val="0020630A"/>
    <w:rsid w:val="002067E0"/>
    <w:rsid w:val="00206815"/>
    <w:rsid w:val="0020705D"/>
    <w:rsid w:val="00210591"/>
    <w:rsid w:val="0021062F"/>
    <w:rsid w:val="0021089B"/>
    <w:rsid w:val="00210AAC"/>
    <w:rsid w:val="00210B18"/>
    <w:rsid w:val="00210B48"/>
    <w:rsid w:val="00210BB1"/>
    <w:rsid w:val="00210D38"/>
    <w:rsid w:val="00210E2C"/>
    <w:rsid w:val="002110EF"/>
    <w:rsid w:val="00211108"/>
    <w:rsid w:val="0021115E"/>
    <w:rsid w:val="00211414"/>
    <w:rsid w:val="00211454"/>
    <w:rsid w:val="00211B67"/>
    <w:rsid w:val="00211C1C"/>
    <w:rsid w:val="00212513"/>
    <w:rsid w:val="00212702"/>
    <w:rsid w:val="00212760"/>
    <w:rsid w:val="00212785"/>
    <w:rsid w:val="00212812"/>
    <w:rsid w:val="00212C89"/>
    <w:rsid w:val="002133AD"/>
    <w:rsid w:val="00213A42"/>
    <w:rsid w:val="00213FCB"/>
    <w:rsid w:val="002143FA"/>
    <w:rsid w:val="00214AC7"/>
    <w:rsid w:val="00214C8F"/>
    <w:rsid w:val="00214E2F"/>
    <w:rsid w:val="002152F3"/>
    <w:rsid w:val="002157EC"/>
    <w:rsid w:val="00215A99"/>
    <w:rsid w:val="00215C12"/>
    <w:rsid w:val="0021624E"/>
    <w:rsid w:val="0021656F"/>
    <w:rsid w:val="00216697"/>
    <w:rsid w:val="0021673E"/>
    <w:rsid w:val="00216B51"/>
    <w:rsid w:val="00217751"/>
    <w:rsid w:val="00217E46"/>
    <w:rsid w:val="00217FDD"/>
    <w:rsid w:val="002204AA"/>
    <w:rsid w:val="00220793"/>
    <w:rsid w:val="00220FB7"/>
    <w:rsid w:val="002213F5"/>
    <w:rsid w:val="00221660"/>
    <w:rsid w:val="00221B4D"/>
    <w:rsid w:val="00221D6E"/>
    <w:rsid w:val="00221E46"/>
    <w:rsid w:val="00221EEC"/>
    <w:rsid w:val="00222211"/>
    <w:rsid w:val="00222440"/>
    <w:rsid w:val="002226D3"/>
    <w:rsid w:val="00222D7D"/>
    <w:rsid w:val="00222F55"/>
    <w:rsid w:val="002230D0"/>
    <w:rsid w:val="00223285"/>
    <w:rsid w:val="002235F3"/>
    <w:rsid w:val="00224157"/>
    <w:rsid w:val="00224212"/>
    <w:rsid w:val="0022499F"/>
    <w:rsid w:val="00224B6E"/>
    <w:rsid w:val="0022540C"/>
    <w:rsid w:val="002254E0"/>
    <w:rsid w:val="00225D02"/>
    <w:rsid w:val="00225E83"/>
    <w:rsid w:val="00225FA4"/>
    <w:rsid w:val="002262CD"/>
    <w:rsid w:val="00227ADF"/>
    <w:rsid w:val="00227ED5"/>
    <w:rsid w:val="00227F79"/>
    <w:rsid w:val="002300CE"/>
    <w:rsid w:val="002306C2"/>
    <w:rsid w:val="002306CA"/>
    <w:rsid w:val="00231715"/>
    <w:rsid w:val="0023245B"/>
    <w:rsid w:val="0023255E"/>
    <w:rsid w:val="00232BD2"/>
    <w:rsid w:val="00232C30"/>
    <w:rsid w:val="00232C41"/>
    <w:rsid w:val="00233A25"/>
    <w:rsid w:val="00233A39"/>
    <w:rsid w:val="00233C96"/>
    <w:rsid w:val="00233F12"/>
    <w:rsid w:val="002343CE"/>
    <w:rsid w:val="002344C8"/>
    <w:rsid w:val="002350C3"/>
    <w:rsid w:val="00235BC9"/>
    <w:rsid w:val="002365FE"/>
    <w:rsid w:val="00236825"/>
    <w:rsid w:val="00237025"/>
    <w:rsid w:val="00237230"/>
    <w:rsid w:val="00237252"/>
    <w:rsid w:val="00237A43"/>
    <w:rsid w:val="00237A87"/>
    <w:rsid w:val="002400E0"/>
    <w:rsid w:val="002403BE"/>
    <w:rsid w:val="0024091F"/>
    <w:rsid w:val="00240A41"/>
    <w:rsid w:val="002417B0"/>
    <w:rsid w:val="00242600"/>
    <w:rsid w:val="00242E1A"/>
    <w:rsid w:val="00243B48"/>
    <w:rsid w:val="00244100"/>
    <w:rsid w:val="00244B5B"/>
    <w:rsid w:val="00244D93"/>
    <w:rsid w:val="00244E11"/>
    <w:rsid w:val="0024583A"/>
    <w:rsid w:val="002459B5"/>
    <w:rsid w:val="00245A1E"/>
    <w:rsid w:val="00245B10"/>
    <w:rsid w:val="00245C82"/>
    <w:rsid w:val="00246154"/>
    <w:rsid w:val="002463C3"/>
    <w:rsid w:val="00246846"/>
    <w:rsid w:val="00247434"/>
    <w:rsid w:val="002474AB"/>
    <w:rsid w:val="00247532"/>
    <w:rsid w:val="00247591"/>
    <w:rsid w:val="002475AD"/>
    <w:rsid w:val="00247938"/>
    <w:rsid w:val="00247A2E"/>
    <w:rsid w:val="00250491"/>
    <w:rsid w:val="002504A9"/>
    <w:rsid w:val="002505E8"/>
    <w:rsid w:val="0025089E"/>
    <w:rsid w:val="002509E8"/>
    <w:rsid w:val="00250B5F"/>
    <w:rsid w:val="002510CE"/>
    <w:rsid w:val="0025114C"/>
    <w:rsid w:val="00251285"/>
    <w:rsid w:val="002514C6"/>
    <w:rsid w:val="002514FE"/>
    <w:rsid w:val="002515A3"/>
    <w:rsid w:val="0025195D"/>
    <w:rsid w:val="0025198A"/>
    <w:rsid w:val="00251C31"/>
    <w:rsid w:val="00251FE5"/>
    <w:rsid w:val="00252145"/>
    <w:rsid w:val="002522F0"/>
    <w:rsid w:val="00252FE5"/>
    <w:rsid w:val="0025384C"/>
    <w:rsid w:val="00254549"/>
    <w:rsid w:val="0025477F"/>
    <w:rsid w:val="00254C36"/>
    <w:rsid w:val="00254D5E"/>
    <w:rsid w:val="00254DB2"/>
    <w:rsid w:val="00254E7B"/>
    <w:rsid w:val="00254F0B"/>
    <w:rsid w:val="00254F28"/>
    <w:rsid w:val="00254FB2"/>
    <w:rsid w:val="0025529C"/>
    <w:rsid w:val="002552B2"/>
    <w:rsid w:val="002553DE"/>
    <w:rsid w:val="002555A3"/>
    <w:rsid w:val="00255D25"/>
    <w:rsid w:val="002564CD"/>
    <w:rsid w:val="0025677F"/>
    <w:rsid w:val="002567FE"/>
    <w:rsid w:val="00256DCF"/>
    <w:rsid w:val="0025711E"/>
    <w:rsid w:val="002571DC"/>
    <w:rsid w:val="00257A6B"/>
    <w:rsid w:val="00257BBA"/>
    <w:rsid w:val="00257E8F"/>
    <w:rsid w:val="00257F77"/>
    <w:rsid w:val="0026061A"/>
    <w:rsid w:val="0026066B"/>
    <w:rsid w:val="0026094A"/>
    <w:rsid w:val="00260A07"/>
    <w:rsid w:val="00260FFC"/>
    <w:rsid w:val="0026137D"/>
    <w:rsid w:val="0026165E"/>
    <w:rsid w:val="002619EA"/>
    <w:rsid w:val="00262035"/>
    <w:rsid w:val="002621F2"/>
    <w:rsid w:val="00262FBE"/>
    <w:rsid w:val="00263436"/>
    <w:rsid w:val="002634A9"/>
    <w:rsid w:val="0026367D"/>
    <w:rsid w:val="002636DD"/>
    <w:rsid w:val="00263852"/>
    <w:rsid w:val="00263B3A"/>
    <w:rsid w:val="00263E63"/>
    <w:rsid w:val="002640A2"/>
    <w:rsid w:val="0026413E"/>
    <w:rsid w:val="0026490E"/>
    <w:rsid w:val="00264D31"/>
    <w:rsid w:val="0026532E"/>
    <w:rsid w:val="0026535D"/>
    <w:rsid w:val="00265B67"/>
    <w:rsid w:val="00265D57"/>
    <w:rsid w:val="00265FD7"/>
    <w:rsid w:val="00266206"/>
    <w:rsid w:val="00266242"/>
    <w:rsid w:val="00266387"/>
    <w:rsid w:val="00266599"/>
    <w:rsid w:val="00266ABF"/>
    <w:rsid w:val="002673ED"/>
    <w:rsid w:val="00267B84"/>
    <w:rsid w:val="00267ED7"/>
    <w:rsid w:val="002700BC"/>
    <w:rsid w:val="002705EB"/>
    <w:rsid w:val="00270A30"/>
    <w:rsid w:val="00270D2B"/>
    <w:rsid w:val="0027122E"/>
    <w:rsid w:val="00271235"/>
    <w:rsid w:val="002718FD"/>
    <w:rsid w:val="00271B6E"/>
    <w:rsid w:val="00272756"/>
    <w:rsid w:val="00272B68"/>
    <w:rsid w:val="00272EF5"/>
    <w:rsid w:val="002735A8"/>
    <w:rsid w:val="002735E6"/>
    <w:rsid w:val="00273982"/>
    <w:rsid w:val="00273DF1"/>
    <w:rsid w:val="00273E2B"/>
    <w:rsid w:val="0027435D"/>
    <w:rsid w:val="002743EB"/>
    <w:rsid w:val="00274580"/>
    <w:rsid w:val="00274A50"/>
    <w:rsid w:val="00274D6C"/>
    <w:rsid w:val="00274F5D"/>
    <w:rsid w:val="00275029"/>
    <w:rsid w:val="0027586D"/>
    <w:rsid w:val="00275AF9"/>
    <w:rsid w:val="00275B9D"/>
    <w:rsid w:val="00275EAE"/>
    <w:rsid w:val="00275FC0"/>
    <w:rsid w:val="00276147"/>
    <w:rsid w:val="00276655"/>
    <w:rsid w:val="002768C5"/>
    <w:rsid w:val="002769A5"/>
    <w:rsid w:val="00276B93"/>
    <w:rsid w:val="00276CA3"/>
    <w:rsid w:val="00276DE4"/>
    <w:rsid w:val="00277006"/>
    <w:rsid w:val="0027734A"/>
    <w:rsid w:val="00277445"/>
    <w:rsid w:val="00277676"/>
    <w:rsid w:val="00277742"/>
    <w:rsid w:val="0028018B"/>
    <w:rsid w:val="002801F3"/>
    <w:rsid w:val="00280847"/>
    <w:rsid w:val="00280B2C"/>
    <w:rsid w:val="00280B73"/>
    <w:rsid w:val="00281048"/>
    <w:rsid w:val="00281106"/>
    <w:rsid w:val="002815F6"/>
    <w:rsid w:val="0028188C"/>
    <w:rsid w:val="00281B94"/>
    <w:rsid w:val="00282186"/>
    <w:rsid w:val="00282402"/>
    <w:rsid w:val="002825B6"/>
    <w:rsid w:val="00282DA7"/>
    <w:rsid w:val="0028399E"/>
    <w:rsid w:val="002841D5"/>
    <w:rsid w:val="002849A2"/>
    <w:rsid w:val="00284A02"/>
    <w:rsid w:val="00285223"/>
    <w:rsid w:val="0028560B"/>
    <w:rsid w:val="002856C1"/>
    <w:rsid w:val="00285AF1"/>
    <w:rsid w:val="00285DAF"/>
    <w:rsid w:val="00285DD1"/>
    <w:rsid w:val="00285E2E"/>
    <w:rsid w:val="00285E32"/>
    <w:rsid w:val="002865D1"/>
    <w:rsid w:val="002867D1"/>
    <w:rsid w:val="002869CB"/>
    <w:rsid w:val="00286D3C"/>
    <w:rsid w:val="00286EB6"/>
    <w:rsid w:val="00286EBD"/>
    <w:rsid w:val="002871CC"/>
    <w:rsid w:val="00287837"/>
    <w:rsid w:val="00287A3D"/>
    <w:rsid w:val="00287B5D"/>
    <w:rsid w:val="0029003A"/>
    <w:rsid w:val="00290714"/>
    <w:rsid w:val="00290A55"/>
    <w:rsid w:val="0029102F"/>
    <w:rsid w:val="0029107F"/>
    <w:rsid w:val="0029139E"/>
    <w:rsid w:val="0029159C"/>
    <w:rsid w:val="002918C1"/>
    <w:rsid w:val="002919CD"/>
    <w:rsid w:val="00292586"/>
    <w:rsid w:val="0029271D"/>
    <w:rsid w:val="002927FB"/>
    <w:rsid w:val="00292DFA"/>
    <w:rsid w:val="00293142"/>
    <w:rsid w:val="00293216"/>
    <w:rsid w:val="0029338A"/>
    <w:rsid w:val="002937BF"/>
    <w:rsid w:val="00293A04"/>
    <w:rsid w:val="00293A4A"/>
    <w:rsid w:val="00293B4E"/>
    <w:rsid w:val="00294864"/>
    <w:rsid w:val="00295018"/>
    <w:rsid w:val="0029517B"/>
    <w:rsid w:val="002954C8"/>
    <w:rsid w:val="00295B21"/>
    <w:rsid w:val="00295C78"/>
    <w:rsid w:val="00295EC7"/>
    <w:rsid w:val="0029614C"/>
    <w:rsid w:val="002A0025"/>
    <w:rsid w:val="002A01C2"/>
    <w:rsid w:val="002A02A2"/>
    <w:rsid w:val="002A0360"/>
    <w:rsid w:val="002A094D"/>
    <w:rsid w:val="002A09D7"/>
    <w:rsid w:val="002A0EC9"/>
    <w:rsid w:val="002A18CA"/>
    <w:rsid w:val="002A1DFB"/>
    <w:rsid w:val="002A27FC"/>
    <w:rsid w:val="002A2F6D"/>
    <w:rsid w:val="002A3179"/>
    <w:rsid w:val="002A37D7"/>
    <w:rsid w:val="002A3A74"/>
    <w:rsid w:val="002A3C2D"/>
    <w:rsid w:val="002A3DBC"/>
    <w:rsid w:val="002A45DC"/>
    <w:rsid w:val="002A463B"/>
    <w:rsid w:val="002A4980"/>
    <w:rsid w:val="002A5025"/>
    <w:rsid w:val="002A5214"/>
    <w:rsid w:val="002A5A70"/>
    <w:rsid w:val="002A6A11"/>
    <w:rsid w:val="002A6C28"/>
    <w:rsid w:val="002A6C97"/>
    <w:rsid w:val="002A6E0E"/>
    <w:rsid w:val="002A6E5C"/>
    <w:rsid w:val="002A707E"/>
    <w:rsid w:val="002A7580"/>
    <w:rsid w:val="002A79E3"/>
    <w:rsid w:val="002A7E2C"/>
    <w:rsid w:val="002A7E38"/>
    <w:rsid w:val="002B045D"/>
    <w:rsid w:val="002B06EC"/>
    <w:rsid w:val="002B0E6E"/>
    <w:rsid w:val="002B13FE"/>
    <w:rsid w:val="002B141B"/>
    <w:rsid w:val="002B1769"/>
    <w:rsid w:val="002B1D6D"/>
    <w:rsid w:val="002B1D76"/>
    <w:rsid w:val="002B2436"/>
    <w:rsid w:val="002B244D"/>
    <w:rsid w:val="002B2741"/>
    <w:rsid w:val="002B2B0C"/>
    <w:rsid w:val="002B3116"/>
    <w:rsid w:val="002B3646"/>
    <w:rsid w:val="002B3F3A"/>
    <w:rsid w:val="002B421A"/>
    <w:rsid w:val="002B4471"/>
    <w:rsid w:val="002B4616"/>
    <w:rsid w:val="002B47D7"/>
    <w:rsid w:val="002B4998"/>
    <w:rsid w:val="002B49CA"/>
    <w:rsid w:val="002B4D3F"/>
    <w:rsid w:val="002B51E3"/>
    <w:rsid w:val="002B53A3"/>
    <w:rsid w:val="002B590B"/>
    <w:rsid w:val="002B59AE"/>
    <w:rsid w:val="002B6EAC"/>
    <w:rsid w:val="002B701F"/>
    <w:rsid w:val="002B7666"/>
    <w:rsid w:val="002B771A"/>
    <w:rsid w:val="002B7E70"/>
    <w:rsid w:val="002C0469"/>
    <w:rsid w:val="002C07CF"/>
    <w:rsid w:val="002C0800"/>
    <w:rsid w:val="002C092A"/>
    <w:rsid w:val="002C15C8"/>
    <w:rsid w:val="002C16CA"/>
    <w:rsid w:val="002C196D"/>
    <w:rsid w:val="002C1B8D"/>
    <w:rsid w:val="002C1BF5"/>
    <w:rsid w:val="002C284A"/>
    <w:rsid w:val="002C2EEA"/>
    <w:rsid w:val="002C2FB7"/>
    <w:rsid w:val="002C30A2"/>
    <w:rsid w:val="002C34C0"/>
    <w:rsid w:val="002C381B"/>
    <w:rsid w:val="002C39FF"/>
    <w:rsid w:val="002C3A2E"/>
    <w:rsid w:val="002C3AF2"/>
    <w:rsid w:val="002C3B2C"/>
    <w:rsid w:val="002C3FD3"/>
    <w:rsid w:val="002C40FF"/>
    <w:rsid w:val="002C4483"/>
    <w:rsid w:val="002C4944"/>
    <w:rsid w:val="002C4959"/>
    <w:rsid w:val="002C4BBD"/>
    <w:rsid w:val="002C4BC8"/>
    <w:rsid w:val="002C4E75"/>
    <w:rsid w:val="002C4EBC"/>
    <w:rsid w:val="002C5498"/>
    <w:rsid w:val="002C54C3"/>
    <w:rsid w:val="002C6047"/>
    <w:rsid w:val="002C6212"/>
    <w:rsid w:val="002C6434"/>
    <w:rsid w:val="002C6A60"/>
    <w:rsid w:val="002C6AC6"/>
    <w:rsid w:val="002C7015"/>
    <w:rsid w:val="002C7D88"/>
    <w:rsid w:val="002C7EC2"/>
    <w:rsid w:val="002D0029"/>
    <w:rsid w:val="002D01B9"/>
    <w:rsid w:val="002D0FDE"/>
    <w:rsid w:val="002D1BD7"/>
    <w:rsid w:val="002D1F37"/>
    <w:rsid w:val="002D21A9"/>
    <w:rsid w:val="002D2456"/>
    <w:rsid w:val="002D25BC"/>
    <w:rsid w:val="002D2992"/>
    <w:rsid w:val="002D2FE1"/>
    <w:rsid w:val="002D31E2"/>
    <w:rsid w:val="002D373D"/>
    <w:rsid w:val="002D39FA"/>
    <w:rsid w:val="002D3A2A"/>
    <w:rsid w:val="002D3D20"/>
    <w:rsid w:val="002D40D5"/>
    <w:rsid w:val="002D4720"/>
    <w:rsid w:val="002D4DD1"/>
    <w:rsid w:val="002D54FD"/>
    <w:rsid w:val="002D55C5"/>
    <w:rsid w:val="002D5FB3"/>
    <w:rsid w:val="002D5FF8"/>
    <w:rsid w:val="002D68D8"/>
    <w:rsid w:val="002D691D"/>
    <w:rsid w:val="002D6941"/>
    <w:rsid w:val="002D6E42"/>
    <w:rsid w:val="002D6F70"/>
    <w:rsid w:val="002D71DE"/>
    <w:rsid w:val="002D7526"/>
    <w:rsid w:val="002D7ED0"/>
    <w:rsid w:val="002E0E7A"/>
    <w:rsid w:val="002E1038"/>
    <w:rsid w:val="002E13D1"/>
    <w:rsid w:val="002E1539"/>
    <w:rsid w:val="002E1E81"/>
    <w:rsid w:val="002E212F"/>
    <w:rsid w:val="002E2E05"/>
    <w:rsid w:val="002E3169"/>
    <w:rsid w:val="002E4140"/>
    <w:rsid w:val="002E4DA4"/>
    <w:rsid w:val="002E54AA"/>
    <w:rsid w:val="002E5790"/>
    <w:rsid w:val="002E5937"/>
    <w:rsid w:val="002E5CB5"/>
    <w:rsid w:val="002E60B6"/>
    <w:rsid w:val="002E62C3"/>
    <w:rsid w:val="002E6335"/>
    <w:rsid w:val="002E6509"/>
    <w:rsid w:val="002E6866"/>
    <w:rsid w:val="002E689C"/>
    <w:rsid w:val="002E6C36"/>
    <w:rsid w:val="002E7245"/>
    <w:rsid w:val="002E7D2A"/>
    <w:rsid w:val="002F043D"/>
    <w:rsid w:val="002F06DC"/>
    <w:rsid w:val="002F0AA5"/>
    <w:rsid w:val="002F1331"/>
    <w:rsid w:val="002F1F8F"/>
    <w:rsid w:val="002F2250"/>
    <w:rsid w:val="002F2683"/>
    <w:rsid w:val="002F26E8"/>
    <w:rsid w:val="002F2AAB"/>
    <w:rsid w:val="002F2BFF"/>
    <w:rsid w:val="002F30F7"/>
    <w:rsid w:val="002F3690"/>
    <w:rsid w:val="002F388B"/>
    <w:rsid w:val="002F3901"/>
    <w:rsid w:val="002F3B5D"/>
    <w:rsid w:val="002F41D6"/>
    <w:rsid w:val="002F46CF"/>
    <w:rsid w:val="002F517B"/>
    <w:rsid w:val="002F53C7"/>
    <w:rsid w:val="002F54F1"/>
    <w:rsid w:val="002F56BF"/>
    <w:rsid w:val="002F6223"/>
    <w:rsid w:val="002F6236"/>
    <w:rsid w:val="002F626D"/>
    <w:rsid w:val="002F6745"/>
    <w:rsid w:val="002F6795"/>
    <w:rsid w:val="002F697D"/>
    <w:rsid w:val="002F6CE8"/>
    <w:rsid w:val="002F75DC"/>
    <w:rsid w:val="002F7BDC"/>
    <w:rsid w:val="002F7CE6"/>
    <w:rsid w:val="003000BB"/>
    <w:rsid w:val="003005D6"/>
    <w:rsid w:val="0030067C"/>
    <w:rsid w:val="00300BAD"/>
    <w:rsid w:val="00300D9D"/>
    <w:rsid w:val="00300EEF"/>
    <w:rsid w:val="0030192C"/>
    <w:rsid w:val="00301AD0"/>
    <w:rsid w:val="00301B79"/>
    <w:rsid w:val="00301FA9"/>
    <w:rsid w:val="003037A6"/>
    <w:rsid w:val="0030410F"/>
    <w:rsid w:val="003041DC"/>
    <w:rsid w:val="00304884"/>
    <w:rsid w:val="00304954"/>
    <w:rsid w:val="00304E6C"/>
    <w:rsid w:val="00305821"/>
    <w:rsid w:val="003058B3"/>
    <w:rsid w:val="0030592D"/>
    <w:rsid w:val="00305AA5"/>
    <w:rsid w:val="00305B51"/>
    <w:rsid w:val="00305C25"/>
    <w:rsid w:val="00305E76"/>
    <w:rsid w:val="00306053"/>
    <w:rsid w:val="003065D7"/>
    <w:rsid w:val="00306BD2"/>
    <w:rsid w:val="00306D8E"/>
    <w:rsid w:val="0030739E"/>
    <w:rsid w:val="00307A69"/>
    <w:rsid w:val="00307AB4"/>
    <w:rsid w:val="00307F61"/>
    <w:rsid w:val="00310133"/>
    <w:rsid w:val="00310719"/>
    <w:rsid w:val="00310A3A"/>
    <w:rsid w:val="00310C75"/>
    <w:rsid w:val="003111B8"/>
    <w:rsid w:val="00311410"/>
    <w:rsid w:val="00311514"/>
    <w:rsid w:val="003115EB"/>
    <w:rsid w:val="00311F5B"/>
    <w:rsid w:val="0031296E"/>
    <w:rsid w:val="00312E10"/>
    <w:rsid w:val="00312E12"/>
    <w:rsid w:val="0031307B"/>
    <w:rsid w:val="00313240"/>
    <w:rsid w:val="0031372F"/>
    <w:rsid w:val="00313C4A"/>
    <w:rsid w:val="0031414D"/>
    <w:rsid w:val="0031439E"/>
    <w:rsid w:val="0031480E"/>
    <w:rsid w:val="00314A50"/>
    <w:rsid w:val="00314D1F"/>
    <w:rsid w:val="00314DF7"/>
    <w:rsid w:val="003151AA"/>
    <w:rsid w:val="003153E1"/>
    <w:rsid w:val="003159E5"/>
    <w:rsid w:val="00315A05"/>
    <w:rsid w:val="00315BD9"/>
    <w:rsid w:val="00315DEC"/>
    <w:rsid w:val="00315E43"/>
    <w:rsid w:val="00315F9D"/>
    <w:rsid w:val="003169C0"/>
    <w:rsid w:val="00316E54"/>
    <w:rsid w:val="00317333"/>
    <w:rsid w:val="00317540"/>
    <w:rsid w:val="003200D9"/>
    <w:rsid w:val="00320256"/>
    <w:rsid w:val="003205C2"/>
    <w:rsid w:val="00320626"/>
    <w:rsid w:val="00320662"/>
    <w:rsid w:val="00320AE4"/>
    <w:rsid w:val="00320B21"/>
    <w:rsid w:val="00321A13"/>
    <w:rsid w:val="00321C26"/>
    <w:rsid w:val="00321D55"/>
    <w:rsid w:val="0032232B"/>
    <w:rsid w:val="00322414"/>
    <w:rsid w:val="00322A4C"/>
    <w:rsid w:val="00322F9B"/>
    <w:rsid w:val="00323475"/>
    <w:rsid w:val="003234AE"/>
    <w:rsid w:val="00323E7E"/>
    <w:rsid w:val="0032445C"/>
    <w:rsid w:val="003249F5"/>
    <w:rsid w:val="00324B34"/>
    <w:rsid w:val="00324C5E"/>
    <w:rsid w:val="00324C6C"/>
    <w:rsid w:val="0032502A"/>
    <w:rsid w:val="0032553A"/>
    <w:rsid w:val="00325762"/>
    <w:rsid w:val="003257AB"/>
    <w:rsid w:val="0032585E"/>
    <w:rsid w:val="00325EBA"/>
    <w:rsid w:val="003265A9"/>
    <w:rsid w:val="00326F8D"/>
    <w:rsid w:val="00327A23"/>
    <w:rsid w:val="00327A5C"/>
    <w:rsid w:val="00327B4E"/>
    <w:rsid w:val="00327E36"/>
    <w:rsid w:val="00330140"/>
    <w:rsid w:val="0033050F"/>
    <w:rsid w:val="003306FD"/>
    <w:rsid w:val="00330BDF"/>
    <w:rsid w:val="00330BE9"/>
    <w:rsid w:val="00330E91"/>
    <w:rsid w:val="00330F12"/>
    <w:rsid w:val="003316E3"/>
    <w:rsid w:val="00331999"/>
    <w:rsid w:val="00331F93"/>
    <w:rsid w:val="00332349"/>
    <w:rsid w:val="003324CA"/>
    <w:rsid w:val="0033251E"/>
    <w:rsid w:val="003325EB"/>
    <w:rsid w:val="003330F4"/>
    <w:rsid w:val="00333336"/>
    <w:rsid w:val="00333423"/>
    <w:rsid w:val="0033350F"/>
    <w:rsid w:val="003337D9"/>
    <w:rsid w:val="00333C21"/>
    <w:rsid w:val="003343B5"/>
    <w:rsid w:val="003347F7"/>
    <w:rsid w:val="00334B16"/>
    <w:rsid w:val="00335039"/>
    <w:rsid w:val="00335183"/>
    <w:rsid w:val="0033525C"/>
    <w:rsid w:val="003352A0"/>
    <w:rsid w:val="003353E5"/>
    <w:rsid w:val="0033586B"/>
    <w:rsid w:val="00335A5A"/>
    <w:rsid w:val="00336028"/>
    <w:rsid w:val="00336338"/>
    <w:rsid w:val="00336FF0"/>
    <w:rsid w:val="0033757A"/>
    <w:rsid w:val="0033775C"/>
    <w:rsid w:val="00337DD9"/>
    <w:rsid w:val="00340DF4"/>
    <w:rsid w:val="00340F0D"/>
    <w:rsid w:val="00340FDC"/>
    <w:rsid w:val="0034106E"/>
    <w:rsid w:val="003412B6"/>
    <w:rsid w:val="003418A6"/>
    <w:rsid w:val="00341908"/>
    <w:rsid w:val="00341EAD"/>
    <w:rsid w:val="003420FD"/>
    <w:rsid w:val="0034253C"/>
    <w:rsid w:val="00342767"/>
    <w:rsid w:val="003427E4"/>
    <w:rsid w:val="00342A28"/>
    <w:rsid w:val="00342B9B"/>
    <w:rsid w:val="003433DA"/>
    <w:rsid w:val="00343C2C"/>
    <w:rsid w:val="00343D5D"/>
    <w:rsid w:val="00344479"/>
    <w:rsid w:val="0034479E"/>
    <w:rsid w:val="00344E61"/>
    <w:rsid w:val="00345314"/>
    <w:rsid w:val="00345824"/>
    <w:rsid w:val="00345843"/>
    <w:rsid w:val="00345876"/>
    <w:rsid w:val="00345E65"/>
    <w:rsid w:val="003462AD"/>
    <w:rsid w:val="003462EA"/>
    <w:rsid w:val="00346A85"/>
    <w:rsid w:val="00346AAE"/>
    <w:rsid w:val="00346B11"/>
    <w:rsid w:val="00347772"/>
    <w:rsid w:val="00347C0E"/>
    <w:rsid w:val="00347D20"/>
    <w:rsid w:val="00350207"/>
    <w:rsid w:val="003504AA"/>
    <w:rsid w:val="00350ABB"/>
    <w:rsid w:val="00350D54"/>
    <w:rsid w:val="00350E85"/>
    <w:rsid w:val="00351098"/>
    <w:rsid w:val="003512B3"/>
    <w:rsid w:val="00351495"/>
    <w:rsid w:val="0035163C"/>
    <w:rsid w:val="00351882"/>
    <w:rsid w:val="00351B1F"/>
    <w:rsid w:val="00351B4B"/>
    <w:rsid w:val="00351BAC"/>
    <w:rsid w:val="00353043"/>
    <w:rsid w:val="0035308D"/>
    <w:rsid w:val="003536AE"/>
    <w:rsid w:val="003538F4"/>
    <w:rsid w:val="00353BB1"/>
    <w:rsid w:val="00353D45"/>
    <w:rsid w:val="00353E28"/>
    <w:rsid w:val="00354020"/>
    <w:rsid w:val="00354392"/>
    <w:rsid w:val="00354B50"/>
    <w:rsid w:val="00355139"/>
    <w:rsid w:val="0035586D"/>
    <w:rsid w:val="00355B4A"/>
    <w:rsid w:val="00355BDF"/>
    <w:rsid w:val="00355E52"/>
    <w:rsid w:val="003562D1"/>
    <w:rsid w:val="003563D1"/>
    <w:rsid w:val="0035655B"/>
    <w:rsid w:val="00356B4A"/>
    <w:rsid w:val="00356CCF"/>
    <w:rsid w:val="00356E10"/>
    <w:rsid w:val="00356FCF"/>
    <w:rsid w:val="003575B2"/>
    <w:rsid w:val="00357822"/>
    <w:rsid w:val="00357950"/>
    <w:rsid w:val="00360012"/>
    <w:rsid w:val="003603FC"/>
    <w:rsid w:val="0036045C"/>
    <w:rsid w:val="00360765"/>
    <w:rsid w:val="0036079A"/>
    <w:rsid w:val="003608DF"/>
    <w:rsid w:val="00360C2E"/>
    <w:rsid w:val="00360D3E"/>
    <w:rsid w:val="00361015"/>
    <w:rsid w:val="0036152A"/>
    <w:rsid w:val="00361657"/>
    <w:rsid w:val="00361A98"/>
    <w:rsid w:val="00361FAD"/>
    <w:rsid w:val="003620E5"/>
    <w:rsid w:val="00362508"/>
    <w:rsid w:val="00362AFE"/>
    <w:rsid w:val="00362B9C"/>
    <w:rsid w:val="0036316A"/>
    <w:rsid w:val="00363497"/>
    <w:rsid w:val="00363C8C"/>
    <w:rsid w:val="00363D41"/>
    <w:rsid w:val="00364404"/>
    <w:rsid w:val="0036447A"/>
    <w:rsid w:val="003648C9"/>
    <w:rsid w:val="00364CC6"/>
    <w:rsid w:val="00364F50"/>
    <w:rsid w:val="003657B9"/>
    <w:rsid w:val="003662D7"/>
    <w:rsid w:val="00366722"/>
    <w:rsid w:val="003669B9"/>
    <w:rsid w:val="00366DB7"/>
    <w:rsid w:val="003672ED"/>
    <w:rsid w:val="003673C1"/>
    <w:rsid w:val="0036754D"/>
    <w:rsid w:val="00367705"/>
    <w:rsid w:val="003702BF"/>
    <w:rsid w:val="00370B1F"/>
    <w:rsid w:val="00370E19"/>
    <w:rsid w:val="003710F3"/>
    <w:rsid w:val="003715CC"/>
    <w:rsid w:val="00371ACD"/>
    <w:rsid w:val="00371E47"/>
    <w:rsid w:val="003726DB"/>
    <w:rsid w:val="00372AF2"/>
    <w:rsid w:val="00372F18"/>
    <w:rsid w:val="003733A3"/>
    <w:rsid w:val="003747CA"/>
    <w:rsid w:val="003749AB"/>
    <w:rsid w:val="00374F68"/>
    <w:rsid w:val="00375075"/>
    <w:rsid w:val="00375276"/>
    <w:rsid w:val="0037541B"/>
    <w:rsid w:val="00376261"/>
    <w:rsid w:val="0037629A"/>
    <w:rsid w:val="00377101"/>
    <w:rsid w:val="00377A3C"/>
    <w:rsid w:val="003805C8"/>
    <w:rsid w:val="0038070A"/>
    <w:rsid w:val="00380A0E"/>
    <w:rsid w:val="00380D02"/>
    <w:rsid w:val="00380E6D"/>
    <w:rsid w:val="00380F38"/>
    <w:rsid w:val="003812DC"/>
    <w:rsid w:val="0038152E"/>
    <w:rsid w:val="0038155E"/>
    <w:rsid w:val="003816F2"/>
    <w:rsid w:val="0038177A"/>
    <w:rsid w:val="00381D63"/>
    <w:rsid w:val="00381D65"/>
    <w:rsid w:val="0038272B"/>
    <w:rsid w:val="003828AD"/>
    <w:rsid w:val="00382B48"/>
    <w:rsid w:val="00382C3C"/>
    <w:rsid w:val="00383499"/>
    <w:rsid w:val="00383B60"/>
    <w:rsid w:val="0038422C"/>
    <w:rsid w:val="0038445A"/>
    <w:rsid w:val="00384E17"/>
    <w:rsid w:val="0038509E"/>
    <w:rsid w:val="003852B0"/>
    <w:rsid w:val="003855A5"/>
    <w:rsid w:val="00385642"/>
    <w:rsid w:val="003856ED"/>
    <w:rsid w:val="003857F9"/>
    <w:rsid w:val="003858FA"/>
    <w:rsid w:val="00385A08"/>
    <w:rsid w:val="003864C8"/>
    <w:rsid w:val="00386808"/>
    <w:rsid w:val="003868F8"/>
    <w:rsid w:val="00387793"/>
    <w:rsid w:val="003878E1"/>
    <w:rsid w:val="0038791A"/>
    <w:rsid w:val="003879E7"/>
    <w:rsid w:val="00387A09"/>
    <w:rsid w:val="00387BD6"/>
    <w:rsid w:val="0039086B"/>
    <w:rsid w:val="00390B17"/>
    <w:rsid w:val="00390E60"/>
    <w:rsid w:val="00391A30"/>
    <w:rsid w:val="00391B5C"/>
    <w:rsid w:val="003926DC"/>
    <w:rsid w:val="0039274F"/>
    <w:rsid w:val="00392A24"/>
    <w:rsid w:val="00392A51"/>
    <w:rsid w:val="00392A9F"/>
    <w:rsid w:val="00393009"/>
    <w:rsid w:val="00393015"/>
    <w:rsid w:val="0039365F"/>
    <w:rsid w:val="0039382E"/>
    <w:rsid w:val="0039383F"/>
    <w:rsid w:val="00393F0E"/>
    <w:rsid w:val="0039493D"/>
    <w:rsid w:val="00394F92"/>
    <w:rsid w:val="00395553"/>
    <w:rsid w:val="00395813"/>
    <w:rsid w:val="0039597A"/>
    <w:rsid w:val="00395A40"/>
    <w:rsid w:val="00396291"/>
    <w:rsid w:val="00396B61"/>
    <w:rsid w:val="00396EA6"/>
    <w:rsid w:val="00397418"/>
    <w:rsid w:val="003975B5"/>
    <w:rsid w:val="003975DE"/>
    <w:rsid w:val="00397A67"/>
    <w:rsid w:val="00397BA1"/>
    <w:rsid w:val="00397C88"/>
    <w:rsid w:val="00397E5E"/>
    <w:rsid w:val="003A0A71"/>
    <w:rsid w:val="003A0E43"/>
    <w:rsid w:val="003A0F69"/>
    <w:rsid w:val="003A1628"/>
    <w:rsid w:val="003A1769"/>
    <w:rsid w:val="003A1811"/>
    <w:rsid w:val="003A189A"/>
    <w:rsid w:val="003A1C3C"/>
    <w:rsid w:val="003A1EAE"/>
    <w:rsid w:val="003A28A0"/>
    <w:rsid w:val="003A3706"/>
    <w:rsid w:val="003A3CF6"/>
    <w:rsid w:val="003A3DBF"/>
    <w:rsid w:val="003A3ECA"/>
    <w:rsid w:val="003A442E"/>
    <w:rsid w:val="003A4790"/>
    <w:rsid w:val="003A479D"/>
    <w:rsid w:val="003A4C00"/>
    <w:rsid w:val="003A4D60"/>
    <w:rsid w:val="003A4F3C"/>
    <w:rsid w:val="003A5AAE"/>
    <w:rsid w:val="003A5D60"/>
    <w:rsid w:val="003A5E2E"/>
    <w:rsid w:val="003A5F58"/>
    <w:rsid w:val="003A65A2"/>
    <w:rsid w:val="003A6B8D"/>
    <w:rsid w:val="003A6FF5"/>
    <w:rsid w:val="003A71EB"/>
    <w:rsid w:val="003A76AD"/>
    <w:rsid w:val="003A7B4D"/>
    <w:rsid w:val="003A7BA7"/>
    <w:rsid w:val="003A7C8D"/>
    <w:rsid w:val="003A7E45"/>
    <w:rsid w:val="003A7E9D"/>
    <w:rsid w:val="003B01AD"/>
    <w:rsid w:val="003B0B4E"/>
    <w:rsid w:val="003B0CEA"/>
    <w:rsid w:val="003B10BF"/>
    <w:rsid w:val="003B13C5"/>
    <w:rsid w:val="003B1A47"/>
    <w:rsid w:val="003B1BEC"/>
    <w:rsid w:val="003B23B8"/>
    <w:rsid w:val="003B2AB9"/>
    <w:rsid w:val="003B34BD"/>
    <w:rsid w:val="003B3823"/>
    <w:rsid w:val="003B3A44"/>
    <w:rsid w:val="003B3C16"/>
    <w:rsid w:val="003B4260"/>
    <w:rsid w:val="003B47A6"/>
    <w:rsid w:val="003B49AF"/>
    <w:rsid w:val="003B4A32"/>
    <w:rsid w:val="003B4EC8"/>
    <w:rsid w:val="003B5403"/>
    <w:rsid w:val="003B5DAF"/>
    <w:rsid w:val="003B617E"/>
    <w:rsid w:val="003B61BB"/>
    <w:rsid w:val="003B6240"/>
    <w:rsid w:val="003B62EA"/>
    <w:rsid w:val="003B6691"/>
    <w:rsid w:val="003B6B8D"/>
    <w:rsid w:val="003B6D4E"/>
    <w:rsid w:val="003B6DCC"/>
    <w:rsid w:val="003B737B"/>
    <w:rsid w:val="003B7D85"/>
    <w:rsid w:val="003B7F2C"/>
    <w:rsid w:val="003C0A09"/>
    <w:rsid w:val="003C1451"/>
    <w:rsid w:val="003C171B"/>
    <w:rsid w:val="003C1A24"/>
    <w:rsid w:val="003C2935"/>
    <w:rsid w:val="003C2E0D"/>
    <w:rsid w:val="003C2E22"/>
    <w:rsid w:val="003C3236"/>
    <w:rsid w:val="003C33AA"/>
    <w:rsid w:val="003C3530"/>
    <w:rsid w:val="003C39A5"/>
    <w:rsid w:val="003C39F7"/>
    <w:rsid w:val="003C3DA8"/>
    <w:rsid w:val="003C3DAF"/>
    <w:rsid w:val="003C3ECA"/>
    <w:rsid w:val="003C3F93"/>
    <w:rsid w:val="003C44C1"/>
    <w:rsid w:val="003C4B73"/>
    <w:rsid w:val="003C4BCB"/>
    <w:rsid w:val="003C4BF1"/>
    <w:rsid w:val="003C4D76"/>
    <w:rsid w:val="003C512E"/>
    <w:rsid w:val="003C5231"/>
    <w:rsid w:val="003C54FE"/>
    <w:rsid w:val="003C5876"/>
    <w:rsid w:val="003C5F51"/>
    <w:rsid w:val="003C60ED"/>
    <w:rsid w:val="003C636B"/>
    <w:rsid w:val="003C645F"/>
    <w:rsid w:val="003C6522"/>
    <w:rsid w:val="003C6523"/>
    <w:rsid w:val="003C6655"/>
    <w:rsid w:val="003C67FD"/>
    <w:rsid w:val="003C6B39"/>
    <w:rsid w:val="003C745B"/>
    <w:rsid w:val="003C74A7"/>
    <w:rsid w:val="003C76FE"/>
    <w:rsid w:val="003C7758"/>
    <w:rsid w:val="003C786A"/>
    <w:rsid w:val="003C7984"/>
    <w:rsid w:val="003C7BE9"/>
    <w:rsid w:val="003D0828"/>
    <w:rsid w:val="003D08BA"/>
    <w:rsid w:val="003D0C26"/>
    <w:rsid w:val="003D1124"/>
    <w:rsid w:val="003D1C28"/>
    <w:rsid w:val="003D2B33"/>
    <w:rsid w:val="003D2D64"/>
    <w:rsid w:val="003D3036"/>
    <w:rsid w:val="003D313C"/>
    <w:rsid w:val="003D3224"/>
    <w:rsid w:val="003D3289"/>
    <w:rsid w:val="003D37DE"/>
    <w:rsid w:val="003D3ADF"/>
    <w:rsid w:val="003D3C85"/>
    <w:rsid w:val="003D4138"/>
    <w:rsid w:val="003D4208"/>
    <w:rsid w:val="003D42CF"/>
    <w:rsid w:val="003D44C7"/>
    <w:rsid w:val="003D49FE"/>
    <w:rsid w:val="003D4A3B"/>
    <w:rsid w:val="003D513B"/>
    <w:rsid w:val="003D5265"/>
    <w:rsid w:val="003D52A7"/>
    <w:rsid w:val="003D5404"/>
    <w:rsid w:val="003D5698"/>
    <w:rsid w:val="003D59CA"/>
    <w:rsid w:val="003D62A6"/>
    <w:rsid w:val="003D6344"/>
    <w:rsid w:val="003D68CE"/>
    <w:rsid w:val="003D6AAF"/>
    <w:rsid w:val="003D6B56"/>
    <w:rsid w:val="003D6F65"/>
    <w:rsid w:val="003D6FAE"/>
    <w:rsid w:val="003D77EF"/>
    <w:rsid w:val="003D7811"/>
    <w:rsid w:val="003E0798"/>
    <w:rsid w:val="003E0C14"/>
    <w:rsid w:val="003E0C99"/>
    <w:rsid w:val="003E11BF"/>
    <w:rsid w:val="003E1382"/>
    <w:rsid w:val="003E1456"/>
    <w:rsid w:val="003E15D6"/>
    <w:rsid w:val="003E1E5C"/>
    <w:rsid w:val="003E208D"/>
    <w:rsid w:val="003E235E"/>
    <w:rsid w:val="003E386F"/>
    <w:rsid w:val="003E38D7"/>
    <w:rsid w:val="003E3948"/>
    <w:rsid w:val="003E3E9E"/>
    <w:rsid w:val="003E4778"/>
    <w:rsid w:val="003E557B"/>
    <w:rsid w:val="003E56FC"/>
    <w:rsid w:val="003E5787"/>
    <w:rsid w:val="003E5BD7"/>
    <w:rsid w:val="003E5FCA"/>
    <w:rsid w:val="003E649B"/>
    <w:rsid w:val="003E6AE1"/>
    <w:rsid w:val="003E6C05"/>
    <w:rsid w:val="003E71B1"/>
    <w:rsid w:val="003E73D8"/>
    <w:rsid w:val="003E7725"/>
    <w:rsid w:val="003E7C6E"/>
    <w:rsid w:val="003F163B"/>
    <w:rsid w:val="003F17CF"/>
    <w:rsid w:val="003F1BFF"/>
    <w:rsid w:val="003F1E65"/>
    <w:rsid w:val="003F2037"/>
    <w:rsid w:val="003F205C"/>
    <w:rsid w:val="003F212C"/>
    <w:rsid w:val="003F2B60"/>
    <w:rsid w:val="003F2F30"/>
    <w:rsid w:val="003F3129"/>
    <w:rsid w:val="003F3616"/>
    <w:rsid w:val="003F3D00"/>
    <w:rsid w:val="003F4058"/>
    <w:rsid w:val="003F438A"/>
    <w:rsid w:val="003F4FAC"/>
    <w:rsid w:val="003F533A"/>
    <w:rsid w:val="003F548F"/>
    <w:rsid w:val="003F5B98"/>
    <w:rsid w:val="003F5DFC"/>
    <w:rsid w:val="003F66B6"/>
    <w:rsid w:val="003F6877"/>
    <w:rsid w:val="003F72BF"/>
    <w:rsid w:val="003F7678"/>
    <w:rsid w:val="003F7C54"/>
    <w:rsid w:val="003F7D7C"/>
    <w:rsid w:val="003F7F6D"/>
    <w:rsid w:val="0040037A"/>
    <w:rsid w:val="004008AD"/>
    <w:rsid w:val="00400D6A"/>
    <w:rsid w:val="004012FD"/>
    <w:rsid w:val="00401322"/>
    <w:rsid w:val="004013DD"/>
    <w:rsid w:val="004019C6"/>
    <w:rsid w:val="00401B75"/>
    <w:rsid w:val="00401F27"/>
    <w:rsid w:val="004026C7"/>
    <w:rsid w:val="00402916"/>
    <w:rsid w:val="00402B2E"/>
    <w:rsid w:val="00402C92"/>
    <w:rsid w:val="00402D29"/>
    <w:rsid w:val="00403349"/>
    <w:rsid w:val="00403893"/>
    <w:rsid w:val="0040399E"/>
    <w:rsid w:val="00403A09"/>
    <w:rsid w:val="00403B29"/>
    <w:rsid w:val="00403C11"/>
    <w:rsid w:val="004040DB"/>
    <w:rsid w:val="004041C2"/>
    <w:rsid w:val="00404EA3"/>
    <w:rsid w:val="00405CD0"/>
    <w:rsid w:val="004063D9"/>
    <w:rsid w:val="004069CD"/>
    <w:rsid w:val="00406B37"/>
    <w:rsid w:val="004072FA"/>
    <w:rsid w:val="004077DB"/>
    <w:rsid w:val="00407DEC"/>
    <w:rsid w:val="0041074A"/>
    <w:rsid w:val="00410967"/>
    <w:rsid w:val="00410FCE"/>
    <w:rsid w:val="004112B0"/>
    <w:rsid w:val="004115CC"/>
    <w:rsid w:val="00411B27"/>
    <w:rsid w:val="00412214"/>
    <w:rsid w:val="00412310"/>
    <w:rsid w:val="004123FE"/>
    <w:rsid w:val="00412530"/>
    <w:rsid w:val="00412717"/>
    <w:rsid w:val="00412B1C"/>
    <w:rsid w:val="00412C6A"/>
    <w:rsid w:val="00413364"/>
    <w:rsid w:val="004133A2"/>
    <w:rsid w:val="00413B68"/>
    <w:rsid w:val="0041402B"/>
    <w:rsid w:val="0041495C"/>
    <w:rsid w:val="004149D7"/>
    <w:rsid w:val="00414B4E"/>
    <w:rsid w:val="0041597B"/>
    <w:rsid w:val="00415A35"/>
    <w:rsid w:val="00415A82"/>
    <w:rsid w:val="00415D24"/>
    <w:rsid w:val="00415E93"/>
    <w:rsid w:val="00415F2C"/>
    <w:rsid w:val="00416169"/>
    <w:rsid w:val="0041621B"/>
    <w:rsid w:val="00417121"/>
    <w:rsid w:val="004171EF"/>
    <w:rsid w:val="0041735B"/>
    <w:rsid w:val="00417B40"/>
    <w:rsid w:val="00417FC8"/>
    <w:rsid w:val="00420934"/>
    <w:rsid w:val="00420D3B"/>
    <w:rsid w:val="004210D2"/>
    <w:rsid w:val="004210E2"/>
    <w:rsid w:val="00421199"/>
    <w:rsid w:val="00421748"/>
    <w:rsid w:val="00421E3F"/>
    <w:rsid w:val="004222FE"/>
    <w:rsid w:val="00422A59"/>
    <w:rsid w:val="00422D2F"/>
    <w:rsid w:val="0042313A"/>
    <w:rsid w:val="00423325"/>
    <w:rsid w:val="00423528"/>
    <w:rsid w:val="004236B1"/>
    <w:rsid w:val="004237EB"/>
    <w:rsid w:val="00423921"/>
    <w:rsid w:val="00423DDF"/>
    <w:rsid w:val="00424181"/>
    <w:rsid w:val="00424867"/>
    <w:rsid w:val="00424C00"/>
    <w:rsid w:val="00425093"/>
    <w:rsid w:val="0042526A"/>
    <w:rsid w:val="00425326"/>
    <w:rsid w:val="0042631D"/>
    <w:rsid w:val="00426484"/>
    <w:rsid w:val="004266F8"/>
    <w:rsid w:val="00426F2E"/>
    <w:rsid w:val="004271D9"/>
    <w:rsid w:val="0042744F"/>
    <w:rsid w:val="00427F67"/>
    <w:rsid w:val="00430AEE"/>
    <w:rsid w:val="0043111B"/>
    <w:rsid w:val="004312BA"/>
    <w:rsid w:val="00431335"/>
    <w:rsid w:val="004315EF"/>
    <w:rsid w:val="00432322"/>
    <w:rsid w:val="004323E2"/>
    <w:rsid w:val="004325EF"/>
    <w:rsid w:val="00432C39"/>
    <w:rsid w:val="00432EF9"/>
    <w:rsid w:val="004331E3"/>
    <w:rsid w:val="0043349E"/>
    <w:rsid w:val="004334CE"/>
    <w:rsid w:val="0043351B"/>
    <w:rsid w:val="004339BC"/>
    <w:rsid w:val="00433B3E"/>
    <w:rsid w:val="00433CA3"/>
    <w:rsid w:val="00433F9B"/>
    <w:rsid w:val="0043413D"/>
    <w:rsid w:val="00434332"/>
    <w:rsid w:val="004348AF"/>
    <w:rsid w:val="004349CD"/>
    <w:rsid w:val="00434E1D"/>
    <w:rsid w:val="00435501"/>
    <w:rsid w:val="004359E7"/>
    <w:rsid w:val="00436009"/>
    <w:rsid w:val="00436270"/>
    <w:rsid w:val="0043638D"/>
    <w:rsid w:val="004363F1"/>
    <w:rsid w:val="004363F9"/>
    <w:rsid w:val="004366E3"/>
    <w:rsid w:val="00436BD3"/>
    <w:rsid w:val="00436C79"/>
    <w:rsid w:val="00437742"/>
    <w:rsid w:val="00437F13"/>
    <w:rsid w:val="00440287"/>
    <w:rsid w:val="0044044D"/>
    <w:rsid w:val="0044058B"/>
    <w:rsid w:val="00440602"/>
    <w:rsid w:val="00440FE0"/>
    <w:rsid w:val="004411F2"/>
    <w:rsid w:val="004412EE"/>
    <w:rsid w:val="00441826"/>
    <w:rsid w:val="004419CD"/>
    <w:rsid w:val="00441CB1"/>
    <w:rsid w:val="00441D45"/>
    <w:rsid w:val="00441D7F"/>
    <w:rsid w:val="00442A9B"/>
    <w:rsid w:val="00442D9D"/>
    <w:rsid w:val="00442DD3"/>
    <w:rsid w:val="0044342D"/>
    <w:rsid w:val="00443441"/>
    <w:rsid w:val="004437E4"/>
    <w:rsid w:val="00443988"/>
    <w:rsid w:val="00443F3B"/>
    <w:rsid w:val="00444328"/>
    <w:rsid w:val="004449FE"/>
    <w:rsid w:val="00444B80"/>
    <w:rsid w:val="00444CEC"/>
    <w:rsid w:val="00444D03"/>
    <w:rsid w:val="00444DA5"/>
    <w:rsid w:val="00444F39"/>
    <w:rsid w:val="004455E9"/>
    <w:rsid w:val="004458EF"/>
    <w:rsid w:val="00445962"/>
    <w:rsid w:val="00445EF2"/>
    <w:rsid w:val="00445FF2"/>
    <w:rsid w:val="00446085"/>
    <w:rsid w:val="00446174"/>
    <w:rsid w:val="004468E4"/>
    <w:rsid w:val="00446911"/>
    <w:rsid w:val="00446920"/>
    <w:rsid w:val="004471EE"/>
    <w:rsid w:val="00447C42"/>
    <w:rsid w:val="00447DC9"/>
    <w:rsid w:val="00447FC1"/>
    <w:rsid w:val="004502F0"/>
    <w:rsid w:val="00450338"/>
    <w:rsid w:val="0045046F"/>
    <w:rsid w:val="00450739"/>
    <w:rsid w:val="00450902"/>
    <w:rsid w:val="00450B87"/>
    <w:rsid w:val="00450BC9"/>
    <w:rsid w:val="00451456"/>
    <w:rsid w:val="004514A0"/>
    <w:rsid w:val="00451A12"/>
    <w:rsid w:val="00451A2A"/>
    <w:rsid w:val="00451B62"/>
    <w:rsid w:val="00451FFF"/>
    <w:rsid w:val="0045225F"/>
    <w:rsid w:val="00452704"/>
    <w:rsid w:val="004529DE"/>
    <w:rsid w:val="00452F96"/>
    <w:rsid w:val="004534D1"/>
    <w:rsid w:val="00453918"/>
    <w:rsid w:val="00454048"/>
    <w:rsid w:val="0045568C"/>
    <w:rsid w:val="0045583C"/>
    <w:rsid w:val="00455AC2"/>
    <w:rsid w:val="00455BEB"/>
    <w:rsid w:val="004562D6"/>
    <w:rsid w:val="00456CE6"/>
    <w:rsid w:val="0045731D"/>
    <w:rsid w:val="00457BC4"/>
    <w:rsid w:val="004602B6"/>
    <w:rsid w:val="004604D8"/>
    <w:rsid w:val="004606DF"/>
    <w:rsid w:val="0046092B"/>
    <w:rsid w:val="00460B5E"/>
    <w:rsid w:val="00460CA7"/>
    <w:rsid w:val="004612DD"/>
    <w:rsid w:val="00461E73"/>
    <w:rsid w:val="00462279"/>
    <w:rsid w:val="0046340F"/>
    <w:rsid w:val="00463A88"/>
    <w:rsid w:val="00464021"/>
    <w:rsid w:val="0046432A"/>
    <w:rsid w:val="00464335"/>
    <w:rsid w:val="00464666"/>
    <w:rsid w:val="00464E9C"/>
    <w:rsid w:val="0046557F"/>
    <w:rsid w:val="00465CC7"/>
    <w:rsid w:val="004660C4"/>
    <w:rsid w:val="004663CA"/>
    <w:rsid w:val="00467300"/>
    <w:rsid w:val="0046732B"/>
    <w:rsid w:val="004673E3"/>
    <w:rsid w:val="0046767E"/>
    <w:rsid w:val="00467C72"/>
    <w:rsid w:val="004701FD"/>
    <w:rsid w:val="00470580"/>
    <w:rsid w:val="0047066B"/>
    <w:rsid w:val="00470DC0"/>
    <w:rsid w:val="004713F0"/>
    <w:rsid w:val="00471CEC"/>
    <w:rsid w:val="00472348"/>
    <w:rsid w:val="004724EB"/>
    <w:rsid w:val="0047284D"/>
    <w:rsid w:val="00472AEB"/>
    <w:rsid w:val="00472DB1"/>
    <w:rsid w:val="004730FE"/>
    <w:rsid w:val="00473468"/>
    <w:rsid w:val="00473613"/>
    <w:rsid w:val="00473BF8"/>
    <w:rsid w:val="004743A5"/>
    <w:rsid w:val="00474B52"/>
    <w:rsid w:val="0047514D"/>
    <w:rsid w:val="004755DB"/>
    <w:rsid w:val="00475834"/>
    <w:rsid w:val="00475D69"/>
    <w:rsid w:val="0047674D"/>
    <w:rsid w:val="00476E5C"/>
    <w:rsid w:val="00477360"/>
    <w:rsid w:val="004774E1"/>
    <w:rsid w:val="00477687"/>
    <w:rsid w:val="00477D8C"/>
    <w:rsid w:val="00477EFB"/>
    <w:rsid w:val="0048019B"/>
    <w:rsid w:val="004803C9"/>
    <w:rsid w:val="00480ACA"/>
    <w:rsid w:val="00480BDE"/>
    <w:rsid w:val="00480DC1"/>
    <w:rsid w:val="004816D3"/>
    <w:rsid w:val="004818DD"/>
    <w:rsid w:val="00481ECA"/>
    <w:rsid w:val="00482168"/>
    <w:rsid w:val="004826F4"/>
    <w:rsid w:val="00482920"/>
    <w:rsid w:val="00482E87"/>
    <w:rsid w:val="00482F59"/>
    <w:rsid w:val="004830FA"/>
    <w:rsid w:val="004836D0"/>
    <w:rsid w:val="0048373A"/>
    <w:rsid w:val="00483978"/>
    <w:rsid w:val="004844DB"/>
    <w:rsid w:val="004846FE"/>
    <w:rsid w:val="00484975"/>
    <w:rsid w:val="00484A16"/>
    <w:rsid w:val="00484C99"/>
    <w:rsid w:val="0048569C"/>
    <w:rsid w:val="004859A5"/>
    <w:rsid w:val="00485B52"/>
    <w:rsid w:val="004869D4"/>
    <w:rsid w:val="00486B5A"/>
    <w:rsid w:val="00486C1D"/>
    <w:rsid w:val="00486D84"/>
    <w:rsid w:val="00486F45"/>
    <w:rsid w:val="004871C2"/>
    <w:rsid w:val="0048726E"/>
    <w:rsid w:val="00487550"/>
    <w:rsid w:val="004875D9"/>
    <w:rsid w:val="0048775F"/>
    <w:rsid w:val="00487848"/>
    <w:rsid w:val="004879C7"/>
    <w:rsid w:val="00490130"/>
    <w:rsid w:val="0049031E"/>
    <w:rsid w:val="00490485"/>
    <w:rsid w:val="004907AB"/>
    <w:rsid w:val="004907F8"/>
    <w:rsid w:val="0049086B"/>
    <w:rsid w:val="00490D79"/>
    <w:rsid w:val="00491789"/>
    <w:rsid w:val="00491F6F"/>
    <w:rsid w:val="00492057"/>
    <w:rsid w:val="004920D6"/>
    <w:rsid w:val="0049226B"/>
    <w:rsid w:val="0049233B"/>
    <w:rsid w:val="00492986"/>
    <w:rsid w:val="00492D48"/>
    <w:rsid w:val="00493127"/>
    <w:rsid w:val="00494522"/>
    <w:rsid w:val="004948F1"/>
    <w:rsid w:val="004949A8"/>
    <w:rsid w:val="00494E53"/>
    <w:rsid w:val="00494F91"/>
    <w:rsid w:val="0049519A"/>
    <w:rsid w:val="00495260"/>
    <w:rsid w:val="004959FB"/>
    <w:rsid w:val="00496344"/>
    <w:rsid w:val="00496876"/>
    <w:rsid w:val="00496DD6"/>
    <w:rsid w:val="0049732F"/>
    <w:rsid w:val="00497416"/>
    <w:rsid w:val="00497605"/>
    <w:rsid w:val="00497680"/>
    <w:rsid w:val="004A0405"/>
    <w:rsid w:val="004A063B"/>
    <w:rsid w:val="004A06CB"/>
    <w:rsid w:val="004A0921"/>
    <w:rsid w:val="004A0D05"/>
    <w:rsid w:val="004A110B"/>
    <w:rsid w:val="004A1493"/>
    <w:rsid w:val="004A154D"/>
    <w:rsid w:val="004A1952"/>
    <w:rsid w:val="004A226F"/>
    <w:rsid w:val="004A23C8"/>
    <w:rsid w:val="004A23F0"/>
    <w:rsid w:val="004A297E"/>
    <w:rsid w:val="004A32F3"/>
    <w:rsid w:val="004A3C58"/>
    <w:rsid w:val="004A3DA3"/>
    <w:rsid w:val="004A4181"/>
    <w:rsid w:val="004A4519"/>
    <w:rsid w:val="004A490B"/>
    <w:rsid w:val="004A4D13"/>
    <w:rsid w:val="004A5010"/>
    <w:rsid w:val="004A5535"/>
    <w:rsid w:val="004A5B33"/>
    <w:rsid w:val="004A70E3"/>
    <w:rsid w:val="004B014C"/>
    <w:rsid w:val="004B0650"/>
    <w:rsid w:val="004B0A6E"/>
    <w:rsid w:val="004B0AEE"/>
    <w:rsid w:val="004B0BD1"/>
    <w:rsid w:val="004B0BE5"/>
    <w:rsid w:val="004B10E5"/>
    <w:rsid w:val="004B1136"/>
    <w:rsid w:val="004B169E"/>
    <w:rsid w:val="004B1836"/>
    <w:rsid w:val="004B2462"/>
    <w:rsid w:val="004B26A5"/>
    <w:rsid w:val="004B274A"/>
    <w:rsid w:val="004B278B"/>
    <w:rsid w:val="004B29D9"/>
    <w:rsid w:val="004B2C50"/>
    <w:rsid w:val="004B2DE5"/>
    <w:rsid w:val="004B2DF6"/>
    <w:rsid w:val="004B318F"/>
    <w:rsid w:val="004B3869"/>
    <w:rsid w:val="004B38A1"/>
    <w:rsid w:val="004B3BEC"/>
    <w:rsid w:val="004B3F42"/>
    <w:rsid w:val="004B422C"/>
    <w:rsid w:val="004B48AB"/>
    <w:rsid w:val="004B4948"/>
    <w:rsid w:val="004B4AD0"/>
    <w:rsid w:val="004B4D61"/>
    <w:rsid w:val="004B5004"/>
    <w:rsid w:val="004B5010"/>
    <w:rsid w:val="004B5AEE"/>
    <w:rsid w:val="004B6054"/>
    <w:rsid w:val="004B6066"/>
    <w:rsid w:val="004B6515"/>
    <w:rsid w:val="004B6BC6"/>
    <w:rsid w:val="004B6DDC"/>
    <w:rsid w:val="004B6DF4"/>
    <w:rsid w:val="004B7269"/>
    <w:rsid w:val="004B7334"/>
    <w:rsid w:val="004B7386"/>
    <w:rsid w:val="004B744E"/>
    <w:rsid w:val="004B79A9"/>
    <w:rsid w:val="004B7BD6"/>
    <w:rsid w:val="004B7ECF"/>
    <w:rsid w:val="004C04F0"/>
    <w:rsid w:val="004C0D3F"/>
    <w:rsid w:val="004C1539"/>
    <w:rsid w:val="004C159B"/>
    <w:rsid w:val="004C1860"/>
    <w:rsid w:val="004C1D81"/>
    <w:rsid w:val="004C1DB7"/>
    <w:rsid w:val="004C288D"/>
    <w:rsid w:val="004C2BBA"/>
    <w:rsid w:val="004C2BC8"/>
    <w:rsid w:val="004C2BD4"/>
    <w:rsid w:val="004C32CE"/>
    <w:rsid w:val="004C350D"/>
    <w:rsid w:val="004C36C0"/>
    <w:rsid w:val="004C3FA0"/>
    <w:rsid w:val="004C4404"/>
    <w:rsid w:val="004C49E6"/>
    <w:rsid w:val="004C4E08"/>
    <w:rsid w:val="004C523A"/>
    <w:rsid w:val="004C53AC"/>
    <w:rsid w:val="004C55D8"/>
    <w:rsid w:val="004C58BE"/>
    <w:rsid w:val="004C5957"/>
    <w:rsid w:val="004C5CCF"/>
    <w:rsid w:val="004C606E"/>
    <w:rsid w:val="004C64CE"/>
    <w:rsid w:val="004C699A"/>
    <w:rsid w:val="004C6A36"/>
    <w:rsid w:val="004C7DE3"/>
    <w:rsid w:val="004C7FA1"/>
    <w:rsid w:val="004D0351"/>
    <w:rsid w:val="004D04DE"/>
    <w:rsid w:val="004D04F3"/>
    <w:rsid w:val="004D0507"/>
    <w:rsid w:val="004D0D10"/>
    <w:rsid w:val="004D114E"/>
    <w:rsid w:val="004D1944"/>
    <w:rsid w:val="004D1E25"/>
    <w:rsid w:val="004D21E4"/>
    <w:rsid w:val="004D29BA"/>
    <w:rsid w:val="004D2B4D"/>
    <w:rsid w:val="004D2E8C"/>
    <w:rsid w:val="004D2EB3"/>
    <w:rsid w:val="004D3217"/>
    <w:rsid w:val="004D33EE"/>
    <w:rsid w:val="004D33F0"/>
    <w:rsid w:val="004D3409"/>
    <w:rsid w:val="004D3CFA"/>
    <w:rsid w:val="004D3DF1"/>
    <w:rsid w:val="004D48E2"/>
    <w:rsid w:val="004D4B01"/>
    <w:rsid w:val="004D4BAA"/>
    <w:rsid w:val="004D4BC7"/>
    <w:rsid w:val="004D58AE"/>
    <w:rsid w:val="004D5C66"/>
    <w:rsid w:val="004D6635"/>
    <w:rsid w:val="004D6CC7"/>
    <w:rsid w:val="004D6DB3"/>
    <w:rsid w:val="004D701B"/>
    <w:rsid w:val="004D7BD6"/>
    <w:rsid w:val="004D7FE1"/>
    <w:rsid w:val="004E0473"/>
    <w:rsid w:val="004E06A0"/>
    <w:rsid w:val="004E094D"/>
    <w:rsid w:val="004E0CAD"/>
    <w:rsid w:val="004E18EE"/>
    <w:rsid w:val="004E19C7"/>
    <w:rsid w:val="004E1F80"/>
    <w:rsid w:val="004E20FA"/>
    <w:rsid w:val="004E218E"/>
    <w:rsid w:val="004E2B01"/>
    <w:rsid w:val="004E2DB8"/>
    <w:rsid w:val="004E3881"/>
    <w:rsid w:val="004E40EF"/>
    <w:rsid w:val="004E437D"/>
    <w:rsid w:val="004E479F"/>
    <w:rsid w:val="004E4BBE"/>
    <w:rsid w:val="004E4C60"/>
    <w:rsid w:val="004E4C8E"/>
    <w:rsid w:val="004E530A"/>
    <w:rsid w:val="004E5485"/>
    <w:rsid w:val="004E54D6"/>
    <w:rsid w:val="004E5AD8"/>
    <w:rsid w:val="004E6148"/>
    <w:rsid w:val="004E632B"/>
    <w:rsid w:val="004E6440"/>
    <w:rsid w:val="004E64D5"/>
    <w:rsid w:val="004E69D0"/>
    <w:rsid w:val="004E6F68"/>
    <w:rsid w:val="004E7CEE"/>
    <w:rsid w:val="004E7FF1"/>
    <w:rsid w:val="004F003D"/>
    <w:rsid w:val="004F01B9"/>
    <w:rsid w:val="004F0D2C"/>
    <w:rsid w:val="004F1152"/>
    <w:rsid w:val="004F11BC"/>
    <w:rsid w:val="004F1850"/>
    <w:rsid w:val="004F293A"/>
    <w:rsid w:val="004F2BE6"/>
    <w:rsid w:val="004F2C5C"/>
    <w:rsid w:val="004F2EF4"/>
    <w:rsid w:val="004F35B6"/>
    <w:rsid w:val="004F3C25"/>
    <w:rsid w:val="004F3F8B"/>
    <w:rsid w:val="004F416B"/>
    <w:rsid w:val="004F4282"/>
    <w:rsid w:val="004F48E3"/>
    <w:rsid w:val="004F4EA3"/>
    <w:rsid w:val="004F4F44"/>
    <w:rsid w:val="004F5A3C"/>
    <w:rsid w:val="004F5C51"/>
    <w:rsid w:val="004F6116"/>
    <w:rsid w:val="004F6921"/>
    <w:rsid w:val="004F76D0"/>
    <w:rsid w:val="004F771A"/>
    <w:rsid w:val="004F777B"/>
    <w:rsid w:val="004F77C7"/>
    <w:rsid w:val="004F7B5B"/>
    <w:rsid w:val="004F7B91"/>
    <w:rsid w:val="004F7C17"/>
    <w:rsid w:val="0050001A"/>
    <w:rsid w:val="005003B7"/>
    <w:rsid w:val="00500589"/>
    <w:rsid w:val="005005DA"/>
    <w:rsid w:val="00500645"/>
    <w:rsid w:val="00500E66"/>
    <w:rsid w:val="005013D7"/>
    <w:rsid w:val="00501835"/>
    <w:rsid w:val="00501848"/>
    <w:rsid w:val="00501ECE"/>
    <w:rsid w:val="0050269F"/>
    <w:rsid w:val="005026CB"/>
    <w:rsid w:val="00502C16"/>
    <w:rsid w:val="00502C86"/>
    <w:rsid w:val="00502F86"/>
    <w:rsid w:val="00502F8F"/>
    <w:rsid w:val="0050324B"/>
    <w:rsid w:val="00503613"/>
    <w:rsid w:val="0050391D"/>
    <w:rsid w:val="00503B9C"/>
    <w:rsid w:val="00503D87"/>
    <w:rsid w:val="00503F92"/>
    <w:rsid w:val="005040AA"/>
    <w:rsid w:val="005041FB"/>
    <w:rsid w:val="0050445D"/>
    <w:rsid w:val="005049FC"/>
    <w:rsid w:val="00504F0A"/>
    <w:rsid w:val="005051A2"/>
    <w:rsid w:val="00505678"/>
    <w:rsid w:val="00505700"/>
    <w:rsid w:val="005057C6"/>
    <w:rsid w:val="0050589E"/>
    <w:rsid w:val="00505C52"/>
    <w:rsid w:val="00505E7D"/>
    <w:rsid w:val="0050604C"/>
    <w:rsid w:val="005063E0"/>
    <w:rsid w:val="0050640E"/>
    <w:rsid w:val="0050673F"/>
    <w:rsid w:val="00506823"/>
    <w:rsid w:val="005069EF"/>
    <w:rsid w:val="00506F46"/>
    <w:rsid w:val="00507199"/>
    <w:rsid w:val="0050725F"/>
    <w:rsid w:val="00507642"/>
    <w:rsid w:val="00507C67"/>
    <w:rsid w:val="00507DAE"/>
    <w:rsid w:val="00510051"/>
    <w:rsid w:val="0051024A"/>
    <w:rsid w:val="005103E2"/>
    <w:rsid w:val="00510BE6"/>
    <w:rsid w:val="00510C19"/>
    <w:rsid w:val="00510DE9"/>
    <w:rsid w:val="00511746"/>
    <w:rsid w:val="0051244F"/>
    <w:rsid w:val="005132E2"/>
    <w:rsid w:val="00513521"/>
    <w:rsid w:val="0051370D"/>
    <w:rsid w:val="005137C0"/>
    <w:rsid w:val="00513908"/>
    <w:rsid w:val="00513F46"/>
    <w:rsid w:val="00514066"/>
    <w:rsid w:val="00514262"/>
    <w:rsid w:val="005142AC"/>
    <w:rsid w:val="005146D3"/>
    <w:rsid w:val="00514B00"/>
    <w:rsid w:val="00514B4A"/>
    <w:rsid w:val="00514C0D"/>
    <w:rsid w:val="00514E08"/>
    <w:rsid w:val="00514FA1"/>
    <w:rsid w:val="005154F3"/>
    <w:rsid w:val="00516084"/>
    <w:rsid w:val="005161BD"/>
    <w:rsid w:val="005166F6"/>
    <w:rsid w:val="00516B3C"/>
    <w:rsid w:val="0051798D"/>
    <w:rsid w:val="00517AFF"/>
    <w:rsid w:val="00517B6E"/>
    <w:rsid w:val="00517C7B"/>
    <w:rsid w:val="0052005C"/>
    <w:rsid w:val="00520071"/>
    <w:rsid w:val="0052010B"/>
    <w:rsid w:val="00520C5B"/>
    <w:rsid w:val="00520CA2"/>
    <w:rsid w:val="00520DD8"/>
    <w:rsid w:val="00521350"/>
    <w:rsid w:val="00521382"/>
    <w:rsid w:val="00521988"/>
    <w:rsid w:val="00521A18"/>
    <w:rsid w:val="00521A99"/>
    <w:rsid w:val="00521CBB"/>
    <w:rsid w:val="00522593"/>
    <w:rsid w:val="005228FE"/>
    <w:rsid w:val="005229C9"/>
    <w:rsid w:val="00523279"/>
    <w:rsid w:val="0052349B"/>
    <w:rsid w:val="00523609"/>
    <w:rsid w:val="005238BA"/>
    <w:rsid w:val="00523A89"/>
    <w:rsid w:val="00523B4B"/>
    <w:rsid w:val="00523B6D"/>
    <w:rsid w:val="00523D57"/>
    <w:rsid w:val="0052465A"/>
    <w:rsid w:val="00524968"/>
    <w:rsid w:val="00524B03"/>
    <w:rsid w:val="00524D3B"/>
    <w:rsid w:val="00524F1B"/>
    <w:rsid w:val="00524FF4"/>
    <w:rsid w:val="00525028"/>
    <w:rsid w:val="00525224"/>
    <w:rsid w:val="00526321"/>
    <w:rsid w:val="005267BC"/>
    <w:rsid w:val="00526858"/>
    <w:rsid w:val="00526973"/>
    <w:rsid w:val="005270AC"/>
    <w:rsid w:val="0052710A"/>
    <w:rsid w:val="00527493"/>
    <w:rsid w:val="005278B1"/>
    <w:rsid w:val="0053043A"/>
    <w:rsid w:val="0053044D"/>
    <w:rsid w:val="00530AD0"/>
    <w:rsid w:val="00531074"/>
    <w:rsid w:val="00531260"/>
    <w:rsid w:val="00531325"/>
    <w:rsid w:val="00531406"/>
    <w:rsid w:val="00531D75"/>
    <w:rsid w:val="00531DD0"/>
    <w:rsid w:val="00531F25"/>
    <w:rsid w:val="005320CE"/>
    <w:rsid w:val="00532759"/>
    <w:rsid w:val="00532773"/>
    <w:rsid w:val="00532CF9"/>
    <w:rsid w:val="00532CFE"/>
    <w:rsid w:val="00532E85"/>
    <w:rsid w:val="0053304F"/>
    <w:rsid w:val="00533398"/>
    <w:rsid w:val="005336C2"/>
    <w:rsid w:val="00533D76"/>
    <w:rsid w:val="0053481B"/>
    <w:rsid w:val="00534A74"/>
    <w:rsid w:val="00534A87"/>
    <w:rsid w:val="00535260"/>
    <w:rsid w:val="0053536E"/>
    <w:rsid w:val="0053563A"/>
    <w:rsid w:val="005356A8"/>
    <w:rsid w:val="00535978"/>
    <w:rsid w:val="00535DAF"/>
    <w:rsid w:val="00535FB0"/>
    <w:rsid w:val="00536560"/>
    <w:rsid w:val="00537167"/>
    <w:rsid w:val="00537816"/>
    <w:rsid w:val="00537CFC"/>
    <w:rsid w:val="00537F56"/>
    <w:rsid w:val="005404D1"/>
    <w:rsid w:val="00540755"/>
    <w:rsid w:val="005409D8"/>
    <w:rsid w:val="00540C3C"/>
    <w:rsid w:val="00541866"/>
    <w:rsid w:val="00541F9D"/>
    <w:rsid w:val="005420AC"/>
    <w:rsid w:val="0054235D"/>
    <w:rsid w:val="00542597"/>
    <w:rsid w:val="00542726"/>
    <w:rsid w:val="00542787"/>
    <w:rsid w:val="005427A2"/>
    <w:rsid w:val="005428DE"/>
    <w:rsid w:val="005429E4"/>
    <w:rsid w:val="00542B19"/>
    <w:rsid w:val="00542EAF"/>
    <w:rsid w:val="00542EE1"/>
    <w:rsid w:val="005436EB"/>
    <w:rsid w:val="005440E8"/>
    <w:rsid w:val="00544324"/>
    <w:rsid w:val="0054442D"/>
    <w:rsid w:val="005446A2"/>
    <w:rsid w:val="005447DC"/>
    <w:rsid w:val="00544A9C"/>
    <w:rsid w:val="00544DBF"/>
    <w:rsid w:val="00545791"/>
    <w:rsid w:val="00545797"/>
    <w:rsid w:val="00545CB2"/>
    <w:rsid w:val="005463D6"/>
    <w:rsid w:val="00546A46"/>
    <w:rsid w:val="0054715C"/>
    <w:rsid w:val="0054788D"/>
    <w:rsid w:val="00550859"/>
    <w:rsid w:val="00550ABC"/>
    <w:rsid w:val="00550CB1"/>
    <w:rsid w:val="00550ED3"/>
    <w:rsid w:val="00551579"/>
    <w:rsid w:val="00551663"/>
    <w:rsid w:val="00551B6F"/>
    <w:rsid w:val="0055225B"/>
    <w:rsid w:val="00552302"/>
    <w:rsid w:val="00552317"/>
    <w:rsid w:val="00552866"/>
    <w:rsid w:val="005533D8"/>
    <w:rsid w:val="005550F4"/>
    <w:rsid w:val="00555123"/>
    <w:rsid w:val="0055568C"/>
    <w:rsid w:val="0055585D"/>
    <w:rsid w:val="00555ABB"/>
    <w:rsid w:val="00556188"/>
    <w:rsid w:val="005564E9"/>
    <w:rsid w:val="005570C5"/>
    <w:rsid w:val="005575F0"/>
    <w:rsid w:val="00557BB8"/>
    <w:rsid w:val="00557C56"/>
    <w:rsid w:val="00560050"/>
    <w:rsid w:val="00560295"/>
    <w:rsid w:val="00560688"/>
    <w:rsid w:val="005608E2"/>
    <w:rsid w:val="0056094F"/>
    <w:rsid w:val="00560E83"/>
    <w:rsid w:val="00560F7E"/>
    <w:rsid w:val="00561127"/>
    <w:rsid w:val="00561586"/>
    <w:rsid w:val="00561F8C"/>
    <w:rsid w:val="00562465"/>
    <w:rsid w:val="005628B7"/>
    <w:rsid w:val="00562939"/>
    <w:rsid w:val="00562C49"/>
    <w:rsid w:val="005632AE"/>
    <w:rsid w:val="00563708"/>
    <w:rsid w:val="005637B7"/>
    <w:rsid w:val="00563C66"/>
    <w:rsid w:val="00563FB9"/>
    <w:rsid w:val="0056404B"/>
    <w:rsid w:val="00564753"/>
    <w:rsid w:val="00564773"/>
    <w:rsid w:val="00564822"/>
    <w:rsid w:val="00564973"/>
    <w:rsid w:val="00564E99"/>
    <w:rsid w:val="005655D4"/>
    <w:rsid w:val="00565E8C"/>
    <w:rsid w:val="00565FF1"/>
    <w:rsid w:val="00566001"/>
    <w:rsid w:val="005665CC"/>
    <w:rsid w:val="00566925"/>
    <w:rsid w:val="00566E59"/>
    <w:rsid w:val="00567293"/>
    <w:rsid w:val="0056745F"/>
    <w:rsid w:val="0056757D"/>
    <w:rsid w:val="0056758C"/>
    <w:rsid w:val="00567C58"/>
    <w:rsid w:val="00567D56"/>
    <w:rsid w:val="005700F9"/>
    <w:rsid w:val="0057015B"/>
    <w:rsid w:val="0057058A"/>
    <w:rsid w:val="00570685"/>
    <w:rsid w:val="00570837"/>
    <w:rsid w:val="0057105B"/>
    <w:rsid w:val="00571178"/>
    <w:rsid w:val="00571CDE"/>
    <w:rsid w:val="00571FBB"/>
    <w:rsid w:val="005721E9"/>
    <w:rsid w:val="00572432"/>
    <w:rsid w:val="0057279A"/>
    <w:rsid w:val="005727C7"/>
    <w:rsid w:val="00572AF7"/>
    <w:rsid w:val="005731BA"/>
    <w:rsid w:val="0057360B"/>
    <w:rsid w:val="00573729"/>
    <w:rsid w:val="00573EB0"/>
    <w:rsid w:val="0057413E"/>
    <w:rsid w:val="00574231"/>
    <w:rsid w:val="005748A9"/>
    <w:rsid w:val="00575BDD"/>
    <w:rsid w:val="00575C30"/>
    <w:rsid w:val="00575FCC"/>
    <w:rsid w:val="00576047"/>
    <w:rsid w:val="00576770"/>
    <w:rsid w:val="00576BB7"/>
    <w:rsid w:val="00576E56"/>
    <w:rsid w:val="0057721A"/>
    <w:rsid w:val="00577751"/>
    <w:rsid w:val="00577F6C"/>
    <w:rsid w:val="0058010B"/>
    <w:rsid w:val="0058017A"/>
    <w:rsid w:val="00580EAF"/>
    <w:rsid w:val="005810A5"/>
    <w:rsid w:val="005810D1"/>
    <w:rsid w:val="0058112B"/>
    <w:rsid w:val="0058137F"/>
    <w:rsid w:val="0058148C"/>
    <w:rsid w:val="005819D2"/>
    <w:rsid w:val="00581A5C"/>
    <w:rsid w:val="00581DFC"/>
    <w:rsid w:val="00581E33"/>
    <w:rsid w:val="0058227A"/>
    <w:rsid w:val="00582971"/>
    <w:rsid w:val="00582E12"/>
    <w:rsid w:val="00582E59"/>
    <w:rsid w:val="00583095"/>
    <w:rsid w:val="005830D7"/>
    <w:rsid w:val="0058321F"/>
    <w:rsid w:val="00583710"/>
    <w:rsid w:val="00583B53"/>
    <w:rsid w:val="00583CC4"/>
    <w:rsid w:val="00583D27"/>
    <w:rsid w:val="005841C2"/>
    <w:rsid w:val="0058462D"/>
    <w:rsid w:val="00584C45"/>
    <w:rsid w:val="0058530F"/>
    <w:rsid w:val="005853CB"/>
    <w:rsid w:val="005853FE"/>
    <w:rsid w:val="00585587"/>
    <w:rsid w:val="00585766"/>
    <w:rsid w:val="00585F73"/>
    <w:rsid w:val="005860DD"/>
    <w:rsid w:val="00586CAA"/>
    <w:rsid w:val="00586FEB"/>
    <w:rsid w:val="00587171"/>
    <w:rsid w:val="0058744E"/>
    <w:rsid w:val="00587550"/>
    <w:rsid w:val="0058784D"/>
    <w:rsid w:val="00587DE6"/>
    <w:rsid w:val="00587E63"/>
    <w:rsid w:val="00587EB2"/>
    <w:rsid w:val="00587EEC"/>
    <w:rsid w:val="0059068A"/>
    <w:rsid w:val="005908D0"/>
    <w:rsid w:val="00590913"/>
    <w:rsid w:val="00590CC3"/>
    <w:rsid w:val="00590F98"/>
    <w:rsid w:val="0059126B"/>
    <w:rsid w:val="00591368"/>
    <w:rsid w:val="0059179B"/>
    <w:rsid w:val="00591961"/>
    <w:rsid w:val="005924FC"/>
    <w:rsid w:val="005926C9"/>
    <w:rsid w:val="0059291B"/>
    <w:rsid w:val="00592929"/>
    <w:rsid w:val="00592974"/>
    <w:rsid w:val="00592E8D"/>
    <w:rsid w:val="0059318C"/>
    <w:rsid w:val="00593997"/>
    <w:rsid w:val="005939CF"/>
    <w:rsid w:val="005944A9"/>
    <w:rsid w:val="00594ABA"/>
    <w:rsid w:val="00595D87"/>
    <w:rsid w:val="00595FD5"/>
    <w:rsid w:val="0059622E"/>
    <w:rsid w:val="00596ABB"/>
    <w:rsid w:val="005971A3"/>
    <w:rsid w:val="00597DEC"/>
    <w:rsid w:val="00597F64"/>
    <w:rsid w:val="005A0B5C"/>
    <w:rsid w:val="005A102F"/>
    <w:rsid w:val="005A1063"/>
    <w:rsid w:val="005A14DB"/>
    <w:rsid w:val="005A1C76"/>
    <w:rsid w:val="005A1FF0"/>
    <w:rsid w:val="005A2488"/>
    <w:rsid w:val="005A30CC"/>
    <w:rsid w:val="005A31F2"/>
    <w:rsid w:val="005A37AC"/>
    <w:rsid w:val="005A3BA7"/>
    <w:rsid w:val="005A40D8"/>
    <w:rsid w:val="005A41C2"/>
    <w:rsid w:val="005A466B"/>
    <w:rsid w:val="005A477D"/>
    <w:rsid w:val="005A4CF6"/>
    <w:rsid w:val="005A4E03"/>
    <w:rsid w:val="005A54FD"/>
    <w:rsid w:val="005A56CE"/>
    <w:rsid w:val="005A580E"/>
    <w:rsid w:val="005A598E"/>
    <w:rsid w:val="005A5C1C"/>
    <w:rsid w:val="005A5D83"/>
    <w:rsid w:val="005A5E94"/>
    <w:rsid w:val="005A5FF0"/>
    <w:rsid w:val="005A68DD"/>
    <w:rsid w:val="005A6B08"/>
    <w:rsid w:val="005A6CF7"/>
    <w:rsid w:val="005A730B"/>
    <w:rsid w:val="005A7763"/>
    <w:rsid w:val="005A780F"/>
    <w:rsid w:val="005A7901"/>
    <w:rsid w:val="005B0090"/>
    <w:rsid w:val="005B0372"/>
    <w:rsid w:val="005B0376"/>
    <w:rsid w:val="005B0663"/>
    <w:rsid w:val="005B084C"/>
    <w:rsid w:val="005B0FDB"/>
    <w:rsid w:val="005B1675"/>
    <w:rsid w:val="005B1798"/>
    <w:rsid w:val="005B1BD8"/>
    <w:rsid w:val="005B2693"/>
    <w:rsid w:val="005B2AB7"/>
    <w:rsid w:val="005B2DEF"/>
    <w:rsid w:val="005B37BB"/>
    <w:rsid w:val="005B37F6"/>
    <w:rsid w:val="005B398F"/>
    <w:rsid w:val="005B3AF2"/>
    <w:rsid w:val="005B3ED7"/>
    <w:rsid w:val="005B45CB"/>
    <w:rsid w:val="005B485D"/>
    <w:rsid w:val="005B59D6"/>
    <w:rsid w:val="005B5B38"/>
    <w:rsid w:val="005B5E61"/>
    <w:rsid w:val="005B654C"/>
    <w:rsid w:val="005B657D"/>
    <w:rsid w:val="005B6805"/>
    <w:rsid w:val="005B6BB4"/>
    <w:rsid w:val="005B6EA4"/>
    <w:rsid w:val="005B716D"/>
    <w:rsid w:val="005B73BA"/>
    <w:rsid w:val="005B73E6"/>
    <w:rsid w:val="005B752E"/>
    <w:rsid w:val="005B7AC2"/>
    <w:rsid w:val="005B7C74"/>
    <w:rsid w:val="005C0442"/>
    <w:rsid w:val="005C1722"/>
    <w:rsid w:val="005C1A4C"/>
    <w:rsid w:val="005C1CCC"/>
    <w:rsid w:val="005C1F7A"/>
    <w:rsid w:val="005C2E51"/>
    <w:rsid w:val="005C3519"/>
    <w:rsid w:val="005C42E6"/>
    <w:rsid w:val="005C433A"/>
    <w:rsid w:val="005C475B"/>
    <w:rsid w:val="005C4799"/>
    <w:rsid w:val="005C492E"/>
    <w:rsid w:val="005C4D5B"/>
    <w:rsid w:val="005C4F06"/>
    <w:rsid w:val="005C4FD9"/>
    <w:rsid w:val="005C530F"/>
    <w:rsid w:val="005C549A"/>
    <w:rsid w:val="005C5971"/>
    <w:rsid w:val="005C619B"/>
    <w:rsid w:val="005C65B8"/>
    <w:rsid w:val="005C6CB6"/>
    <w:rsid w:val="005C6EE9"/>
    <w:rsid w:val="005C6F9B"/>
    <w:rsid w:val="005C76D4"/>
    <w:rsid w:val="005C785F"/>
    <w:rsid w:val="005D007E"/>
    <w:rsid w:val="005D05A8"/>
    <w:rsid w:val="005D1060"/>
    <w:rsid w:val="005D189D"/>
    <w:rsid w:val="005D1961"/>
    <w:rsid w:val="005D1F36"/>
    <w:rsid w:val="005D2014"/>
    <w:rsid w:val="005D263A"/>
    <w:rsid w:val="005D2E09"/>
    <w:rsid w:val="005D3915"/>
    <w:rsid w:val="005D3C54"/>
    <w:rsid w:val="005D3EAD"/>
    <w:rsid w:val="005D4599"/>
    <w:rsid w:val="005D483D"/>
    <w:rsid w:val="005D48B3"/>
    <w:rsid w:val="005D4AD9"/>
    <w:rsid w:val="005D4C61"/>
    <w:rsid w:val="005D4CFD"/>
    <w:rsid w:val="005D4FEF"/>
    <w:rsid w:val="005D5548"/>
    <w:rsid w:val="005D5761"/>
    <w:rsid w:val="005D5815"/>
    <w:rsid w:val="005D5D08"/>
    <w:rsid w:val="005D6122"/>
    <w:rsid w:val="005D62AD"/>
    <w:rsid w:val="005D653B"/>
    <w:rsid w:val="005D65E3"/>
    <w:rsid w:val="005D69FC"/>
    <w:rsid w:val="005D6CF5"/>
    <w:rsid w:val="005D7065"/>
    <w:rsid w:val="005D714F"/>
    <w:rsid w:val="005D75BC"/>
    <w:rsid w:val="005D76A6"/>
    <w:rsid w:val="005D7876"/>
    <w:rsid w:val="005D7E68"/>
    <w:rsid w:val="005D7F4E"/>
    <w:rsid w:val="005D7FEF"/>
    <w:rsid w:val="005E0073"/>
    <w:rsid w:val="005E0A0D"/>
    <w:rsid w:val="005E0FDB"/>
    <w:rsid w:val="005E1103"/>
    <w:rsid w:val="005E125F"/>
    <w:rsid w:val="005E19E5"/>
    <w:rsid w:val="005E1CC3"/>
    <w:rsid w:val="005E1E9A"/>
    <w:rsid w:val="005E1EF3"/>
    <w:rsid w:val="005E1F6C"/>
    <w:rsid w:val="005E2230"/>
    <w:rsid w:val="005E236E"/>
    <w:rsid w:val="005E274C"/>
    <w:rsid w:val="005E2A22"/>
    <w:rsid w:val="005E3919"/>
    <w:rsid w:val="005E3EB3"/>
    <w:rsid w:val="005E3ED1"/>
    <w:rsid w:val="005E4E88"/>
    <w:rsid w:val="005E5042"/>
    <w:rsid w:val="005E55C0"/>
    <w:rsid w:val="005E57B0"/>
    <w:rsid w:val="005E57B8"/>
    <w:rsid w:val="005E59B6"/>
    <w:rsid w:val="005E59C8"/>
    <w:rsid w:val="005E6088"/>
    <w:rsid w:val="005E63C0"/>
    <w:rsid w:val="005E69EC"/>
    <w:rsid w:val="005E6BE5"/>
    <w:rsid w:val="005E7022"/>
    <w:rsid w:val="005E70D8"/>
    <w:rsid w:val="005E7446"/>
    <w:rsid w:val="005E798D"/>
    <w:rsid w:val="005E7BF8"/>
    <w:rsid w:val="005E7D8A"/>
    <w:rsid w:val="005E7E70"/>
    <w:rsid w:val="005E7F07"/>
    <w:rsid w:val="005F0A8C"/>
    <w:rsid w:val="005F0ED3"/>
    <w:rsid w:val="005F12D5"/>
    <w:rsid w:val="005F12E2"/>
    <w:rsid w:val="005F1AD1"/>
    <w:rsid w:val="005F1BD5"/>
    <w:rsid w:val="005F1F30"/>
    <w:rsid w:val="005F2339"/>
    <w:rsid w:val="005F26DD"/>
    <w:rsid w:val="005F3940"/>
    <w:rsid w:val="005F39B6"/>
    <w:rsid w:val="005F3E3E"/>
    <w:rsid w:val="005F3F5B"/>
    <w:rsid w:val="005F3F6E"/>
    <w:rsid w:val="005F4079"/>
    <w:rsid w:val="005F40D4"/>
    <w:rsid w:val="005F40FC"/>
    <w:rsid w:val="005F40FD"/>
    <w:rsid w:val="005F427E"/>
    <w:rsid w:val="005F4281"/>
    <w:rsid w:val="005F4A35"/>
    <w:rsid w:val="005F50AB"/>
    <w:rsid w:val="005F50CC"/>
    <w:rsid w:val="005F512A"/>
    <w:rsid w:val="005F5649"/>
    <w:rsid w:val="005F57B6"/>
    <w:rsid w:val="005F5D73"/>
    <w:rsid w:val="005F662D"/>
    <w:rsid w:val="005F66FC"/>
    <w:rsid w:val="005F6BB5"/>
    <w:rsid w:val="005F7273"/>
    <w:rsid w:val="005F75D6"/>
    <w:rsid w:val="005F7F93"/>
    <w:rsid w:val="006000FD"/>
    <w:rsid w:val="006001CF"/>
    <w:rsid w:val="006005CB"/>
    <w:rsid w:val="00600A91"/>
    <w:rsid w:val="00600AA3"/>
    <w:rsid w:val="00601279"/>
    <w:rsid w:val="0060134A"/>
    <w:rsid w:val="00601487"/>
    <w:rsid w:val="006019DF"/>
    <w:rsid w:val="00601A54"/>
    <w:rsid w:val="00602123"/>
    <w:rsid w:val="0060262B"/>
    <w:rsid w:val="00602FC2"/>
    <w:rsid w:val="00603595"/>
    <w:rsid w:val="00603CFA"/>
    <w:rsid w:val="006042F4"/>
    <w:rsid w:val="0060461E"/>
    <w:rsid w:val="006047A4"/>
    <w:rsid w:val="00604BAF"/>
    <w:rsid w:val="00605B6F"/>
    <w:rsid w:val="0060614E"/>
    <w:rsid w:val="006062D5"/>
    <w:rsid w:val="00606C40"/>
    <w:rsid w:val="00607029"/>
    <w:rsid w:val="0060761E"/>
    <w:rsid w:val="00607AD3"/>
    <w:rsid w:val="00607D3C"/>
    <w:rsid w:val="00607E53"/>
    <w:rsid w:val="00610170"/>
    <w:rsid w:val="00610219"/>
    <w:rsid w:val="00611311"/>
    <w:rsid w:val="0061150D"/>
    <w:rsid w:val="0061162F"/>
    <w:rsid w:val="0061209A"/>
    <w:rsid w:val="006120D5"/>
    <w:rsid w:val="0061271A"/>
    <w:rsid w:val="0061291C"/>
    <w:rsid w:val="0061392D"/>
    <w:rsid w:val="00614598"/>
    <w:rsid w:val="0061475D"/>
    <w:rsid w:val="00614B5D"/>
    <w:rsid w:val="00614E86"/>
    <w:rsid w:val="0061537C"/>
    <w:rsid w:val="00615826"/>
    <w:rsid w:val="006160D0"/>
    <w:rsid w:val="00616393"/>
    <w:rsid w:val="0061654D"/>
    <w:rsid w:val="00617095"/>
    <w:rsid w:val="006176D0"/>
    <w:rsid w:val="00617B24"/>
    <w:rsid w:val="00620042"/>
    <w:rsid w:val="00620064"/>
    <w:rsid w:val="0062115A"/>
    <w:rsid w:val="006211C3"/>
    <w:rsid w:val="006214E1"/>
    <w:rsid w:val="00621525"/>
    <w:rsid w:val="00621954"/>
    <w:rsid w:val="006221D8"/>
    <w:rsid w:val="006229B3"/>
    <w:rsid w:val="00622C10"/>
    <w:rsid w:val="00622C25"/>
    <w:rsid w:val="006232EB"/>
    <w:rsid w:val="00623753"/>
    <w:rsid w:val="00623BF5"/>
    <w:rsid w:val="00623C7F"/>
    <w:rsid w:val="006240AC"/>
    <w:rsid w:val="00624102"/>
    <w:rsid w:val="00624542"/>
    <w:rsid w:val="00624786"/>
    <w:rsid w:val="006249A0"/>
    <w:rsid w:val="00625B3A"/>
    <w:rsid w:val="00625FDF"/>
    <w:rsid w:val="0062600A"/>
    <w:rsid w:val="00626012"/>
    <w:rsid w:val="0062647A"/>
    <w:rsid w:val="00626F6E"/>
    <w:rsid w:val="0062721A"/>
    <w:rsid w:val="006279C3"/>
    <w:rsid w:val="00627B93"/>
    <w:rsid w:val="00630129"/>
    <w:rsid w:val="00630656"/>
    <w:rsid w:val="006306B8"/>
    <w:rsid w:val="006309F8"/>
    <w:rsid w:val="00630C98"/>
    <w:rsid w:val="00631ABC"/>
    <w:rsid w:val="00631AE8"/>
    <w:rsid w:val="0063243F"/>
    <w:rsid w:val="0063314D"/>
    <w:rsid w:val="006335A6"/>
    <w:rsid w:val="006336A4"/>
    <w:rsid w:val="00633816"/>
    <w:rsid w:val="006338A2"/>
    <w:rsid w:val="00633E6D"/>
    <w:rsid w:val="006343C9"/>
    <w:rsid w:val="0063440B"/>
    <w:rsid w:val="00634833"/>
    <w:rsid w:val="00634E07"/>
    <w:rsid w:val="006355D3"/>
    <w:rsid w:val="006358C3"/>
    <w:rsid w:val="00635A74"/>
    <w:rsid w:val="00635BF1"/>
    <w:rsid w:val="00635FF7"/>
    <w:rsid w:val="006360E3"/>
    <w:rsid w:val="00636433"/>
    <w:rsid w:val="006364A5"/>
    <w:rsid w:val="00636659"/>
    <w:rsid w:val="006366B6"/>
    <w:rsid w:val="0063677C"/>
    <w:rsid w:val="00636BC1"/>
    <w:rsid w:val="006374E4"/>
    <w:rsid w:val="0063764C"/>
    <w:rsid w:val="00637A54"/>
    <w:rsid w:val="00637F82"/>
    <w:rsid w:val="00640242"/>
    <w:rsid w:val="006404A1"/>
    <w:rsid w:val="0064094E"/>
    <w:rsid w:val="0064195C"/>
    <w:rsid w:val="00641EB4"/>
    <w:rsid w:val="00641F27"/>
    <w:rsid w:val="00642129"/>
    <w:rsid w:val="006425EA"/>
    <w:rsid w:val="006432D4"/>
    <w:rsid w:val="00643554"/>
    <w:rsid w:val="006436DD"/>
    <w:rsid w:val="00643DDD"/>
    <w:rsid w:val="00643E16"/>
    <w:rsid w:val="00643FC6"/>
    <w:rsid w:val="00644A85"/>
    <w:rsid w:val="00644C62"/>
    <w:rsid w:val="00644C6E"/>
    <w:rsid w:val="00644CFF"/>
    <w:rsid w:val="00645110"/>
    <w:rsid w:val="0064577B"/>
    <w:rsid w:val="00645B9F"/>
    <w:rsid w:val="00645D79"/>
    <w:rsid w:val="006468B4"/>
    <w:rsid w:val="00646EF2"/>
    <w:rsid w:val="006475E2"/>
    <w:rsid w:val="00647D62"/>
    <w:rsid w:val="00650082"/>
    <w:rsid w:val="0065022F"/>
    <w:rsid w:val="00650BCB"/>
    <w:rsid w:val="00650CC3"/>
    <w:rsid w:val="00650CD1"/>
    <w:rsid w:val="00651264"/>
    <w:rsid w:val="006512AB"/>
    <w:rsid w:val="00651732"/>
    <w:rsid w:val="00651C17"/>
    <w:rsid w:val="0065236F"/>
    <w:rsid w:val="00653206"/>
    <w:rsid w:val="006536CF"/>
    <w:rsid w:val="00653979"/>
    <w:rsid w:val="00653ADD"/>
    <w:rsid w:val="0065416F"/>
    <w:rsid w:val="00654519"/>
    <w:rsid w:val="0065453D"/>
    <w:rsid w:val="00654984"/>
    <w:rsid w:val="00654B03"/>
    <w:rsid w:val="00655393"/>
    <w:rsid w:val="00655799"/>
    <w:rsid w:val="00655B09"/>
    <w:rsid w:val="00656286"/>
    <w:rsid w:val="00656329"/>
    <w:rsid w:val="0065666A"/>
    <w:rsid w:val="00656C9A"/>
    <w:rsid w:val="00657060"/>
    <w:rsid w:val="0065714E"/>
    <w:rsid w:val="006572A0"/>
    <w:rsid w:val="00657370"/>
    <w:rsid w:val="00657D94"/>
    <w:rsid w:val="00660288"/>
    <w:rsid w:val="00660A25"/>
    <w:rsid w:val="00660B90"/>
    <w:rsid w:val="00660B94"/>
    <w:rsid w:val="00660BD2"/>
    <w:rsid w:val="00660C15"/>
    <w:rsid w:val="00660D7A"/>
    <w:rsid w:val="00660F57"/>
    <w:rsid w:val="00661247"/>
    <w:rsid w:val="006613F2"/>
    <w:rsid w:val="00661BDF"/>
    <w:rsid w:val="006622BE"/>
    <w:rsid w:val="00662763"/>
    <w:rsid w:val="006629D3"/>
    <w:rsid w:val="00662DFD"/>
    <w:rsid w:val="006632AD"/>
    <w:rsid w:val="006632B5"/>
    <w:rsid w:val="0066334C"/>
    <w:rsid w:val="006633D6"/>
    <w:rsid w:val="0066342D"/>
    <w:rsid w:val="0066374A"/>
    <w:rsid w:val="00663757"/>
    <w:rsid w:val="00663994"/>
    <w:rsid w:val="00663DD0"/>
    <w:rsid w:val="00664708"/>
    <w:rsid w:val="006647C4"/>
    <w:rsid w:val="0066497D"/>
    <w:rsid w:val="00664C6D"/>
    <w:rsid w:val="006652DD"/>
    <w:rsid w:val="00665810"/>
    <w:rsid w:val="0066587A"/>
    <w:rsid w:val="006661DA"/>
    <w:rsid w:val="00666631"/>
    <w:rsid w:val="00666942"/>
    <w:rsid w:val="00666E8B"/>
    <w:rsid w:val="006670E1"/>
    <w:rsid w:val="0066769A"/>
    <w:rsid w:val="0067013E"/>
    <w:rsid w:val="00670322"/>
    <w:rsid w:val="006703D9"/>
    <w:rsid w:val="00670454"/>
    <w:rsid w:val="0067049E"/>
    <w:rsid w:val="006704C9"/>
    <w:rsid w:val="00670A29"/>
    <w:rsid w:val="00670F94"/>
    <w:rsid w:val="006715B6"/>
    <w:rsid w:val="0067192B"/>
    <w:rsid w:val="0067212E"/>
    <w:rsid w:val="00672BEC"/>
    <w:rsid w:val="00672EDB"/>
    <w:rsid w:val="006737EB"/>
    <w:rsid w:val="00674B55"/>
    <w:rsid w:val="0067551A"/>
    <w:rsid w:val="00675689"/>
    <w:rsid w:val="00677021"/>
    <w:rsid w:val="006774B6"/>
    <w:rsid w:val="0067789B"/>
    <w:rsid w:val="00677C28"/>
    <w:rsid w:val="00677E2D"/>
    <w:rsid w:val="006804C5"/>
    <w:rsid w:val="00680B9F"/>
    <w:rsid w:val="00680D4F"/>
    <w:rsid w:val="00680D6E"/>
    <w:rsid w:val="00681204"/>
    <w:rsid w:val="0068153A"/>
    <w:rsid w:val="006819D0"/>
    <w:rsid w:val="00681B92"/>
    <w:rsid w:val="006821EE"/>
    <w:rsid w:val="00682864"/>
    <w:rsid w:val="00682A32"/>
    <w:rsid w:val="00682E32"/>
    <w:rsid w:val="00683015"/>
    <w:rsid w:val="00683463"/>
    <w:rsid w:val="006834AA"/>
    <w:rsid w:val="00683674"/>
    <w:rsid w:val="00683D7E"/>
    <w:rsid w:val="006842BE"/>
    <w:rsid w:val="006845AC"/>
    <w:rsid w:val="00684A56"/>
    <w:rsid w:val="00684AC1"/>
    <w:rsid w:val="00684C24"/>
    <w:rsid w:val="00684DF3"/>
    <w:rsid w:val="00684F36"/>
    <w:rsid w:val="00685419"/>
    <w:rsid w:val="006855B3"/>
    <w:rsid w:val="00685817"/>
    <w:rsid w:val="00685B07"/>
    <w:rsid w:val="00685CF7"/>
    <w:rsid w:val="00685DF3"/>
    <w:rsid w:val="00686114"/>
    <w:rsid w:val="006863C4"/>
    <w:rsid w:val="006864A2"/>
    <w:rsid w:val="00686738"/>
    <w:rsid w:val="00686AB3"/>
    <w:rsid w:val="00686B82"/>
    <w:rsid w:val="00686C80"/>
    <w:rsid w:val="006873FF"/>
    <w:rsid w:val="00687905"/>
    <w:rsid w:val="00690271"/>
    <w:rsid w:val="006904F2"/>
    <w:rsid w:val="00690775"/>
    <w:rsid w:val="00690D83"/>
    <w:rsid w:val="00691121"/>
    <w:rsid w:val="0069127F"/>
    <w:rsid w:val="00691EAA"/>
    <w:rsid w:val="00692051"/>
    <w:rsid w:val="00692270"/>
    <w:rsid w:val="0069237C"/>
    <w:rsid w:val="006931E3"/>
    <w:rsid w:val="0069337F"/>
    <w:rsid w:val="006937E1"/>
    <w:rsid w:val="00693BE1"/>
    <w:rsid w:val="00693C2B"/>
    <w:rsid w:val="00693CDF"/>
    <w:rsid w:val="006940BE"/>
    <w:rsid w:val="006940F9"/>
    <w:rsid w:val="006943CD"/>
    <w:rsid w:val="006944A2"/>
    <w:rsid w:val="00694608"/>
    <w:rsid w:val="0069470D"/>
    <w:rsid w:val="00694F9A"/>
    <w:rsid w:val="00695AEE"/>
    <w:rsid w:val="00695E78"/>
    <w:rsid w:val="00696927"/>
    <w:rsid w:val="006A05B0"/>
    <w:rsid w:val="006A16BE"/>
    <w:rsid w:val="006A1A48"/>
    <w:rsid w:val="006A1B70"/>
    <w:rsid w:val="006A20C2"/>
    <w:rsid w:val="006A2253"/>
    <w:rsid w:val="006A2309"/>
    <w:rsid w:val="006A230E"/>
    <w:rsid w:val="006A2544"/>
    <w:rsid w:val="006A256F"/>
    <w:rsid w:val="006A2908"/>
    <w:rsid w:val="006A2B6B"/>
    <w:rsid w:val="006A3567"/>
    <w:rsid w:val="006A39E4"/>
    <w:rsid w:val="006A3B7B"/>
    <w:rsid w:val="006A3D43"/>
    <w:rsid w:val="006A3DAC"/>
    <w:rsid w:val="006A3EED"/>
    <w:rsid w:val="006A4290"/>
    <w:rsid w:val="006A440E"/>
    <w:rsid w:val="006A4E43"/>
    <w:rsid w:val="006A5346"/>
    <w:rsid w:val="006A557E"/>
    <w:rsid w:val="006A590A"/>
    <w:rsid w:val="006A5AF1"/>
    <w:rsid w:val="006A64B5"/>
    <w:rsid w:val="006A65DB"/>
    <w:rsid w:val="006A67ED"/>
    <w:rsid w:val="006A7275"/>
    <w:rsid w:val="006A728F"/>
    <w:rsid w:val="006A788E"/>
    <w:rsid w:val="006A7985"/>
    <w:rsid w:val="006B02E7"/>
    <w:rsid w:val="006B0D91"/>
    <w:rsid w:val="006B1160"/>
    <w:rsid w:val="006B124C"/>
    <w:rsid w:val="006B1B51"/>
    <w:rsid w:val="006B2278"/>
    <w:rsid w:val="006B2DC3"/>
    <w:rsid w:val="006B3562"/>
    <w:rsid w:val="006B3888"/>
    <w:rsid w:val="006B38EB"/>
    <w:rsid w:val="006B3FC3"/>
    <w:rsid w:val="006B4368"/>
    <w:rsid w:val="006B4919"/>
    <w:rsid w:val="006B4940"/>
    <w:rsid w:val="006B4E1A"/>
    <w:rsid w:val="006B5EEA"/>
    <w:rsid w:val="006B5F34"/>
    <w:rsid w:val="006B6927"/>
    <w:rsid w:val="006B69A3"/>
    <w:rsid w:val="006B6D1F"/>
    <w:rsid w:val="006B6E95"/>
    <w:rsid w:val="006B7164"/>
    <w:rsid w:val="006B782E"/>
    <w:rsid w:val="006C0079"/>
    <w:rsid w:val="006C0237"/>
    <w:rsid w:val="006C0D81"/>
    <w:rsid w:val="006C0FAC"/>
    <w:rsid w:val="006C1273"/>
    <w:rsid w:val="006C13E4"/>
    <w:rsid w:val="006C1EF6"/>
    <w:rsid w:val="006C200B"/>
    <w:rsid w:val="006C2A96"/>
    <w:rsid w:val="006C30CA"/>
    <w:rsid w:val="006C360F"/>
    <w:rsid w:val="006C363C"/>
    <w:rsid w:val="006C364D"/>
    <w:rsid w:val="006C378F"/>
    <w:rsid w:val="006C3CAE"/>
    <w:rsid w:val="006C3DF3"/>
    <w:rsid w:val="006C4EC6"/>
    <w:rsid w:val="006C4F64"/>
    <w:rsid w:val="006C5D27"/>
    <w:rsid w:val="006C5EAE"/>
    <w:rsid w:val="006C6010"/>
    <w:rsid w:val="006C60E8"/>
    <w:rsid w:val="006C63A8"/>
    <w:rsid w:val="006C64F3"/>
    <w:rsid w:val="006C656F"/>
    <w:rsid w:val="006C6FE8"/>
    <w:rsid w:val="006C7190"/>
    <w:rsid w:val="006C724F"/>
    <w:rsid w:val="006C7522"/>
    <w:rsid w:val="006C7F59"/>
    <w:rsid w:val="006D013E"/>
    <w:rsid w:val="006D0278"/>
    <w:rsid w:val="006D1642"/>
    <w:rsid w:val="006D2316"/>
    <w:rsid w:val="006D2997"/>
    <w:rsid w:val="006D2B76"/>
    <w:rsid w:val="006D30E4"/>
    <w:rsid w:val="006D31C3"/>
    <w:rsid w:val="006D358E"/>
    <w:rsid w:val="006D366E"/>
    <w:rsid w:val="006D3D76"/>
    <w:rsid w:val="006D3E3F"/>
    <w:rsid w:val="006D3EC5"/>
    <w:rsid w:val="006D40D7"/>
    <w:rsid w:val="006D40E2"/>
    <w:rsid w:val="006D4220"/>
    <w:rsid w:val="006D446D"/>
    <w:rsid w:val="006D4A58"/>
    <w:rsid w:val="006D4A5A"/>
    <w:rsid w:val="006D51D5"/>
    <w:rsid w:val="006D561D"/>
    <w:rsid w:val="006D5FAD"/>
    <w:rsid w:val="006D6241"/>
    <w:rsid w:val="006D69DA"/>
    <w:rsid w:val="006D6E84"/>
    <w:rsid w:val="006D777E"/>
    <w:rsid w:val="006D7DA8"/>
    <w:rsid w:val="006E02F9"/>
    <w:rsid w:val="006E05DF"/>
    <w:rsid w:val="006E06E8"/>
    <w:rsid w:val="006E0B76"/>
    <w:rsid w:val="006E0BDE"/>
    <w:rsid w:val="006E0D40"/>
    <w:rsid w:val="006E10CD"/>
    <w:rsid w:val="006E17D8"/>
    <w:rsid w:val="006E19AF"/>
    <w:rsid w:val="006E2254"/>
    <w:rsid w:val="006E259C"/>
    <w:rsid w:val="006E2779"/>
    <w:rsid w:val="006E2984"/>
    <w:rsid w:val="006E2D97"/>
    <w:rsid w:val="006E3974"/>
    <w:rsid w:val="006E3AD6"/>
    <w:rsid w:val="006E3C9B"/>
    <w:rsid w:val="006E3CE2"/>
    <w:rsid w:val="006E43FF"/>
    <w:rsid w:val="006E4650"/>
    <w:rsid w:val="006E4BC3"/>
    <w:rsid w:val="006E4D17"/>
    <w:rsid w:val="006E5E27"/>
    <w:rsid w:val="006E5FA8"/>
    <w:rsid w:val="006E66FB"/>
    <w:rsid w:val="006E6BB7"/>
    <w:rsid w:val="006E7068"/>
    <w:rsid w:val="006E7273"/>
    <w:rsid w:val="006E73FC"/>
    <w:rsid w:val="006E7794"/>
    <w:rsid w:val="006E7B85"/>
    <w:rsid w:val="006F0210"/>
    <w:rsid w:val="006F0481"/>
    <w:rsid w:val="006F0E46"/>
    <w:rsid w:val="006F148C"/>
    <w:rsid w:val="006F157F"/>
    <w:rsid w:val="006F159A"/>
    <w:rsid w:val="006F16BE"/>
    <w:rsid w:val="006F1FC9"/>
    <w:rsid w:val="006F251C"/>
    <w:rsid w:val="006F2ACA"/>
    <w:rsid w:val="006F2C09"/>
    <w:rsid w:val="006F2D3E"/>
    <w:rsid w:val="006F32BF"/>
    <w:rsid w:val="006F37D8"/>
    <w:rsid w:val="006F3C65"/>
    <w:rsid w:val="006F40EF"/>
    <w:rsid w:val="006F433F"/>
    <w:rsid w:val="006F4642"/>
    <w:rsid w:val="006F4CCB"/>
    <w:rsid w:val="006F4CD5"/>
    <w:rsid w:val="006F4D90"/>
    <w:rsid w:val="006F517C"/>
    <w:rsid w:val="006F5368"/>
    <w:rsid w:val="006F53F0"/>
    <w:rsid w:val="006F55D0"/>
    <w:rsid w:val="006F560F"/>
    <w:rsid w:val="006F6020"/>
    <w:rsid w:val="006F70D2"/>
    <w:rsid w:val="006F70F7"/>
    <w:rsid w:val="006F7503"/>
    <w:rsid w:val="006F78A1"/>
    <w:rsid w:val="006F7A2C"/>
    <w:rsid w:val="006F7D59"/>
    <w:rsid w:val="007001E3"/>
    <w:rsid w:val="007002D0"/>
    <w:rsid w:val="00700475"/>
    <w:rsid w:val="00700509"/>
    <w:rsid w:val="00701348"/>
    <w:rsid w:val="007020F4"/>
    <w:rsid w:val="0070257B"/>
    <w:rsid w:val="0070279D"/>
    <w:rsid w:val="00702F0C"/>
    <w:rsid w:val="00703005"/>
    <w:rsid w:val="00703049"/>
    <w:rsid w:val="007038C5"/>
    <w:rsid w:val="0070430E"/>
    <w:rsid w:val="00704E7E"/>
    <w:rsid w:val="007054A2"/>
    <w:rsid w:val="00706599"/>
    <w:rsid w:val="00706ED4"/>
    <w:rsid w:val="00707DB0"/>
    <w:rsid w:val="00710205"/>
    <w:rsid w:val="0071097E"/>
    <w:rsid w:val="00710D0E"/>
    <w:rsid w:val="007110E5"/>
    <w:rsid w:val="00711376"/>
    <w:rsid w:val="0071170B"/>
    <w:rsid w:val="00711792"/>
    <w:rsid w:val="00711C34"/>
    <w:rsid w:val="00711CA5"/>
    <w:rsid w:val="00711E5D"/>
    <w:rsid w:val="007122AC"/>
    <w:rsid w:val="00712885"/>
    <w:rsid w:val="00712B02"/>
    <w:rsid w:val="00713444"/>
    <w:rsid w:val="00713508"/>
    <w:rsid w:val="00713D60"/>
    <w:rsid w:val="007140B0"/>
    <w:rsid w:val="007143C6"/>
    <w:rsid w:val="007144DA"/>
    <w:rsid w:val="007144E2"/>
    <w:rsid w:val="0071495A"/>
    <w:rsid w:val="00714B0A"/>
    <w:rsid w:val="00715188"/>
    <w:rsid w:val="00715257"/>
    <w:rsid w:val="0071577F"/>
    <w:rsid w:val="00715923"/>
    <w:rsid w:val="00715B46"/>
    <w:rsid w:val="00715F81"/>
    <w:rsid w:val="00716831"/>
    <w:rsid w:val="00716BAD"/>
    <w:rsid w:val="00716D65"/>
    <w:rsid w:val="00717230"/>
    <w:rsid w:val="007172E3"/>
    <w:rsid w:val="00717687"/>
    <w:rsid w:val="00717857"/>
    <w:rsid w:val="007178F4"/>
    <w:rsid w:val="007202CE"/>
    <w:rsid w:val="0072068B"/>
    <w:rsid w:val="00720D1A"/>
    <w:rsid w:val="00720DD5"/>
    <w:rsid w:val="00720E87"/>
    <w:rsid w:val="00721127"/>
    <w:rsid w:val="0072269D"/>
    <w:rsid w:val="00722799"/>
    <w:rsid w:val="00722D79"/>
    <w:rsid w:val="00723067"/>
    <w:rsid w:val="00723483"/>
    <w:rsid w:val="0072392E"/>
    <w:rsid w:val="00723F3E"/>
    <w:rsid w:val="007243B6"/>
    <w:rsid w:val="00724AA5"/>
    <w:rsid w:val="00724F87"/>
    <w:rsid w:val="00724FA3"/>
    <w:rsid w:val="0072530E"/>
    <w:rsid w:val="00726E4F"/>
    <w:rsid w:val="007273F9"/>
    <w:rsid w:val="007278E2"/>
    <w:rsid w:val="00727A49"/>
    <w:rsid w:val="00727C03"/>
    <w:rsid w:val="00727EB7"/>
    <w:rsid w:val="00730260"/>
    <w:rsid w:val="0073043F"/>
    <w:rsid w:val="007308CC"/>
    <w:rsid w:val="00730C74"/>
    <w:rsid w:val="00730D50"/>
    <w:rsid w:val="00730F62"/>
    <w:rsid w:val="007311EA"/>
    <w:rsid w:val="007312E9"/>
    <w:rsid w:val="00731317"/>
    <w:rsid w:val="00731724"/>
    <w:rsid w:val="00731FD1"/>
    <w:rsid w:val="00732112"/>
    <w:rsid w:val="0073297F"/>
    <w:rsid w:val="00732C19"/>
    <w:rsid w:val="00732F80"/>
    <w:rsid w:val="00733550"/>
    <w:rsid w:val="007335DA"/>
    <w:rsid w:val="007338DA"/>
    <w:rsid w:val="00733953"/>
    <w:rsid w:val="007339B3"/>
    <w:rsid w:val="00733C5F"/>
    <w:rsid w:val="00734B73"/>
    <w:rsid w:val="00734DAC"/>
    <w:rsid w:val="00735239"/>
    <w:rsid w:val="00735697"/>
    <w:rsid w:val="00735DAF"/>
    <w:rsid w:val="00735F1A"/>
    <w:rsid w:val="0073610B"/>
    <w:rsid w:val="00736987"/>
    <w:rsid w:val="0073721C"/>
    <w:rsid w:val="00737303"/>
    <w:rsid w:val="0073752E"/>
    <w:rsid w:val="00737575"/>
    <w:rsid w:val="00737A9C"/>
    <w:rsid w:val="00737E8B"/>
    <w:rsid w:val="00740107"/>
    <w:rsid w:val="00740447"/>
    <w:rsid w:val="00740ACA"/>
    <w:rsid w:val="00740BE2"/>
    <w:rsid w:val="00740D93"/>
    <w:rsid w:val="0074123A"/>
    <w:rsid w:val="0074140C"/>
    <w:rsid w:val="0074185D"/>
    <w:rsid w:val="00742055"/>
    <w:rsid w:val="007420A8"/>
    <w:rsid w:val="0074269B"/>
    <w:rsid w:val="00742A5A"/>
    <w:rsid w:val="00742F31"/>
    <w:rsid w:val="007432AB"/>
    <w:rsid w:val="007439C0"/>
    <w:rsid w:val="00743D0A"/>
    <w:rsid w:val="007441EA"/>
    <w:rsid w:val="00744270"/>
    <w:rsid w:val="00744C05"/>
    <w:rsid w:val="00744D20"/>
    <w:rsid w:val="00744E9F"/>
    <w:rsid w:val="00744EE1"/>
    <w:rsid w:val="007454E6"/>
    <w:rsid w:val="00745B93"/>
    <w:rsid w:val="007461F0"/>
    <w:rsid w:val="00746627"/>
    <w:rsid w:val="007467AD"/>
    <w:rsid w:val="00746F95"/>
    <w:rsid w:val="007471AA"/>
    <w:rsid w:val="007474C2"/>
    <w:rsid w:val="007479DD"/>
    <w:rsid w:val="00747D8E"/>
    <w:rsid w:val="00747E30"/>
    <w:rsid w:val="007501E9"/>
    <w:rsid w:val="007505A9"/>
    <w:rsid w:val="00750645"/>
    <w:rsid w:val="0075065A"/>
    <w:rsid w:val="00750E7A"/>
    <w:rsid w:val="0075100E"/>
    <w:rsid w:val="00751511"/>
    <w:rsid w:val="0075185D"/>
    <w:rsid w:val="00751A60"/>
    <w:rsid w:val="00751B94"/>
    <w:rsid w:val="00751E21"/>
    <w:rsid w:val="0075208A"/>
    <w:rsid w:val="00752099"/>
    <w:rsid w:val="007521F9"/>
    <w:rsid w:val="007522AF"/>
    <w:rsid w:val="0075269C"/>
    <w:rsid w:val="00752C67"/>
    <w:rsid w:val="00752F9E"/>
    <w:rsid w:val="0075378C"/>
    <w:rsid w:val="00753901"/>
    <w:rsid w:val="0075393B"/>
    <w:rsid w:val="00754656"/>
    <w:rsid w:val="00754AD7"/>
    <w:rsid w:val="00754E45"/>
    <w:rsid w:val="00754F7A"/>
    <w:rsid w:val="00755765"/>
    <w:rsid w:val="00755865"/>
    <w:rsid w:val="00755CD6"/>
    <w:rsid w:val="007562D0"/>
    <w:rsid w:val="00756F44"/>
    <w:rsid w:val="00757A9E"/>
    <w:rsid w:val="00757B8B"/>
    <w:rsid w:val="00760080"/>
    <w:rsid w:val="0076046E"/>
    <w:rsid w:val="007604FA"/>
    <w:rsid w:val="007608D3"/>
    <w:rsid w:val="007609FD"/>
    <w:rsid w:val="00761078"/>
    <w:rsid w:val="0076135C"/>
    <w:rsid w:val="00761789"/>
    <w:rsid w:val="007619F7"/>
    <w:rsid w:val="00761E41"/>
    <w:rsid w:val="00761EEC"/>
    <w:rsid w:val="0076212B"/>
    <w:rsid w:val="00762203"/>
    <w:rsid w:val="007625CF"/>
    <w:rsid w:val="007629CD"/>
    <w:rsid w:val="00762F09"/>
    <w:rsid w:val="00762FFA"/>
    <w:rsid w:val="0076329D"/>
    <w:rsid w:val="00763430"/>
    <w:rsid w:val="007640FE"/>
    <w:rsid w:val="0076437D"/>
    <w:rsid w:val="00764D25"/>
    <w:rsid w:val="00764D3A"/>
    <w:rsid w:val="0076526E"/>
    <w:rsid w:val="00765666"/>
    <w:rsid w:val="00765C3E"/>
    <w:rsid w:val="00766AEC"/>
    <w:rsid w:val="00767089"/>
    <w:rsid w:val="007672DF"/>
    <w:rsid w:val="0076730A"/>
    <w:rsid w:val="007703B5"/>
    <w:rsid w:val="00770617"/>
    <w:rsid w:val="007707BC"/>
    <w:rsid w:val="007708C2"/>
    <w:rsid w:val="00770921"/>
    <w:rsid w:val="00770D47"/>
    <w:rsid w:val="00770DB1"/>
    <w:rsid w:val="00771636"/>
    <w:rsid w:val="007717BC"/>
    <w:rsid w:val="0077197E"/>
    <w:rsid w:val="00771B72"/>
    <w:rsid w:val="00771BE9"/>
    <w:rsid w:val="00771E0B"/>
    <w:rsid w:val="00772073"/>
    <w:rsid w:val="00772DF1"/>
    <w:rsid w:val="00773096"/>
    <w:rsid w:val="00773876"/>
    <w:rsid w:val="00773AB9"/>
    <w:rsid w:val="00773C91"/>
    <w:rsid w:val="007740B6"/>
    <w:rsid w:val="00774671"/>
    <w:rsid w:val="00774DB1"/>
    <w:rsid w:val="00774DDD"/>
    <w:rsid w:val="007752E7"/>
    <w:rsid w:val="007756B8"/>
    <w:rsid w:val="007759F9"/>
    <w:rsid w:val="00775C82"/>
    <w:rsid w:val="00776D5C"/>
    <w:rsid w:val="00776E4F"/>
    <w:rsid w:val="00776E79"/>
    <w:rsid w:val="00777120"/>
    <w:rsid w:val="007773A0"/>
    <w:rsid w:val="00777574"/>
    <w:rsid w:val="00777BA7"/>
    <w:rsid w:val="00777E96"/>
    <w:rsid w:val="0078011C"/>
    <w:rsid w:val="00780124"/>
    <w:rsid w:val="00780669"/>
    <w:rsid w:val="00780AF6"/>
    <w:rsid w:val="00780C3B"/>
    <w:rsid w:val="00780E2F"/>
    <w:rsid w:val="00780E91"/>
    <w:rsid w:val="00781694"/>
    <w:rsid w:val="00781B2D"/>
    <w:rsid w:val="0078236E"/>
    <w:rsid w:val="0078257D"/>
    <w:rsid w:val="007825AE"/>
    <w:rsid w:val="00782615"/>
    <w:rsid w:val="007830CA"/>
    <w:rsid w:val="00783853"/>
    <w:rsid w:val="00783AFE"/>
    <w:rsid w:val="00784296"/>
    <w:rsid w:val="00784C2D"/>
    <w:rsid w:val="00784F3C"/>
    <w:rsid w:val="00785595"/>
    <w:rsid w:val="007855DB"/>
    <w:rsid w:val="00785991"/>
    <w:rsid w:val="00785E15"/>
    <w:rsid w:val="00785EA0"/>
    <w:rsid w:val="00785F6A"/>
    <w:rsid w:val="007862EB"/>
    <w:rsid w:val="0078792E"/>
    <w:rsid w:val="0078793E"/>
    <w:rsid w:val="00787ABD"/>
    <w:rsid w:val="00787B65"/>
    <w:rsid w:val="00787DC3"/>
    <w:rsid w:val="00787E89"/>
    <w:rsid w:val="0079014E"/>
    <w:rsid w:val="00790161"/>
    <w:rsid w:val="007901F4"/>
    <w:rsid w:val="00790442"/>
    <w:rsid w:val="007908B3"/>
    <w:rsid w:val="00790920"/>
    <w:rsid w:val="00790B52"/>
    <w:rsid w:val="007911BB"/>
    <w:rsid w:val="00791252"/>
    <w:rsid w:val="00791775"/>
    <w:rsid w:val="007918B2"/>
    <w:rsid w:val="0079228B"/>
    <w:rsid w:val="00792538"/>
    <w:rsid w:val="00792F38"/>
    <w:rsid w:val="00793213"/>
    <w:rsid w:val="007934DE"/>
    <w:rsid w:val="00793579"/>
    <w:rsid w:val="00793725"/>
    <w:rsid w:val="007937E2"/>
    <w:rsid w:val="00793957"/>
    <w:rsid w:val="00793A16"/>
    <w:rsid w:val="00793E8A"/>
    <w:rsid w:val="00793F8E"/>
    <w:rsid w:val="00794AC5"/>
    <w:rsid w:val="00794E11"/>
    <w:rsid w:val="00795161"/>
    <w:rsid w:val="0079544B"/>
    <w:rsid w:val="0079544F"/>
    <w:rsid w:val="007967F1"/>
    <w:rsid w:val="00796D19"/>
    <w:rsid w:val="00796E89"/>
    <w:rsid w:val="00796FD6"/>
    <w:rsid w:val="00797280"/>
    <w:rsid w:val="00797584"/>
    <w:rsid w:val="007976EE"/>
    <w:rsid w:val="00797785"/>
    <w:rsid w:val="007978E1"/>
    <w:rsid w:val="00797A34"/>
    <w:rsid w:val="00797CF4"/>
    <w:rsid w:val="007A0014"/>
    <w:rsid w:val="007A015D"/>
    <w:rsid w:val="007A0225"/>
    <w:rsid w:val="007A0267"/>
    <w:rsid w:val="007A04A6"/>
    <w:rsid w:val="007A065B"/>
    <w:rsid w:val="007A093C"/>
    <w:rsid w:val="007A0A50"/>
    <w:rsid w:val="007A0BDD"/>
    <w:rsid w:val="007A11E4"/>
    <w:rsid w:val="007A143B"/>
    <w:rsid w:val="007A1E66"/>
    <w:rsid w:val="007A1F0C"/>
    <w:rsid w:val="007A1FC7"/>
    <w:rsid w:val="007A2313"/>
    <w:rsid w:val="007A2414"/>
    <w:rsid w:val="007A28AA"/>
    <w:rsid w:val="007A2DF1"/>
    <w:rsid w:val="007A31C0"/>
    <w:rsid w:val="007A3C0F"/>
    <w:rsid w:val="007A3CD0"/>
    <w:rsid w:val="007A4146"/>
    <w:rsid w:val="007A4180"/>
    <w:rsid w:val="007A41A0"/>
    <w:rsid w:val="007A41CD"/>
    <w:rsid w:val="007A4655"/>
    <w:rsid w:val="007A4860"/>
    <w:rsid w:val="007A4F71"/>
    <w:rsid w:val="007A5BE9"/>
    <w:rsid w:val="007A6454"/>
    <w:rsid w:val="007A69F3"/>
    <w:rsid w:val="007A79D2"/>
    <w:rsid w:val="007B0089"/>
    <w:rsid w:val="007B0290"/>
    <w:rsid w:val="007B0AF4"/>
    <w:rsid w:val="007B0FCF"/>
    <w:rsid w:val="007B1053"/>
    <w:rsid w:val="007B1B4D"/>
    <w:rsid w:val="007B2581"/>
    <w:rsid w:val="007B2AC6"/>
    <w:rsid w:val="007B2F20"/>
    <w:rsid w:val="007B3572"/>
    <w:rsid w:val="007B3998"/>
    <w:rsid w:val="007B3A6C"/>
    <w:rsid w:val="007B3BA5"/>
    <w:rsid w:val="007B3DAB"/>
    <w:rsid w:val="007B3E08"/>
    <w:rsid w:val="007B6936"/>
    <w:rsid w:val="007B6EB6"/>
    <w:rsid w:val="007B787A"/>
    <w:rsid w:val="007B7A99"/>
    <w:rsid w:val="007B7C03"/>
    <w:rsid w:val="007B7CF5"/>
    <w:rsid w:val="007B7FBC"/>
    <w:rsid w:val="007C064D"/>
    <w:rsid w:val="007C0680"/>
    <w:rsid w:val="007C0990"/>
    <w:rsid w:val="007C0D38"/>
    <w:rsid w:val="007C1280"/>
    <w:rsid w:val="007C129D"/>
    <w:rsid w:val="007C17FC"/>
    <w:rsid w:val="007C1861"/>
    <w:rsid w:val="007C1D73"/>
    <w:rsid w:val="007C2064"/>
    <w:rsid w:val="007C25AC"/>
    <w:rsid w:val="007C2D2A"/>
    <w:rsid w:val="007C3488"/>
    <w:rsid w:val="007C3E55"/>
    <w:rsid w:val="007C3EBE"/>
    <w:rsid w:val="007C4011"/>
    <w:rsid w:val="007C40A0"/>
    <w:rsid w:val="007C4B6D"/>
    <w:rsid w:val="007C4E05"/>
    <w:rsid w:val="007C5606"/>
    <w:rsid w:val="007C58E6"/>
    <w:rsid w:val="007C5D41"/>
    <w:rsid w:val="007C5DB5"/>
    <w:rsid w:val="007C61AC"/>
    <w:rsid w:val="007C64FC"/>
    <w:rsid w:val="007C7006"/>
    <w:rsid w:val="007C7B0E"/>
    <w:rsid w:val="007C7BC7"/>
    <w:rsid w:val="007D055A"/>
    <w:rsid w:val="007D0682"/>
    <w:rsid w:val="007D0819"/>
    <w:rsid w:val="007D0882"/>
    <w:rsid w:val="007D0AD4"/>
    <w:rsid w:val="007D145E"/>
    <w:rsid w:val="007D14FA"/>
    <w:rsid w:val="007D206B"/>
    <w:rsid w:val="007D290F"/>
    <w:rsid w:val="007D297E"/>
    <w:rsid w:val="007D29A6"/>
    <w:rsid w:val="007D2B3D"/>
    <w:rsid w:val="007D2C96"/>
    <w:rsid w:val="007D2E60"/>
    <w:rsid w:val="007D3425"/>
    <w:rsid w:val="007D3583"/>
    <w:rsid w:val="007D3616"/>
    <w:rsid w:val="007D3873"/>
    <w:rsid w:val="007D398B"/>
    <w:rsid w:val="007D3F1E"/>
    <w:rsid w:val="007D43FE"/>
    <w:rsid w:val="007D4F95"/>
    <w:rsid w:val="007D58D8"/>
    <w:rsid w:val="007D5B51"/>
    <w:rsid w:val="007D5F02"/>
    <w:rsid w:val="007D656E"/>
    <w:rsid w:val="007D6D41"/>
    <w:rsid w:val="007D7033"/>
    <w:rsid w:val="007D71D0"/>
    <w:rsid w:val="007D7417"/>
    <w:rsid w:val="007D7DD2"/>
    <w:rsid w:val="007D7E2F"/>
    <w:rsid w:val="007E13D5"/>
    <w:rsid w:val="007E1752"/>
    <w:rsid w:val="007E19E7"/>
    <w:rsid w:val="007E19F6"/>
    <w:rsid w:val="007E2187"/>
    <w:rsid w:val="007E2325"/>
    <w:rsid w:val="007E265C"/>
    <w:rsid w:val="007E2703"/>
    <w:rsid w:val="007E2B06"/>
    <w:rsid w:val="007E2FEF"/>
    <w:rsid w:val="007E3111"/>
    <w:rsid w:val="007E333D"/>
    <w:rsid w:val="007E34D1"/>
    <w:rsid w:val="007E3567"/>
    <w:rsid w:val="007E3648"/>
    <w:rsid w:val="007E39FD"/>
    <w:rsid w:val="007E3C38"/>
    <w:rsid w:val="007E3D79"/>
    <w:rsid w:val="007E4538"/>
    <w:rsid w:val="007E49F5"/>
    <w:rsid w:val="007E4B1F"/>
    <w:rsid w:val="007E4B47"/>
    <w:rsid w:val="007E4D20"/>
    <w:rsid w:val="007E4EFB"/>
    <w:rsid w:val="007E5360"/>
    <w:rsid w:val="007E53FE"/>
    <w:rsid w:val="007E5AC7"/>
    <w:rsid w:val="007E5B90"/>
    <w:rsid w:val="007E5C75"/>
    <w:rsid w:val="007E5CBE"/>
    <w:rsid w:val="007E5D9E"/>
    <w:rsid w:val="007E6BDA"/>
    <w:rsid w:val="007E6D70"/>
    <w:rsid w:val="007E6DC2"/>
    <w:rsid w:val="007E73FD"/>
    <w:rsid w:val="007E7998"/>
    <w:rsid w:val="007E7DD2"/>
    <w:rsid w:val="007F0725"/>
    <w:rsid w:val="007F07A0"/>
    <w:rsid w:val="007F108F"/>
    <w:rsid w:val="007F126B"/>
    <w:rsid w:val="007F147A"/>
    <w:rsid w:val="007F1687"/>
    <w:rsid w:val="007F1A53"/>
    <w:rsid w:val="007F1BCA"/>
    <w:rsid w:val="007F1FB5"/>
    <w:rsid w:val="007F211F"/>
    <w:rsid w:val="007F22EF"/>
    <w:rsid w:val="007F2767"/>
    <w:rsid w:val="007F2933"/>
    <w:rsid w:val="007F2CC6"/>
    <w:rsid w:val="007F2FF8"/>
    <w:rsid w:val="007F31D7"/>
    <w:rsid w:val="007F3387"/>
    <w:rsid w:val="007F3393"/>
    <w:rsid w:val="007F3658"/>
    <w:rsid w:val="007F36D7"/>
    <w:rsid w:val="007F385E"/>
    <w:rsid w:val="007F3E4D"/>
    <w:rsid w:val="007F4108"/>
    <w:rsid w:val="007F4BBB"/>
    <w:rsid w:val="007F509F"/>
    <w:rsid w:val="007F5313"/>
    <w:rsid w:val="007F5779"/>
    <w:rsid w:val="007F5B6F"/>
    <w:rsid w:val="007F5FDC"/>
    <w:rsid w:val="007F62E3"/>
    <w:rsid w:val="007F63DA"/>
    <w:rsid w:val="007F667B"/>
    <w:rsid w:val="007F6F4F"/>
    <w:rsid w:val="007F718A"/>
    <w:rsid w:val="00800273"/>
    <w:rsid w:val="00800327"/>
    <w:rsid w:val="0080095A"/>
    <w:rsid w:val="00800C9C"/>
    <w:rsid w:val="00801157"/>
    <w:rsid w:val="0080116F"/>
    <w:rsid w:val="00801C1E"/>
    <w:rsid w:val="00801ED6"/>
    <w:rsid w:val="00801F0F"/>
    <w:rsid w:val="00801F19"/>
    <w:rsid w:val="00802544"/>
    <w:rsid w:val="00802D44"/>
    <w:rsid w:val="00802FBB"/>
    <w:rsid w:val="00803542"/>
    <w:rsid w:val="00803A70"/>
    <w:rsid w:val="00803B02"/>
    <w:rsid w:val="008042F8"/>
    <w:rsid w:val="008052FE"/>
    <w:rsid w:val="00805857"/>
    <w:rsid w:val="008059F0"/>
    <w:rsid w:val="00805B26"/>
    <w:rsid w:val="00805D02"/>
    <w:rsid w:val="00806237"/>
    <w:rsid w:val="00806857"/>
    <w:rsid w:val="00806DD0"/>
    <w:rsid w:val="00806FDF"/>
    <w:rsid w:val="008070B3"/>
    <w:rsid w:val="00807A45"/>
    <w:rsid w:val="00807AA1"/>
    <w:rsid w:val="00807EF4"/>
    <w:rsid w:val="0081006E"/>
    <w:rsid w:val="00810331"/>
    <w:rsid w:val="0081033C"/>
    <w:rsid w:val="00810DA6"/>
    <w:rsid w:val="00810DAC"/>
    <w:rsid w:val="00810E85"/>
    <w:rsid w:val="0081109A"/>
    <w:rsid w:val="00811383"/>
    <w:rsid w:val="008118DC"/>
    <w:rsid w:val="00811A84"/>
    <w:rsid w:val="00811AC9"/>
    <w:rsid w:val="00811F5D"/>
    <w:rsid w:val="00811FAC"/>
    <w:rsid w:val="008124BC"/>
    <w:rsid w:val="00812646"/>
    <w:rsid w:val="00812B5B"/>
    <w:rsid w:val="00812B81"/>
    <w:rsid w:val="00812D6E"/>
    <w:rsid w:val="00813270"/>
    <w:rsid w:val="0081330C"/>
    <w:rsid w:val="008136D5"/>
    <w:rsid w:val="008137D3"/>
    <w:rsid w:val="00813BFA"/>
    <w:rsid w:val="00813F3D"/>
    <w:rsid w:val="0081401B"/>
    <w:rsid w:val="008142A6"/>
    <w:rsid w:val="00814325"/>
    <w:rsid w:val="00814491"/>
    <w:rsid w:val="008149FA"/>
    <w:rsid w:val="00814DF6"/>
    <w:rsid w:val="00815484"/>
    <w:rsid w:val="00815865"/>
    <w:rsid w:val="00815B75"/>
    <w:rsid w:val="00815F92"/>
    <w:rsid w:val="008162D4"/>
    <w:rsid w:val="0081642D"/>
    <w:rsid w:val="0081665E"/>
    <w:rsid w:val="008168B6"/>
    <w:rsid w:val="00816EF7"/>
    <w:rsid w:val="00816F49"/>
    <w:rsid w:val="00816F80"/>
    <w:rsid w:val="00817709"/>
    <w:rsid w:val="00817832"/>
    <w:rsid w:val="00817857"/>
    <w:rsid w:val="0082007A"/>
    <w:rsid w:val="00820256"/>
    <w:rsid w:val="0082025F"/>
    <w:rsid w:val="008204AC"/>
    <w:rsid w:val="008205BE"/>
    <w:rsid w:val="008209BF"/>
    <w:rsid w:val="00820EF4"/>
    <w:rsid w:val="00820F5D"/>
    <w:rsid w:val="0082148F"/>
    <w:rsid w:val="00821C72"/>
    <w:rsid w:val="00821D82"/>
    <w:rsid w:val="00821DD3"/>
    <w:rsid w:val="00821DD4"/>
    <w:rsid w:val="00822112"/>
    <w:rsid w:val="00822547"/>
    <w:rsid w:val="00822BBB"/>
    <w:rsid w:val="00822E95"/>
    <w:rsid w:val="0082311A"/>
    <w:rsid w:val="00823BF3"/>
    <w:rsid w:val="008246F4"/>
    <w:rsid w:val="00824D8F"/>
    <w:rsid w:val="00824E25"/>
    <w:rsid w:val="00824F06"/>
    <w:rsid w:val="00825084"/>
    <w:rsid w:val="00825BAC"/>
    <w:rsid w:val="008261CD"/>
    <w:rsid w:val="008263F0"/>
    <w:rsid w:val="0082662E"/>
    <w:rsid w:val="0082680A"/>
    <w:rsid w:val="0082703E"/>
    <w:rsid w:val="008271C7"/>
    <w:rsid w:val="0082783C"/>
    <w:rsid w:val="008300B7"/>
    <w:rsid w:val="0083020A"/>
    <w:rsid w:val="008306F0"/>
    <w:rsid w:val="0083099C"/>
    <w:rsid w:val="0083140A"/>
    <w:rsid w:val="00831CE1"/>
    <w:rsid w:val="00831D1D"/>
    <w:rsid w:val="00832145"/>
    <w:rsid w:val="00832441"/>
    <w:rsid w:val="008327CE"/>
    <w:rsid w:val="00832991"/>
    <w:rsid w:val="00832B05"/>
    <w:rsid w:val="00832BC3"/>
    <w:rsid w:val="00832C3B"/>
    <w:rsid w:val="00833138"/>
    <w:rsid w:val="0083415C"/>
    <w:rsid w:val="00834357"/>
    <w:rsid w:val="00834443"/>
    <w:rsid w:val="00834EE1"/>
    <w:rsid w:val="008353E8"/>
    <w:rsid w:val="00835807"/>
    <w:rsid w:val="00835A79"/>
    <w:rsid w:val="00836133"/>
    <w:rsid w:val="00836573"/>
    <w:rsid w:val="00836739"/>
    <w:rsid w:val="00836973"/>
    <w:rsid w:val="00836EF7"/>
    <w:rsid w:val="00836FDE"/>
    <w:rsid w:val="008370B8"/>
    <w:rsid w:val="008371C2"/>
    <w:rsid w:val="008377FC"/>
    <w:rsid w:val="00837BDA"/>
    <w:rsid w:val="00837FC1"/>
    <w:rsid w:val="0084008D"/>
    <w:rsid w:val="00840091"/>
    <w:rsid w:val="00840118"/>
    <w:rsid w:val="008401E6"/>
    <w:rsid w:val="0084020E"/>
    <w:rsid w:val="00840D10"/>
    <w:rsid w:val="0084126D"/>
    <w:rsid w:val="00841556"/>
    <w:rsid w:val="00841660"/>
    <w:rsid w:val="00841731"/>
    <w:rsid w:val="00841CA1"/>
    <w:rsid w:val="008423F1"/>
    <w:rsid w:val="0084272E"/>
    <w:rsid w:val="00842837"/>
    <w:rsid w:val="00842DA7"/>
    <w:rsid w:val="00842E4E"/>
    <w:rsid w:val="008431CB"/>
    <w:rsid w:val="008432E5"/>
    <w:rsid w:val="008437FB"/>
    <w:rsid w:val="00843E16"/>
    <w:rsid w:val="00843ED9"/>
    <w:rsid w:val="00844085"/>
    <w:rsid w:val="008440F0"/>
    <w:rsid w:val="008442BC"/>
    <w:rsid w:val="00844855"/>
    <w:rsid w:val="00844B6E"/>
    <w:rsid w:val="0084555B"/>
    <w:rsid w:val="00845622"/>
    <w:rsid w:val="00846268"/>
    <w:rsid w:val="00846AD7"/>
    <w:rsid w:val="008475BF"/>
    <w:rsid w:val="0084792E"/>
    <w:rsid w:val="00847F8A"/>
    <w:rsid w:val="0085031F"/>
    <w:rsid w:val="008503CD"/>
    <w:rsid w:val="0085081F"/>
    <w:rsid w:val="008509F4"/>
    <w:rsid w:val="00850B0F"/>
    <w:rsid w:val="00851372"/>
    <w:rsid w:val="008513B7"/>
    <w:rsid w:val="00851402"/>
    <w:rsid w:val="008515C0"/>
    <w:rsid w:val="00851BB7"/>
    <w:rsid w:val="00852619"/>
    <w:rsid w:val="008526A4"/>
    <w:rsid w:val="00852B38"/>
    <w:rsid w:val="00852D28"/>
    <w:rsid w:val="0085355C"/>
    <w:rsid w:val="00853A92"/>
    <w:rsid w:val="00853E9A"/>
    <w:rsid w:val="00854187"/>
    <w:rsid w:val="008547D7"/>
    <w:rsid w:val="008549B2"/>
    <w:rsid w:val="00854B05"/>
    <w:rsid w:val="00854DF4"/>
    <w:rsid w:val="0085568D"/>
    <w:rsid w:val="0085593C"/>
    <w:rsid w:val="00855945"/>
    <w:rsid w:val="00855D95"/>
    <w:rsid w:val="00855E8B"/>
    <w:rsid w:val="00855FBD"/>
    <w:rsid w:val="008565ED"/>
    <w:rsid w:val="008565FA"/>
    <w:rsid w:val="00856FC8"/>
    <w:rsid w:val="008577A7"/>
    <w:rsid w:val="008577FB"/>
    <w:rsid w:val="00857E77"/>
    <w:rsid w:val="008601FE"/>
    <w:rsid w:val="008602BC"/>
    <w:rsid w:val="00860336"/>
    <w:rsid w:val="008608D8"/>
    <w:rsid w:val="008609BE"/>
    <w:rsid w:val="00860DF0"/>
    <w:rsid w:val="00860E42"/>
    <w:rsid w:val="00860E74"/>
    <w:rsid w:val="00861095"/>
    <w:rsid w:val="008612DB"/>
    <w:rsid w:val="00861670"/>
    <w:rsid w:val="008616F2"/>
    <w:rsid w:val="0086190B"/>
    <w:rsid w:val="00861982"/>
    <w:rsid w:val="00861AB0"/>
    <w:rsid w:val="00861B43"/>
    <w:rsid w:val="00862452"/>
    <w:rsid w:val="008625CD"/>
    <w:rsid w:val="0086261C"/>
    <w:rsid w:val="008626F9"/>
    <w:rsid w:val="0086281F"/>
    <w:rsid w:val="008628E2"/>
    <w:rsid w:val="00862A07"/>
    <w:rsid w:val="0086336C"/>
    <w:rsid w:val="008635C5"/>
    <w:rsid w:val="00863947"/>
    <w:rsid w:val="008640C4"/>
    <w:rsid w:val="00865485"/>
    <w:rsid w:val="008655AC"/>
    <w:rsid w:val="008659AB"/>
    <w:rsid w:val="00865F98"/>
    <w:rsid w:val="00866168"/>
    <w:rsid w:val="008665DE"/>
    <w:rsid w:val="00866840"/>
    <w:rsid w:val="008669A6"/>
    <w:rsid w:val="00866BF3"/>
    <w:rsid w:val="00866C5C"/>
    <w:rsid w:val="00866F73"/>
    <w:rsid w:val="008671B1"/>
    <w:rsid w:val="008671FF"/>
    <w:rsid w:val="008674DA"/>
    <w:rsid w:val="00867A82"/>
    <w:rsid w:val="00867B1D"/>
    <w:rsid w:val="00867D6B"/>
    <w:rsid w:val="008700FB"/>
    <w:rsid w:val="00870148"/>
    <w:rsid w:val="008702C4"/>
    <w:rsid w:val="008709A6"/>
    <w:rsid w:val="0087114D"/>
    <w:rsid w:val="0087128C"/>
    <w:rsid w:val="00871546"/>
    <w:rsid w:val="0087199E"/>
    <w:rsid w:val="00871D7A"/>
    <w:rsid w:val="00871E96"/>
    <w:rsid w:val="00872402"/>
    <w:rsid w:val="0087245A"/>
    <w:rsid w:val="0087256A"/>
    <w:rsid w:val="00872625"/>
    <w:rsid w:val="0087269F"/>
    <w:rsid w:val="008728BC"/>
    <w:rsid w:val="00872AA7"/>
    <w:rsid w:val="00872B22"/>
    <w:rsid w:val="00872B51"/>
    <w:rsid w:val="00872C17"/>
    <w:rsid w:val="00873A75"/>
    <w:rsid w:val="00873A93"/>
    <w:rsid w:val="00873CFB"/>
    <w:rsid w:val="0087468E"/>
    <w:rsid w:val="00874838"/>
    <w:rsid w:val="00874DAD"/>
    <w:rsid w:val="00875151"/>
    <w:rsid w:val="0087559F"/>
    <w:rsid w:val="008759CE"/>
    <w:rsid w:val="00875E38"/>
    <w:rsid w:val="0087607C"/>
    <w:rsid w:val="008761F3"/>
    <w:rsid w:val="0087662C"/>
    <w:rsid w:val="00876857"/>
    <w:rsid w:val="00876AC5"/>
    <w:rsid w:val="00877059"/>
    <w:rsid w:val="0087765F"/>
    <w:rsid w:val="00877737"/>
    <w:rsid w:val="008777B6"/>
    <w:rsid w:val="00877BFC"/>
    <w:rsid w:val="00877C10"/>
    <w:rsid w:val="00877CA9"/>
    <w:rsid w:val="00877E11"/>
    <w:rsid w:val="00877E64"/>
    <w:rsid w:val="0088009F"/>
    <w:rsid w:val="00880C86"/>
    <w:rsid w:val="00880D21"/>
    <w:rsid w:val="00881289"/>
    <w:rsid w:val="00881432"/>
    <w:rsid w:val="00881AE1"/>
    <w:rsid w:val="00881BE8"/>
    <w:rsid w:val="00881FA3"/>
    <w:rsid w:val="00882189"/>
    <w:rsid w:val="008829C9"/>
    <w:rsid w:val="00882A75"/>
    <w:rsid w:val="00883624"/>
    <w:rsid w:val="00883736"/>
    <w:rsid w:val="00883D98"/>
    <w:rsid w:val="00884083"/>
    <w:rsid w:val="0088499A"/>
    <w:rsid w:val="00884A5A"/>
    <w:rsid w:val="00884AD7"/>
    <w:rsid w:val="00884DBE"/>
    <w:rsid w:val="00885825"/>
    <w:rsid w:val="0088582D"/>
    <w:rsid w:val="0088597C"/>
    <w:rsid w:val="00885A88"/>
    <w:rsid w:val="00885E15"/>
    <w:rsid w:val="00885F4A"/>
    <w:rsid w:val="0088687B"/>
    <w:rsid w:val="00886E69"/>
    <w:rsid w:val="00887452"/>
    <w:rsid w:val="00887C69"/>
    <w:rsid w:val="00887C8B"/>
    <w:rsid w:val="0089026E"/>
    <w:rsid w:val="008906AE"/>
    <w:rsid w:val="0089081C"/>
    <w:rsid w:val="0089099C"/>
    <w:rsid w:val="00890EEB"/>
    <w:rsid w:val="008915B3"/>
    <w:rsid w:val="00891E91"/>
    <w:rsid w:val="0089201C"/>
    <w:rsid w:val="008923C2"/>
    <w:rsid w:val="00892C94"/>
    <w:rsid w:val="00893648"/>
    <w:rsid w:val="0089389A"/>
    <w:rsid w:val="00893939"/>
    <w:rsid w:val="00893999"/>
    <w:rsid w:val="00893BC9"/>
    <w:rsid w:val="00893CE5"/>
    <w:rsid w:val="008943AD"/>
    <w:rsid w:val="00894405"/>
    <w:rsid w:val="008949FC"/>
    <w:rsid w:val="00895042"/>
    <w:rsid w:val="00895310"/>
    <w:rsid w:val="00895531"/>
    <w:rsid w:val="00895C4C"/>
    <w:rsid w:val="00895CF3"/>
    <w:rsid w:val="00895DDD"/>
    <w:rsid w:val="00895EFE"/>
    <w:rsid w:val="00895FE5"/>
    <w:rsid w:val="00895FE7"/>
    <w:rsid w:val="0089620C"/>
    <w:rsid w:val="00896398"/>
    <w:rsid w:val="008968EF"/>
    <w:rsid w:val="00896D84"/>
    <w:rsid w:val="00896DD9"/>
    <w:rsid w:val="00896E41"/>
    <w:rsid w:val="00897F35"/>
    <w:rsid w:val="00897FCF"/>
    <w:rsid w:val="008A0613"/>
    <w:rsid w:val="008A0666"/>
    <w:rsid w:val="008A067A"/>
    <w:rsid w:val="008A0966"/>
    <w:rsid w:val="008A0FB9"/>
    <w:rsid w:val="008A12FD"/>
    <w:rsid w:val="008A1520"/>
    <w:rsid w:val="008A17A9"/>
    <w:rsid w:val="008A18B8"/>
    <w:rsid w:val="008A19DD"/>
    <w:rsid w:val="008A1E16"/>
    <w:rsid w:val="008A203D"/>
    <w:rsid w:val="008A21DE"/>
    <w:rsid w:val="008A221D"/>
    <w:rsid w:val="008A269C"/>
    <w:rsid w:val="008A26E3"/>
    <w:rsid w:val="008A27D0"/>
    <w:rsid w:val="008A2BF3"/>
    <w:rsid w:val="008A2FB5"/>
    <w:rsid w:val="008A3039"/>
    <w:rsid w:val="008A313D"/>
    <w:rsid w:val="008A3D97"/>
    <w:rsid w:val="008A3ED4"/>
    <w:rsid w:val="008A451E"/>
    <w:rsid w:val="008A5680"/>
    <w:rsid w:val="008A5A46"/>
    <w:rsid w:val="008A5B55"/>
    <w:rsid w:val="008A5B78"/>
    <w:rsid w:val="008A5BCF"/>
    <w:rsid w:val="008A5BDA"/>
    <w:rsid w:val="008A62DC"/>
    <w:rsid w:val="008A6441"/>
    <w:rsid w:val="008A66F3"/>
    <w:rsid w:val="008A673B"/>
    <w:rsid w:val="008A6F4C"/>
    <w:rsid w:val="008A7433"/>
    <w:rsid w:val="008A75BD"/>
    <w:rsid w:val="008A768A"/>
    <w:rsid w:val="008A77C7"/>
    <w:rsid w:val="008A77C8"/>
    <w:rsid w:val="008A784E"/>
    <w:rsid w:val="008A7E4A"/>
    <w:rsid w:val="008B07B9"/>
    <w:rsid w:val="008B0989"/>
    <w:rsid w:val="008B0F50"/>
    <w:rsid w:val="008B124C"/>
    <w:rsid w:val="008B12B4"/>
    <w:rsid w:val="008B1644"/>
    <w:rsid w:val="008B165E"/>
    <w:rsid w:val="008B1855"/>
    <w:rsid w:val="008B1997"/>
    <w:rsid w:val="008B1FC3"/>
    <w:rsid w:val="008B2098"/>
    <w:rsid w:val="008B2159"/>
    <w:rsid w:val="008B241C"/>
    <w:rsid w:val="008B2697"/>
    <w:rsid w:val="008B29E0"/>
    <w:rsid w:val="008B2FC1"/>
    <w:rsid w:val="008B3217"/>
    <w:rsid w:val="008B3C98"/>
    <w:rsid w:val="008B4175"/>
    <w:rsid w:val="008B4686"/>
    <w:rsid w:val="008B48C5"/>
    <w:rsid w:val="008B4B15"/>
    <w:rsid w:val="008B4B1F"/>
    <w:rsid w:val="008B4D15"/>
    <w:rsid w:val="008B50C6"/>
    <w:rsid w:val="008B5108"/>
    <w:rsid w:val="008B52C8"/>
    <w:rsid w:val="008B539B"/>
    <w:rsid w:val="008B5414"/>
    <w:rsid w:val="008B542B"/>
    <w:rsid w:val="008B54DA"/>
    <w:rsid w:val="008B575E"/>
    <w:rsid w:val="008B5ECB"/>
    <w:rsid w:val="008B5F3D"/>
    <w:rsid w:val="008B60CE"/>
    <w:rsid w:val="008B6D4A"/>
    <w:rsid w:val="008B7663"/>
    <w:rsid w:val="008B77B8"/>
    <w:rsid w:val="008B79C5"/>
    <w:rsid w:val="008B7AEB"/>
    <w:rsid w:val="008C040D"/>
    <w:rsid w:val="008C0537"/>
    <w:rsid w:val="008C0B86"/>
    <w:rsid w:val="008C0DBD"/>
    <w:rsid w:val="008C0DFF"/>
    <w:rsid w:val="008C1319"/>
    <w:rsid w:val="008C1E29"/>
    <w:rsid w:val="008C1E65"/>
    <w:rsid w:val="008C26CE"/>
    <w:rsid w:val="008C2B5B"/>
    <w:rsid w:val="008C2E84"/>
    <w:rsid w:val="008C343C"/>
    <w:rsid w:val="008C3881"/>
    <w:rsid w:val="008C3F34"/>
    <w:rsid w:val="008C3F75"/>
    <w:rsid w:val="008C4266"/>
    <w:rsid w:val="008C4660"/>
    <w:rsid w:val="008C474C"/>
    <w:rsid w:val="008C484C"/>
    <w:rsid w:val="008C4B0C"/>
    <w:rsid w:val="008C510F"/>
    <w:rsid w:val="008C5462"/>
    <w:rsid w:val="008C56D2"/>
    <w:rsid w:val="008C5C87"/>
    <w:rsid w:val="008C5F0C"/>
    <w:rsid w:val="008C631E"/>
    <w:rsid w:val="008C67B2"/>
    <w:rsid w:val="008C6DF1"/>
    <w:rsid w:val="008C7540"/>
    <w:rsid w:val="008C7720"/>
    <w:rsid w:val="008C781C"/>
    <w:rsid w:val="008C7ADF"/>
    <w:rsid w:val="008D00C4"/>
    <w:rsid w:val="008D0283"/>
    <w:rsid w:val="008D0396"/>
    <w:rsid w:val="008D0C49"/>
    <w:rsid w:val="008D10F3"/>
    <w:rsid w:val="008D1101"/>
    <w:rsid w:val="008D19AF"/>
    <w:rsid w:val="008D1B33"/>
    <w:rsid w:val="008D1D5C"/>
    <w:rsid w:val="008D1FDB"/>
    <w:rsid w:val="008D208B"/>
    <w:rsid w:val="008D2511"/>
    <w:rsid w:val="008D25E9"/>
    <w:rsid w:val="008D289B"/>
    <w:rsid w:val="008D28E7"/>
    <w:rsid w:val="008D2D40"/>
    <w:rsid w:val="008D30AB"/>
    <w:rsid w:val="008D35FA"/>
    <w:rsid w:val="008D360D"/>
    <w:rsid w:val="008D3DF3"/>
    <w:rsid w:val="008D40CC"/>
    <w:rsid w:val="008D441C"/>
    <w:rsid w:val="008D46DC"/>
    <w:rsid w:val="008D543E"/>
    <w:rsid w:val="008D5976"/>
    <w:rsid w:val="008D6020"/>
    <w:rsid w:val="008D6113"/>
    <w:rsid w:val="008D6396"/>
    <w:rsid w:val="008D65E1"/>
    <w:rsid w:val="008D666D"/>
    <w:rsid w:val="008D6870"/>
    <w:rsid w:val="008D6C3D"/>
    <w:rsid w:val="008D6C9E"/>
    <w:rsid w:val="008D6D6F"/>
    <w:rsid w:val="008D75EA"/>
    <w:rsid w:val="008D77FC"/>
    <w:rsid w:val="008D791B"/>
    <w:rsid w:val="008E122B"/>
    <w:rsid w:val="008E1417"/>
    <w:rsid w:val="008E1630"/>
    <w:rsid w:val="008E176A"/>
    <w:rsid w:val="008E1883"/>
    <w:rsid w:val="008E1D2A"/>
    <w:rsid w:val="008E1DD5"/>
    <w:rsid w:val="008E20BC"/>
    <w:rsid w:val="008E2443"/>
    <w:rsid w:val="008E24C1"/>
    <w:rsid w:val="008E26D0"/>
    <w:rsid w:val="008E2B54"/>
    <w:rsid w:val="008E357F"/>
    <w:rsid w:val="008E3694"/>
    <w:rsid w:val="008E3F6A"/>
    <w:rsid w:val="008E4306"/>
    <w:rsid w:val="008E4410"/>
    <w:rsid w:val="008E4744"/>
    <w:rsid w:val="008E4877"/>
    <w:rsid w:val="008E55DF"/>
    <w:rsid w:val="008E5E9B"/>
    <w:rsid w:val="008E659D"/>
    <w:rsid w:val="008E660B"/>
    <w:rsid w:val="008E6774"/>
    <w:rsid w:val="008E72B6"/>
    <w:rsid w:val="008E7489"/>
    <w:rsid w:val="008E7663"/>
    <w:rsid w:val="008E79E9"/>
    <w:rsid w:val="008F0886"/>
    <w:rsid w:val="008F0C3D"/>
    <w:rsid w:val="008F0DA0"/>
    <w:rsid w:val="008F0DB9"/>
    <w:rsid w:val="008F0EA5"/>
    <w:rsid w:val="008F11A0"/>
    <w:rsid w:val="008F1B67"/>
    <w:rsid w:val="008F2497"/>
    <w:rsid w:val="008F2C14"/>
    <w:rsid w:val="008F3199"/>
    <w:rsid w:val="008F320C"/>
    <w:rsid w:val="008F3774"/>
    <w:rsid w:val="008F3D5A"/>
    <w:rsid w:val="008F460C"/>
    <w:rsid w:val="008F46E0"/>
    <w:rsid w:val="008F4A84"/>
    <w:rsid w:val="008F4B0F"/>
    <w:rsid w:val="008F4DE4"/>
    <w:rsid w:val="008F533E"/>
    <w:rsid w:val="008F53E7"/>
    <w:rsid w:val="008F54FC"/>
    <w:rsid w:val="008F5600"/>
    <w:rsid w:val="008F57F1"/>
    <w:rsid w:val="008F5ABC"/>
    <w:rsid w:val="008F5B7E"/>
    <w:rsid w:val="008F5D6F"/>
    <w:rsid w:val="008F5F86"/>
    <w:rsid w:val="008F61C6"/>
    <w:rsid w:val="008F63CD"/>
    <w:rsid w:val="008F6D3C"/>
    <w:rsid w:val="008F7103"/>
    <w:rsid w:val="008F7295"/>
    <w:rsid w:val="008F7869"/>
    <w:rsid w:val="008F7B8C"/>
    <w:rsid w:val="008F7E0F"/>
    <w:rsid w:val="008F7FAD"/>
    <w:rsid w:val="00900232"/>
    <w:rsid w:val="0090034B"/>
    <w:rsid w:val="0090039D"/>
    <w:rsid w:val="00900592"/>
    <w:rsid w:val="00900B0A"/>
    <w:rsid w:val="00900BD1"/>
    <w:rsid w:val="00900C8B"/>
    <w:rsid w:val="00900CDD"/>
    <w:rsid w:val="00900F51"/>
    <w:rsid w:val="0090127B"/>
    <w:rsid w:val="0090131F"/>
    <w:rsid w:val="00901517"/>
    <w:rsid w:val="00901642"/>
    <w:rsid w:val="00901C53"/>
    <w:rsid w:val="00901D98"/>
    <w:rsid w:val="0090208E"/>
    <w:rsid w:val="00902D35"/>
    <w:rsid w:val="00902E27"/>
    <w:rsid w:val="00902EAC"/>
    <w:rsid w:val="009034BF"/>
    <w:rsid w:val="00903602"/>
    <w:rsid w:val="009036A8"/>
    <w:rsid w:val="0090386B"/>
    <w:rsid w:val="00903BB5"/>
    <w:rsid w:val="00903C88"/>
    <w:rsid w:val="00903D9B"/>
    <w:rsid w:val="00903DB8"/>
    <w:rsid w:val="00903DBB"/>
    <w:rsid w:val="009044ED"/>
    <w:rsid w:val="0090499A"/>
    <w:rsid w:val="00904AC0"/>
    <w:rsid w:val="0090550E"/>
    <w:rsid w:val="009057A2"/>
    <w:rsid w:val="00905D00"/>
    <w:rsid w:val="00905E31"/>
    <w:rsid w:val="00905E4C"/>
    <w:rsid w:val="0090606A"/>
    <w:rsid w:val="00906088"/>
    <w:rsid w:val="00906619"/>
    <w:rsid w:val="0090671F"/>
    <w:rsid w:val="009069FF"/>
    <w:rsid w:val="00906D20"/>
    <w:rsid w:val="00906DBE"/>
    <w:rsid w:val="009071FA"/>
    <w:rsid w:val="0090721E"/>
    <w:rsid w:val="00907A1F"/>
    <w:rsid w:val="00907B88"/>
    <w:rsid w:val="00910016"/>
    <w:rsid w:val="00910066"/>
    <w:rsid w:val="009100A0"/>
    <w:rsid w:val="00910AF9"/>
    <w:rsid w:val="00910C12"/>
    <w:rsid w:val="00910E25"/>
    <w:rsid w:val="00910F5E"/>
    <w:rsid w:val="00911163"/>
    <w:rsid w:val="00911331"/>
    <w:rsid w:val="009113DB"/>
    <w:rsid w:val="00911861"/>
    <w:rsid w:val="00912038"/>
    <w:rsid w:val="0091213C"/>
    <w:rsid w:val="0091242C"/>
    <w:rsid w:val="0091255E"/>
    <w:rsid w:val="00912DF9"/>
    <w:rsid w:val="00913A2D"/>
    <w:rsid w:val="00913BC1"/>
    <w:rsid w:val="00913C0E"/>
    <w:rsid w:val="0091433E"/>
    <w:rsid w:val="00914B86"/>
    <w:rsid w:val="0091523E"/>
    <w:rsid w:val="00915445"/>
    <w:rsid w:val="00915538"/>
    <w:rsid w:val="0091560E"/>
    <w:rsid w:val="0091571F"/>
    <w:rsid w:val="009158B4"/>
    <w:rsid w:val="00915D2F"/>
    <w:rsid w:val="00915DCA"/>
    <w:rsid w:val="00915F7F"/>
    <w:rsid w:val="0091604B"/>
    <w:rsid w:val="0091689E"/>
    <w:rsid w:val="00916B40"/>
    <w:rsid w:val="00916BD0"/>
    <w:rsid w:val="00917180"/>
    <w:rsid w:val="009200DE"/>
    <w:rsid w:val="0092010B"/>
    <w:rsid w:val="00920719"/>
    <w:rsid w:val="0092139F"/>
    <w:rsid w:val="00921480"/>
    <w:rsid w:val="009215D4"/>
    <w:rsid w:val="00921694"/>
    <w:rsid w:val="00922473"/>
    <w:rsid w:val="00922772"/>
    <w:rsid w:val="0092277F"/>
    <w:rsid w:val="009229E1"/>
    <w:rsid w:val="00923272"/>
    <w:rsid w:val="00923325"/>
    <w:rsid w:val="009234FC"/>
    <w:rsid w:val="00923C1D"/>
    <w:rsid w:val="00923C57"/>
    <w:rsid w:val="00923CAB"/>
    <w:rsid w:val="00923E2B"/>
    <w:rsid w:val="00924407"/>
    <w:rsid w:val="009248B0"/>
    <w:rsid w:val="00925054"/>
    <w:rsid w:val="00925410"/>
    <w:rsid w:val="00925A0C"/>
    <w:rsid w:val="0092656A"/>
    <w:rsid w:val="00926816"/>
    <w:rsid w:val="00926919"/>
    <w:rsid w:val="00926AA2"/>
    <w:rsid w:val="00926AD3"/>
    <w:rsid w:val="00926C2F"/>
    <w:rsid w:val="00926E91"/>
    <w:rsid w:val="009308FD"/>
    <w:rsid w:val="00930C67"/>
    <w:rsid w:val="00930D67"/>
    <w:rsid w:val="00930F48"/>
    <w:rsid w:val="00930F9C"/>
    <w:rsid w:val="00930FF6"/>
    <w:rsid w:val="00931196"/>
    <w:rsid w:val="009314C0"/>
    <w:rsid w:val="0093167C"/>
    <w:rsid w:val="00931DDA"/>
    <w:rsid w:val="0093210E"/>
    <w:rsid w:val="009325F6"/>
    <w:rsid w:val="00932B7B"/>
    <w:rsid w:val="00932BDA"/>
    <w:rsid w:val="0093330A"/>
    <w:rsid w:val="00933379"/>
    <w:rsid w:val="0093338C"/>
    <w:rsid w:val="00933B36"/>
    <w:rsid w:val="00933BA4"/>
    <w:rsid w:val="009345BC"/>
    <w:rsid w:val="00934D2A"/>
    <w:rsid w:val="009352F7"/>
    <w:rsid w:val="00935371"/>
    <w:rsid w:val="009356BE"/>
    <w:rsid w:val="00935821"/>
    <w:rsid w:val="00936053"/>
    <w:rsid w:val="009364CF"/>
    <w:rsid w:val="00936AF3"/>
    <w:rsid w:val="0093712C"/>
    <w:rsid w:val="00937722"/>
    <w:rsid w:val="00940543"/>
    <w:rsid w:val="00940B1B"/>
    <w:rsid w:val="00940BA0"/>
    <w:rsid w:val="00941063"/>
    <w:rsid w:val="009413E1"/>
    <w:rsid w:val="00941A18"/>
    <w:rsid w:val="00941BC7"/>
    <w:rsid w:val="00942062"/>
    <w:rsid w:val="009421A2"/>
    <w:rsid w:val="00942675"/>
    <w:rsid w:val="0094294C"/>
    <w:rsid w:val="00943020"/>
    <w:rsid w:val="00943834"/>
    <w:rsid w:val="009439EB"/>
    <w:rsid w:val="00943A0B"/>
    <w:rsid w:val="009444A6"/>
    <w:rsid w:val="0094456A"/>
    <w:rsid w:val="00944895"/>
    <w:rsid w:val="009448EF"/>
    <w:rsid w:val="00944A8C"/>
    <w:rsid w:val="00944B36"/>
    <w:rsid w:val="009459D0"/>
    <w:rsid w:val="00946FA0"/>
    <w:rsid w:val="00947280"/>
    <w:rsid w:val="00947590"/>
    <w:rsid w:val="00947A47"/>
    <w:rsid w:val="00947C57"/>
    <w:rsid w:val="00950056"/>
    <w:rsid w:val="009509B1"/>
    <w:rsid w:val="00950CC1"/>
    <w:rsid w:val="0095171B"/>
    <w:rsid w:val="00951BDF"/>
    <w:rsid w:val="009527F2"/>
    <w:rsid w:val="00952CC8"/>
    <w:rsid w:val="0095309F"/>
    <w:rsid w:val="00953364"/>
    <w:rsid w:val="00953393"/>
    <w:rsid w:val="00953A9B"/>
    <w:rsid w:val="00953CC7"/>
    <w:rsid w:val="00953CE5"/>
    <w:rsid w:val="00953F01"/>
    <w:rsid w:val="00954023"/>
    <w:rsid w:val="00954836"/>
    <w:rsid w:val="00954B52"/>
    <w:rsid w:val="00954E37"/>
    <w:rsid w:val="00954FDA"/>
    <w:rsid w:val="00955082"/>
    <w:rsid w:val="0095533A"/>
    <w:rsid w:val="009558CD"/>
    <w:rsid w:val="00955F65"/>
    <w:rsid w:val="00956199"/>
    <w:rsid w:val="0095643E"/>
    <w:rsid w:val="00956784"/>
    <w:rsid w:val="00956893"/>
    <w:rsid w:val="00956ABF"/>
    <w:rsid w:val="00956CFA"/>
    <w:rsid w:val="009570C7"/>
    <w:rsid w:val="00957B82"/>
    <w:rsid w:val="0096027D"/>
    <w:rsid w:val="009602D8"/>
    <w:rsid w:val="0096081D"/>
    <w:rsid w:val="009608E2"/>
    <w:rsid w:val="009609B4"/>
    <w:rsid w:val="00960CFC"/>
    <w:rsid w:val="009611C0"/>
    <w:rsid w:val="009611E3"/>
    <w:rsid w:val="0096136C"/>
    <w:rsid w:val="009615B6"/>
    <w:rsid w:val="00961C1B"/>
    <w:rsid w:val="0096237E"/>
    <w:rsid w:val="00962D78"/>
    <w:rsid w:val="00963103"/>
    <w:rsid w:val="00963270"/>
    <w:rsid w:val="00963E80"/>
    <w:rsid w:val="00964221"/>
    <w:rsid w:val="0096479B"/>
    <w:rsid w:val="00965081"/>
    <w:rsid w:val="00965794"/>
    <w:rsid w:val="00965870"/>
    <w:rsid w:val="00965E83"/>
    <w:rsid w:val="00965F8E"/>
    <w:rsid w:val="00966286"/>
    <w:rsid w:val="00966BA9"/>
    <w:rsid w:val="00966D3F"/>
    <w:rsid w:val="00967619"/>
    <w:rsid w:val="009676B0"/>
    <w:rsid w:val="00967A18"/>
    <w:rsid w:val="00967A8E"/>
    <w:rsid w:val="00967AFF"/>
    <w:rsid w:val="00967BF5"/>
    <w:rsid w:val="00967E2C"/>
    <w:rsid w:val="009701BC"/>
    <w:rsid w:val="00970C8A"/>
    <w:rsid w:val="00970D31"/>
    <w:rsid w:val="00970F53"/>
    <w:rsid w:val="00971192"/>
    <w:rsid w:val="00971290"/>
    <w:rsid w:val="009716FD"/>
    <w:rsid w:val="00971FBD"/>
    <w:rsid w:val="00972424"/>
    <w:rsid w:val="00972976"/>
    <w:rsid w:val="00972F9A"/>
    <w:rsid w:val="00973366"/>
    <w:rsid w:val="009735D0"/>
    <w:rsid w:val="00974323"/>
    <w:rsid w:val="00974873"/>
    <w:rsid w:val="009749C8"/>
    <w:rsid w:val="00974D6F"/>
    <w:rsid w:val="00974F58"/>
    <w:rsid w:val="0097503E"/>
    <w:rsid w:val="00975D0C"/>
    <w:rsid w:val="00975EBC"/>
    <w:rsid w:val="0097618A"/>
    <w:rsid w:val="0097713E"/>
    <w:rsid w:val="00977670"/>
    <w:rsid w:val="00977869"/>
    <w:rsid w:val="00980529"/>
    <w:rsid w:val="00980597"/>
    <w:rsid w:val="009805D7"/>
    <w:rsid w:val="00980854"/>
    <w:rsid w:val="009808AA"/>
    <w:rsid w:val="00980FCE"/>
    <w:rsid w:val="0098190B"/>
    <w:rsid w:val="0098279F"/>
    <w:rsid w:val="0098287F"/>
    <w:rsid w:val="00982A4C"/>
    <w:rsid w:val="00982BF5"/>
    <w:rsid w:val="00982DDC"/>
    <w:rsid w:val="0098331D"/>
    <w:rsid w:val="00984A30"/>
    <w:rsid w:val="00984B92"/>
    <w:rsid w:val="009854C4"/>
    <w:rsid w:val="00985DB7"/>
    <w:rsid w:val="00985FAC"/>
    <w:rsid w:val="009864A6"/>
    <w:rsid w:val="00986609"/>
    <w:rsid w:val="00986F6D"/>
    <w:rsid w:val="009870E9"/>
    <w:rsid w:val="009874BE"/>
    <w:rsid w:val="00987B85"/>
    <w:rsid w:val="00990425"/>
    <w:rsid w:val="009906F7"/>
    <w:rsid w:val="009907A0"/>
    <w:rsid w:val="00990A07"/>
    <w:rsid w:val="00990CEF"/>
    <w:rsid w:val="00990DAC"/>
    <w:rsid w:val="0099106D"/>
    <w:rsid w:val="009913F3"/>
    <w:rsid w:val="009915FF"/>
    <w:rsid w:val="00991607"/>
    <w:rsid w:val="00991989"/>
    <w:rsid w:val="009922F5"/>
    <w:rsid w:val="00992398"/>
    <w:rsid w:val="00992544"/>
    <w:rsid w:val="009925F8"/>
    <w:rsid w:val="00992E25"/>
    <w:rsid w:val="0099357C"/>
    <w:rsid w:val="00993D73"/>
    <w:rsid w:val="00994204"/>
    <w:rsid w:val="009949C9"/>
    <w:rsid w:val="00994D95"/>
    <w:rsid w:val="009951E7"/>
    <w:rsid w:val="00995477"/>
    <w:rsid w:val="00995CC1"/>
    <w:rsid w:val="00995D61"/>
    <w:rsid w:val="00996061"/>
    <w:rsid w:val="00996422"/>
    <w:rsid w:val="009964CA"/>
    <w:rsid w:val="00996581"/>
    <w:rsid w:val="00996741"/>
    <w:rsid w:val="00996A1D"/>
    <w:rsid w:val="00996D0C"/>
    <w:rsid w:val="0099757C"/>
    <w:rsid w:val="00997724"/>
    <w:rsid w:val="00997734"/>
    <w:rsid w:val="00997AF2"/>
    <w:rsid w:val="00997B2F"/>
    <w:rsid w:val="00997BCE"/>
    <w:rsid w:val="009A00B3"/>
    <w:rsid w:val="009A0145"/>
    <w:rsid w:val="009A0835"/>
    <w:rsid w:val="009A0C4C"/>
    <w:rsid w:val="009A0E5A"/>
    <w:rsid w:val="009A13FA"/>
    <w:rsid w:val="009A1479"/>
    <w:rsid w:val="009A14E8"/>
    <w:rsid w:val="009A16C0"/>
    <w:rsid w:val="009A1A5F"/>
    <w:rsid w:val="009A1CE3"/>
    <w:rsid w:val="009A2795"/>
    <w:rsid w:val="009A2B82"/>
    <w:rsid w:val="009A2BAB"/>
    <w:rsid w:val="009A2D76"/>
    <w:rsid w:val="009A2E9C"/>
    <w:rsid w:val="009A3B2E"/>
    <w:rsid w:val="009A3CFD"/>
    <w:rsid w:val="009A3D8F"/>
    <w:rsid w:val="009A3E51"/>
    <w:rsid w:val="009A4255"/>
    <w:rsid w:val="009A43DA"/>
    <w:rsid w:val="009A47FD"/>
    <w:rsid w:val="009A4870"/>
    <w:rsid w:val="009A4981"/>
    <w:rsid w:val="009A4B2B"/>
    <w:rsid w:val="009A4DFF"/>
    <w:rsid w:val="009A4EF5"/>
    <w:rsid w:val="009A5523"/>
    <w:rsid w:val="009A5535"/>
    <w:rsid w:val="009A6178"/>
    <w:rsid w:val="009A6C25"/>
    <w:rsid w:val="009A6D4C"/>
    <w:rsid w:val="009A6E23"/>
    <w:rsid w:val="009A6E87"/>
    <w:rsid w:val="009A6FB6"/>
    <w:rsid w:val="009A7032"/>
    <w:rsid w:val="009A7112"/>
    <w:rsid w:val="009A762C"/>
    <w:rsid w:val="009A7B3D"/>
    <w:rsid w:val="009A7ED1"/>
    <w:rsid w:val="009B0215"/>
    <w:rsid w:val="009B0522"/>
    <w:rsid w:val="009B0755"/>
    <w:rsid w:val="009B08BF"/>
    <w:rsid w:val="009B0B1E"/>
    <w:rsid w:val="009B139A"/>
    <w:rsid w:val="009B1832"/>
    <w:rsid w:val="009B1AE2"/>
    <w:rsid w:val="009B2B42"/>
    <w:rsid w:val="009B34C1"/>
    <w:rsid w:val="009B354D"/>
    <w:rsid w:val="009B35B7"/>
    <w:rsid w:val="009B409B"/>
    <w:rsid w:val="009B40D9"/>
    <w:rsid w:val="009B425E"/>
    <w:rsid w:val="009B44C3"/>
    <w:rsid w:val="009B4663"/>
    <w:rsid w:val="009B49FA"/>
    <w:rsid w:val="009B50B6"/>
    <w:rsid w:val="009B55B7"/>
    <w:rsid w:val="009B57A5"/>
    <w:rsid w:val="009B59CB"/>
    <w:rsid w:val="009B59DA"/>
    <w:rsid w:val="009B5DD7"/>
    <w:rsid w:val="009B5FD6"/>
    <w:rsid w:val="009B601A"/>
    <w:rsid w:val="009B6098"/>
    <w:rsid w:val="009B6A9E"/>
    <w:rsid w:val="009B6CB4"/>
    <w:rsid w:val="009B757E"/>
    <w:rsid w:val="009B75AE"/>
    <w:rsid w:val="009B7624"/>
    <w:rsid w:val="009B7D16"/>
    <w:rsid w:val="009C0104"/>
    <w:rsid w:val="009C011C"/>
    <w:rsid w:val="009C0559"/>
    <w:rsid w:val="009C062A"/>
    <w:rsid w:val="009C0B77"/>
    <w:rsid w:val="009C11AB"/>
    <w:rsid w:val="009C172A"/>
    <w:rsid w:val="009C182A"/>
    <w:rsid w:val="009C1AF3"/>
    <w:rsid w:val="009C1C10"/>
    <w:rsid w:val="009C25A4"/>
    <w:rsid w:val="009C287B"/>
    <w:rsid w:val="009C2A01"/>
    <w:rsid w:val="009C2C79"/>
    <w:rsid w:val="009C37C8"/>
    <w:rsid w:val="009C4402"/>
    <w:rsid w:val="009C4CCE"/>
    <w:rsid w:val="009C4FCA"/>
    <w:rsid w:val="009C69BB"/>
    <w:rsid w:val="009C6CED"/>
    <w:rsid w:val="009C74E7"/>
    <w:rsid w:val="009C7C80"/>
    <w:rsid w:val="009C7D1F"/>
    <w:rsid w:val="009C7DAB"/>
    <w:rsid w:val="009C7F56"/>
    <w:rsid w:val="009D0171"/>
    <w:rsid w:val="009D03CF"/>
    <w:rsid w:val="009D03EE"/>
    <w:rsid w:val="009D0878"/>
    <w:rsid w:val="009D0B8E"/>
    <w:rsid w:val="009D0F6E"/>
    <w:rsid w:val="009D0FF7"/>
    <w:rsid w:val="009D1343"/>
    <w:rsid w:val="009D15A4"/>
    <w:rsid w:val="009D1969"/>
    <w:rsid w:val="009D1E61"/>
    <w:rsid w:val="009D208C"/>
    <w:rsid w:val="009D2118"/>
    <w:rsid w:val="009D2505"/>
    <w:rsid w:val="009D25A9"/>
    <w:rsid w:val="009D2690"/>
    <w:rsid w:val="009D2A09"/>
    <w:rsid w:val="009D2CB9"/>
    <w:rsid w:val="009D2D9E"/>
    <w:rsid w:val="009D2F19"/>
    <w:rsid w:val="009D329C"/>
    <w:rsid w:val="009D32A7"/>
    <w:rsid w:val="009D33F2"/>
    <w:rsid w:val="009D355C"/>
    <w:rsid w:val="009D381A"/>
    <w:rsid w:val="009D3FC2"/>
    <w:rsid w:val="009D42CD"/>
    <w:rsid w:val="009D4303"/>
    <w:rsid w:val="009D4D24"/>
    <w:rsid w:val="009D4F05"/>
    <w:rsid w:val="009D587D"/>
    <w:rsid w:val="009D59B4"/>
    <w:rsid w:val="009D5A1A"/>
    <w:rsid w:val="009D630A"/>
    <w:rsid w:val="009D6E4F"/>
    <w:rsid w:val="009D6FA8"/>
    <w:rsid w:val="009D715F"/>
    <w:rsid w:val="009D739E"/>
    <w:rsid w:val="009D756D"/>
    <w:rsid w:val="009D7744"/>
    <w:rsid w:val="009D7F64"/>
    <w:rsid w:val="009E1132"/>
    <w:rsid w:val="009E1375"/>
    <w:rsid w:val="009E147F"/>
    <w:rsid w:val="009E15C1"/>
    <w:rsid w:val="009E1738"/>
    <w:rsid w:val="009E177F"/>
    <w:rsid w:val="009E2171"/>
    <w:rsid w:val="009E23BD"/>
    <w:rsid w:val="009E261B"/>
    <w:rsid w:val="009E2677"/>
    <w:rsid w:val="009E2A69"/>
    <w:rsid w:val="009E2B67"/>
    <w:rsid w:val="009E39A0"/>
    <w:rsid w:val="009E3BF3"/>
    <w:rsid w:val="009E3C6B"/>
    <w:rsid w:val="009E3D18"/>
    <w:rsid w:val="009E3FB0"/>
    <w:rsid w:val="009E45FA"/>
    <w:rsid w:val="009E4624"/>
    <w:rsid w:val="009E4AA8"/>
    <w:rsid w:val="009E4CB1"/>
    <w:rsid w:val="009E4D9B"/>
    <w:rsid w:val="009E4F73"/>
    <w:rsid w:val="009E511A"/>
    <w:rsid w:val="009E571C"/>
    <w:rsid w:val="009E5982"/>
    <w:rsid w:val="009E5A75"/>
    <w:rsid w:val="009E5C04"/>
    <w:rsid w:val="009E6F10"/>
    <w:rsid w:val="009E71FA"/>
    <w:rsid w:val="009E76FA"/>
    <w:rsid w:val="009F05B7"/>
    <w:rsid w:val="009F0623"/>
    <w:rsid w:val="009F0A61"/>
    <w:rsid w:val="009F122F"/>
    <w:rsid w:val="009F1B74"/>
    <w:rsid w:val="009F1E72"/>
    <w:rsid w:val="009F23C3"/>
    <w:rsid w:val="009F274E"/>
    <w:rsid w:val="009F2859"/>
    <w:rsid w:val="009F29D1"/>
    <w:rsid w:val="009F29F6"/>
    <w:rsid w:val="009F3262"/>
    <w:rsid w:val="009F4037"/>
    <w:rsid w:val="009F433A"/>
    <w:rsid w:val="009F4C6B"/>
    <w:rsid w:val="009F553B"/>
    <w:rsid w:val="009F595F"/>
    <w:rsid w:val="009F59E3"/>
    <w:rsid w:val="009F5A32"/>
    <w:rsid w:val="009F5CED"/>
    <w:rsid w:val="009F5ED7"/>
    <w:rsid w:val="009F60FD"/>
    <w:rsid w:val="009F6742"/>
    <w:rsid w:val="009F6B4B"/>
    <w:rsid w:val="009F6F74"/>
    <w:rsid w:val="009F7129"/>
    <w:rsid w:val="009F7625"/>
    <w:rsid w:val="009F79AD"/>
    <w:rsid w:val="009F7B4B"/>
    <w:rsid w:val="00A000D0"/>
    <w:rsid w:val="00A00BF8"/>
    <w:rsid w:val="00A01163"/>
    <w:rsid w:val="00A01230"/>
    <w:rsid w:val="00A01261"/>
    <w:rsid w:val="00A0185A"/>
    <w:rsid w:val="00A01C23"/>
    <w:rsid w:val="00A01C88"/>
    <w:rsid w:val="00A02459"/>
    <w:rsid w:val="00A0286B"/>
    <w:rsid w:val="00A028B7"/>
    <w:rsid w:val="00A03E4C"/>
    <w:rsid w:val="00A0441F"/>
    <w:rsid w:val="00A04904"/>
    <w:rsid w:val="00A04B4A"/>
    <w:rsid w:val="00A04D9B"/>
    <w:rsid w:val="00A064EA"/>
    <w:rsid w:val="00A06BE4"/>
    <w:rsid w:val="00A07020"/>
    <w:rsid w:val="00A07145"/>
    <w:rsid w:val="00A07438"/>
    <w:rsid w:val="00A07BD0"/>
    <w:rsid w:val="00A101EE"/>
    <w:rsid w:val="00A102AE"/>
    <w:rsid w:val="00A1049F"/>
    <w:rsid w:val="00A109B9"/>
    <w:rsid w:val="00A10A4B"/>
    <w:rsid w:val="00A111EC"/>
    <w:rsid w:val="00A1197D"/>
    <w:rsid w:val="00A11992"/>
    <w:rsid w:val="00A11CDF"/>
    <w:rsid w:val="00A12D72"/>
    <w:rsid w:val="00A13158"/>
    <w:rsid w:val="00A13457"/>
    <w:rsid w:val="00A13A7F"/>
    <w:rsid w:val="00A13D68"/>
    <w:rsid w:val="00A13FD0"/>
    <w:rsid w:val="00A14266"/>
    <w:rsid w:val="00A14444"/>
    <w:rsid w:val="00A145A8"/>
    <w:rsid w:val="00A14EA2"/>
    <w:rsid w:val="00A150D9"/>
    <w:rsid w:val="00A152BF"/>
    <w:rsid w:val="00A153A4"/>
    <w:rsid w:val="00A1541F"/>
    <w:rsid w:val="00A154C9"/>
    <w:rsid w:val="00A15557"/>
    <w:rsid w:val="00A15CEE"/>
    <w:rsid w:val="00A17270"/>
    <w:rsid w:val="00A172FC"/>
    <w:rsid w:val="00A176B2"/>
    <w:rsid w:val="00A17947"/>
    <w:rsid w:val="00A17A77"/>
    <w:rsid w:val="00A17D97"/>
    <w:rsid w:val="00A20050"/>
    <w:rsid w:val="00A205C1"/>
    <w:rsid w:val="00A2072D"/>
    <w:rsid w:val="00A20D85"/>
    <w:rsid w:val="00A20FE4"/>
    <w:rsid w:val="00A210B5"/>
    <w:rsid w:val="00A21271"/>
    <w:rsid w:val="00A21EB4"/>
    <w:rsid w:val="00A220C3"/>
    <w:rsid w:val="00A228FF"/>
    <w:rsid w:val="00A22A62"/>
    <w:rsid w:val="00A22B89"/>
    <w:rsid w:val="00A23003"/>
    <w:rsid w:val="00A23746"/>
    <w:rsid w:val="00A2386E"/>
    <w:rsid w:val="00A239B8"/>
    <w:rsid w:val="00A23A9B"/>
    <w:rsid w:val="00A23C38"/>
    <w:rsid w:val="00A23EAB"/>
    <w:rsid w:val="00A24138"/>
    <w:rsid w:val="00A244F2"/>
    <w:rsid w:val="00A24795"/>
    <w:rsid w:val="00A24DB2"/>
    <w:rsid w:val="00A2543E"/>
    <w:rsid w:val="00A264DE"/>
    <w:rsid w:val="00A264F8"/>
    <w:rsid w:val="00A26536"/>
    <w:rsid w:val="00A26690"/>
    <w:rsid w:val="00A26961"/>
    <w:rsid w:val="00A26B42"/>
    <w:rsid w:val="00A26B44"/>
    <w:rsid w:val="00A26BC0"/>
    <w:rsid w:val="00A26FE7"/>
    <w:rsid w:val="00A2721F"/>
    <w:rsid w:val="00A2727A"/>
    <w:rsid w:val="00A2730D"/>
    <w:rsid w:val="00A2743B"/>
    <w:rsid w:val="00A2751A"/>
    <w:rsid w:val="00A27D99"/>
    <w:rsid w:val="00A27F19"/>
    <w:rsid w:val="00A30402"/>
    <w:rsid w:val="00A3046A"/>
    <w:rsid w:val="00A307AD"/>
    <w:rsid w:val="00A3080A"/>
    <w:rsid w:val="00A30A74"/>
    <w:rsid w:val="00A30B9A"/>
    <w:rsid w:val="00A31273"/>
    <w:rsid w:val="00A31292"/>
    <w:rsid w:val="00A31370"/>
    <w:rsid w:val="00A319DC"/>
    <w:rsid w:val="00A325E2"/>
    <w:rsid w:val="00A32901"/>
    <w:rsid w:val="00A3300D"/>
    <w:rsid w:val="00A33181"/>
    <w:rsid w:val="00A332D7"/>
    <w:rsid w:val="00A33B06"/>
    <w:rsid w:val="00A33F36"/>
    <w:rsid w:val="00A33FB7"/>
    <w:rsid w:val="00A33FF2"/>
    <w:rsid w:val="00A34229"/>
    <w:rsid w:val="00A34B3F"/>
    <w:rsid w:val="00A34E8C"/>
    <w:rsid w:val="00A350F1"/>
    <w:rsid w:val="00A35583"/>
    <w:rsid w:val="00A355A1"/>
    <w:rsid w:val="00A359C0"/>
    <w:rsid w:val="00A359CD"/>
    <w:rsid w:val="00A35A79"/>
    <w:rsid w:val="00A35C2A"/>
    <w:rsid w:val="00A35CC1"/>
    <w:rsid w:val="00A35E28"/>
    <w:rsid w:val="00A360B3"/>
    <w:rsid w:val="00A36842"/>
    <w:rsid w:val="00A36CA3"/>
    <w:rsid w:val="00A37316"/>
    <w:rsid w:val="00A373D6"/>
    <w:rsid w:val="00A37543"/>
    <w:rsid w:val="00A3765E"/>
    <w:rsid w:val="00A37F3F"/>
    <w:rsid w:val="00A4019B"/>
    <w:rsid w:val="00A407F8"/>
    <w:rsid w:val="00A40C44"/>
    <w:rsid w:val="00A40F16"/>
    <w:rsid w:val="00A40F57"/>
    <w:rsid w:val="00A41159"/>
    <w:rsid w:val="00A41258"/>
    <w:rsid w:val="00A41478"/>
    <w:rsid w:val="00A414F3"/>
    <w:rsid w:val="00A41BA5"/>
    <w:rsid w:val="00A42035"/>
    <w:rsid w:val="00A421FB"/>
    <w:rsid w:val="00A43858"/>
    <w:rsid w:val="00A44516"/>
    <w:rsid w:val="00A44673"/>
    <w:rsid w:val="00A446DE"/>
    <w:rsid w:val="00A44A31"/>
    <w:rsid w:val="00A44D71"/>
    <w:rsid w:val="00A44D74"/>
    <w:rsid w:val="00A45324"/>
    <w:rsid w:val="00A45373"/>
    <w:rsid w:val="00A455F7"/>
    <w:rsid w:val="00A457B1"/>
    <w:rsid w:val="00A45D28"/>
    <w:rsid w:val="00A45FC2"/>
    <w:rsid w:val="00A462A8"/>
    <w:rsid w:val="00A462F1"/>
    <w:rsid w:val="00A46E94"/>
    <w:rsid w:val="00A46F2F"/>
    <w:rsid w:val="00A46FEE"/>
    <w:rsid w:val="00A471AF"/>
    <w:rsid w:val="00A471EE"/>
    <w:rsid w:val="00A4729B"/>
    <w:rsid w:val="00A4771E"/>
    <w:rsid w:val="00A47A01"/>
    <w:rsid w:val="00A5024A"/>
    <w:rsid w:val="00A5027C"/>
    <w:rsid w:val="00A50346"/>
    <w:rsid w:val="00A50987"/>
    <w:rsid w:val="00A51123"/>
    <w:rsid w:val="00A5172A"/>
    <w:rsid w:val="00A51884"/>
    <w:rsid w:val="00A5188F"/>
    <w:rsid w:val="00A51BC0"/>
    <w:rsid w:val="00A51ECA"/>
    <w:rsid w:val="00A5212D"/>
    <w:rsid w:val="00A522A4"/>
    <w:rsid w:val="00A523AB"/>
    <w:rsid w:val="00A52542"/>
    <w:rsid w:val="00A528AF"/>
    <w:rsid w:val="00A52C00"/>
    <w:rsid w:val="00A52E68"/>
    <w:rsid w:val="00A53B6E"/>
    <w:rsid w:val="00A53F10"/>
    <w:rsid w:val="00A54251"/>
    <w:rsid w:val="00A54A38"/>
    <w:rsid w:val="00A54B11"/>
    <w:rsid w:val="00A54D09"/>
    <w:rsid w:val="00A54DCF"/>
    <w:rsid w:val="00A54FF3"/>
    <w:rsid w:val="00A55342"/>
    <w:rsid w:val="00A55608"/>
    <w:rsid w:val="00A55EFE"/>
    <w:rsid w:val="00A55F4E"/>
    <w:rsid w:val="00A56524"/>
    <w:rsid w:val="00A56585"/>
    <w:rsid w:val="00A56D1B"/>
    <w:rsid w:val="00A574F1"/>
    <w:rsid w:val="00A575A4"/>
    <w:rsid w:val="00A57CFC"/>
    <w:rsid w:val="00A6031D"/>
    <w:rsid w:val="00A60AE2"/>
    <w:rsid w:val="00A60D97"/>
    <w:rsid w:val="00A60F76"/>
    <w:rsid w:val="00A610F9"/>
    <w:rsid w:val="00A612D6"/>
    <w:rsid w:val="00A6144C"/>
    <w:rsid w:val="00A61CC0"/>
    <w:rsid w:val="00A6235B"/>
    <w:rsid w:val="00A637C0"/>
    <w:rsid w:val="00A63AB7"/>
    <w:rsid w:val="00A63C05"/>
    <w:rsid w:val="00A641C5"/>
    <w:rsid w:val="00A646E2"/>
    <w:rsid w:val="00A64818"/>
    <w:rsid w:val="00A64AA9"/>
    <w:rsid w:val="00A64AFE"/>
    <w:rsid w:val="00A6508E"/>
    <w:rsid w:val="00A650E2"/>
    <w:rsid w:val="00A65991"/>
    <w:rsid w:val="00A65A15"/>
    <w:rsid w:val="00A65D59"/>
    <w:rsid w:val="00A6652C"/>
    <w:rsid w:val="00A66C83"/>
    <w:rsid w:val="00A66CF6"/>
    <w:rsid w:val="00A675A8"/>
    <w:rsid w:val="00A67FA3"/>
    <w:rsid w:val="00A700FA"/>
    <w:rsid w:val="00A703B5"/>
    <w:rsid w:val="00A705DC"/>
    <w:rsid w:val="00A7071E"/>
    <w:rsid w:val="00A70A24"/>
    <w:rsid w:val="00A70C98"/>
    <w:rsid w:val="00A70DF4"/>
    <w:rsid w:val="00A710C6"/>
    <w:rsid w:val="00A713F0"/>
    <w:rsid w:val="00A716B3"/>
    <w:rsid w:val="00A7188F"/>
    <w:rsid w:val="00A71A5F"/>
    <w:rsid w:val="00A720CA"/>
    <w:rsid w:val="00A72477"/>
    <w:rsid w:val="00A7293E"/>
    <w:rsid w:val="00A72ECC"/>
    <w:rsid w:val="00A731A9"/>
    <w:rsid w:val="00A733BF"/>
    <w:rsid w:val="00A73CEE"/>
    <w:rsid w:val="00A73E40"/>
    <w:rsid w:val="00A74424"/>
    <w:rsid w:val="00A74CF9"/>
    <w:rsid w:val="00A74D0F"/>
    <w:rsid w:val="00A75040"/>
    <w:rsid w:val="00A75B86"/>
    <w:rsid w:val="00A75EAA"/>
    <w:rsid w:val="00A7630A"/>
    <w:rsid w:val="00A7688F"/>
    <w:rsid w:val="00A77320"/>
    <w:rsid w:val="00A80271"/>
    <w:rsid w:val="00A80922"/>
    <w:rsid w:val="00A80F95"/>
    <w:rsid w:val="00A81702"/>
    <w:rsid w:val="00A818B5"/>
    <w:rsid w:val="00A81BEB"/>
    <w:rsid w:val="00A81FEB"/>
    <w:rsid w:val="00A827E2"/>
    <w:rsid w:val="00A82944"/>
    <w:rsid w:val="00A82BB8"/>
    <w:rsid w:val="00A83140"/>
    <w:rsid w:val="00A834DE"/>
    <w:rsid w:val="00A8376F"/>
    <w:rsid w:val="00A842EE"/>
    <w:rsid w:val="00A844B7"/>
    <w:rsid w:val="00A84578"/>
    <w:rsid w:val="00A84954"/>
    <w:rsid w:val="00A84A01"/>
    <w:rsid w:val="00A84A6A"/>
    <w:rsid w:val="00A84C89"/>
    <w:rsid w:val="00A84DE5"/>
    <w:rsid w:val="00A8555A"/>
    <w:rsid w:val="00A8650A"/>
    <w:rsid w:val="00A865B1"/>
    <w:rsid w:val="00A87371"/>
    <w:rsid w:val="00A87A9D"/>
    <w:rsid w:val="00A904EB"/>
    <w:rsid w:val="00A90516"/>
    <w:rsid w:val="00A908AE"/>
    <w:rsid w:val="00A9090E"/>
    <w:rsid w:val="00A90D22"/>
    <w:rsid w:val="00A91655"/>
    <w:rsid w:val="00A91715"/>
    <w:rsid w:val="00A91813"/>
    <w:rsid w:val="00A918E0"/>
    <w:rsid w:val="00A91B86"/>
    <w:rsid w:val="00A91ED0"/>
    <w:rsid w:val="00A9213F"/>
    <w:rsid w:val="00A9289D"/>
    <w:rsid w:val="00A92A36"/>
    <w:rsid w:val="00A92C52"/>
    <w:rsid w:val="00A92E1F"/>
    <w:rsid w:val="00A933C4"/>
    <w:rsid w:val="00A934C8"/>
    <w:rsid w:val="00A935D4"/>
    <w:rsid w:val="00A937A3"/>
    <w:rsid w:val="00A93A74"/>
    <w:rsid w:val="00A93B45"/>
    <w:rsid w:val="00A93C90"/>
    <w:rsid w:val="00A93E7E"/>
    <w:rsid w:val="00A93F04"/>
    <w:rsid w:val="00A93FAB"/>
    <w:rsid w:val="00A94DFB"/>
    <w:rsid w:val="00A94EF0"/>
    <w:rsid w:val="00A9541C"/>
    <w:rsid w:val="00A95450"/>
    <w:rsid w:val="00A95577"/>
    <w:rsid w:val="00A9585B"/>
    <w:rsid w:val="00A95D26"/>
    <w:rsid w:val="00A95D43"/>
    <w:rsid w:val="00A95D51"/>
    <w:rsid w:val="00A963D5"/>
    <w:rsid w:val="00A964AA"/>
    <w:rsid w:val="00A966DB"/>
    <w:rsid w:val="00A970EC"/>
    <w:rsid w:val="00A97983"/>
    <w:rsid w:val="00AA04BB"/>
    <w:rsid w:val="00AA08C6"/>
    <w:rsid w:val="00AA0FC5"/>
    <w:rsid w:val="00AA12D6"/>
    <w:rsid w:val="00AA1615"/>
    <w:rsid w:val="00AA1629"/>
    <w:rsid w:val="00AA18B3"/>
    <w:rsid w:val="00AA19B1"/>
    <w:rsid w:val="00AA1C5D"/>
    <w:rsid w:val="00AA2AB8"/>
    <w:rsid w:val="00AA348E"/>
    <w:rsid w:val="00AA369E"/>
    <w:rsid w:val="00AA3707"/>
    <w:rsid w:val="00AA377B"/>
    <w:rsid w:val="00AA3A52"/>
    <w:rsid w:val="00AA3DF1"/>
    <w:rsid w:val="00AA3ED9"/>
    <w:rsid w:val="00AA4308"/>
    <w:rsid w:val="00AA46EE"/>
    <w:rsid w:val="00AA474D"/>
    <w:rsid w:val="00AA48DC"/>
    <w:rsid w:val="00AA4AD1"/>
    <w:rsid w:val="00AA5257"/>
    <w:rsid w:val="00AA58D8"/>
    <w:rsid w:val="00AA5C01"/>
    <w:rsid w:val="00AA6266"/>
    <w:rsid w:val="00AA63E3"/>
    <w:rsid w:val="00AA6726"/>
    <w:rsid w:val="00AA6A0C"/>
    <w:rsid w:val="00AA6C84"/>
    <w:rsid w:val="00AA7DB8"/>
    <w:rsid w:val="00AB019A"/>
    <w:rsid w:val="00AB0369"/>
    <w:rsid w:val="00AB038E"/>
    <w:rsid w:val="00AB0468"/>
    <w:rsid w:val="00AB04BB"/>
    <w:rsid w:val="00AB0856"/>
    <w:rsid w:val="00AB10EF"/>
    <w:rsid w:val="00AB1323"/>
    <w:rsid w:val="00AB17E4"/>
    <w:rsid w:val="00AB1B0C"/>
    <w:rsid w:val="00AB1B82"/>
    <w:rsid w:val="00AB1ECE"/>
    <w:rsid w:val="00AB2271"/>
    <w:rsid w:val="00AB268C"/>
    <w:rsid w:val="00AB2D49"/>
    <w:rsid w:val="00AB2DAA"/>
    <w:rsid w:val="00AB3768"/>
    <w:rsid w:val="00AB3B80"/>
    <w:rsid w:val="00AB463E"/>
    <w:rsid w:val="00AB4A0B"/>
    <w:rsid w:val="00AB4A5E"/>
    <w:rsid w:val="00AB4FF7"/>
    <w:rsid w:val="00AB54ED"/>
    <w:rsid w:val="00AB610C"/>
    <w:rsid w:val="00AB619D"/>
    <w:rsid w:val="00AB639D"/>
    <w:rsid w:val="00AB6518"/>
    <w:rsid w:val="00AB665B"/>
    <w:rsid w:val="00AB69BA"/>
    <w:rsid w:val="00AB6E87"/>
    <w:rsid w:val="00AB7337"/>
    <w:rsid w:val="00AB7674"/>
    <w:rsid w:val="00AB7E4B"/>
    <w:rsid w:val="00AC002C"/>
    <w:rsid w:val="00AC0653"/>
    <w:rsid w:val="00AC06EB"/>
    <w:rsid w:val="00AC0C26"/>
    <w:rsid w:val="00AC12C4"/>
    <w:rsid w:val="00AC13C1"/>
    <w:rsid w:val="00AC1423"/>
    <w:rsid w:val="00AC173A"/>
    <w:rsid w:val="00AC1F14"/>
    <w:rsid w:val="00AC20F7"/>
    <w:rsid w:val="00AC22EA"/>
    <w:rsid w:val="00AC247D"/>
    <w:rsid w:val="00AC24B1"/>
    <w:rsid w:val="00AC27D9"/>
    <w:rsid w:val="00AC3A55"/>
    <w:rsid w:val="00AC44EA"/>
    <w:rsid w:val="00AC47D9"/>
    <w:rsid w:val="00AC47EC"/>
    <w:rsid w:val="00AC4A59"/>
    <w:rsid w:val="00AC572E"/>
    <w:rsid w:val="00AC5B9C"/>
    <w:rsid w:val="00AC5D92"/>
    <w:rsid w:val="00AC5E6E"/>
    <w:rsid w:val="00AC6612"/>
    <w:rsid w:val="00AC6666"/>
    <w:rsid w:val="00AC67A3"/>
    <w:rsid w:val="00AC7122"/>
    <w:rsid w:val="00AD02AC"/>
    <w:rsid w:val="00AD03E7"/>
    <w:rsid w:val="00AD1059"/>
    <w:rsid w:val="00AD1153"/>
    <w:rsid w:val="00AD1867"/>
    <w:rsid w:val="00AD1993"/>
    <w:rsid w:val="00AD1C57"/>
    <w:rsid w:val="00AD2250"/>
    <w:rsid w:val="00AD24DA"/>
    <w:rsid w:val="00AD2B1E"/>
    <w:rsid w:val="00AD2F4B"/>
    <w:rsid w:val="00AD356E"/>
    <w:rsid w:val="00AD4781"/>
    <w:rsid w:val="00AD47B5"/>
    <w:rsid w:val="00AD4B80"/>
    <w:rsid w:val="00AD51F9"/>
    <w:rsid w:val="00AD530F"/>
    <w:rsid w:val="00AD532A"/>
    <w:rsid w:val="00AD5395"/>
    <w:rsid w:val="00AD568D"/>
    <w:rsid w:val="00AD61C3"/>
    <w:rsid w:val="00AD69CC"/>
    <w:rsid w:val="00AD707E"/>
    <w:rsid w:val="00AD75C0"/>
    <w:rsid w:val="00AD7FC6"/>
    <w:rsid w:val="00AE02AB"/>
    <w:rsid w:val="00AE05A5"/>
    <w:rsid w:val="00AE0765"/>
    <w:rsid w:val="00AE0786"/>
    <w:rsid w:val="00AE081A"/>
    <w:rsid w:val="00AE0844"/>
    <w:rsid w:val="00AE1580"/>
    <w:rsid w:val="00AE1887"/>
    <w:rsid w:val="00AE1946"/>
    <w:rsid w:val="00AE201F"/>
    <w:rsid w:val="00AE2D1B"/>
    <w:rsid w:val="00AE334E"/>
    <w:rsid w:val="00AE353D"/>
    <w:rsid w:val="00AE3BA5"/>
    <w:rsid w:val="00AE40C7"/>
    <w:rsid w:val="00AE4128"/>
    <w:rsid w:val="00AE418F"/>
    <w:rsid w:val="00AE43AA"/>
    <w:rsid w:val="00AE4935"/>
    <w:rsid w:val="00AE4B45"/>
    <w:rsid w:val="00AE5146"/>
    <w:rsid w:val="00AE5203"/>
    <w:rsid w:val="00AE53B5"/>
    <w:rsid w:val="00AE5453"/>
    <w:rsid w:val="00AE5490"/>
    <w:rsid w:val="00AE54A6"/>
    <w:rsid w:val="00AE5B55"/>
    <w:rsid w:val="00AE5CE4"/>
    <w:rsid w:val="00AE65C8"/>
    <w:rsid w:val="00AE6758"/>
    <w:rsid w:val="00AE6A1B"/>
    <w:rsid w:val="00AE6D3D"/>
    <w:rsid w:val="00AE792B"/>
    <w:rsid w:val="00AE7A44"/>
    <w:rsid w:val="00AF0E08"/>
    <w:rsid w:val="00AF16B9"/>
    <w:rsid w:val="00AF16FD"/>
    <w:rsid w:val="00AF2676"/>
    <w:rsid w:val="00AF294A"/>
    <w:rsid w:val="00AF38A0"/>
    <w:rsid w:val="00AF38C6"/>
    <w:rsid w:val="00AF39B9"/>
    <w:rsid w:val="00AF3E72"/>
    <w:rsid w:val="00AF41B0"/>
    <w:rsid w:val="00AF422D"/>
    <w:rsid w:val="00AF42A2"/>
    <w:rsid w:val="00AF46F7"/>
    <w:rsid w:val="00AF4888"/>
    <w:rsid w:val="00AF492F"/>
    <w:rsid w:val="00AF4AFE"/>
    <w:rsid w:val="00AF4B86"/>
    <w:rsid w:val="00AF5303"/>
    <w:rsid w:val="00AF5A2A"/>
    <w:rsid w:val="00AF5E98"/>
    <w:rsid w:val="00AF6119"/>
    <w:rsid w:val="00AF6677"/>
    <w:rsid w:val="00AF69D0"/>
    <w:rsid w:val="00AF6F16"/>
    <w:rsid w:val="00AF7233"/>
    <w:rsid w:val="00AF76F9"/>
    <w:rsid w:val="00AF7898"/>
    <w:rsid w:val="00B00330"/>
    <w:rsid w:val="00B01130"/>
    <w:rsid w:val="00B016D2"/>
    <w:rsid w:val="00B018F5"/>
    <w:rsid w:val="00B02816"/>
    <w:rsid w:val="00B02D53"/>
    <w:rsid w:val="00B032C3"/>
    <w:rsid w:val="00B03408"/>
    <w:rsid w:val="00B03835"/>
    <w:rsid w:val="00B03925"/>
    <w:rsid w:val="00B0394D"/>
    <w:rsid w:val="00B0403D"/>
    <w:rsid w:val="00B046E3"/>
    <w:rsid w:val="00B0471D"/>
    <w:rsid w:val="00B055A7"/>
    <w:rsid w:val="00B056CC"/>
    <w:rsid w:val="00B05799"/>
    <w:rsid w:val="00B060DB"/>
    <w:rsid w:val="00B061FE"/>
    <w:rsid w:val="00B06359"/>
    <w:rsid w:val="00B067D1"/>
    <w:rsid w:val="00B06978"/>
    <w:rsid w:val="00B0712A"/>
    <w:rsid w:val="00B07379"/>
    <w:rsid w:val="00B0752B"/>
    <w:rsid w:val="00B0771D"/>
    <w:rsid w:val="00B07957"/>
    <w:rsid w:val="00B10248"/>
    <w:rsid w:val="00B117A5"/>
    <w:rsid w:val="00B1185A"/>
    <w:rsid w:val="00B11AFA"/>
    <w:rsid w:val="00B12088"/>
    <w:rsid w:val="00B1245A"/>
    <w:rsid w:val="00B124B4"/>
    <w:rsid w:val="00B126D1"/>
    <w:rsid w:val="00B13B57"/>
    <w:rsid w:val="00B1405E"/>
    <w:rsid w:val="00B1409B"/>
    <w:rsid w:val="00B145F1"/>
    <w:rsid w:val="00B146E8"/>
    <w:rsid w:val="00B14E10"/>
    <w:rsid w:val="00B14F40"/>
    <w:rsid w:val="00B14F63"/>
    <w:rsid w:val="00B15185"/>
    <w:rsid w:val="00B1542F"/>
    <w:rsid w:val="00B15CB2"/>
    <w:rsid w:val="00B15D6A"/>
    <w:rsid w:val="00B15FF0"/>
    <w:rsid w:val="00B16344"/>
    <w:rsid w:val="00B1642E"/>
    <w:rsid w:val="00B165C3"/>
    <w:rsid w:val="00B16969"/>
    <w:rsid w:val="00B16A50"/>
    <w:rsid w:val="00B17213"/>
    <w:rsid w:val="00B177E5"/>
    <w:rsid w:val="00B1787F"/>
    <w:rsid w:val="00B20598"/>
    <w:rsid w:val="00B20E62"/>
    <w:rsid w:val="00B218B9"/>
    <w:rsid w:val="00B21AE9"/>
    <w:rsid w:val="00B21B4C"/>
    <w:rsid w:val="00B225E9"/>
    <w:rsid w:val="00B227C7"/>
    <w:rsid w:val="00B229BC"/>
    <w:rsid w:val="00B23109"/>
    <w:rsid w:val="00B235DB"/>
    <w:rsid w:val="00B23637"/>
    <w:rsid w:val="00B23BE6"/>
    <w:rsid w:val="00B23F4D"/>
    <w:rsid w:val="00B23F89"/>
    <w:rsid w:val="00B24381"/>
    <w:rsid w:val="00B2451A"/>
    <w:rsid w:val="00B24ED6"/>
    <w:rsid w:val="00B24F9B"/>
    <w:rsid w:val="00B250B7"/>
    <w:rsid w:val="00B25A98"/>
    <w:rsid w:val="00B25B6E"/>
    <w:rsid w:val="00B25BD1"/>
    <w:rsid w:val="00B25CE3"/>
    <w:rsid w:val="00B25E8E"/>
    <w:rsid w:val="00B26D44"/>
    <w:rsid w:val="00B26ECF"/>
    <w:rsid w:val="00B277DB"/>
    <w:rsid w:val="00B27D75"/>
    <w:rsid w:val="00B30357"/>
    <w:rsid w:val="00B305F0"/>
    <w:rsid w:val="00B311DB"/>
    <w:rsid w:val="00B31AF9"/>
    <w:rsid w:val="00B325A7"/>
    <w:rsid w:val="00B3285B"/>
    <w:rsid w:val="00B32885"/>
    <w:rsid w:val="00B328A6"/>
    <w:rsid w:val="00B3293E"/>
    <w:rsid w:val="00B33330"/>
    <w:rsid w:val="00B3339C"/>
    <w:rsid w:val="00B3367D"/>
    <w:rsid w:val="00B33A26"/>
    <w:rsid w:val="00B33D03"/>
    <w:rsid w:val="00B340C2"/>
    <w:rsid w:val="00B34A58"/>
    <w:rsid w:val="00B34C5A"/>
    <w:rsid w:val="00B34CB0"/>
    <w:rsid w:val="00B3519F"/>
    <w:rsid w:val="00B35566"/>
    <w:rsid w:val="00B35684"/>
    <w:rsid w:val="00B35A9A"/>
    <w:rsid w:val="00B35AF0"/>
    <w:rsid w:val="00B360EF"/>
    <w:rsid w:val="00B37F18"/>
    <w:rsid w:val="00B37F25"/>
    <w:rsid w:val="00B40A24"/>
    <w:rsid w:val="00B40A8E"/>
    <w:rsid w:val="00B4198D"/>
    <w:rsid w:val="00B41AB0"/>
    <w:rsid w:val="00B41EA9"/>
    <w:rsid w:val="00B42136"/>
    <w:rsid w:val="00B4215E"/>
    <w:rsid w:val="00B421C9"/>
    <w:rsid w:val="00B4249F"/>
    <w:rsid w:val="00B42577"/>
    <w:rsid w:val="00B42E60"/>
    <w:rsid w:val="00B42F66"/>
    <w:rsid w:val="00B431E7"/>
    <w:rsid w:val="00B439C4"/>
    <w:rsid w:val="00B43F06"/>
    <w:rsid w:val="00B43F83"/>
    <w:rsid w:val="00B441DA"/>
    <w:rsid w:val="00B44AAD"/>
    <w:rsid w:val="00B4518C"/>
    <w:rsid w:val="00B4557A"/>
    <w:rsid w:val="00B45657"/>
    <w:rsid w:val="00B457F6"/>
    <w:rsid w:val="00B458DB"/>
    <w:rsid w:val="00B45DE0"/>
    <w:rsid w:val="00B46056"/>
    <w:rsid w:val="00B46590"/>
    <w:rsid w:val="00B470AE"/>
    <w:rsid w:val="00B47772"/>
    <w:rsid w:val="00B50AB9"/>
    <w:rsid w:val="00B50C0E"/>
    <w:rsid w:val="00B50E35"/>
    <w:rsid w:val="00B51F62"/>
    <w:rsid w:val="00B521F0"/>
    <w:rsid w:val="00B52511"/>
    <w:rsid w:val="00B52534"/>
    <w:rsid w:val="00B52772"/>
    <w:rsid w:val="00B52805"/>
    <w:rsid w:val="00B5288D"/>
    <w:rsid w:val="00B52A3F"/>
    <w:rsid w:val="00B53095"/>
    <w:rsid w:val="00B53279"/>
    <w:rsid w:val="00B533E0"/>
    <w:rsid w:val="00B53758"/>
    <w:rsid w:val="00B53C0C"/>
    <w:rsid w:val="00B5413B"/>
    <w:rsid w:val="00B54483"/>
    <w:rsid w:val="00B54CFC"/>
    <w:rsid w:val="00B54D49"/>
    <w:rsid w:val="00B55163"/>
    <w:rsid w:val="00B555C9"/>
    <w:rsid w:val="00B55BF1"/>
    <w:rsid w:val="00B55D64"/>
    <w:rsid w:val="00B56050"/>
    <w:rsid w:val="00B563BB"/>
    <w:rsid w:val="00B5676C"/>
    <w:rsid w:val="00B5682D"/>
    <w:rsid w:val="00B56911"/>
    <w:rsid w:val="00B56EA8"/>
    <w:rsid w:val="00B56ED6"/>
    <w:rsid w:val="00B56FF5"/>
    <w:rsid w:val="00B570B8"/>
    <w:rsid w:val="00B60959"/>
    <w:rsid w:val="00B60C57"/>
    <w:rsid w:val="00B61075"/>
    <w:rsid w:val="00B61123"/>
    <w:rsid w:val="00B6140E"/>
    <w:rsid w:val="00B619C6"/>
    <w:rsid w:val="00B61BEC"/>
    <w:rsid w:val="00B61C30"/>
    <w:rsid w:val="00B61DFA"/>
    <w:rsid w:val="00B62391"/>
    <w:rsid w:val="00B62AD8"/>
    <w:rsid w:val="00B62BC6"/>
    <w:rsid w:val="00B632AC"/>
    <w:rsid w:val="00B63502"/>
    <w:rsid w:val="00B636CB"/>
    <w:rsid w:val="00B63A62"/>
    <w:rsid w:val="00B63AB7"/>
    <w:rsid w:val="00B644B0"/>
    <w:rsid w:val="00B64641"/>
    <w:rsid w:val="00B64783"/>
    <w:rsid w:val="00B648B7"/>
    <w:rsid w:val="00B64A90"/>
    <w:rsid w:val="00B64AB2"/>
    <w:rsid w:val="00B6520D"/>
    <w:rsid w:val="00B65303"/>
    <w:rsid w:val="00B6554A"/>
    <w:rsid w:val="00B65758"/>
    <w:rsid w:val="00B66B03"/>
    <w:rsid w:val="00B670B7"/>
    <w:rsid w:val="00B671CD"/>
    <w:rsid w:val="00B67835"/>
    <w:rsid w:val="00B67AFC"/>
    <w:rsid w:val="00B70183"/>
    <w:rsid w:val="00B70448"/>
    <w:rsid w:val="00B704E7"/>
    <w:rsid w:val="00B7074F"/>
    <w:rsid w:val="00B709CA"/>
    <w:rsid w:val="00B70D59"/>
    <w:rsid w:val="00B71334"/>
    <w:rsid w:val="00B71891"/>
    <w:rsid w:val="00B719F3"/>
    <w:rsid w:val="00B722CD"/>
    <w:rsid w:val="00B723C0"/>
    <w:rsid w:val="00B726E9"/>
    <w:rsid w:val="00B7288B"/>
    <w:rsid w:val="00B72ADC"/>
    <w:rsid w:val="00B73126"/>
    <w:rsid w:val="00B73A10"/>
    <w:rsid w:val="00B73AA6"/>
    <w:rsid w:val="00B73CE4"/>
    <w:rsid w:val="00B74404"/>
    <w:rsid w:val="00B7441B"/>
    <w:rsid w:val="00B74D0A"/>
    <w:rsid w:val="00B7546B"/>
    <w:rsid w:val="00B7641B"/>
    <w:rsid w:val="00B76A6E"/>
    <w:rsid w:val="00B77141"/>
    <w:rsid w:val="00B77295"/>
    <w:rsid w:val="00B77A39"/>
    <w:rsid w:val="00B77AC1"/>
    <w:rsid w:val="00B77C37"/>
    <w:rsid w:val="00B802A8"/>
    <w:rsid w:val="00B803F7"/>
    <w:rsid w:val="00B8073A"/>
    <w:rsid w:val="00B807E8"/>
    <w:rsid w:val="00B80836"/>
    <w:rsid w:val="00B80C4A"/>
    <w:rsid w:val="00B810E3"/>
    <w:rsid w:val="00B81211"/>
    <w:rsid w:val="00B817DA"/>
    <w:rsid w:val="00B81807"/>
    <w:rsid w:val="00B821F4"/>
    <w:rsid w:val="00B82272"/>
    <w:rsid w:val="00B822FE"/>
    <w:rsid w:val="00B823FB"/>
    <w:rsid w:val="00B824A7"/>
    <w:rsid w:val="00B82A2D"/>
    <w:rsid w:val="00B82C00"/>
    <w:rsid w:val="00B832A3"/>
    <w:rsid w:val="00B83369"/>
    <w:rsid w:val="00B837AB"/>
    <w:rsid w:val="00B838C6"/>
    <w:rsid w:val="00B83A06"/>
    <w:rsid w:val="00B84341"/>
    <w:rsid w:val="00B84B20"/>
    <w:rsid w:val="00B853E3"/>
    <w:rsid w:val="00B85509"/>
    <w:rsid w:val="00B85ADD"/>
    <w:rsid w:val="00B8601E"/>
    <w:rsid w:val="00B86FDA"/>
    <w:rsid w:val="00B877DB"/>
    <w:rsid w:val="00B87DE9"/>
    <w:rsid w:val="00B90612"/>
    <w:rsid w:val="00B90776"/>
    <w:rsid w:val="00B90D77"/>
    <w:rsid w:val="00B91080"/>
    <w:rsid w:val="00B9143D"/>
    <w:rsid w:val="00B91AB1"/>
    <w:rsid w:val="00B91D55"/>
    <w:rsid w:val="00B91F99"/>
    <w:rsid w:val="00B924BA"/>
    <w:rsid w:val="00B9261E"/>
    <w:rsid w:val="00B92A7D"/>
    <w:rsid w:val="00B92CEE"/>
    <w:rsid w:val="00B92E48"/>
    <w:rsid w:val="00B93172"/>
    <w:rsid w:val="00B93291"/>
    <w:rsid w:val="00B93294"/>
    <w:rsid w:val="00B9359E"/>
    <w:rsid w:val="00B9369A"/>
    <w:rsid w:val="00B936E6"/>
    <w:rsid w:val="00B93C5F"/>
    <w:rsid w:val="00B93F6F"/>
    <w:rsid w:val="00B94079"/>
    <w:rsid w:val="00B947B6"/>
    <w:rsid w:val="00B948D5"/>
    <w:rsid w:val="00B9513E"/>
    <w:rsid w:val="00B956C5"/>
    <w:rsid w:val="00B95BEA"/>
    <w:rsid w:val="00B96028"/>
    <w:rsid w:val="00B96787"/>
    <w:rsid w:val="00B97028"/>
    <w:rsid w:val="00B97F19"/>
    <w:rsid w:val="00B97FEC"/>
    <w:rsid w:val="00BA032E"/>
    <w:rsid w:val="00BA0845"/>
    <w:rsid w:val="00BA09B9"/>
    <w:rsid w:val="00BA0C97"/>
    <w:rsid w:val="00BA10C0"/>
    <w:rsid w:val="00BA127E"/>
    <w:rsid w:val="00BA15E9"/>
    <w:rsid w:val="00BA18B8"/>
    <w:rsid w:val="00BA1A56"/>
    <w:rsid w:val="00BA1B1A"/>
    <w:rsid w:val="00BA1B53"/>
    <w:rsid w:val="00BA1CD8"/>
    <w:rsid w:val="00BA1CE7"/>
    <w:rsid w:val="00BA23FF"/>
    <w:rsid w:val="00BA26B5"/>
    <w:rsid w:val="00BA2734"/>
    <w:rsid w:val="00BA296C"/>
    <w:rsid w:val="00BA375D"/>
    <w:rsid w:val="00BA3B63"/>
    <w:rsid w:val="00BA3CB7"/>
    <w:rsid w:val="00BA3DDA"/>
    <w:rsid w:val="00BA4718"/>
    <w:rsid w:val="00BA4CA7"/>
    <w:rsid w:val="00BA4F37"/>
    <w:rsid w:val="00BA51A5"/>
    <w:rsid w:val="00BA52FA"/>
    <w:rsid w:val="00BA54B7"/>
    <w:rsid w:val="00BA63F8"/>
    <w:rsid w:val="00BA66AF"/>
    <w:rsid w:val="00BA6E54"/>
    <w:rsid w:val="00BA6E6A"/>
    <w:rsid w:val="00BA70AE"/>
    <w:rsid w:val="00BA7182"/>
    <w:rsid w:val="00BA7677"/>
    <w:rsid w:val="00BB013C"/>
    <w:rsid w:val="00BB0798"/>
    <w:rsid w:val="00BB0B8A"/>
    <w:rsid w:val="00BB0C5C"/>
    <w:rsid w:val="00BB0CF6"/>
    <w:rsid w:val="00BB1018"/>
    <w:rsid w:val="00BB11C9"/>
    <w:rsid w:val="00BB23EB"/>
    <w:rsid w:val="00BB24D8"/>
    <w:rsid w:val="00BB284A"/>
    <w:rsid w:val="00BB2850"/>
    <w:rsid w:val="00BB28C0"/>
    <w:rsid w:val="00BB2B40"/>
    <w:rsid w:val="00BB2B44"/>
    <w:rsid w:val="00BB2C52"/>
    <w:rsid w:val="00BB31E5"/>
    <w:rsid w:val="00BB3392"/>
    <w:rsid w:val="00BB38DC"/>
    <w:rsid w:val="00BB3DA4"/>
    <w:rsid w:val="00BB42D2"/>
    <w:rsid w:val="00BB44B1"/>
    <w:rsid w:val="00BB45B3"/>
    <w:rsid w:val="00BB49DE"/>
    <w:rsid w:val="00BB4C3C"/>
    <w:rsid w:val="00BB4CD9"/>
    <w:rsid w:val="00BB4E83"/>
    <w:rsid w:val="00BB50AF"/>
    <w:rsid w:val="00BB50C9"/>
    <w:rsid w:val="00BB5278"/>
    <w:rsid w:val="00BB5E3A"/>
    <w:rsid w:val="00BB660C"/>
    <w:rsid w:val="00BB663C"/>
    <w:rsid w:val="00BB6B51"/>
    <w:rsid w:val="00BB6E99"/>
    <w:rsid w:val="00BB73EA"/>
    <w:rsid w:val="00BB74CB"/>
    <w:rsid w:val="00BB74F8"/>
    <w:rsid w:val="00BB7D46"/>
    <w:rsid w:val="00BC011F"/>
    <w:rsid w:val="00BC02B8"/>
    <w:rsid w:val="00BC0652"/>
    <w:rsid w:val="00BC0F40"/>
    <w:rsid w:val="00BC1661"/>
    <w:rsid w:val="00BC1B3E"/>
    <w:rsid w:val="00BC1D95"/>
    <w:rsid w:val="00BC1DB0"/>
    <w:rsid w:val="00BC1DF5"/>
    <w:rsid w:val="00BC24DD"/>
    <w:rsid w:val="00BC255D"/>
    <w:rsid w:val="00BC26ED"/>
    <w:rsid w:val="00BC280E"/>
    <w:rsid w:val="00BC2842"/>
    <w:rsid w:val="00BC2C78"/>
    <w:rsid w:val="00BC2D26"/>
    <w:rsid w:val="00BC2E63"/>
    <w:rsid w:val="00BC32C2"/>
    <w:rsid w:val="00BC33BE"/>
    <w:rsid w:val="00BC34FA"/>
    <w:rsid w:val="00BC3574"/>
    <w:rsid w:val="00BC377C"/>
    <w:rsid w:val="00BC3BFC"/>
    <w:rsid w:val="00BC3E09"/>
    <w:rsid w:val="00BC3FB0"/>
    <w:rsid w:val="00BC4190"/>
    <w:rsid w:val="00BC460C"/>
    <w:rsid w:val="00BC4BE6"/>
    <w:rsid w:val="00BC4DB8"/>
    <w:rsid w:val="00BC5013"/>
    <w:rsid w:val="00BC5284"/>
    <w:rsid w:val="00BC5405"/>
    <w:rsid w:val="00BC5589"/>
    <w:rsid w:val="00BC5E60"/>
    <w:rsid w:val="00BC5EE9"/>
    <w:rsid w:val="00BC61A7"/>
    <w:rsid w:val="00BC63BC"/>
    <w:rsid w:val="00BC6402"/>
    <w:rsid w:val="00BC6903"/>
    <w:rsid w:val="00BC69D5"/>
    <w:rsid w:val="00BC6A39"/>
    <w:rsid w:val="00BC6A4E"/>
    <w:rsid w:val="00BC6AAF"/>
    <w:rsid w:val="00BC6CE9"/>
    <w:rsid w:val="00BC6D47"/>
    <w:rsid w:val="00BC728E"/>
    <w:rsid w:val="00BC743A"/>
    <w:rsid w:val="00BC7476"/>
    <w:rsid w:val="00BC77C3"/>
    <w:rsid w:val="00BC7879"/>
    <w:rsid w:val="00BD02DE"/>
    <w:rsid w:val="00BD057A"/>
    <w:rsid w:val="00BD082A"/>
    <w:rsid w:val="00BD0853"/>
    <w:rsid w:val="00BD0E89"/>
    <w:rsid w:val="00BD1412"/>
    <w:rsid w:val="00BD187D"/>
    <w:rsid w:val="00BD1F59"/>
    <w:rsid w:val="00BD2013"/>
    <w:rsid w:val="00BD251B"/>
    <w:rsid w:val="00BD2980"/>
    <w:rsid w:val="00BD2D07"/>
    <w:rsid w:val="00BD2FAD"/>
    <w:rsid w:val="00BD370C"/>
    <w:rsid w:val="00BD45A2"/>
    <w:rsid w:val="00BD4929"/>
    <w:rsid w:val="00BD4D3A"/>
    <w:rsid w:val="00BD5071"/>
    <w:rsid w:val="00BD5133"/>
    <w:rsid w:val="00BD5305"/>
    <w:rsid w:val="00BD53B4"/>
    <w:rsid w:val="00BD55F7"/>
    <w:rsid w:val="00BD57F3"/>
    <w:rsid w:val="00BD5960"/>
    <w:rsid w:val="00BD5D9E"/>
    <w:rsid w:val="00BD5E06"/>
    <w:rsid w:val="00BD6371"/>
    <w:rsid w:val="00BD6827"/>
    <w:rsid w:val="00BD6B16"/>
    <w:rsid w:val="00BD7138"/>
    <w:rsid w:val="00BD71A0"/>
    <w:rsid w:val="00BD778B"/>
    <w:rsid w:val="00BE039C"/>
    <w:rsid w:val="00BE0987"/>
    <w:rsid w:val="00BE0E0F"/>
    <w:rsid w:val="00BE0ED1"/>
    <w:rsid w:val="00BE1121"/>
    <w:rsid w:val="00BE1674"/>
    <w:rsid w:val="00BE1842"/>
    <w:rsid w:val="00BE1DC0"/>
    <w:rsid w:val="00BE2AFD"/>
    <w:rsid w:val="00BE31C6"/>
    <w:rsid w:val="00BE329F"/>
    <w:rsid w:val="00BE3400"/>
    <w:rsid w:val="00BE35E5"/>
    <w:rsid w:val="00BE37DA"/>
    <w:rsid w:val="00BE37F8"/>
    <w:rsid w:val="00BE3E9A"/>
    <w:rsid w:val="00BE44B7"/>
    <w:rsid w:val="00BE4E2B"/>
    <w:rsid w:val="00BE53F5"/>
    <w:rsid w:val="00BE64A9"/>
    <w:rsid w:val="00BE6539"/>
    <w:rsid w:val="00BE6FB4"/>
    <w:rsid w:val="00BE7033"/>
    <w:rsid w:val="00BE70EF"/>
    <w:rsid w:val="00BE7216"/>
    <w:rsid w:val="00BE78F9"/>
    <w:rsid w:val="00BE7BCA"/>
    <w:rsid w:val="00BF0137"/>
    <w:rsid w:val="00BF0BD0"/>
    <w:rsid w:val="00BF14DE"/>
    <w:rsid w:val="00BF16B7"/>
    <w:rsid w:val="00BF16E7"/>
    <w:rsid w:val="00BF176B"/>
    <w:rsid w:val="00BF1987"/>
    <w:rsid w:val="00BF1CDD"/>
    <w:rsid w:val="00BF1E2D"/>
    <w:rsid w:val="00BF1F4D"/>
    <w:rsid w:val="00BF1FAF"/>
    <w:rsid w:val="00BF227A"/>
    <w:rsid w:val="00BF22BD"/>
    <w:rsid w:val="00BF26E4"/>
    <w:rsid w:val="00BF282B"/>
    <w:rsid w:val="00BF2D40"/>
    <w:rsid w:val="00BF2FCA"/>
    <w:rsid w:val="00BF3D0D"/>
    <w:rsid w:val="00BF3E42"/>
    <w:rsid w:val="00BF3EBC"/>
    <w:rsid w:val="00BF46FF"/>
    <w:rsid w:val="00BF49EF"/>
    <w:rsid w:val="00BF49F0"/>
    <w:rsid w:val="00BF4F1E"/>
    <w:rsid w:val="00BF526B"/>
    <w:rsid w:val="00BF597B"/>
    <w:rsid w:val="00BF59E9"/>
    <w:rsid w:val="00BF5C48"/>
    <w:rsid w:val="00BF5F53"/>
    <w:rsid w:val="00BF617E"/>
    <w:rsid w:val="00BF61A5"/>
    <w:rsid w:val="00BF63D4"/>
    <w:rsid w:val="00BF6AF7"/>
    <w:rsid w:val="00BF7813"/>
    <w:rsid w:val="00C000A6"/>
    <w:rsid w:val="00C000BC"/>
    <w:rsid w:val="00C00402"/>
    <w:rsid w:val="00C00758"/>
    <w:rsid w:val="00C008CF"/>
    <w:rsid w:val="00C00A07"/>
    <w:rsid w:val="00C00B96"/>
    <w:rsid w:val="00C00ED6"/>
    <w:rsid w:val="00C01175"/>
    <w:rsid w:val="00C014CF"/>
    <w:rsid w:val="00C017AB"/>
    <w:rsid w:val="00C01F8B"/>
    <w:rsid w:val="00C020D2"/>
    <w:rsid w:val="00C0239D"/>
    <w:rsid w:val="00C02715"/>
    <w:rsid w:val="00C0277E"/>
    <w:rsid w:val="00C029B4"/>
    <w:rsid w:val="00C02A0A"/>
    <w:rsid w:val="00C03462"/>
    <w:rsid w:val="00C034A6"/>
    <w:rsid w:val="00C034CB"/>
    <w:rsid w:val="00C03791"/>
    <w:rsid w:val="00C03B41"/>
    <w:rsid w:val="00C03C39"/>
    <w:rsid w:val="00C03D8E"/>
    <w:rsid w:val="00C0448E"/>
    <w:rsid w:val="00C0477D"/>
    <w:rsid w:val="00C047C0"/>
    <w:rsid w:val="00C04990"/>
    <w:rsid w:val="00C04FD1"/>
    <w:rsid w:val="00C05CD7"/>
    <w:rsid w:val="00C05DC3"/>
    <w:rsid w:val="00C06136"/>
    <w:rsid w:val="00C062AC"/>
    <w:rsid w:val="00C0634D"/>
    <w:rsid w:val="00C067D7"/>
    <w:rsid w:val="00C06FFB"/>
    <w:rsid w:val="00C07333"/>
    <w:rsid w:val="00C07438"/>
    <w:rsid w:val="00C07652"/>
    <w:rsid w:val="00C10503"/>
    <w:rsid w:val="00C1084E"/>
    <w:rsid w:val="00C10934"/>
    <w:rsid w:val="00C1095F"/>
    <w:rsid w:val="00C10B96"/>
    <w:rsid w:val="00C10C8F"/>
    <w:rsid w:val="00C10F7A"/>
    <w:rsid w:val="00C110B1"/>
    <w:rsid w:val="00C113C7"/>
    <w:rsid w:val="00C113FA"/>
    <w:rsid w:val="00C11403"/>
    <w:rsid w:val="00C12095"/>
    <w:rsid w:val="00C127A5"/>
    <w:rsid w:val="00C12929"/>
    <w:rsid w:val="00C12A05"/>
    <w:rsid w:val="00C12C87"/>
    <w:rsid w:val="00C12D40"/>
    <w:rsid w:val="00C130BE"/>
    <w:rsid w:val="00C13816"/>
    <w:rsid w:val="00C13868"/>
    <w:rsid w:val="00C13FFF"/>
    <w:rsid w:val="00C141A0"/>
    <w:rsid w:val="00C14406"/>
    <w:rsid w:val="00C145AC"/>
    <w:rsid w:val="00C146FA"/>
    <w:rsid w:val="00C15912"/>
    <w:rsid w:val="00C1646F"/>
    <w:rsid w:val="00C16542"/>
    <w:rsid w:val="00C169F4"/>
    <w:rsid w:val="00C16B8E"/>
    <w:rsid w:val="00C16FCB"/>
    <w:rsid w:val="00C171A4"/>
    <w:rsid w:val="00C17257"/>
    <w:rsid w:val="00C174C3"/>
    <w:rsid w:val="00C17A08"/>
    <w:rsid w:val="00C17F9D"/>
    <w:rsid w:val="00C2010B"/>
    <w:rsid w:val="00C2019D"/>
    <w:rsid w:val="00C20465"/>
    <w:rsid w:val="00C20858"/>
    <w:rsid w:val="00C209E4"/>
    <w:rsid w:val="00C20AB1"/>
    <w:rsid w:val="00C21201"/>
    <w:rsid w:val="00C21B58"/>
    <w:rsid w:val="00C22310"/>
    <w:rsid w:val="00C22455"/>
    <w:rsid w:val="00C2272F"/>
    <w:rsid w:val="00C22E39"/>
    <w:rsid w:val="00C23236"/>
    <w:rsid w:val="00C2388B"/>
    <w:rsid w:val="00C23BFB"/>
    <w:rsid w:val="00C23F30"/>
    <w:rsid w:val="00C2402F"/>
    <w:rsid w:val="00C24B4C"/>
    <w:rsid w:val="00C256F8"/>
    <w:rsid w:val="00C2611F"/>
    <w:rsid w:val="00C26220"/>
    <w:rsid w:val="00C26385"/>
    <w:rsid w:val="00C26580"/>
    <w:rsid w:val="00C2670B"/>
    <w:rsid w:val="00C269A7"/>
    <w:rsid w:val="00C26B9B"/>
    <w:rsid w:val="00C26EDE"/>
    <w:rsid w:val="00C26F28"/>
    <w:rsid w:val="00C278B9"/>
    <w:rsid w:val="00C27F9D"/>
    <w:rsid w:val="00C30234"/>
    <w:rsid w:val="00C3116B"/>
    <w:rsid w:val="00C3122B"/>
    <w:rsid w:val="00C3122D"/>
    <w:rsid w:val="00C31338"/>
    <w:rsid w:val="00C31462"/>
    <w:rsid w:val="00C31C05"/>
    <w:rsid w:val="00C31CDA"/>
    <w:rsid w:val="00C31EA9"/>
    <w:rsid w:val="00C320AB"/>
    <w:rsid w:val="00C3216C"/>
    <w:rsid w:val="00C32562"/>
    <w:rsid w:val="00C32846"/>
    <w:rsid w:val="00C32ACA"/>
    <w:rsid w:val="00C32C2D"/>
    <w:rsid w:val="00C33013"/>
    <w:rsid w:val="00C335A4"/>
    <w:rsid w:val="00C335B3"/>
    <w:rsid w:val="00C335B5"/>
    <w:rsid w:val="00C33944"/>
    <w:rsid w:val="00C33CE6"/>
    <w:rsid w:val="00C3409A"/>
    <w:rsid w:val="00C340E1"/>
    <w:rsid w:val="00C342A1"/>
    <w:rsid w:val="00C343AC"/>
    <w:rsid w:val="00C348BB"/>
    <w:rsid w:val="00C34B11"/>
    <w:rsid w:val="00C34F5A"/>
    <w:rsid w:val="00C350BF"/>
    <w:rsid w:val="00C35BD8"/>
    <w:rsid w:val="00C36E77"/>
    <w:rsid w:val="00C37B35"/>
    <w:rsid w:val="00C4095E"/>
    <w:rsid w:val="00C40C1D"/>
    <w:rsid w:val="00C413A2"/>
    <w:rsid w:val="00C41489"/>
    <w:rsid w:val="00C4182E"/>
    <w:rsid w:val="00C424EE"/>
    <w:rsid w:val="00C42644"/>
    <w:rsid w:val="00C42CCF"/>
    <w:rsid w:val="00C42D95"/>
    <w:rsid w:val="00C431F7"/>
    <w:rsid w:val="00C433D2"/>
    <w:rsid w:val="00C44040"/>
    <w:rsid w:val="00C44473"/>
    <w:rsid w:val="00C44A30"/>
    <w:rsid w:val="00C45277"/>
    <w:rsid w:val="00C45965"/>
    <w:rsid w:val="00C459D1"/>
    <w:rsid w:val="00C45EBB"/>
    <w:rsid w:val="00C45FBF"/>
    <w:rsid w:val="00C462F1"/>
    <w:rsid w:val="00C463AB"/>
    <w:rsid w:val="00C463C7"/>
    <w:rsid w:val="00C46518"/>
    <w:rsid w:val="00C46833"/>
    <w:rsid w:val="00C46A24"/>
    <w:rsid w:val="00C47253"/>
    <w:rsid w:val="00C4771B"/>
    <w:rsid w:val="00C47D13"/>
    <w:rsid w:val="00C50344"/>
    <w:rsid w:val="00C5115E"/>
    <w:rsid w:val="00C5120E"/>
    <w:rsid w:val="00C520AB"/>
    <w:rsid w:val="00C526AE"/>
    <w:rsid w:val="00C52713"/>
    <w:rsid w:val="00C527D4"/>
    <w:rsid w:val="00C52BA2"/>
    <w:rsid w:val="00C52E1C"/>
    <w:rsid w:val="00C535D8"/>
    <w:rsid w:val="00C53662"/>
    <w:rsid w:val="00C539E6"/>
    <w:rsid w:val="00C54206"/>
    <w:rsid w:val="00C54267"/>
    <w:rsid w:val="00C5478A"/>
    <w:rsid w:val="00C54DBF"/>
    <w:rsid w:val="00C559BF"/>
    <w:rsid w:val="00C55D7C"/>
    <w:rsid w:val="00C56134"/>
    <w:rsid w:val="00C565E6"/>
    <w:rsid w:val="00C5664F"/>
    <w:rsid w:val="00C5694D"/>
    <w:rsid w:val="00C5696B"/>
    <w:rsid w:val="00C56B9F"/>
    <w:rsid w:val="00C56FEE"/>
    <w:rsid w:val="00C570D0"/>
    <w:rsid w:val="00C57608"/>
    <w:rsid w:val="00C57AF1"/>
    <w:rsid w:val="00C57AF2"/>
    <w:rsid w:val="00C60404"/>
    <w:rsid w:val="00C6046E"/>
    <w:rsid w:val="00C6056E"/>
    <w:rsid w:val="00C60589"/>
    <w:rsid w:val="00C60891"/>
    <w:rsid w:val="00C608C9"/>
    <w:rsid w:val="00C60A67"/>
    <w:rsid w:val="00C60DA6"/>
    <w:rsid w:val="00C61078"/>
    <w:rsid w:val="00C61120"/>
    <w:rsid w:val="00C61883"/>
    <w:rsid w:val="00C62A31"/>
    <w:rsid w:val="00C62BBA"/>
    <w:rsid w:val="00C62FA2"/>
    <w:rsid w:val="00C63194"/>
    <w:rsid w:val="00C6356B"/>
    <w:rsid w:val="00C641BA"/>
    <w:rsid w:val="00C64576"/>
    <w:rsid w:val="00C648B2"/>
    <w:rsid w:val="00C64AD1"/>
    <w:rsid w:val="00C64EDE"/>
    <w:rsid w:val="00C66043"/>
    <w:rsid w:val="00C661E0"/>
    <w:rsid w:val="00C663D1"/>
    <w:rsid w:val="00C6641D"/>
    <w:rsid w:val="00C67101"/>
    <w:rsid w:val="00C672DB"/>
    <w:rsid w:val="00C6784F"/>
    <w:rsid w:val="00C67E67"/>
    <w:rsid w:val="00C67EB2"/>
    <w:rsid w:val="00C67FAE"/>
    <w:rsid w:val="00C70B7B"/>
    <w:rsid w:val="00C710C8"/>
    <w:rsid w:val="00C7118E"/>
    <w:rsid w:val="00C7121B"/>
    <w:rsid w:val="00C712E2"/>
    <w:rsid w:val="00C71E7A"/>
    <w:rsid w:val="00C72096"/>
    <w:rsid w:val="00C720FF"/>
    <w:rsid w:val="00C724E7"/>
    <w:rsid w:val="00C7266A"/>
    <w:rsid w:val="00C726DE"/>
    <w:rsid w:val="00C7293C"/>
    <w:rsid w:val="00C72B9D"/>
    <w:rsid w:val="00C72E2F"/>
    <w:rsid w:val="00C72F11"/>
    <w:rsid w:val="00C74076"/>
    <w:rsid w:val="00C74208"/>
    <w:rsid w:val="00C75083"/>
    <w:rsid w:val="00C750E8"/>
    <w:rsid w:val="00C751C4"/>
    <w:rsid w:val="00C7541B"/>
    <w:rsid w:val="00C75954"/>
    <w:rsid w:val="00C75BEE"/>
    <w:rsid w:val="00C75C98"/>
    <w:rsid w:val="00C75C9A"/>
    <w:rsid w:val="00C7680C"/>
    <w:rsid w:val="00C76990"/>
    <w:rsid w:val="00C76A21"/>
    <w:rsid w:val="00C76D9D"/>
    <w:rsid w:val="00C76E7D"/>
    <w:rsid w:val="00C77077"/>
    <w:rsid w:val="00C775FF"/>
    <w:rsid w:val="00C776B7"/>
    <w:rsid w:val="00C7771D"/>
    <w:rsid w:val="00C77F12"/>
    <w:rsid w:val="00C8002D"/>
    <w:rsid w:val="00C80159"/>
    <w:rsid w:val="00C80605"/>
    <w:rsid w:val="00C80987"/>
    <w:rsid w:val="00C80B7F"/>
    <w:rsid w:val="00C81489"/>
    <w:rsid w:val="00C8150E"/>
    <w:rsid w:val="00C82119"/>
    <w:rsid w:val="00C824F5"/>
    <w:rsid w:val="00C82BAF"/>
    <w:rsid w:val="00C82C1F"/>
    <w:rsid w:val="00C83D99"/>
    <w:rsid w:val="00C843F6"/>
    <w:rsid w:val="00C844FB"/>
    <w:rsid w:val="00C84830"/>
    <w:rsid w:val="00C85FC3"/>
    <w:rsid w:val="00C860B2"/>
    <w:rsid w:val="00C86356"/>
    <w:rsid w:val="00C8636D"/>
    <w:rsid w:val="00C86385"/>
    <w:rsid w:val="00C866C0"/>
    <w:rsid w:val="00C8767B"/>
    <w:rsid w:val="00C903C5"/>
    <w:rsid w:val="00C90753"/>
    <w:rsid w:val="00C90788"/>
    <w:rsid w:val="00C90B22"/>
    <w:rsid w:val="00C90BCD"/>
    <w:rsid w:val="00C90D7F"/>
    <w:rsid w:val="00C9105A"/>
    <w:rsid w:val="00C9146F"/>
    <w:rsid w:val="00C91768"/>
    <w:rsid w:val="00C91A36"/>
    <w:rsid w:val="00C91BBC"/>
    <w:rsid w:val="00C91C5D"/>
    <w:rsid w:val="00C91CE9"/>
    <w:rsid w:val="00C91EFD"/>
    <w:rsid w:val="00C92445"/>
    <w:rsid w:val="00C9258D"/>
    <w:rsid w:val="00C9268A"/>
    <w:rsid w:val="00C9292C"/>
    <w:rsid w:val="00C92F3B"/>
    <w:rsid w:val="00C931CB"/>
    <w:rsid w:val="00C9389F"/>
    <w:rsid w:val="00C93A25"/>
    <w:rsid w:val="00C93C69"/>
    <w:rsid w:val="00C941F7"/>
    <w:rsid w:val="00C951AC"/>
    <w:rsid w:val="00C962D6"/>
    <w:rsid w:val="00C969F4"/>
    <w:rsid w:val="00C96BDF"/>
    <w:rsid w:val="00C96D83"/>
    <w:rsid w:val="00C97600"/>
    <w:rsid w:val="00C97EF1"/>
    <w:rsid w:val="00CA018A"/>
    <w:rsid w:val="00CA03D5"/>
    <w:rsid w:val="00CA0416"/>
    <w:rsid w:val="00CA056C"/>
    <w:rsid w:val="00CA1576"/>
    <w:rsid w:val="00CA15E5"/>
    <w:rsid w:val="00CA1A8B"/>
    <w:rsid w:val="00CA2A0E"/>
    <w:rsid w:val="00CA2BC3"/>
    <w:rsid w:val="00CA4111"/>
    <w:rsid w:val="00CA4444"/>
    <w:rsid w:val="00CA457A"/>
    <w:rsid w:val="00CA48AF"/>
    <w:rsid w:val="00CA4A1F"/>
    <w:rsid w:val="00CA4C7D"/>
    <w:rsid w:val="00CA50FE"/>
    <w:rsid w:val="00CA531F"/>
    <w:rsid w:val="00CA575C"/>
    <w:rsid w:val="00CA6107"/>
    <w:rsid w:val="00CA63AB"/>
    <w:rsid w:val="00CA6D81"/>
    <w:rsid w:val="00CA6E7E"/>
    <w:rsid w:val="00CA722F"/>
    <w:rsid w:val="00CA7CCD"/>
    <w:rsid w:val="00CB0835"/>
    <w:rsid w:val="00CB0D39"/>
    <w:rsid w:val="00CB141A"/>
    <w:rsid w:val="00CB1869"/>
    <w:rsid w:val="00CB1C96"/>
    <w:rsid w:val="00CB1D7A"/>
    <w:rsid w:val="00CB215E"/>
    <w:rsid w:val="00CB2C6A"/>
    <w:rsid w:val="00CB2D5D"/>
    <w:rsid w:val="00CB3435"/>
    <w:rsid w:val="00CB34B5"/>
    <w:rsid w:val="00CB3939"/>
    <w:rsid w:val="00CB3BD6"/>
    <w:rsid w:val="00CB3DAE"/>
    <w:rsid w:val="00CB4206"/>
    <w:rsid w:val="00CB441C"/>
    <w:rsid w:val="00CB45ED"/>
    <w:rsid w:val="00CB481C"/>
    <w:rsid w:val="00CB4C15"/>
    <w:rsid w:val="00CB4CD2"/>
    <w:rsid w:val="00CB4ED9"/>
    <w:rsid w:val="00CB4F6A"/>
    <w:rsid w:val="00CB5281"/>
    <w:rsid w:val="00CB53BA"/>
    <w:rsid w:val="00CB5850"/>
    <w:rsid w:val="00CB58AF"/>
    <w:rsid w:val="00CB58BB"/>
    <w:rsid w:val="00CB6263"/>
    <w:rsid w:val="00CB6839"/>
    <w:rsid w:val="00CB6924"/>
    <w:rsid w:val="00CB694C"/>
    <w:rsid w:val="00CB6AB4"/>
    <w:rsid w:val="00CB6BED"/>
    <w:rsid w:val="00CB761A"/>
    <w:rsid w:val="00CB7875"/>
    <w:rsid w:val="00CB7B04"/>
    <w:rsid w:val="00CB7B8E"/>
    <w:rsid w:val="00CC06AD"/>
    <w:rsid w:val="00CC07D2"/>
    <w:rsid w:val="00CC08B0"/>
    <w:rsid w:val="00CC0C80"/>
    <w:rsid w:val="00CC0E8E"/>
    <w:rsid w:val="00CC1265"/>
    <w:rsid w:val="00CC1790"/>
    <w:rsid w:val="00CC1E71"/>
    <w:rsid w:val="00CC2017"/>
    <w:rsid w:val="00CC2102"/>
    <w:rsid w:val="00CC25CF"/>
    <w:rsid w:val="00CC25F0"/>
    <w:rsid w:val="00CC2E75"/>
    <w:rsid w:val="00CC3441"/>
    <w:rsid w:val="00CC348C"/>
    <w:rsid w:val="00CC349D"/>
    <w:rsid w:val="00CC3E5E"/>
    <w:rsid w:val="00CC4096"/>
    <w:rsid w:val="00CC4126"/>
    <w:rsid w:val="00CC4242"/>
    <w:rsid w:val="00CC4E72"/>
    <w:rsid w:val="00CC51C4"/>
    <w:rsid w:val="00CC549E"/>
    <w:rsid w:val="00CC55ED"/>
    <w:rsid w:val="00CC57BC"/>
    <w:rsid w:val="00CC5845"/>
    <w:rsid w:val="00CC6374"/>
    <w:rsid w:val="00CC676E"/>
    <w:rsid w:val="00CC692B"/>
    <w:rsid w:val="00CC6EE7"/>
    <w:rsid w:val="00CC6FC8"/>
    <w:rsid w:val="00CC76CB"/>
    <w:rsid w:val="00CC7CEB"/>
    <w:rsid w:val="00CC7EFE"/>
    <w:rsid w:val="00CD019D"/>
    <w:rsid w:val="00CD1414"/>
    <w:rsid w:val="00CD15C2"/>
    <w:rsid w:val="00CD19D2"/>
    <w:rsid w:val="00CD1C3A"/>
    <w:rsid w:val="00CD1E8A"/>
    <w:rsid w:val="00CD2C89"/>
    <w:rsid w:val="00CD2FE1"/>
    <w:rsid w:val="00CD30E9"/>
    <w:rsid w:val="00CD3526"/>
    <w:rsid w:val="00CD3714"/>
    <w:rsid w:val="00CD3B6E"/>
    <w:rsid w:val="00CD3C57"/>
    <w:rsid w:val="00CD3D08"/>
    <w:rsid w:val="00CD3F37"/>
    <w:rsid w:val="00CD49A1"/>
    <w:rsid w:val="00CD4B2F"/>
    <w:rsid w:val="00CD4C83"/>
    <w:rsid w:val="00CD4E0F"/>
    <w:rsid w:val="00CD5226"/>
    <w:rsid w:val="00CD5707"/>
    <w:rsid w:val="00CD57A1"/>
    <w:rsid w:val="00CD5C19"/>
    <w:rsid w:val="00CD5C3D"/>
    <w:rsid w:val="00CD62AB"/>
    <w:rsid w:val="00CD6BD6"/>
    <w:rsid w:val="00CD72C9"/>
    <w:rsid w:val="00CD7516"/>
    <w:rsid w:val="00CD7812"/>
    <w:rsid w:val="00CD78A0"/>
    <w:rsid w:val="00CD7B84"/>
    <w:rsid w:val="00CD7CDF"/>
    <w:rsid w:val="00CD7EBE"/>
    <w:rsid w:val="00CE10FE"/>
    <w:rsid w:val="00CE1142"/>
    <w:rsid w:val="00CE1334"/>
    <w:rsid w:val="00CE148D"/>
    <w:rsid w:val="00CE1906"/>
    <w:rsid w:val="00CE21B5"/>
    <w:rsid w:val="00CE2278"/>
    <w:rsid w:val="00CE32EB"/>
    <w:rsid w:val="00CE3363"/>
    <w:rsid w:val="00CE3428"/>
    <w:rsid w:val="00CE3699"/>
    <w:rsid w:val="00CE3D99"/>
    <w:rsid w:val="00CE4172"/>
    <w:rsid w:val="00CE4A27"/>
    <w:rsid w:val="00CE53D6"/>
    <w:rsid w:val="00CE619F"/>
    <w:rsid w:val="00CE6471"/>
    <w:rsid w:val="00CE6B93"/>
    <w:rsid w:val="00CE7A2E"/>
    <w:rsid w:val="00CE7B9D"/>
    <w:rsid w:val="00CE7D89"/>
    <w:rsid w:val="00CF0183"/>
    <w:rsid w:val="00CF0276"/>
    <w:rsid w:val="00CF062F"/>
    <w:rsid w:val="00CF082B"/>
    <w:rsid w:val="00CF0CD1"/>
    <w:rsid w:val="00CF0E47"/>
    <w:rsid w:val="00CF113E"/>
    <w:rsid w:val="00CF1149"/>
    <w:rsid w:val="00CF1296"/>
    <w:rsid w:val="00CF169E"/>
    <w:rsid w:val="00CF1A51"/>
    <w:rsid w:val="00CF1CF9"/>
    <w:rsid w:val="00CF246B"/>
    <w:rsid w:val="00CF2BCF"/>
    <w:rsid w:val="00CF2E6C"/>
    <w:rsid w:val="00CF3F74"/>
    <w:rsid w:val="00CF411F"/>
    <w:rsid w:val="00CF47E6"/>
    <w:rsid w:val="00CF505F"/>
    <w:rsid w:val="00CF5235"/>
    <w:rsid w:val="00CF56C5"/>
    <w:rsid w:val="00CF57F0"/>
    <w:rsid w:val="00CF5967"/>
    <w:rsid w:val="00CF59A4"/>
    <w:rsid w:val="00CF5D1D"/>
    <w:rsid w:val="00CF6307"/>
    <w:rsid w:val="00CF642D"/>
    <w:rsid w:val="00CF6558"/>
    <w:rsid w:val="00CF6B7F"/>
    <w:rsid w:val="00CF7241"/>
    <w:rsid w:val="00CF7644"/>
    <w:rsid w:val="00CF777B"/>
    <w:rsid w:val="00CF7B86"/>
    <w:rsid w:val="00CF7CA9"/>
    <w:rsid w:val="00D0025C"/>
    <w:rsid w:val="00D009C7"/>
    <w:rsid w:val="00D00CF1"/>
    <w:rsid w:val="00D0180C"/>
    <w:rsid w:val="00D0196B"/>
    <w:rsid w:val="00D021FD"/>
    <w:rsid w:val="00D026FB"/>
    <w:rsid w:val="00D02B86"/>
    <w:rsid w:val="00D02BED"/>
    <w:rsid w:val="00D033AC"/>
    <w:rsid w:val="00D03D7C"/>
    <w:rsid w:val="00D048F2"/>
    <w:rsid w:val="00D0560A"/>
    <w:rsid w:val="00D0561B"/>
    <w:rsid w:val="00D05F08"/>
    <w:rsid w:val="00D0611A"/>
    <w:rsid w:val="00D06859"/>
    <w:rsid w:val="00D06DB0"/>
    <w:rsid w:val="00D06F85"/>
    <w:rsid w:val="00D070E4"/>
    <w:rsid w:val="00D071DE"/>
    <w:rsid w:val="00D07B02"/>
    <w:rsid w:val="00D07F42"/>
    <w:rsid w:val="00D1049E"/>
    <w:rsid w:val="00D10781"/>
    <w:rsid w:val="00D1095C"/>
    <w:rsid w:val="00D10CFA"/>
    <w:rsid w:val="00D116F2"/>
    <w:rsid w:val="00D119C0"/>
    <w:rsid w:val="00D11D24"/>
    <w:rsid w:val="00D11D4D"/>
    <w:rsid w:val="00D123E4"/>
    <w:rsid w:val="00D12C40"/>
    <w:rsid w:val="00D1357E"/>
    <w:rsid w:val="00D136FB"/>
    <w:rsid w:val="00D13792"/>
    <w:rsid w:val="00D13859"/>
    <w:rsid w:val="00D139B6"/>
    <w:rsid w:val="00D13DD0"/>
    <w:rsid w:val="00D13DE7"/>
    <w:rsid w:val="00D14263"/>
    <w:rsid w:val="00D142BA"/>
    <w:rsid w:val="00D14D90"/>
    <w:rsid w:val="00D152DA"/>
    <w:rsid w:val="00D154C1"/>
    <w:rsid w:val="00D157BA"/>
    <w:rsid w:val="00D15F66"/>
    <w:rsid w:val="00D15FC9"/>
    <w:rsid w:val="00D16195"/>
    <w:rsid w:val="00D1664D"/>
    <w:rsid w:val="00D16768"/>
    <w:rsid w:val="00D167C0"/>
    <w:rsid w:val="00D168FB"/>
    <w:rsid w:val="00D17805"/>
    <w:rsid w:val="00D20336"/>
    <w:rsid w:val="00D20833"/>
    <w:rsid w:val="00D20A41"/>
    <w:rsid w:val="00D210F0"/>
    <w:rsid w:val="00D21450"/>
    <w:rsid w:val="00D21BA2"/>
    <w:rsid w:val="00D21BF2"/>
    <w:rsid w:val="00D21C8E"/>
    <w:rsid w:val="00D21D4A"/>
    <w:rsid w:val="00D21DD7"/>
    <w:rsid w:val="00D22776"/>
    <w:rsid w:val="00D22F67"/>
    <w:rsid w:val="00D23358"/>
    <w:rsid w:val="00D23392"/>
    <w:rsid w:val="00D23CDC"/>
    <w:rsid w:val="00D2432E"/>
    <w:rsid w:val="00D244AD"/>
    <w:rsid w:val="00D245C8"/>
    <w:rsid w:val="00D24724"/>
    <w:rsid w:val="00D24745"/>
    <w:rsid w:val="00D24960"/>
    <w:rsid w:val="00D25BC7"/>
    <w:rsid w:val="00D260CD"/>
    <w:rsid w:val="00D26317"/>
    <w:rsid w:val="00D26D71"/>
    <w:rsid w:val="00D27221"/>
    <w:rsid w:val="00D27471"/>
    <w:rsid w:val="00D2773E"/>
    <w:rsid w:val="00D27872"/>
    <w:rsid w:val="00D27F5E"/>
    <w:rsid w:val="00D3017F"/>
    <w:rsid w:val="00D302F3"/>
    <w:rsid w:val="00D306A5"/>
    <w:rsid w:val="00D30E3C"/>
    <w:rsid w:val="00D31528"/>
    <w:rsid w:val="00D3181B"/>
    <w:rsid w:val="00D31940"/>
    <w:rsid w:val="00D31F7E"/>
    <w:rsid w:val="00D32666"/>
    <w:rsid w:val="00D32C9F"/>
    <w:rsid w:val="00D32CC9"/>
    <w:rsid w:val="00D32FFF"/>
    <w:rsid w:val="00D33B8C"/>
    <w:rsid w:val="00D34363"/>
    <w:rsid w:val="00D349C5"/>
    <w:rsid w:val="00D3558E"/>
    <w:rsid w:val="00D357CB"/>
    <w:rsid w:val="00D359E4"/>
    <w:rsid w:val="00D35A33"/>
    <w:rsid w:val="00D3674C"/>
    <w:rsid w:val="00D369E8"/>
    <w:rsid w:val="00D36A2A"/>
    <w:rsid w:val="00D36D4A"/>
    <w:rsid w:val="00D36EDD"/>
    <w:rsid w:val="00D36EE0"/>
    <w:rsid w:val="00D373A5"/>
    <w:rsid w:val="00D3740E"/>
    <w:rsid w:val="00D3762F"/>
    <w:rsid w:val="00D37801"/>
    <w:rsid w:val="00D378A1"/>
    <w:rsid w:val="00D379AB"/>
    <w:rsid w:val="00D379EE"/>
    <w:rsid w:val="00D37BA7"/>
    <w:rsid w:val="00D407E3"/>
    <w:rsid w:val="00D40819"/>
    <w:rsid w:val="00D40D98"/>
    <w:rsid w:val="00D411DC"/>
    <w:rsid w:val="00D41880"/>
    <w:rsid w:val="00D41BC5"/>
    <w:rsid w:val="00D41BFE"/>
    <w:rsid w:val="00D4294A"/>
    <w:rsid w:val="00D434E0"/>
    <w:rsid w:val="00D4357D"/>
    <w:rsid w:val="00D43942"/>
    <w:rsid w:val="00D44178"/>
    <w:rsid w:val="00D44537"/>
    <w:rsid w:val="00D44C5E"/>
    <w:rsid w:val="00D45290"/>
    <w:rsid w:val="00D4544A"/>
    <w:rsid w:val="00D45806"/>
    <w:rsid w:val="00D4580F"/>
    <w:rsid w:val="00D45900"/>
    <w:rsid w:val="00D46043"/>
    <w:rsid w:val="00D47102"/>
    <w:rsid w:val="00D471E6"/>
    <w:rsid w:val="00D47720"/>
    <w:rsid w:val="00D477A1"/>
    <w:rsid w:val="00D47ACB"/>
    <w:rsid w:val="00D50112"/>
    <w:rsid w:val="00D50C07"/>
    <w:rsid w:val="00D51009"/>
    <w:rsid w:val="00D51249"/>
    <w:rsid w:val="00D5144D"/>
    <w:rsid w:val="00D516C7"/>
    <w:rsid w:val="00D51D11"/>
    <w:rsid w:val="00D53373"/>
    <w:rsid w:val="00D5364F"/>
    <w:rsid w:val="00D5368A"/>
    <w:rsid w:val="00D53981"/>
    <w:rsid w:val="00D542E5"/>
    <w:rsid w:val="00D547AA"/>
    <w:rsid w:val="00D5527A"/>
    <w:rsid w:val="00D55483"/>
    <w:rsid w:val="00D55A73"/>
    <w:rsid w:val="00D561C9"/>
    <w:rsid w:val="00D5630E"/>
    <w:rsid w:val="00D56594"/>
    <w:rsid w:val="00D56733"/>
    <w:rsid w:val="00D5680C"/>
    <w:rsid w:val="00D57080"/>
    <w:rsid w:val="00D5792B"/>
    <w:rsid w:val="00D57965"/>
    <w:rsid w:val="00D60251"/>
    <w:rsid w:val="00D60488"/>
    <w:rsid w:val="00D60EE4"/>
    <w:rsid w:val="00D61484"/>
    <w:rsid w:val="00D6180E"/>
    <w:rsid w:val="00D61B0B"/>
    <w:rsid w:val="00D61B68"/>
    <w:rsid w:val="00D6212E"/>
    <w:rsid w:val="00D62259"/>
    <w:rsid w:val="00D62585"/>
    <w:rsid w:val="00D62663"/>
    <w:rsid w:val="00D62ACA"/>
    <w:rsid w:val="00D62C1D"/>
    <w:rsid w:val="00D62FA2"/>
    <w:rsid w:val="00D62FDB"/>
    <w:rsid w:val="00D63192"/>
    <w:rsid w:val="00D6323E"/>
    <w:rsid w:val="00D637E3"/>
    <w:rsid w:val="00D639E4"/>
    <w:rsid w:val="00D6404E"/>
    <w:rsid w:val="00D64743"/>
    <w:rsid w:val="00D64E34"/>
    <w:rsid w:val="00D65105"/>
    <w:rsid w:val="00D6531D"/>
    <w:rsid w:val="00D6536F"/>
    <w:rsid w:val="00D65B15"/>
    <w:rsid w:val="00D65B6E"/>
    <w:rsid w:val="00D65EAE"/>
    <w:rsid w:val="00D65FD7"/>
    <w:rsid w:val="00D661FF"/>
    <w:rsid w:val="00D66218"/>
    <w:rsid w:val="00D665C9"/>
    <w:rsid w:val="00D668D9"/>
    <w:rsid w:val="00D66AA2"/>
    <w:rsid w:val="00D67004"/>
    <w:rsid w:val="00D67049"/>
    <w:rsid w:val="00D6722D"/>
    <w:rsid w:val="00D673F5"/>
    <w:rsid w:val="00D6766C"/>
    <w:rsid w:val="00D67758"/>
    <w:rsid w:val="00D70DC1"/>
    <w:rsid w:val="00D70E4C"/>
    <w:rsid w:val="00D7119E"/>
    <w:rsid w:val="00D71596"/>
    <w:rsid w:val="00D71CFD"/>
    <w:rsid w:val="00D720F6"/>
    <w:rsid w:val="00D722D8"/>
    <w:rsid w:val="00D726AF"/>
    <w:rsid w:val="00D72851"/>
    <w:rsid w:val="00D7296C"/>
    <w:rsid w:val="00D72C32"/>
    <w:rsid w:val="00D72C3F"/>
    <w:rsid w:val="00D72FF0"/>
    <w:rsid w:val="00D730FB"/>
    <w:rsid w:val="00D7325B"/>
    <w:rsid w:val="00D7337D"/>
    <w:rsid w:val="00D734D0"/>
    <w:rsid w:val="00D738C1"/>
    <w:rsid w:val="00D7473A"/>
    <w:rsid w:val="00D74968"/>
    <w:rsid w:val="00D74A0F"/>
    <w:rsid w:val="00D74B5A"/>
    <w:rsid w:val="00D74FD1"/>
    <w:rsid w:val="00D755C9"/>
    <w:rsid w:val="00D758D5"/>
    <w:rsid w:val="00D7598D"/>
    <w:rsid w:val="00D7599D"/>
    <w:rsid w:val="00D761E3"/>
    <w:rsid w:val="00D763BD"/>
    <w:rsid w:val="00D76979"/>
    <w:rsid w:val="00D76BA9"/>
    <w:rsid w:val="00D76BAA"/>
    <w:rsid w:val="00D77D95"/>
    <w:rsid w:val="00D8042C"/>
    <w:rsid w:val="00D80CCD"/>
    <w:rsid w:val="00D81467"/>
    <w:rsid w:val="00D816A1"/>
    <w:rsid w:val="00D8173A"/>
    <w:rsid w:val="00D81772"/>
    <w:rsid w:val="00D81908"/>
    <w:rsid w:val="00D81AE3"/>
    <w:rsid w:val="00D81B43"/>
    <w:rsid w:val="00D8210D"/>
    <w:rsid w:val="00D82498"/>
    <w:rsid w:val="00D8255C"/>
    <w:rsid w:val="00D8266A"/>
    <w:rsid w:val="00D82A49"/>
    <w:rsid w:val="00D830A6"/>
    <w:rsid w:val="00D8352F"/>
    <w:rsid w:val="00D836FF"/>
    <w:rsid w:val="00D83831"/>
    <w:rsid w:val="00D83F4A"/>
    <w:rsid w:val="00D83FEF"/>
    <w:rsid w:val="00D84A37"/>
    <w:rsid w:val="00D84C7A"/>
    <w:rsid w:val="00D85346"/>
    <w:rsid w:val="00D85C78"/>
    <w:rsid w:val="00D85CA0"/>
    <w:rsid w:val="00D86FBA"/>
    <w:rsid w:val="00D8745C"/>
    <w:rsid w:val="00D87518"/>
    <w:rsid w:val="00D87873"/>
    <w:rsid w:val="00D87F65"/>
    <w:rsid w:val="00D902EC"/>
    <w:rsid w:val="00D9037B"/>
    <w:rsid w:val="00D904C8"/>
    <w:rsid w:val="00D908D1"/>
    <w:rsid w:val="00D90C9B"/>
    <w:rsid w:val="00D911C3"/>
    <w:rsid w:val="00D9122A"/>
    <w:rsid w:val="00D919F1"/>
    <w:rsid w:val="00D920B1"/>
    <w:rsid w:val="00D9224C"/>
    <w:rsid w:val="00D9297C"/>
    <w:rsid w:val="00D92CB9"/>
    <w:rsid w:val="00D93061"/>
    <w:rsid w:val="00D931F3"/>
    <w:rsid w:val="00D93629"/>
    <w:rsid w:val="00D9374B"/>
    <w:rsid w:val="00D937C0"/>
    <w:rsid w:val="00D93FCF"/>
    <w:rsid w:val="00D94198"/>
    <w:rsid w:val="00D941D6"/>
    <w:rsid w:val="00D942B1"/>
    <w:rsid w:val="00D9443E"/>
    <w:rsid w:val="00D94AF9"/>
    <w:rsid w:val="00D94C95"/>
    <w:rsid w:val="00D94FAA"/>
    <w:rsid w:val="00D95216"/>
    <w:rsid w:val="00D9529D"/>
    <w:rsid w:val="00D955F9"/>
    <w:rsid w:val="00D95F43"/>
    <w:rsid w:val="00D9617F"/>
    <w:rsid w:val="00D9630A"/>
    <w:rsid w:val="00D963A0"/>
    <w:rsid w:val="00D96B62"/>
    <w:rsid w:val="00D96B95"/>
    <w:rsid w:val="00D96EB0"/>
    <w:rsid w:val="00D97329"/>
    <w:rsid w:val="00D97545"/>
    <w:rsid w:val="00D97C19"/>
    <w:rsid w:val="00DA0184"/>
    <w:rsid w:val="00DA04F1"/>
    <w:rsid w:val="00DA0D78"/>
    <w:rsid w:val="00DA0E7C"/>
    <w:rsid w:val="00DA10E6"/>
    <w:rsid w:val="00DA14C7"/>
    <w:rsid w:val="00DA15F0"/>
    <w:rsid w:val="00DA195A"/>
    <w:rsid w:val="00DA2BE3"/>
    <w:rsid w:val="00DA2C80"/>
    <w:rsid w:val="00DA2FA3"/>
    <w:rsid w:val="00DA31FF"/>
    <w:rsid w:val="00DA3736"/>
    <w:rsid w:val="00DA40B6"/>
    <w:rsid w:val="00DA440C"/>
    <w:rsid w:val="00DA4709"/>
    <w:rsid w:val="00DA47E1"/>
    <w:rsid w:val="00DA49CB"/>
    <w:rsid w:val="00DA4A1F"/>
    <w:rsid w:val="00DA4DA4"/>
    <w:rsid w:val="00DA5194"/>
    <w:rsid w:val="00DA530A"/>
    <w:rsid w:val="00DA5972"/>
    <w:rsid w:val="00DA5EB5"/>
    <w:rsid w:val="00DA6257"/>
    <w:rsid w:val="00DA6321"/>
    <w:rsid w:val="00DA6C0F"/>
    <w:rsid w:val="00DA6C6B"/>
    <w:rsid w:val="00DA7488"/>
    <w:rsid w:val="00DA77A9"/>
    <w:rsid w:val="00DA7E57"/>
    <w:rsid w:val="00DA7EC7"/>
    <w:rsid w:val="00DB046B"/>
    <w:rsid w:val="00DB082E"/>
    <w:rsid w:val="00DB12C2"/>
    <w:rsid w:val="00DB14BB"/>
    <w:rsid w:val="00DB17F9"/>
    <w:rsid w:val="00DB2792"/>
    <w:rsid w:val="00DB3692"/>
    <w:rsid w:val="00DB378E"/>
    <w:rsid w:val="00DB379C"/>
    <w:rsid w:val="00DB38B5"/>
    <w:rsid w:val="00DB3E81"/>
    <w:rsid w:val="00DB42C7"/>
    <w:rsid w:val="00DB49D5"/>
    <w:rsid w:val="00DB4A50"/>
    <w:rsid w:val="00DB4E7E"/>
    <w:rsid w:val="00DB4F31"/>
    <w:rsid w:val="00DB53C0"/>
    <w:rsid w:val="00DB58DF"/>
    <w:rsid w:val="00DB595B"/>
    <w:rsid w:val="00DB611D"/>
    <w:rsid w:val="00DB675D"/>
    <w:rsid w:val="00DB6F8F"/>
    <w:rsid w:val="00DB7031"/>
    <w:rsid w:val="00DB70EC"/>
    <w:rsid w:val="00DB7CC4"/>
    <w:rsid w:val="00DB7D4D"/>
    <w:rsid w:val="00DC032C"/>
    <w:rsid w:val="00DC0477"/>
    <w:rsid w:val="00DC0A18"/>
    <w:rsid w:val="00DC0DFE"/>
    <w:rsid w:val="00DC10FC"/>
    <w:rsid w:val="00DC1535"/>
    <w:rsid w:val="00DC1E6A"/>
    <w:rsid w:val="00DC1EA9"/>
    <w:rsid w:val="00DC214E"/>
    <w:rsid w:val="00DC2724"/>
    <w:rsid w:val="00DC318F"/>
    <w:rsid w:val="00DC33F9"/>
    <w:rsid w:val="00DC3A23"/>
    <w:rsid w:val="00DC3FA8"/>
    <w:rsid w:val="00DC415A"/>
    <w:rsid w:val="00DC444E"/>
    <w:rsid w:val="00DC4A44"/>
    <w:rsid w:val="00DC4BE7"/>
    <w:rsid w:val="00DC4CDC"/>
    <w:rsid w:val="00DC4F5B"/>
    <w:rsid w:val="00DC51D1"/>
    <w:rsid w:val="00DC536A"/>
    <w:rsid w:val="00DC56ED"/>
    <w:rsid w:val="00DC61D6"/>
    <w:rsid w:val="00DC72B7"/>
    <w:rsid w:val="00DC793A"/>
    <w:rsid w:val="00DC7D3B"/>
    <w:rsid w:val="00DD0467"/>
    <w:rsid w:val="00DD05FF"/>
    <w:rsid w:val="00DD07C9"/>
    <w:rsid w:val="00DD0B23"/>
    <w:rsid w:val="00DD11E2"/>
    <w:rsid w:val="00DD13FD"/>
    <w:rsid w:val="00DD1674"/>
    <w:rsid w:val="00DD2835"/>
    <w:rsid w:val="00DD2896"/>
    <w:rsid w:val="00DD32C1"/>
    <w:rsid w:val="00DD37C0"/>
    <w:rsid w:val="00DD3A64"/>
    <w:rsid w:val="00DD3C57"/>
    <w:rsid w:val="00DD46E8"/>
    <w:rsid w:val="00DD479E"/>
    <w:rsid w:val="00DD5553"/>
    <w:rsid w:val="00DD56E2"/>
    <w:rsid w:val="00DD5BBF"/>
    <w:rsid w:val="00DD6313"/>
    <w:rsid w:val="00DD63D8"/>
    <w:rsid w:val="00DD6407"/>
    <w:rsid w:val="00DD69EB"/>
    <w:rsid w:val="00DD7244"/>
    <w:rsid w:val="00DD75A7"/>
    <w:rsid w:val="00DD7861"/>
    <w:rsid w:val="00DD79C3"/>
    <w:rsid w:val="00DD7D0F"/>
    <w:rsid w:val="00DD7DF6"/>
    <w:rsid w:val="00DE0154"/>
    <w:rsid w:val="00DE08B6"/>
    <w:rsid w:val="00DE0B07"/>
    <w:rsid w:val="00DE0CEA"/>
    <w:rsid w:val="00DE0D6D"/>
    <w:rsid w:val="00DE0F17"/>
    <w:rsid w:val="00DE11EF"/>
    <w:rsid w:val="00DE1321"/>
    <w:rsid w:val="00DE13BC"/>
    <w:rsid w:val="00DE1582"/>
    <w:rsid w:val="00DE1A71"/>
    <w:rsid w:val="00DE1BB2"/>
    <w:rsid w:val="00DE1E91"/>
    <w:rsid w:val="00DE2214"/>
    <w:rsid w:val="00DE24D1"/>
    <w:rsid w:val="00DE263C"/>
    <w:rsid w:val="00DE2923"/>
    <w:rsid w:val="00DE2B9E"/>
    <w:rsid w:val="00DE2C2B"/>
    <w:rsid w:val="00DE2C94"/>
    <w:rsid w:val="00DE2EBD"/>
    <w:rsid w:val="00DE37FD"/>
    <w:rsid w:val="00DE3D60"/>
    <w:rsid w:val="00DE3FEB"/>
    <w:rsid w:val="00DE414C"/>
    <w:rsid w:val="00DE42C6"/>
    <w:rsid w:val="00DE43A1"/>
    <w:rsid w:val="00DE4425"/>
    <w:rsid w:val="00DE46C9"/>
    <w:rsid w:val="00DE46E7"/>
    <w:rsid w:val="00DE4C72"/>
    <w:rsid w:val="00DE575D"/>
    <w:rsid w:val="00DE5EC6"/>
    <w:rsid w:val="00DE657E"/>
    <w:rsid w:val="00DE6E3C"/>
    <w:rsid w:val="00DE6E52"/>
    <w:rsid w:val="00DE7495"/>
    <w:rsid w:val="00DE7807"/>
    <w:rsid w:val="00DE7908"/>
    <w:rsid w:val="00DE7BA0"/>
    <w:rsid w:val="00DE7EF5"/>
    <w:rsid w:val="00DF064D"/>
    <w:rsid w:val="00DF0687"/>
    <w:rsid w:val="00DF07E1"/>
    <w:rsid w:val="00DF0CD8"/>
    <w:rsid w:val="00DF117A"/>
    <w:rsid w:val="00DF134A"/>
    <w:rsid w:val="00DF1774"/>
    <w:rsid w:val="00DF1958"/>
    <w:rsid w:val="00DF235F"/>
    <w:rsid w:val="00DF2730"/>
    <w:rsid w:val="00DF2A32"/>
    <w:rsid w:val="00DF2E4F"/>
    <w:rsid w:val="00DF3114"/>
    <w:rsid w:val="00DF3155"/>
    <w:rsid w:val="00DF3436"/>
    <w:rsid w:val="00DF3780"/>
    <w:rsid w:val="00DF3821"/>
    <w:rsid w:val="00DF3BC6"/>
    <w:rsid w:val="00DF3C49"/>
    <w:rsid w:val="00DF44B5"/>
    <w:rsid w:val="00DF46C6"/>
    <w:rsid w:val="00DF4975"/>
    <w:rsid w:val="00DF4FAE"/>
    <w:rsid w:val="00DF503C"/>
    <w:rsid w:val="00DF5331"/>
    <w:rsid w:val="00DF5374"/>
    <w:rsid w:val="00DF561E"/>
    <w:rsid w:val="00DF577E"/>
    <w:rsid w:val="00DF581E"/>
    <w:rsid w:val="00DF5E47"/>
    <w:rsid w:val="00DF5E7D"/>
    <w:rsid w:val="00DF5FC7"/>
    <w:rsid w:val="00DF61BB"/>
    <w:rsid w:val="00DF61D4"/>
    <w:rsid w:val="00DF62B0"/>
    <w:rsid w:val="00DF62CD"/>
    <w:rsid w:val="00DF62CE"/>
    <w:rsid w:val="00DF6416"/>
    <w:rsid w:val="00DF695C"/>
    <w:rsid w:val="00DF75FA"/>
    <w:rsid w:val="00DF762D"/>
    <w:rsid w:val="00DF791E"/>
    <w:rsid w:val="00DF7FA0"/>
    <w:rsid w:val="00DF7FF6"/>
    <w:rsid w:val="00E002C2"/>
    <w:rsid w:val="00E002FC"/>
    <w:rsid w:val="00E0080D"/>
    <w:rsid w:val="00E0089D"/>
    <w:rsid w:val="00E00A42"/>
    <w:rsid w:val="00E00D80"/>
    <w:rsid w:val="00E01163"/>
    <w:rsid w:val="00E012CB"/>
    <w:rsid w:val="00E01325"/>
    <w:rsid w:val="00E01782"/>
    <w:rsid w:val="00E01857"/>
    <w:rsid w:val="00E01A5F"/>
    <w:rsid w:val="00E01C16"/>
    <w:rsid w:val="00E027E6"/>
    <w:rsid w:val="00E02904"/>
    <w:rsid w:val="00E02A80"/>
    <w:rsid w:val="00E02F96"/>
    <w:rsid w:val="00E037AE"/>
    <w:rsid w:val="00E03BAF"/>
    <w:rsid w:val="00E03F6C"/>
    <w:rsid w:val="00E043E6"/>
    <w:rsid w:val="00E0442B"/>
    <w:rsid w:val="00E05393"/>
    <w:rsid w:val="00E05749"/>
    <w:rsid w:val="00E0614A"/>
    <w:rsid w:val="00E0698C"/>
    <w:rsid w:val="00E06A10"/>
    <w:rsid w:val="00E06BDE"/>
    <w:rsid w:val="00E070C4"/>
    <w:rsid w:val="00E07548"/>
    <w:rsid w:val="00E07C75"/>
    <w:rsid w:val="00E07EBA"/>
    <w:rsid w:val="00E10620"/>
    <w:rsid w:val="00E10891"/>
    <w:rsid w:val="00E11173"/>
    <w:rsid w:val="00E11329"/>
    <w:rsid w:val="00E11581"/>
    <w:rsid w:val="00E11C43"/>
    <w:rsid w:val="00E11F05"/>
    <w:rsid w:val="00E11F7A"/>
    <w:rsid w:val="00E12006"/>
    <w:rsid w:val="00E12938"/>
    <w:rsid w:val="00E12ABD"/>
    <w:rsid w:val="00E12F66"/>
    <w:rsid w:val="00E12FCF"/>
    <w:rsid w:val="00E130FF"/>
    <w:rsid w:val="00E131CB"/>
    <w:rsid w:val="00E13383"/>
    <w:rsid w:val="00E13602"/>
    <w:rsid w:val="00E136B3"/>
    <w:rsid w:val="00E13802"/>
    <w:rsid w:val="00E13BB6"/>
    <w:rsid w:val="00E13D48"/>
    <w:rsid w:val="00E146C2"/>
    <w:rsid w:val="00E14955"/>
    <w:rsid w:val="00E14A45"/>
    <w:rsid w:val="00E14C9E"/>
    <w:rsid w:val="00E14D28"/>
    <w:rsid w:val="00E14E50"/>
    <w:rsid w:val="00E152CC"/>
    <w:rsid w:val="00E15567"/>
    <w:rsid w:val="00E15B70"/>
    <w:rsid w:val="00E15BE5"/>
    <w:rsid w:val="00E15D7E"/>
    <w:rsid w:val="00E160D8"/>
    <w:rsid w:val="00E16543"/>
    <w:rsid w:val="00E16975"/>
    <w:rsid w:val="00E16B40"/>
    <w:rsid w:val="00E16DDF"/>
    <w:rsid w:val="00E17480"/>
    <w:rsid w:val="00E1768E"/>
    <w:rsid w:val="00E17AA8"/>
    <w:rsid w:val="00E20C71"/>
    <w:rsid w:val="00E21724"/>
    <w:rsid w:val="00E21A91"/>
    <w:rsid w:val="00E21E0A"/>
    <w:rsid w:val="00E22150"/>
    <w:rsid w:val="00E22687"/>
    <w:rsid w:val="00E22799"/>
    <w:rsid w:val="00E22CE9"/>
    <w:rsid w:val="00E22FF2"/>
    <w:rsid w:val="00E230EA"/>
    <w:rsid w:val="00E23178"/>
    <w:rsid w:val="00E236BD"/>
    <w:rsid w:val="00E23B21"/>
    <w:rsid w:val="00E23F9A"/>
    <w:rsid w:val="00E240E7"/>
    <w:rsid w:val="00E241B6"/>
    <w:rsid w:val="00E241F8"/>
    <w:rsid w:val="00E241FF"/>
    <w:rsid w:val="00E24E5E"/>
    <w:rsid w:val="00E25112"/>
    <w:rsid w:val="00E2554A"/>
    <w:rsid w:val="00E25899"/>
    <w:rsid w:val="00E2592D"/>
    <w:rsid w:val="00E25AD4"/>
    <w:rsid w:val="00E25CE8"/>
    <w:rsid w:val="00E25D98"/>
    <w:rsid w:val="00E269B2"/>
    <w:rsid w:val="00E26CF6"/>
    <w:rsid w:val="00E272BF"/>
    <w:rsid w:val="00E27300"/>
    <w:rsid w:val="00E279F2"/>
    <w:rsid w:val="00E27B5A"/>
    <w:rsid w:val="00E27C36"/>
    <w:rsid w:val="00E3040D"/>
    <w:rsid w:val="00E3047F"/>
    <w:rsid w:val="00E30745"/>
    <w:rsid w:val="00E30976"/>
    <w:rsid w:val="00E30B78"/>
    <w:rsid w:val="00E30BB0"/>
    <w:rsid w:val="00E30F14"/>
    <w:rsid w:val="00E30F5B"/>
    <w:rsid w:val="00E3114B"/>
    <w:rsid w:val="00E31307"/>
    <w:rsid w:val="00E314FC"/>
    <w:rsid w:val="00E31912"/>
    <w:rsid w:val="00E31F26"/>
    <w:rsid w:val="00E31FAE"/>
    <w:rsid w:val="00E321E1"/>
    <w:rsid w:val="00E32267"/>
    <w:rsid w:val="00E322A1"/>
    <w:rsid w:val="00E3235E"/>
    <w:rsid w:val="00E327E3"/>
    <w:rsid w:val="00E328D3"/>
    <w:rsid w:val="00E32B87"/>
    <w:rsid w:val="00E33772"/>
    <w:rsid w:val="00E337C5"/>
    <w:rsid w:val="00E33B77"/>
    <w:rsid w:val="00E34045"/>
    <w:rsid w:val="00E34179"/>
    <w:rsid w:val="00E3480A"/>
    <w:rsid w:val="00E3585E"/>
    <w:rsid w:val="00E358AA"/>
    <w:rsid w:val="00E35BBC"/>
    <w:rsid w:val="00E360F9"/>
    <w:rsid w:val="00E3667F"/>
    <w:rsid w:val="00E366DB"/>
    <w:rsid w:val="00E36DD4"/>
    <w:rsid w:val="00E3721A"/>
    <w:rsid w:val="00E376B7"/>
    <w:rsid w:val="00E40277"/>
    <w:rsid w:val="00E403B5"/>
    <w:rsid w:val="00E40D5A"/>
    <w:rsid w:val="00E41054"/>
    <w:rsid w:val="00E4170C"/>
    <w:rsid w:val="00E420D6"/>
    <w:rsid w:val="00E42961"/>
    <w:rsid w:val="00E42F8B"/>
    <w:rsid w:val="00E431F0"/>
    <w:rsid w:val="00E4397B"/>
    <w:rsid w:val="00E43CA8"/>
    <w:rsid w:val="00E44069"/>
    <w:rsid w:val="00E441B9"/>
    <w:rsid w:val="00E44316"/>
    <w:rsid w:val="00E4482F"/>
    <w:rsid w:val="00E4495B"/>
    <w:rsid w:val="00E44A5C"/>
    <w:rsid w:val="00E44C5B"/>
    <w:rsid w:val="00E44FAF"/>
    <w:rsid w:val="00E45204"/>
    <w:rsid w:val="00E45714"/>
    <w:rsid w:val="00E45BA5"/>
    <w:rsid w:val="00E45F7D"/>
    <w:rsid w:val="00E466A5"/>
    <w:rsid w:val="00E46D7F"/>
    <w:rsid w:val="00E46FB9"/>
    <w:rsid w:val="00E47005"/>
    <w:rsid w:val="00E470B3"/>
    <w:rsid w:val="00E4724A"/>
    <w:rsid w:val="00E47582"/>
    <w:rsid w:val="00E477B3"/>
    <w:rsid w:val="00E47DD1"/>
    <w:rsid w:val="00E50211"/>
    <w:rsid w:val="00E50484"/>
    <w:rsid w:val="00E50581"/>
    <w:rsid w:val="00E50D6D"/>
    <w:rsid w:val="00E51492"/>
    <w:rsid w:val="00E51648"/>
    <w:rsid w:val="00E51993"/>
    <w:rsid w:val="00E51A98"/>
    <w:rsid w:val="00E51B0F"/>
    <w:rsid w:val="00E527F5"/>
    <w:rsid w:val="00E529C0"/>
    <w:rsid w:val="00E52D15"/>
    <w:rsid w:val="00E52F23"/>
    <w:rsid w:val="00E5328D"/>
    <w:rsid w:val="00E536E5"/>
    <w:rsid w:val="00E53BC4"/>
    <w:rsid w:val="00E53D0E"/>
    <w:rsid w:val="00E5483B"/>
    <w:rsid w:val="00E54CC1"/>
    <w:rsid w:val="00E55904"/>
    <w:rsid w:val="00E55FC5"/>
    <w:rsid w:val="00E56737"/>
    <w:rsid w:val="00E56919"/>
    <w:rsid w:val="00E56CF1"/>
    <w:rsid w:val="00E56D16"/>
    <w:rsid w:val="00E5750D"/>
    <w:rsid w:val="00E576FE"/>
    <w:rsid w:val="00E577AA"/>
    <w:rsid w:val="00E57BC0"/>
    <w:rsid w:val="00E57DE3"/>
    <w:rsid w:val="00E600F3"/>
    <w:rsid w:val="00E61175"/>
    <w:rsid w:val="00E61821"/>
    <w:rsid w:val="00E61A41"/>
    <w:rsid w:val="00E61A5E"/>
    <w:rsid w:val="00E61A6B"/>
    <w:rsid w:val="00E61AEB"/>
    <w:rsid w:val="00E61B9C"/>
    <w:rsid w:val="00E61E01"/>
    <w:rsid w:val="00E61E94"/>
    <w:rsid w:val="00E61EE8"/>
    <w:rsid w:val="00E61F63"/>
    <w:rsid w:val="00E623F0"/>
    <w:rsid w:val="00E627D9"/>
    <w:rsid w:val="00E62BE0"/>
    <w:rsid w:val="00E62D76"/>
    <w:rsid w:val="00E62E10"/>
    <w:rsid w:val="00E62E9C"/>
    <w:rsid w:val="00E63079"/>
    <w:rsid w:val="00E630D2"/>
    <w:rsid w:val="00E6322D"/>
    <w:rsid w:val="00E635C8"/>
    <w:rsid w:val="00E6368E"/>
    <w:rsid w:val="00E637DB"/>
    <w:rsid w:val="00E638DE"/>
    <w:rsid w:val="00E64DD8"/>
    <w:rsid w:val="00E65243"/>
    <w:rsid w:val="00E65391"/>
    <w:rsid w:val="00E656DE"/>
    <w:rsid w:val="00E66510"/>
    <w:rsid w:val="00E66D56"/>
    <w:rsid w:val="00E66F05"/>
    <w:rsid w:val="00E67279"/>
    <w:rsid w:val="00E673AF"/>
    <w:rsid w:val="00E673B1"/>
    <w:rsid w:val="00E675FD"/>
    <w:rsid w:val="00E67790"/>
    <w:rsid w:val="00E67C37"/>
    <w:rsid w:val="00E67E4D"/>
    <w:rsid w:val="00E70FB0"/>
    <w:rsid w:val="00E71943"/>
    <w:rsid w:val="00E71A82"/>
    <w:rsid w:val="00E71AA0"/>
    <w:rsid w:val="00E726EA"/>
    <w:rsid w:val="00E72710"/>
    <w:rsid w:val="00E728C0"/>
    <w:rsid w:val="00E72E93"/>
    <w:rsid w:val="00E731C4"/>
    <w:rsid w:val="00E73809"/>
    <w:rsid w:val="00E73D3F"/>
    <w:rsid w:val="00E73EF0"/>
    <w:rsid w:val="00E73F27"/>
    <w:rsid w:val="00E74097"/>
    <w:rsid w:val="00E740E7"/>
    <w:rsid w:val="00E7521B"/>
    <w:rsid w:val="00E754B3"/>
    <w:rsid w:val="00E754C4"/>
    <w:rsid w:val="00E75522"/>
    <w:rsid w:val="00E75DBD"/>
    <w:rsid w:val="00E76218"/>
    <w:rsid w:val="00E76658"/>
    <w:rsid w:val="00E7675C"/>
    <w:rsid w:val="00E76801"/>
    <w:rsid w:val="00E76849"/>
    <w:rsid w:val="00E76A37"/>
    <w:rsid w:val="00E76E4B"/>
    <w:rsid w:val="00E77114"/>
    <w:rsid w:val="00E7781E"/>
    <w:rsid w:val="00E77BDD"/>
    <w:rsid w:val="00E77DFC"/>
    <w:rsid w:val="00E807AB"/>
    <w:rsid w:val="00E80CDB"/>
    <w:rsid w:val="00E80E8F"/>
    <w:rsid w:val="00E8125C"/>
    <w:rsid w:val="00E8160A"/>
    <w:rsid w:val="00E820CF"/>
    <w:rsid w:val="00E828BE"/>
    <w:rsid w:val="00E82A7D"/>
    <w:rsid w:val="00E82CEB"/>
    <w:rsid w:val="00E83A39"/>
    <w:rsid w:val="00E83B20"/>
    <w:rsid w:val="00E843A5"/>
    <w:rsid w:val="00E84401"/>
    <w:rsid w:val="00E84AA6"/>
    <w:rsid w:val="00E84E95"/>
    <w:rsid w:val="00E8539D"/>
    <w:rsid w:val="00E85677"/>
    <w:rsid w:val="00E856D4"/>
    <w:rsid w:val="00E85B39"/>
    <w:rsid w:val="00E862C0"/>
    <w:rsid w:val="00E862DB"/>
    <w:rsid w:val="00E865AF"/>
    <w:rsid w:val="00E865E1"/>
    <w:rsid w:val="00E867A7"/>
    <w:rsid w:val="00E87BC0"/>
    <w:rsid w:val="00E87CA6"/>
    <w:rsid w:val="00E87D18"/>
    <w:rsid w:val="00E87D59"/>
    <w:rsid w:val="00E90577"/>
    <w:rsid w:val="00E9073B"/>
    <w:rsid w:val="00E91011"/>
    <w:rsid w:val="00E91831"/>
    <w:rsid w:val="00E9198C"/>
    <w:rsid w:val="00E919EE"/>
    <w:rsid w:val="00E91BD4"/>
    <w:rsid w:val="00E920C3"/>
    <w:rsid w:val="00E9212E"/>
    <w:rsid w:val="00E921E1"/>
    <w:rsid w:val="00E926BD"/>
    <w:rsid w:val="00E92DFB"/>
    <w:rsid w:val="00E92E86"/>
    <w:rsid w:val="00E93AA3"/>
    <w:rsid w:val="00E93AF1"/>
    <w:rsid w:val="00E93C7B"/>
    <w:rsid w:val="00E9410D"/>
    <w:rsid w:val="00E94811"/>
    <w:rsid w:val="00E94FE9"/>
    <w:rsid w:val="00E95337"/>
    <w:rsid w:val="00E953A0"/>
    <w:rsid w:val="00E95AEB"/>
    <w:rsid w:val="00E966F3"/>
    <w:rsid w:val="00E96E6B"/>
    <w:rsid w:val="00E96FB9"/>
    <w:rsid w:val="00E97141"/>
    <w:rsid w:val="00E9723B"/>
    <w:rsid w:val="00E97610"/>
    <w:rsid w:val="00E97638"/>
    <w:rsid w:val="00E977A3"/>
    <w:rsid w:val="00E97802"/>
    <w:rsid w:val="00E97876"/>
    <w:rsid w:val="00E97C0A"/>
    <w:rsid w:val="00EA0571"/>
    <w:rsid w:val="00EA0875"/>
    <w:rsid w:val="00EA09EB"/>
    <w:rsid w:val="00EA0B9E"/>
    <w:rsid w:val="00EA0E77"/>
    <w:rsid w:val="00EA23C0"/>
    <w:rsid w:val="00EA26D8"/>
    <w:rsid w:val="00EA2770"/>
    <w:rsid w:val="00EA278C"/>
    <w:rsid w:val="00EA2858"/>
    <w:rsid w:val="00EA2D56"/>
    <w:rsid w:val="00EA2F30"/>
    <w:rsid w:val="00EA2FA8"/>
    <w:rsid w:val="00EA3070"/>
    <w:rsid w:val="00EA345C"/>
    <w:rsid w:val="00EA34DB"/>
    <w:rsid w:val="00EA3888"/>
    <w:rsid w:val="00EA3B49"/>
    <w:rsid w:val="00EA3C33"/>
    <w:rsid w:val="00EA3D7A"/>
    <w:rsid w:val="00EA3F66"/>
    <w:rsid w:val="00EA40E4"/>
    <w:rsid w:val="00EA412E"/>
    <w:rsid w:val="00EA4794"/>
    <w:rsid w:val="00EA49F7"/>
    <w:rsid w:val="00EA50BB"/>
    <w:rsid w:val="00EA5365"/>
    <w:rsid w:val="00EA5A9A"/>
    <w:rsid w:val="00EA680C"/>
    <w:rsid w:val="00EA69B3"/>
    <w:rsid w:val="00EA6D20"/>
    <w:rsid w:val="00EA6F7C"/>
    <w:rsid w:val="00EA7403"/>
    <w:rsid w:val="00EA7494"/>
    <w:rsid w:val="00EA7869"/>
    <w:rsid w:val="00EB0081"/>
    <w:rsid w:val="00EB0771"/>
    <w:rsid w:val="00EB0E60"/>
    <w:rsid w:val="00EB1166"/>
    <w:rsid w:val="00EB202A"/>
    <w:rsid w:val="00EB2109"/>
    <w:rsid w:val="00EB2694"/>
    <w:rsid w:val="00EB2894"/>
    <w:rsid w:val="00EB2D38"/>
    <w:rsid w:val="00EB2F19"/>
    <w:rsid w:val="00EB331D"/>
    <w:rsid w:val="00EB342F"/>
    <w:rsid w:val="00EB42A8"/>
    <w:rsid w:val="00EB431A"/>
    <w:rsid w:val="00EB4CD8"/>
    <w:rsid w:val="00EB4E4D"/>
    <w:rsid w:val="00EB5116"/>
    <w:rsid w:val="00EB5148"/>
    <w:rsid w:val="00EB5426"/>
    <w:rsid w:val="00EB5731"/>
    <w:rsid w:val="00EB60F4"/>
    <w:rsid w:val="00EB67B9"/>
    <w:rsid w:val="00EB723F"/>
    <w:rsid w:val="00EB7255"/>
    <w:rsid w:val="00EB7483"/>
    <w:rsid w:val="00EB76F4"/>
    <w:rsid w:val="00EB7C2C"/>
    <w:rsid w:val="00EC0098"/>
    <w:rsid w:val="00EC08F3"/>
    <w:rsid w:val="00EC1573"/>
    <w:rsid w:val="00EC1FF9"/>
    <w:rsid w:val="00EC2C1D"/>
    <w:rsid w:val="00EC2E06"/>
    <w:rsid w:val="00EC2F22"/>
    <w:rsid w:val="00EC2F95"/>
    <w:rsid w:val="00EC3098"/>
    <w:rsid w:val="00EC313C"/>
    <w:rsid w:val="00EC336D"/>
    <w:rsid w:val="00EC37F5"/>
    <w:rsid w:val="00EC4009"/>
    <w:rsid w:val="00EC40E1"/>
    <w:rsid w:val="00EC4511"/>
    <w:rsid w:val="00EC49EE"/>
    <w:rsid w:val="00EC4AC2"/>
    <w:rsid w:val="00EC5F13"/>
    <w:rsid w:val="00EC5F8F"/>
    <w:rsid w:val="00EC6000"/>
    <w:rsid w:val="00EC62C5"/>
    <w:rsid w:val="00EC64C0"/>
    <w:rsid w:val="00EC66D8"/>
    <w:rsid w:val="00EC70DC"/>
    <w:rsid w:val="00EC7103"/>
    <w:rsid w:val="00EC741D"/>
    <w:rsid w:val="00EC754E"/>
    <w:rsid w:val="00EC75FC"/>
    <w:rsid w:val="00EC77B0"/>
    <w:rsid w:val="00EC77D9"/>
    <w:rsid w:val="00EC7B54"/>
    <w:rsid w:val="00EC7F82"/>
    <w:rsid w:val="00ED013C"/>
    <w:rsid w:val="00ED027F"/>
    <w:rsid w:val="00ED03A2"/>
    <w:rsid w:val="00ED05AF"/>
    <w:rsid w:val="00ED0A80"/>
    <w:rsid w:val="00ED0CE6"/>
    <w:rsid w:val="00ED0E0F"/>
    <w:rsid w:val="00ED0F2E"/>
    <w:rsid w:val="00ED1009"/>
    <w:rsid w:val="00ED1293"/>
    <w:rsid w:val="00ED1844"/>
    <w:rsid w:val="00ED19B5"/>
    <w:rsid w:val="00ED27EC"/>
    <w:rsid w:val="00ED2E19"/>
    <w:rsid w:val="00ED2F53"/>
    <w:rsid w:val="00ED38B1"/>
    <w:rsid w:val="00ED3DB6"/>
    <w:rsid w:val="00ED3F2E"/>
    <w:rsid w:val="00ED41D2"/>
    <w:rsid w:val="00ED4B55"/>
    <w:rsid w:val="00ED4B83"/>
    <w:rsid w:val="00ED4F0D"/>
    <w:rsid w:val="00ED54F2"/>
    <w:rsid w:val="00ED551B"/>
    <w:rsid w:val="00ED5765"/>
    <w:rsid w:val="00ED6133"/>
    <w:rsid w:val="00ED6712"/>
    <w:rsid w:val="00ED69D3"/>
    <w:rsid w:val="00ED6D83"/>
    <w:rsid w:val="00ED6DA2"/>
    <w:rsid w:val="00ED799F"/>
    <w:rsid w:val="00ED7ADA"/>
    <w:rsid w:val="00ED7B5A"/>
    <w:rsid w:val="00ED7D86"/>
    <w:rsid w:val="00ED7E98"/>
    <w:rsid w:val="00ED7F23"/>
    <w:rsid w:val="00EE08A2"/>
    <w:rsid w:val="00EE09AE"/>
    <w:rsid w:val="00EE0C38"/>
    <w:rsid w:val="00EE0E9B"/>
    <w:rsid w:val="00EE1399"/>
    <w:rsid w:val="00EE1E96"/>
    <w:rsid w:val="00EE21B8"/>
    <w:rsid w:val="00EE2D5C"/>
    <w:rsid w:val="00EE30A8"/>
    <w:rsid w:val="00EE3192"/>
    <w:rsid w:val="00EE3B92"/>
    <w:rsid w:val="00EE3D1D"/>
    <w:rsid w:val="00EE3D35"/>
    <w:rsid w:val="00EE4141"/>
    <w:rsid w:val="00EE4438"/>
    <w:rsid w:val="00EE4539"/>
    <w:rsid w:val="00EE457E"/>
    <w:rsid w:val="00EE462E"/>
    <w:rsid w:val="00EE5198"/>
    <w:rsid w:val="00EE54FB"/>
    <w:rsid w:val="00EE5A0F"/>
    <w:rsid w:val="00EE6603"/>
    <w:rsid w:val="00EE66B1"/>
    <w:rsid w:val="00EE677B"/>
    <w:rsid w:val="00EE6D13"/>
    <w:rsid w:val="00EE7719"/>
    <w:rsid w:val="00EF0552"/>
    <w:rsid w:val="00EF061A"/>
    <w:rsid w:val="00EF0B96"/>
    <w:rsid w:val="00EF0C0C"/>
    <w:rsid w:val="00EF111E"/>
    <w:rsid w:val="00EF1A0A"/>
    <w:rsid w:val="00EF1B91"/>
    <w:rsid w:val="00EF1DBF"/>
    <w:rsid w:val="00EF24D6"/>
    <w:rsid w:val="00EF290B"/>
    <w:rsid w:val="00EF29EF"/>
    <w:rsid w:val="00EF2BAD"/>
    <w:rsid w:val="00EF30BA"/>
    <w:rsid w:val="00EF31DC"/>
    <w:rsid w:val="00EF3B50"/>
    <w:rsid w:val="00EF3B9E"/>
    <w:rsid w:val="00EF3D62"/>
    <w:rsid w:val="00EF41F1"/>
    <w:rsid w:val="00EF47A1"/>
    <w:rsid w:val="00EF49FB"/>
    <w:rsid w:val="00EF4BAF"/>
    <w:rsid w:val="00EF53AC"/>
    <w:rsid w:val="00EF5BDE"/>
    <w:rsid w:val="00EF5C20"/>
    <w:rsid w:val="00EF6473"/>
    <w:rsid w:val="00EF6EF9"/>
    <w:rsid w:val="00EF6FBB"/>
    <w:rsid w:val="00EF6FD4"/>
    <w:rsid w:val="00EF7863"/>
    <w:rsid w:val="00EF7B1B"/>
    <w:rsid w:val="00EF7BB5"/>
    <w:rsid w:val="00EF7D53"/>
    <w:rsid w:val="00EF7E67"/>
    <w:rsid w:val="00EF7EAF"/>
    <w:rsid w:val="00F008DD"/>
    <w:rsid w:val="00F012C5"/>
    <w:rsid w:val="00F0139B"/>
    <w:rsid w:val="00F0224C"/>
    <w:rsid w:val="00F03009"/>
    <w:rsid w:val="00F0457C"/>
    <w:rsid w:val="00F045B7"/>
    <w:rsid w:val="00F045C5"/>
    <w:rsid w:val="00F04AA1"/>
    <w:rsid w:val="00F04BA5"/>
    <w:rsid w:val="00F04BD3"/>
    <w:rsid w:val="00F05586"/>
    <w:rsid w:val="00F059F3"/>
    <w:rsid w:val="00F05C9B"/>
    <w:rsid w:val="00F06350"/>
    <w:rsid w:val="00F065CC"/>
    <w:rsid w:val="00F065EA"/>
    <w:rsid w:val="00F069A7"/>
    <w:rsid w:val="00F109D6"/>
    <w:rsid w:val="00F10ABF"/>
    <w:rsid w:val="00F10AC6"/>
    <w:rsid w:val="00F10D72"/>
    <w:rsid w:val="00F10E98"/>
    <w:rsid w:val="00F1152A"/>
    <w:rsid w:val="00F115DC"/>
    <w:rsid w:val="00F11917"/>
    <w:rsid w:val="00F11E48"/>
    <w:rsid w:val="00F123DD"/>
    <w:rsid w:val="00F123FB"/>
    <w:rsid w:val="00F12A99"/>
    <w:rsid w:val="00F138EF"/>
    <w:rsid w:val="00F13938"/>
    <w:rsid w:val="00F13AE5"/>
    <w:rsid w:val="00F144F6"/>
    <w:rsid w:val="00F14F31"/>
    <w:rsid w:val="00F15516"/>
    <w:rsid w:val="00F167D1"/>
    <w:rsid w:val="00F1682B"/>
    <w:rsid w:val="00F17677"/>
    <w:rsid w:val="00F17789"/>
    <w:rsid w:val="00F177C4"/>
    <w:rsid w:val="00F17889"/>
    <w:rsid w:val="00F17B28"/>
    <w:rsid w:val="00F17B80"/>
    <w:rsid w:val="00F212A0"/>
    <w:rsid w:val="00F21509"/>
    <w:rsid w:val="00F2193A"/>
    <w:rsid w:val="00F21B79"/>
    <w:rsid w:val="00F21CC1"/>
    <w:rsid w:val="00F23830"/>
    <w:rsid w:val="00F23A67"/>
    <w:rsid w:val="00F23D87"/>
    <w:rsid w:val="00F23DFE"/>
    <w:rsid w:val="00F2430B"/>
    <w:rsid w:val="00F244F8"/>
    <w:rsid w:val="00F246CF"/>
    <w:rsid w:val="00F2495C"/>
    <w:rsid w:val="00F24D2E"/>
    <w:rsid w:val="00F24E5C"/>
    <w:rsid w:val="00F250E0"/>
    <w:rsid w:val="00F25C8D"/>
    <w:rsid w:val="00F25F4B"/>
    <w:rsid w:val="00F26219"/>
    <w:rsid w:val="00F26273"/>
    <w:rsid w:val="00F26B67"/>
    <w:rsid w:val="00F26B6A"/>
    <w:rsid w:val="00F276F7"/>
    <w:rsid w:val="00F27937"/>
    <w:rsid w:val="00F3002D"/>
    <w:rsid w:val="00F3025C"/>
    <w:rsid w:val="00F308FB"/>
    <w:rsid w:val="00F309C5"/>
    <w:rsid w:val="00F30D87"/>
    <w:rsid w:val="00F310CF"/>
    <w:rsid w:val="00F31369"/>
    <w:rsid w:val="00F31AC6"/>
    <w:rsid w:val="00F31D86"/>
    <w:rsid w:val="00F31F91"/>
    <w:rsid w:val="00F320BB"/>
    <w:rsid w:val="00F32141"/>
    <w:rsid w:val="00F32352"/>
    <w:rsid w:val="00F329CD"/>
    <w:rsid w:val="00F32EC3"/>
    <w:rsid w:val="00F33996"/>
    <w:rsid w:val="00F33F86"/>
    <w:rsid w:val="00F3401B"/>
    <w:rsid w:val="00F3494E"/>
    <w:rsid w:val="00F352E7"/>
    <w:rsid w:val="00F3577E"/>
    <w:rsid w:val="00F35DC6"/>
    <w:rsid w:val="00F35E57"/>
    <w:rsid w:val="00F35EE4"/>
    <w:rsid w:val="00F36291"/>
    <w:rsid w:val="00F366F8"/>
    <w:rsid w:val="00F367A7"/>
    <w:rsid w:val="00F36CA8"/>
    <w:rsid w:val="00F3706E"/>
    <w:rsid w:val="00F37F8B"/>
    <w:rsid w:val="00F37FA9"/>
    <w:rsid w:val="00F40025"/>
    <w:rsid w:val="00F400D9"/>
    <w:rsid w:val="00F403D7"/>
    <w:rsid w:val="00F404FF"/>
    <w:rsid w:val="00F40D30"/>
    <w:rsid w:val="00F4176F"/>
    <w:rsid w:val="00F42B92"/>
    <w:rsid w:val="00F43076"/>
    <w:rsid w:val="00F43131"/>
    <w:rsid w:val="00F43221"/>
    <w:rsid w:val="00F43395"/>
    <w:rsid w:val="00F43488"/>
    <w:rsid w:val="00F4357F"/>
    <w:rsid w:val="00F438CE"/>
    <w:rsid w:val="00F43BDA"/>
    <w:rsid w:val="00F448E1"/>
    <w:rsid w:val="00F454C2"/>
    <w:rsid w:val="00F45552"/>
    <w:rsid w:val="00F4582D"/>
    <w:rsid w:val="00F45B76"/>
    <w:rsid w:val="00F45D18"/>
    <w:rsid w:val="00F46329"/>
    <w:rsid w:val="00F4644E"/>
    <w:rsid w:val="00F4678B"/>
    <w:rsid w:val="00F470D1"/>
    <w:rsid w:val="00F4726E"/>
    <w:rsid w:val="00F47AC3"/>
    <w:rsid w:val="00F502C3"/>
    <w:rsid w:val="00F503C1"/>
    <w:rsid w:val="00F504E2"/>
    <w:rsid w:val="00F50599"/>
    <w:rsid w:val="00F50A8F"/>
    <w:rsid w:val="00F510D6"/>
    <w:rsid w:val="00F510D8"/>
    <w:rsid w:val="00F51638"/>
    <w:rsid w:val="00F51745"/>
    <w:rsid w:val="00F5197A"/>
    <w:rsid w:val="00F51DB5"/>
    <w:rsid w:val="00F520AE"/>
    <w:rsid w:val="00F52E1F"/>
    <w:rsid w:val="00F52E2B"/>
    <w:rsid w:val="00F531F4"/>
    <w:rsid w:val="00F53A6B"/>
    <w:rsid w:val="00F54096"/>
    <w:rsid w:val="00F54205"/>
    <w:rsid w:val="00F544DD"/>
    <w:rsid w:val="00F54622"/>
    <w:rsid w:val="00F54F1B"/>
    <w:rsid w:val="00F557FD"/>
    <w:rsid w:val="00F55B1D"/>
    <w:rsid w:val="00F5600D"/>
    <w:rsid w:val="00F5615D"/>
    <w:rsid w:val="00F56511"/>
    <w:rsid w:val="00F56899"/>
    <w:rsid w:val="00F57219"/>
    <w:rsid w:val="00F573E7"/>
    <w:rsid w:val="00F57AC2"/>
    <w:rsid w:val="00F57BC3"/>
    <w:rsid w:val="00F57E4C"/>
    <w:rsid w:val="00F6015D"/>
    <w:rsid w:val="00F6088C"/>
    <w:rsid w:val="00F60EAE"/>
    <w:rsid w:val="00F615D3"/>
    <w:rsid w:val="00F619AB"/>
    <w:rsid w:val="00F622DD"/>
    <w:rsid w:val="00F625D8"/>
    <w:rsid w:val="00F628A2"/>
    <w:rsid w:val="00F629D9"/>
    <w:rsid w:val="00F62BD1"/>
    <w:rsid w:val="00F62CD5"/>
    <w:rsid w:val="00F62DDE"/>
    <w:rsid w:val="00F63447"/>
    <w:rsid w:val="00F64588"/>
    <w:rsid w:val="00F64DF3"/>
    <w:rsid w:val="00F64EC2"/>
    <w:rsid w:val="00F65119"/>
    <w:rsid w:val="00F66267"/>
    <w:rsid w:val="00F665F5"/>
    <w:rsid w:val="00F6663C"/>
    <w:rsid w:val="00F666BB"/>
    <w:rsid w:val="00F66C82"/>
    <w:rsid w:val="00F67730"/>
    <w:rsid w:val="00F6798B"/>
    <w:rsid w:val="00F67C7E"/>
    <w:rsid w:val="00F70282"/>
    <w:rsid w:val="00F702BC"/>
    <w:rsid w:val="00F7041A"/>
    <w:rsid w:val="00F7075B"/>
    <w:rsid w:val="00F70948"/>
    <w:rsid w:val="00F70AC9"/>
    <w:rsid w:val="00F70B52"/>
    <w:rsid w:val="00F70E75"/>
    <w:rsid w:val="00F70F25"/>
    <w:rsid w:val="00F715C4"/>
    <w:rsid w:val="00F719A6"/>
    <w:rsid w:val="00F72275"/>
    <w:rsid w:val="00F7237E"/>
    <w:rsid w:val="00F7238A"/>
    <w:rsid w:val="00F7273C"/>
    <w:rsid w:val="00F72923"/>
    <w:rsid w:val="00F72B0C"/>
    <w:rsid w:val="00F72C33"/>
    <w:rsid w:val="00F72CAC"/>
    <w:rsid w:val="00F73122"/>
    <w:rsid w:val="00F73221"/>
    <w:rsid w:val="00F7333D"/>
    <w:rsid w:val="00F73B9B"/>
    <w:rsid w:val="00F740DA"/>
    <w:rsid w:val="00F746EB"/>
    <w:rsid w:val="00F74A48"/>
    <w:rsid w:val="00F74A93"/>
    <w:rsid w:val="00F74AF8"/>
    <w:rsid w:val="00F74DDA"/>
    <w:rsid w:val="00F75493"/>
    <w:rsid w:val="00F75509"/>
    <w:rsid w:val="00F7561B"/>
    <w:rsid w:val="00F75A03"/>
    <w:rsid w:val="00F76025"/>
    <w:rsid w:val="00F7648D"/>
    <w:rsid w:val="00F76544"/>
    <w:rsid w:val="00F76560"/>
    <w:rsid w:val="00F76A01"/>
    <w:rsid w:val="00F76BD6"/>
    <w:rsid w:val="00F77015"/>
    <w:rsid w:val="00F7702C"/>
    <w:rsid w:val="00F772EE"/>
    <w:rsid w:val="00F77549"/>
    <w:rsid w:val="00F77721"/>
    <w:rsid w:val="00F77D6F"/>
    <w:rsid w:val="00F77F37"/>
    <w:rsid w:val="00F80083"/>
    <w:rsid w:val="00F80127"/>
    <w:rsid w:val="00F8040D"/>
    <w:rsid w:val="00F807CA"/>
    <w:rsid w:val="00F807F0"/>
    <w:rsid w:val="00F80AF4"/>
    <w:rsid w:val="00F80E80"/>
    <w:rsid w:val="00F80FA5"/>
    <w:rsid w:val="00F80FE5"/>
    <w:rsid w:val="00F8113D"/>
    <w:rsid w:val="00F81358"/>
    <w:rsid w:val="00F81BE8"/>
    <w:rsid w:val="00F81E86"/>
    <w:rsid w:val="00F82349"/>
    <w:rsid w:val="00F82417"/>
    <w:rsid w:val="00F82C2F"/>
    <w:rsid w:val="00F830B5"/>
    <w:rsid w:val="00F83294"/>
    <w:rsid w:val="00F832DE"/>
    <w:rsid w:val="00F8357A"/>
    <w:rsid w:val="00F846CE"/>
    <w:rsid w:val="00F8484D"/>
    <w:rsid w:val="00F849F5"/>
    <w:rsid w:val="00F84D6E"/>
    <w:rsid w:val="00F84EE7"/>
    <w:rsid w:val="00F85091"/>
    <w:rsid w:val="00F851D1"/>
    <w:rsid w:val="00F85CF7"/>
    <w:rsid w:val="00F866A2"/>
    <w:rsid w:val="00F86BF9"/>
    <w:rsid w:val="00F87AA7"/>
    <w:rsid w:val="00F87AC6"/>
    <w:rsid w:val="00F90235"/>
    <w:rsid w:val="00F905B3"/>
    <w:rsid w:val="00F90BD0"/>
    <w:rsid w:val="00F9121D"/>
    <w:rsid w:val="00F91A82"/>
    <w:rsid w:val="00F91E01"/>
    <w:rsid w:val="00F92652"/>
    <w:rsid w:val="00F93150"/>
    <w:rsid w:val="00F942E5"/>
    <w:rsid w:val="00F94C0D"/>
    <w:rsid w:val="00F95514"/>
    <w:rsid w:val="00F95863"/>
    <w:rsid w:val="00F959BB"/>
    <w:rsid w:val="00F96134"/>
    <w:rsid w:val="00F963A9"/>
    <w:rsid w:val="00F9675E"/>
    <w:rsid w:val="00F968E6"/>
    <w:rsid w:val="00F96DBB"/>
    <w:rsid w:val="00F96E1F"/>
    <w:rsid w:val="00F96E72"/>
    <w:rsid w:val="00F9705B"/>
    <w:rsid w:val="00F9751F"/>
    <w:rsid w:val="00F9756A"/>
    <w:rsid w:val="00F97A3D"/>
    <w:rsid w:val="00F97B26"/>
    <w:rsid w:val="00F97CE2"/>
    <w:rsid w:val="00F97D10"/>
    <w:rsid w:val="00F97D36"/>
    <w:rsid w:val="00FA03FE"/>
    <w:rsid w:val="00FA0423"/>
    <w:rsid w:val="00FA04C4"/>
    <w:rsid w:val="00FA0631"/>
    <w:rsid w:val="00FA0851"/>
    <w:rsid w:val="00FA08CC"/>
    <w:rsid w:val="00FA0C65"/>
    <w:rsid w:val="00FA13EA"/>
    <w:rsid w:val="00FA1733"/>
    <w:rsid w:val="00FA19F3"/>
    <w:rsid w:val="00FA1EF8"/>
    <w:rsid w:val="00FA1F07"/>
    <w:rsid w:val="00FA2878"/>
    <w:rsid w:val="00FA2BFE"/>
    <w:rsid w:val="00FA2C41"/>
    <w:rsid w:val="00FA2ECF"/>
    <w:rsid w:val="00FA30EA"/>
    <w:rsid w:val="00FA349B"/>
    <w:rsid w:val="00FA34D7"/>
    <w:rsid w:val="00FA3636"/>
    <w:rsid w:val="00FA381E"/>
    <w:rsid w:val="00FA3840"/>
    <w:rsid w:val="00FA3C1F"/>
    <w:rsid w:val="00FA3FCF"/>
    <w:rsid w:val="00FA4142"/>
    <w:rsid w:val="00FA4345"/>
    <w:rsid w:val="00FA4EDB"/>
    <w:rsid w:val="00FA50E7"/>
    <w:rsid w:val="00FA5171"/>
    <w:rsid w:val="00FA54FD"/>
    <w:rsid w:val="00FA5882"/>
    <w:rsid w:val="00FA58C4"/>
    <w:rsid w:val="00FA5DD9"/>
    <w:rsid w:val="00FA5EF5"/>
    <w:rsid w:val="00FA5F4B"/>
    <w:rsid w:val="00FA635F"/>
    <w:rsid w:val="00FA661B"/>
    <w:rsid w:val="00FA715D"/>
    <w:rsid w:val="00FA73F8"/>
    <w:rsid w:val="00FA766C"/>
    <w:rsid w:val="00FA781E"/>
    <w:rsid w:val="00FA7AC8"/>
    <w:rsid w:val="00FA7DFB"/>
    <w:rsid w:val="00FA7FAB"/>
    <w:rsid w:val="00FB0114"/>
    <w:rsid w:val="00FB0665"/>
    <w:rsid w:val="00FB0AF8"/>
    <w:rsid w:val="00FB0D61"/>
    <w:rsid w:val="00FB10CB"/>
    <w:rsid w:val="00FB12AB"/>
    <w:rsid w:val="00FB12E5"/>
    <w:rsid w:val="00FB14E1"/>
    <w:rsid w:val="00FB18FE"/>
    <w:rsid w:val="00FB195D"/>
    <w:rsid w:val="00FB1CBC"/>
    <w:rsid w:val="00FB1F40"/>
    <w:rsid w:val="00FB2492"/>
    <w:rsid w:val="00FB2B58"/>
    <w:rsid w:val="00FB2D7E"/>
    <w:rsid w:val="00FB2E9D"/>
    <w:rsid w:val="00FB2EB6"/>
    <w:rsid w:val="00FB2FF5"/>
    <w:rsid w:val="00FB3163"/>
    <w:rsid w:val="00FB32C8"/>
    <w:rsid w:val="00FB3611"/>
    <w:rsid w:val="00FB37EF"/>
    <w:rsid w:val="00FB3936"/>
    <w:rsid w:val="00FB3D8D"/>
    <w:rsid w:val="00FB4800"/>
    <w:rsid w:val="00FB4878"/>
    <w:rsid w:val="00FB494F"/>
    <w:rsid w:val="00FB4B24"/>
    <w:rsid w:val="00FB4E10"/>
    <w:rsid w:val="00FB51F8"/>
    <w:rsid w:val="00FB59A8"/>
    <w:rsid w:val="00FB5B74"/>
    <w:rsid w:val="00FB5EF2"/>
    <w:rsid w:val="00FB64A6"/>
    <w:rsid w:val="00FB6A83"/>
    <w:rsid w:val="00FB6B14"/>
    <w:rsid w:val="00FB7089"/>
    <w:rsid w:val="00FB71AC"/>
    <w:rsid w:val="00FB73C9"/>
    <w:rsid w:val="00FB7E2E"/>
    <w:rsid w:val="00FC0103"/>
    <w:rsid w:val="00FC0574"/>
    <w:rsid w:val="00FC0A34"/>
    <w:rsid w:val="00FC0B77"/>
    <w:rsid w:val="00FC184C"/>
    <w:rsid w:val="00FC189C"/>
    <w:rsid w:val="00FC1BA4"/>
    <w:rsid w:val="00FC1C87"/>
    <w:rsid w:val="00FC24DB"/>
    <w:rsid w:val="00FC2694"/>
    <w:rsid w:val="00FC2C01"/>
    <w:rsid w:val="00FC30B4"/>
    <w:rsid w:val="00FC352D"/>
    <w:rsid w:val="00FC3578"/>
    <w:rsid w:val="00FC3E27"/>
    <w:rsid w:val="00FC476C"/>
    <w:rsid w:val="00FC4C0C"/>
    <w:rsid w:val="00FC4DAF"/>
    <w:rsid w:val="00FC4E20"/>
    <w:rsid w:val="00FC4E8D"/>
    <w:rsid w:val="00FC5482"/>
    <w:rsid w:val="00FC54C3"/>
    <w:rsid w:val="00FC553E"/>
    <w:rsid w:val="00FC5541"/>
    <w:rsid w:val="00FC57E9"/>
    <w:rsid w:val="00FC5D6A"/>
    <w:rsid w:val="00FC6062"/>
    <w:rsid w:val="00FC6171"/>
    <w:rsid w:val="00FC621F"/>
    <w:rsid w:val="00FC670C"/>
    <w:rsid w:val="00FC7749"/>
    <w:rsid w:val="00FC785C"/>
    <w:rsid w:val="00FC7E64"/>
    <w:rsid w:val="00FC7EF6"/>
    <w:rsid w:val="00FD032D"/>
    <w:rsid w:val="00FD0356"/>
    <w:rsid w:val="00FD0AFA"/>
    <w:rsid w:val="00FD0CE7"/>
    <w:rsid w:val="00FD0D4C"/>
    <w:rsid w:val="00FD10B4"/>
    <w:rsid w:val="00FD1192"/>
    <w:rsid w:val="00FD19CF"/>
    <w:rsid w:val="00FD1A0F"/>
    <w:rsid w:val="00FD1E03"/>
    <w:rsid w:val="00FD222A"/>
    <w:rsid w:val="00FD2348"/>
    <w:rsid w:val="00FD267F"/>
    <w:rsid w:val="00FD291C"/>
    <w:rsid w:val="00FD2E52"/>
    <w:rsid w:val="00FD33B7"/>
    <w:rsid w:val="00FD365C"/>
    <w:rsid w:val="00FD3FCA"/>
    <w:rsid w:val="00FD41DD"/>
    <w:rsid w:val="00FD50EC"/>
    <w:rsid w:val="00FD50FF"/>
    <w:rsid w:val="00FD528C"/>
    <w:rsid w:val="00FD5401"/>
    <w:rsid w:val="00FD54F1"/>
    <w:rsid w:val="00FD5C05"/>
    <w:rsid w:val="00FD61C7"/>
    <w:rsid w:val="00FD6A38"/>
    <w:rsid w:val="00FD7180"/>
    <w:rsid w:val="00FD71D4"/>
    <w:rsid w:val="00FD7541"/>
    <w:rsid w:val="00FD7A65"/>
    <w:rsid w:val="00FD7D08"/>
    <w:rsid w:val="00FE00C0"/>
    <w:rsid w:val="00FE020A"/>
    <w:rsid w:val="00FE0221"/>
    <w:rsid w:val="00FE02CE"/>
    <w:rsid w:val="00FE0E67"/>
    <w:rsid w:val="00FE141E"/>
    <w:rsid w:val="00FE199C"/>
    <w:rsid w:val="00FE1A23"/>
    <w:rsid w:val="00FE2D95"/>
    <w:rsid w:val="00FE30FD"/>
    <w:rsid w:val="00FE318E"/>
    <w:rsid w:val="00FE3490"/>
    <w:rsid w:val="00FE394E"/>
    <w:rsid w:val="00FE3FB5"/>
    <w:rsid w:val="00FE4024"/>
    <w:rsid w:val="00FE4112"/>
    <w:rsid w:val="00FE42D7"/>
    <w:rsid w:val="00FE4358"/>
    <w:rsid w:val="00FE4739"/>
    <w:rsid w:val="00FE4E7F"/>
    <w:rsid w:val="00FE5470"/>
    <w:rsid w:val="00FE633E"/>
    <w:rsid w:val="00FE652B"/>
    <w:rsid w:val="00FE65A6"/>
    <w:rsid w:val="00FE72A0"/>
    <w:rsid w:val="00FE761B"/>
    <w:rsid w:val="00FE7685"/>
    <w:rsid w:val="00FE78B0"/>
    <w:rsid w:val="00FE7C26"/>
    <w:rsid w:val="00FF0C23"/>
    <w:rsid w:val="00FF1223"/>
    <w:rsid w:val="00FF14EC"/>
    <w:rsid w:val="00FF1805"/>
    <w:rsid w:val="00FF19B4"/>
    <w:rsid w:val="00FF1AB8"/>
    <w:rsid w:val="00FF26F9"/>
    <w:rsid w:val="00FF2728"/>
    <w:rsid w:val="00FF28C5"/>
    <w:rsid w:val="00FF2D6D"/>
    <w:rsid w:val="00FF2E64"/>
    <w:rsid w:val="00FF381C"/>
    <w:rsid w:val="00FF3A7B"/>
    <w:rsid w:val="00FF40A4"/>
    <w:rsid w:val="00FF414A"/>
    <w:rsid w:val="00FF5A39"/>
    <w:rsid w:val="00FF5AAB"/>
    <w:rsid w:val="00FF5BA5"/>
    <w:rsid w:val="00FF5C38"/>
    <w:rsid w:val="00FF5D76"/>
    <w:rsid w:val="00FF61FA"/>
    <w:rsid w:val="00FF6391"/>
    <w:rsid w:val="00FF6691"/>
    <w:rsid w:val="00FF679A"/>
    <w:rsid w:val="00FF6801"/>
    <w:rsid w:val="00FF6850"/>
    <w:rsid w:val="00FF68F5"/>
    <w:rsid w:val="00FF697A"/>
    <w:rsid w:val="00FF6ECC"/>
    <w:rsid w:val="00FF6F25"/>
    <w:rsid w:val="00FF7280"/>
    <w:rsid w:val="00FF72AB"/>
    <w:rsid w:val="00FF76A8"/>
    <w:rsid w:val="00FF7B2E"/>
    <w:rsid w:val="00FF7E62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180435"/>
  <w15:chartTrackingRefBased/>
  <w15:docId w15:val="{E50C7DCD-1586-477A-AA8E-545A7B7DF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F2676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258"/>
    <w:pPr>
      <w:keepNext/>
      <w:jc w:val="both"/>
      <w:outlineLvl w:val="0"/>
    </w:pPr>
    <w:rPr>
      <w:rFonts w:ascii="Arial" w:hAnsi="Arial" w:cs="Arial"/>
      <w:b/>
      <w:sz w:val="22"/>
    </w:rPr>
  </w:style>
  <w:style w:type="paragraph" w:styleId="Heading2">
    <w:name w:val="heading 2"/>
    <w:basedOn w:val="Normal"/>
    <w:next w:val="TextAr11"/>
    <w:link w:val="Heading2Char"/>
    <w:uiPriority w:val="9"/>
    <w:qFormat/>
    <w:rsid w:val="00D009C7"/>
    <w:pPr>
      <w:keepNext/>
      <w:numPr>
        <w:ilvl w:val="1"/>
        <w:numId w:val="1"/>
      </w:numPr>
      <w:spacing w:before="113" w:after="57"/>
      <w:outlineLvl w:val="1"/>
    </w:pPr>
    <w:rPr>
      <w:b/>
      <w:szCs w:val="20"/>
    </w:rPr>
  </w:style>
  <w:style w:type="paragraph" w:styleId="Heading3">
    <w:name w:val="heading 3"/>
    <w:basedOn w:val="Normal"/>
    <w:next w:val="TextAr11"/>
    <w:link w:val="Heading3Char"/>
    <w:uiPriority w:val="9"/>
    <w:qFormat/>
    <w:rsid w:val="00D009C7"/>
    <w:pPr>
      <w:keepNext/>
      <w:numPr>
        <w:ilvl w:val="2"/>
        <w:numId w:val="2"/>
      </w:numPr>
      <w:spacing w:before="113" w:after="57"/>
      <w:outlineLvl w:val="2"/>
    </w:pPr>
    <w:rPr>
      <w:b/>
      <w:sz w:val="22"/>
      <w:szCs w:val="20"/>
    </w:rPr>
  </w:style>
  <w:style w:type="paragraph" w:styleId="Heading4">
    <w:name w:val="heading 4"/>
    <w:basedOn w:val="Normal"/>
    <w:next w:val="TextAr11"/>
    <w:link w:val="Heading4Char"/>
    <w:uiPriority w:val="9"/>
    <w:qFormat/>
    <w:rsid w:val="00D009C7"/>
    <w:pPr>
      <w:keepNext/>
      <w:numPr>
        <w:ilvl w:val="3"/>
        <w:numId w:val="3"/>
      </w:numPr>
      <w:spacing w:before="113" w:after="57"/>
      <w:outlineLvl w:val="3"/>
    </w:pPr>
    <w:rPr>
      <w:b/>
      <w:i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D009C7"/>
    <w:pPr>
      <w:keepNext/>
      <w:numPr>
        <w:ilvl w:val="4"/>
        <w:numId w:val="4"/>
      </w:numPr>
      <w:spacing w:before="113" w:after="57"/>
      <w:outlineLvl w:val="4"/>
    </w:pPr>
    <w:rPr>
      <w:b/>
      <w:i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D009C7"/>
    <w:pPr>
      <w:keepNext/>
      <w:numPr>
        <w:ilvl w:val="5"/>
        <w:numId w:val="5"/>
      </w:numPr>
      <w:spacing w:before="113" w:after="57"/>
      <w:outlineLvl w:val="5"/>
    </w:pPr>
    <w:rPr>
      <w:b/>
      <w:i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D009C7"/>
    <w:pPr>
      <w:keepNext/>
      <w:numPr>
        <w:ilvl w:val="6"/>
        <w:numId w:val="6"/>
      </w:numPr>
      <w:spacing w:before="113" w:after="57"/>
      <w:outlineLvl w:val="6"/>
    </w:pPr>
    <w:rPr>
      <w:b/>
      <w:i/>
      <w:sz w:val="22"/>
      <w:szCs w:val="20"/>
    </w:rPr>
  </w:style>
  <w:style w:type="paragraph" w:styleId="Heading8">
    <w:name w:val="heading 8"/>
    <w:basedOn w:val="Normal"/>
    <w:next w:val="Normal"/>
    <w:link w:val="Heading8Char"/>
    <w:qFormat/>
    <w:rsid w:val="00D009C7"/>
    <w:pPr>
      <w:keepNext/>
      <w:numPr>
        <w:ilvl w:val="7"/>
        <w:numId w:val="7"/>
      </w:numPr>
      <w:spacing w:before="113" w:after="57"/>
      <w:outlineLvl w:val="7"/>
    </w:pPr>
    <w:rPr>
      <w:b/>
      <w:i/>
      <w:sz w:val="22"/>
      <w:szCs w:val="20"/>
    </w:rPr>
  </w:style>
  <w:style w:type="paragraph" w:styleId="Heading9">
    <w:name w:val="heading 9"/>
    <w:basedOn w:val="Normal"/>
    <w:next w:val="Normal"/>
    <w:link w:val="Heading9Char"/>
    <w:qFormat/>
    <w:rsid w:val="00D009C7"/>
    <w:pPr>
      <w:keepNext/>
      <w:numPr>
        <w:ilvl w:val="8"/>
        <w:numId w:val="8"/>
      </w:numPr>
      <w:spacing w:before="113" w:after="57"/>
      <w:outlineLvl w:val="8"/>
    </w:pPr>
    <w:rPr>
      <w:b/>
      <w:i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67A8E"/>
    <w:rPr>
      <w:rFonts w:ascii="Arial" w:hAnsi="Arial" w:cs="Arial"/>
      <w:b/>
      <w:sz w:val="22"/>
      <w:szCs w:val="24"/>
    </w:rPr>
  </w:style>
  <w:style w:type="paragraph" w:customStyle="1" w:styleId="TextAr11">
    <w:name w:val="Text:Ar11"/>
    <w:basedOn w:val="Normal"/>
    <w:rsid w:val="00D009C7"/>
    <w:pPr>
      <w:spacing w:after="170" w:line="260" w:lineRule="atLeast"/>
      <w:jc w:val="both"/>
    </w:pPr>
    <w:rPr>
      <w:sz w:val="22"/>
      <w:szCs w:val="20"/>
    </w:rPr>
  </w:style>
  <w:style w:type="character" w:customStyle="1" w:styleId="Heading2Char">
    <w:name w:val="Heading 2 Char"/>
    <w:link w:val="Heading2"/>
    <w:uiPriority w:val="9"/>
    <w:rsid w:val="00D009C7"/>
    <w:rPr>
      <w:b/>
      <w:sz w:val="24"/>
    </w:rPr>
  </w:style>
  <w:style w:type="character" w:customStyle="1" w:styleId="Heading3Char">
    <w:name w:val="Heading 3 Char"/>
    <w:link w:val="Heading3"/>
    <w:uiPriority w:val="9"/>
    <w:rsid w:val="00D009C7"/>
    <w:rPr>
      <w:b/>
      <w:sz w:val="22"/>
    </w:rPr>
  </w:style>
  <w:style w:type="character" w:customStyle="1" w:styleId="Heading4Char">
    <w:name w:val="Heading 4 Char"/>
    <w:link w:val="Heading4"/>
    <w:uiPriority w:val="9"/>
    <w:rsid w:val="00D009C7"/>
    <w:rPr>
      <w:b/>
      <w:i/>
      <w:sz w:val="22"/>
    </w:rPr>
  </w:style>
  <w:style w:type="character" w:customStyle="1" w:styleId="Heading5Char">
    <w:name w:val="Heading 5 Char"/>
    <w:link w:val="Heading5"/>
    <w:uiPriority w:val="9"/>
    <w:rsid w:val="00D009C7"/>
    <w:rPr>
      <w:b/>
      <w:i/>
      <w:sz w:val="22"/>
    </w:rPr>
  </w:style>
  <w:style w:type="character" w:customStyle="1" w:styleId="Heading6Char">
    <w:name w:val="Heading 6 Char"/>
    <w:link w:val="Heading6"/>
    <w:rsid w:val="00D009C7"/>
    <w:rPr>
      <w:b/>
      <w:i/>
      <w:sz w:val="22"/>
    </w:rPr>
  </w:style>
  <w:style w:type="character" w:customStyle="1" w:styleId="Heading7Char">
    <w:name w:val="Heading 7 Char"/>
    <w:link w:val="Heading7"/>
    <w:rsid w:val="00D009C7"/>
    <w:rPr>
      <w:b/>
      <w:i/>
      <w:sz w:val="22"/>
    </w:rPr>
  </w:style>
  <w:style w:type="character" w:customStyle="1" w:styleId="Heading8Char">
    <w:name w:val="Heading 8 Char"/>
    <w:link w:val="Heading8"/>
    <w:rsid w:val="00D009C7"/>
    <w:rPr>
      <w:b/>
      <w:i/>
      <w:sz w:val="22"/>
    </w:rPr>
  </w:style>
  <w:style w:type="character" w:customStyle="1" w:styleId="Heading9Char">
    <w:name w:val="Heading 9 Char"/>
    <w:link w:val="Heading9"/>
    <w:rsid w:val="00D009C7"/>
    <w:rPr>
      <w:b/>
      <w:i/>
      <w:sz w:val="22"/>
    </w:rPr>
  </w:style>
  <w:style w:type="paragraph" w:styleId="BodyText2">
    <w:name w:val="Body Text 2"/>
    <w:basedOn w:val="Normal"/>
    <w:rsid w:val="00AF2676"/>
    <w:pPr>
      <w:jc w:val="both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956A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67A8E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18089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74A0F"/>
    <w:pPr>
      <w:spacing w:before="100" w:beforeAutospacing="1" w:after="100" w:afterAutospacing="1"/>
    </w:pPr>
  </w:style>
  <w:style w:type="character" w:styleId="CommentReference">
    <w:name w:val="annotation reference"/>
    <w:uiPriority w:val="99"/>
    <w:rsid w:val="00C05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05CD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05CD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05CD7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C05CD7"/>
    <w:rPr>
      <w:b/>
      <w:bCs/>
      <w:lang w:val="en-US" w:eastAsia="en-US"/>
    </w:rPr>
  </w:style>
  <w:style w:type="paragraph" w:styleId="BodyText">
    <w:name w:val="Body Text"/>
    <w:basedOn w:val="Normal"/>
    <w:link w:val="BodyTextChar"/>
    <w:rsid w:val="008C474C"/>
    <w:pPr>
      <w:spacing w:after="120"/>
    </w:pPr>
  </w:style>
  <w:style w:type="character" w:customStyle="1" w:styleId="BodyTextChar">
    <w:name w:val="Body Text Char"/>
    <w:link w:val="BodyText"/>
    <w:rsid w:val="008C474C"/>
    <w:rPr>
      <w:sz w:val="24"/>
      <w:szCs w:val="24"/>
      <w:lang w:val="en-US" w:eastAsia="en-US"/>
    </w:rPr>
  </w:style>
  <w:style w:type="character" w:customStyle="1" w:styleId="A10">
    <w:name w:val="A10"/>
    <w:uiPriority w:val="99"/>
    <w:rsid w:val="00DA3736"/>
    <w:rPr>
      <w:rFonts w:cs="Arial"/>
      <w:color w:val="000000"/>
      <w:sz w:val="42"/>
      <w:szCs w:val="42"/>
    </w:rPr>
  </w:style>
  <w:style w:type="paragraph" w:styleId="Header">
    <w:name w:val="header"/>
    <w:basedOn w:val="Normal"/>
    <w:link w:val="HeaderChar"/>
    <w:uiPriority w:val="99"/>
    <w:rsid w:val="00CE10F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E10FE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CE10F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CE10FE"/>
    <w:rPr>
      <w:sz w:val="24"/>
      <w:szCs w:val="24"/>
      <w:lang w:val="en-US" w:eastAsia="en-US"/>
    </w:rPr>
  </w:style>
  <w:style w:type="character" w:styleId="Hyperlink">
    <w:name w:val="Hyperlink"/>
    <w:uiPriority w:val="99"/>
    <w:rsid w:val="00CF5235"/>
    <w:rPr>
      <w:color w:val="0000FF"/>
      <w:u w:val="single"/>
    </w:rPr>
  </w:style>
  <w:style w:type="character" w:styleId="Emphasis">
    <w:name w:val="Emphasis"/>
    <w:uiPriority w:val="20"/>
    <w:qFormat/>
    <w:rsid w:val="00DC51D1"/>
    <w:rPr>
      <w:i/>
      <w:iCs/>
    </w:rPr>
  </w:style>
  <w:style w:type="character" w:customStyle="1" w:styleId="A11">
    <w:name w:val="A11"/>
    <w:rsid w:val="0067551A"/>
    <w:rPr>
      <w:rFonts w:cs="Arial"/>
      <w:color w:val="000000"/>
      <w:sz w:val="60"/>
      <w:szCs w:val="60"/>
    </w:rPr>
  </w:style>
  <w:style w:type="character" w:customStyle="1" w:styleId="A17">
    <w:name w:val="A17"/>
    <w:rsid w:val="0067551A"/>
    <w:rPr>
      <w:rFonts w:cs="Arial"/>
      <w:color w:val="000000"/>
      <w:sz w:val="35"/>
      <w:szCs w:val="35"/>
    </w:rPr>
  </w:style>
  <w:style w:type="character" w:styleId="LineNumber">
    <w:name w:val="line number"/>
    <w:basedOn w:val="DefaultParagraphFont"/>
    <w:rsid w:val="00CE3699"/>
  </w:style>
  <w:style w:type="paragraph" w:styleId="BodyTextIndent">
    <w:name w:val="Body Text Indent"/>
    <w:basedOn w:val="Normal"/>
    <w:link w:val="BodyTextIndentChar"/>
    <w:rsid w:val="00D009C7"/>
    <w:pPr>
      <w:spacing w:line="480" w:lineRule="auto"/>
      <w:ind w:firstLine="720"/>
      <w:jc w:val="both"/>
    </w:pPr>
    <w:rPr>
      <w:szCs w:val="20"/>
      <w:lang w:val="en-CA"/>
    </w:rPr>
  </w:style>
  <w:style w:type="character" w:customStyle="1" w:styleId="BodyTextIndentChar">
    <w:name w:val="Body Text Indent Char"/>
    <w:link w:val="BodyTextIndent"/>
    <w:rsid w:val="00D009C7"/>
    <w:rPr>
      <w:sz w:val="24"/>
      <w:lang w:val="en-CA"/>
    </w:rPr>
  </w:style>
  <w:style w:type="table" w:styleId="TableGrid">
    <w:name w:val="Table Grid"/>
    <w:basedOn w:val="TableNormal"/>
    <w:uiPriority w:val="59"/>
    <w:rsid w:val="00D009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rsid w:val="00D009C7"/>
  </w:style>
  <w:style w:type="paragraph" w:styleId="BodyTextIndent2">
    <w:name w:val="Body Text Indent 2"/>
    <w:basedOn w:val="Normal"/>
    <w:link w:val="BodyTextIndent2Char"/>
    <w:rsid w:val="00D009C7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rsid w:val="00D009C7"/>
    <w:rPr>
      <w:sz w:val="24"/>
      <w:szCs w:val="24"/>
    </w:rPr>
  </w:style>
  <w:style w:type="paragraph" w:styleId="EnvelopeAddress">
    <w:name w:val="envelope address"/>
    <w:basedOn w:val="Normal"/>
    <w:rsid w:val="00D009C7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customStyle="1" w:styleId="authlist">
    <w:name w:val="auth_list"/>
    <w:basedOn w:val="Normal"/>
    <w:rsid w:val="00D009C7"/>
    <w:pPr>
      <w:spacing w:before="100" w:beforeAutospacing="1" w:after="100" w:afterAutospacing="1"/>
    </w:pPr>
  </w:style>
  <w:style w:type="paragraph" w:customStyle="1" w:styleId="Default">
    <w:name w:val="Default"/>
    <w:rsid w:val="00D009C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B94079"/>
    <w:pPr>
      <w:ind w:left="720"/>
    </w:pPr>
  </w:style>
  <w:style w:type="character" w:customStyle="1" w:styleId="highlight2">
    <w:name w:val="highlight2"/>
    <w:rsid w:val="00036012"/>
  </w:style>
  <w:style w:type="character" w:customStyle="1" w:styleId="citation-abbreviation">
    <w:name w:val="citation-abbreviation"/>
    <w:rsid w:val="00157397"/>
  </w:style>
  <w:style w:type="character" w:customStyle="1" w:styleId="citation-publication-date">
    <w:name w:val="citation-publication-date"/>
    <w:rsid w:val="00157397"/>
  </w:style>
  <w:style w:type="character" w:customStyle="1" w:styleId="citation-volume">
    <w:name w:val="citation-volume"/>
    <w:rsid w:val="00157397"/>
  </w:style>
  <w:style w:type="character" w:customStyle="1" w:styleId="citation-issue">
    <w:name w:val="citation-issue"/>
    <w:rsid w:val="00157397"/>
  </w:style>
  <w:style w:type="character" w:customStyle="1" w:styleId="citation-flpages">
    <w:name w:val="citation-flpages"/>
    <w:rsid w:val="00157397"/>
  </w:style>
  <w:style w:type="character" w:customStyle="1" w:styleId="jrnl">
    <w:name w:val="jrnl"/>
    <w:rsid w:val="00157397"/>
  </w:style>
  <w:style w:type="character" w:customStyle="1" w:styleId="full-name">
    <w:name w:val="full-name"/>
    <w:basedOn w:val="DefaultParagraphFont"/>
    <w:rsid w:val="00191540"/>
  </w:style>
  <w:style w:type="paragraph" w:customStyle="1" w:styleId="CM1">
    <w:name w:val="CM1"/>
    <w:basedOn w:val="Default"/>
    <w:next w:val="Default"/>
    <w:uiPriority w:val="99"/>
    <w:rsid w:val="00E64DD8"/>
    <w:pPr>
      <w:spacing w:line="183" w:lineRule="atLeast"/>
    </w:pPr>
    <w:rPr>
      <w:rFonts w:ascii="Times New Roman" w:hAnsi="Times New Roman" w:cs="Times New Roman"/>
      <w:color w:val="auto"/>
    </w:rPr>
  </w:style>
  <w:style w:type="paragraph" w:customStyle="1" w:styleId="CM30">
    <w:name w:val="CM30"/>
    <w:basedOn w:val="Default"/>
    <w:next w:val="Default"/>
    <w:uiPriority w:val="99"/>
    <w:rsid w:val="00E64DD8"/>
    <w:rPr>
      <w:rFonts w:ascii="Times New Roman" w:hAnsi="Times New Roman" w:cs="Times New Roman"/>
      <w:color w:val="auto"/>
    </w:rPr>
  </w:style>
  <w:style w:type="character" w:customStyle="1" w:styleId="cit-title">
    <w:name w:val="cit-title"/>
    <w:rsid w:val="000A4ABF"/>
  </w:style>
  <w:style w:type="character" w:customStyle="1" w:styleId="cit-auth">
    <w:name w:val="cit-auth"/>
    <w:rsid w:val="000A4ABF"/>
  </w:style>
  <w:style w:type="character" w:customStyle="1" w:styleId="cit-sep">
    <w:name w:val="cit-sep"/>
    <w:rsid w:val="000A4ABF"/>
  </w:style>
  <w:style w:type="character" w:customStyle="1" w:styleId="apple-converted-space">
    <w:name w:val="apple-converted-space"/>
    <w:rsid w:val="000A4ABF"/>
  </w:style>
  <w:style w:type="character" w:customStyle="1" w:styleId="body-loose1">
    <w:name w:val="body-loose1"/>
    <w:rsid w:val="00D12C40"/>
    <w:rPr>
      <w:rFonts w:ascii="Verdana" w:hAnsi="Verdana" w:hint="default"/>
      <w:color w:val="333333"/>
      <w:sz w:val="18"/>
      <w:szCs w:val="18"/>
    </w:rPr>
  </w:style>
  <w:style w:type="character" w:styleId="Strong">
    <w:name w:val="Strong"/>
    <w:uiPriority w:val="22"/>
    <w:qFormat/>
    <w:rsid w:val="00660A25"/>
    <w:rPr>
      <w:b/>
      <w:bCs/>
    </w:rPr>
  </w:style>
  <w:style w:type="character" w:styleId="FollowedHyperlink">
    <w:name w:val="FollowedHyperlink"/>
    <w:uiPriority w:val="99"/>
    <w:semiHidden/>
    <w:unhideWhenUsed/>
    <w:rsid w:val="007A11E4"/>
    <w:rPr>
      <w:color w:val="800080"/>
      <w:u w:val="single"/>
    </w:rPr>
  </w:style>
  <w:style w:type="paragraph" w:customStyle="1" w:styleId="font5">
    <w:name w:val="font5"/>
    <w:basedOn w:val="Normal"/>
    <w:rsid w:val="007A11E4"/>
    <w:pPr>
      <w:spacing w:before="100" w:beforeAutospacing="1" w:after="100" w:afterAutospacing="1"/>
    </w:pPr>
    <w:rPr>
      <w:rFonts w:ascii="Arial Narrow" w:hAnsi="Arial Narrow"/>
      <w:b/>
      <w:bCs/>
      <w:sz w:val="22"/>
      <w:szCs w:val="22"/>
    </w:rPr>
  </w:style>
  <w:style w:type="paragraph" w:customStyle="1" w:styleId="xl68">
    <w:name w:val="xl68"/>
    <w:basedOn w:val="Normal"/>
    <w:rsid w:val="007A11E4"/>
    <w:pPr>
      <w:shd w:val="clear" w:color="000000" w:fill="C5D9F1"/>
      <w:spacing w:before="100" w:beforeAutospacing="1" w:after="100" w:afterAutospacing="1"/>
    </w:pPr>
    <w:rPr>
      <w:rFonts w:ascii="Arial Narrow" w:hAnsi="Arial Narrow"/>
      <w:b/>
      <w:bCs/>
    </w:rPr>
  </w:style>
  <w:style w:type="paragraph" w:customStyle="1" w:styleId="xl69">
    <w:name w:val="xl69"/>
    <w:basedOn w:val="Normal"/>
    <w:rsid w:val="007A11E4"/>
    <w:pPr>
      <w:spacing w:before="100" w:beforeAutospacing="1" w:after="100" w:afterAutospacing="1"/>
    </w:pPr>
    <w:rPr>
      <w:rFonts w:ascii="Arial Narrow" w:hAnsi="Arial Narrow"/>
    </w:rPr>
  </w:style>
  <w:style w:type="paragraph" w:customStyle="1" w:styleId="xl70">
    <w:name w:val="xl70"/>
    <w:basedOn w:val="Normal"/>
    <w:rsid w:val="007A11E4"/>
    <w:pPr>
      <w:spacing w:before="100" w:beforeAutospacing="1" w:after="100" w:afterAutospacing="1"/>
      <w:jc w:val="center"/>
    </w:pPr>
    <w:rPr>
      <w:rFonts w:ascii="Arial Narrow" w:hAnsi="Arial Narrow"/>
    </w:rPr>
  </w:style>
  <w:style w:type="paragraph" w:customStyle="1" w:styleId="xl71">
    <w:name w:val="xl71"/>
    <w:basedOn w:val="Normal"/>
    <w:rsid w:val="007A11E4"/>
    <w:pPr>
      <w:spacing w:before="100" w:beforeAutospacing="1" w:after="100" w:afterAutospacing="1"/>
      <w:jc w:val="center"/>
    </w:pPr>
    <w:rPr>
      <w:rFonts w:ascii="Arial Narrow" w:hAnsi="Arial Narrow"/>
    </w:rPr>
  </w:style>
  <w:style w:type="paragraph" w:customStyle="1" w:styleId="xl72">
    <w:name w:val="xl72"/>
    <w:basedOn w:val="Normal"/>
    <w:rsid w:val="007A11E4"/>
    <w:pPr>
      <w:shd w:val="clear" w:color="000000" w:fill="C5D9F1"/>
      <w:spacing w:before="100" w:beforeAutospacing="1" w:after="100" w:afterAutospacing="1"/>
      <w:jc w:val="center"/>
    </w:pPr>
    <w:rPr>
      <w:rFonts w:ascii="Arial Narrow" w:hAnsi="Arial Narrow"/>
    </w:rPr>
  </w:style>
  <w:style w:type="paragraph" w:customStyle="1" w:styleId="xl73">
    <w:name w:val="xl73"/>
    <w:basedOn w:val="Normal"/>
    <w:rsid w:val="007A11E4"/>
    <w:pPr>
      <w:shd w:val="clear" w:color="000000" w:fill="C5D9F1"/>
      <w:spacing w:before="100" w:beforeAutospacing="1" w:after="100" w:afterAutospacing="1"/>
    </w:pPr>
    <w:rPr>
      <w:rFonts w:ascii="Arial Narrow" w:hAnsi="Arial Narrow"/>
    </w:rPr>
  </w:style>
  <w:style w:type="paragraph" w:customStyle="1" w:styleId="xl74">
    <w:name w:val="xl74"/>
    <w:basedOn w:val="Normal"/>
    <w:rsid w:val="007A11E4"/>
    <w:pPr>
      <w:shd w:val="clear" w:color="000000" w:fill="C5D9F1"/>
      <w:spacing w:before="100" w:beforeAutospacing="1" w:after="100" w:afterAutospacing="1"/>
      <w:jc w:val="center"/>
    </w:pPr>
    <w:rPr>
      <w:rFonts w:ascii="Arial Narrow" w:hAnsi="Arial Narrow"/>
      <w:b/>
      <w:bCs/>
    </w:rPr>
  </w:style>
  <w:style w:type="paragraph" w:customStyle="1" w:styleId="xl75">
    <w:name w:val="xl75"/>
    <w:basedOn w:val="Normal"/>
    <w:rsid w:val="007A11E4"/>
    <w:pPr>
      <w:shd w:val="clear" w:color="000000" w:fill="C5D9F1"/>
      <w:spacing w:before="100" w:beforeAutospacing="1" w:after="100" w:afterAutospacing="1"/>
    </w:pPr>
    <w:rPr>
      <w:rFonts w:ascii="Arial Narrow" w:hAnsi="Arial Narrow"/>
    </w:rPr>
  </w:style>
  <w:style w:type="paragraph" w:customStyle="1" w:styleId="xl76">
    <w:name w:val="xl76"/>
    <w:basedOn w:val="Normal"/>
    <w:rsid w:val="007A11E4"/>
    <w:pPr>
      <w:spacing w:before="100" w:beforeAutospacing="1" w:after="100" w:afterAutospacing="1"/>
    </w:pPr>
    <w:rPr>
      <w:rFonts w:ascii="Arial Narrow" w:hAnsi="Arial Narrow"/>
    </w:rPr>
  </w:style>
  <w:style w:type="paragraph" w:customStyle="1" w:styleId="xl77">
    <w:name w:val="xl77"/>
    <w:basedOn w:val="Normal"/>
    <w:rsid w:val="007A11E4"/>
    <w:pPr>
      <w:spacing w:before="100" w:beforeAutospacing="1" w:after="100" w:afterAutospacing="1"/>
    </w:pPr>
    <w:rPr>
      <w:rFonts w:ascii="Arial Narrow" w:hAnsi="Arial Narrow"/>
      <w:b/>
      <w:bCs/>
    </w:rPr>
  </w:style>
  <w:style w:type="paragraph" w:customStyle="1" w:styleId="xl78">
    <w:name w:val="xl78"/>
    <w:basedOn w:val="Normal"/>
    <w:rsid w:val="007A11E4"/>
    <w:pPr>
      <w:shd w:val="clear" w:color="000000" w:fill="C5D9F1"/>
      <w:spacing w:before="100" w:beforeAutospacing="1" w:after="100" w:afterAutospacing="1"/>
    </w:pPr>
    <w:rPr>
      <w:rFonts w:ascii="Arial Narrow" w:hAnsi="Arial Narrow"/>
      <w:b/>
      <w:bCs/>
    </w:rPr>
  </w:style>
  <w:style w:type="paragraph" w:customStyle="1" w:styleId="xl79">
    <w:name w:val="xl79"/>
    <w:basedOn w:val="Normal"/>
    <w:rsid w:val="007A11E4"/>
    <w:pPr>
      <w:spacing w:before="100" w:beforeAutospacing="1" w:after="100" w:afterAutospacing="1"/>
      <w:jc w:val="center"/>
    </w:pPr>
    <w:rPr>
      <w:rFonts w:ascii="Arial Narrow" w:hAnsi="Arial Narrow"/>
      <w:b/>
      <w:bCs/>
    </w:rPr>
  </w:style>
  <w:style w:type="paragraph" w:customStyle="1" w:styleId="xl80">
    <w:name w:val="xl80"/>
    <w:basedOn w:val="Normal"/>
    <w:rsid w:val="007A11E4"/>
    <w:pPr>
      <w:spacing w:before="100" w:beforeAutospacing="1" w:after="100" w:afterAutospacing="1"/>
      <w:jc w:val="center"/>
    </w:pPr>
    <w:rPr>
      <w:rFonts w:ascii="Arial Narrow" w:hAnsi="Arial Narrow"/>
      <w:b/>
      <w:bCs/>
    </w:rPr>
  </w:style>
  <w:style w:type="paragraph" w:customStyle="1" w:styleId="xl81">
    <w:name w:val="xl81"/>
    <w:basedOn w:val="Normal"/>
    <w:rsid w:val="007A11E4"/>
    <w:pPr>
      <w:spacing w:before="100" w:beforeAutospacing="1" w:after="100" w:afterAutospacing="1"/>
    </w:pPr>
    <w:rPr>
      <w:rFonts w:ascii="Arial Narrow" w:hAnsi="Arial Narrow"/>
      <w:b/>
      <w:bCs/>
    </w:rPr>
  </w:style>
  <w:style w:type="paragraph" w:styleId="Revision">
    <w:name w:val="Revision"/>
    <w:hidden/>
    <w:uiPriority w:val="99"/>
    <w:semiHidden/>
    <w:rsid w:val="000E0FEA"/>
    <w:rPr>
      <w:sz w:val="24"/>
      <w:szCs w:val="24"/>
      <w:lang w:eastAsia="en-US"/>
    </w:rPr>
  </w:style>
  <w:style w:type="character" w:customStyle="1" w:styleId="hvr">
    <w:name w:val="hvr"/>
    <w:rsid w:val="00ED3F2E"/>
  </w:style>
  <w:style w:type="character" w:customStyle="1" w:styleId="highwire-citation-authors">
    <w:name w:val="highwire-citation-authors"/>
    <w:basedOn w:val="DefaultParagraphFont"/>
    <w:rsid w:val="00041FC8"/>
  </w:style>
  <w:style w:type="character" w:customStyle="1" w:styleId="highwire-citation-author">
    <w:name w:val="highwire-citation-author"/>
    <w:basedOn w:val="DefaultParagraphFont"/>
    <w:rsid w:val="00041FC8"/>
  </w:style>
  <w:style w:type="character" w:customStyle="1" w:styleId="named-content">
    <w:name w:val="named-content"/>
    <w:basedOn w:val="DefaultParagraphFont"/>
    <w:rsid w:val="00DD3C57"/>
  </w:style>
  <w:style w:type="character" w:styleId="HTMLCite">
    <w:name w:val="HTML Cite"/>
    <w:uiPriority w:val="99"/>
    <w:semiHidden/>
    <w:unhideWhenUsed/>
    <w:rsid w:val="006309F8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072590"/>
    <w:pPr>
      <w:spacing w:after="160" w:line="480" w:lineRule="auto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072590"/>
    <w:rPr>
      <w:rFonts w:eastAsia="Calibri"/>
      <w:noProof/>
      <w:sz w:val="24"/>
      <w:szCs w:val="22"/>
    </w:rPr>
  </w:style>
  <w:style w:type="character" w:customStyle="1" w:styleId="al-author-name-more">
    <w:name w:val="al-author-name-more"/>
    <w:rsid w:val="004471EE"/>
  </w:style>
  <w:style w:type="character" w:customStyle="1" w:styleId="delimiter">
    <w:name w:val="delimiter"/>
    <w:rsid w:val="004471EE"/>
  </w:style>
  <w:style w:type="character" w:styleId="UnresolvedMention">
    <w:name w:val="Unresolved Mention"/>
    <w:uiPriority w:val="99"/>
    <w:semiHidden/>
    <w:unhideWhenUsed/>
    <w:rsid w:val="00CA50FE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192679"/>
    <w:pPr>
      <w:spacing w:before="100" w:beforeAutospacing="1" w:after="100" w:afterAutospacing="1"/>
    </w:pPr>
  </w:style>
  <w:style w:type="character" w:customStyle="1" w:styleId="authors-list-item">
    <w:name w:val="authors-list-item"/>
    <w:rsid w:val="00F64588"/>
  </w:style>
  <w:style w:type="character" w:customStyle="1" w:styleId="comma">
    <w:name w:val="comma"/>
    <w:rsid w:val="00F64588"/>
  </w:style>
  <w:style w:type="character" w:customStyle="1" w:styleId="author-sup-separator">
    <w:name w:val="author-sup-separator"/>
    <w:rsid w:val="00F64588"/>
  </w:style>
  <w:style w:type="paragraph" w:customStyle="1" w:styleId="headinganchor">
    <w:name w:val="headinganchor"/>
    <w:basedOn w:val="Normal"/>
    <w:rsid w:val="002700B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06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4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7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3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2748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6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9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1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1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56943">
          <w:marLeft w:val="18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61981">
          <w:marLeft w:val="18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9896">
          <w:marLeft w:val="18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4596">
          <w:marLeft w:val="18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237208">
          <w:marLeft w:val="23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2234">
          <w:marLeft w:val="23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04385">
          <w:marLeft w:val="23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76239">
          <w:marLeft w:val="23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05449">
          <w:marLeft w:val="23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6359">
          <w:marLeft w:val="23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65935">
          <w:marLeft w:val="230"/>
          <w:marRight w:val="0"/>
          <w:marTop w:val="0"/>
          <w:marBottom w:val="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0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7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98899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3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71525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6198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72213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6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465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4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389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1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054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3783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2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9BBC16C925B645A94836F065198982" ma:contentTypeVersion="2" ma:contentTypeDescription="Create a new document." ma:contentTypeScope="" ma:versionID="fa3b5c2da445917d00e2cb262bec61eb">
  <xsd:schema xmlns:xsd="http://www.w3.org/2001/XMLSchema" xmlns:xs="http://www.w3.org/2001/XMLSchema" xmlns:p="http://schemas.microsoft.com/office/2006/metadata/properties" xmlns:ns2="8da1b12d-2e59-4faa-a6a0-9fa769d8a884" targetNamespace="http://schemas.microsoft.com/office/2006/metadata/properties" ma:root="true" ma:fieldsID="479678ac5706e4ee1ce2f2e5417ec2fc" ns2:_="">
    <xsd:import namespace="8da1b12d-2e59-4faa-a6a0-9fa769d8a8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a1b12d-2e59-4faa-a6a0-9fa769d8a8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84FFC3-5BF2-4B66-A850-E58D635A072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9A2214-9511-43FD-AB4A-6A8AD7B0B061}">
  <ds:schemaRefs>
    <ds:schemaRef ds:uri="http://www.w3.org/2001/XMLSchema"/>
    <ds:schemaRef ds:uri="http://www.boldonjames.com/2008/01/sie/internal/label"/>
  </ds:schemaRefs>
</ds:datastoreItem>
</file>

<file path=customXml/itemProps3.xml><?xml version="1.0" encoding="utf-8"?>
<ds:datastoreItem xmlns:ds="http://schemas.openxmlformats.org/officeDocument/2006/customXml" ds:itemID="{879A3B8E-DC18-4A84-AEEE-D1A18515CC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a1b12d-2e59-4faa-a6a0-9fa769d8a8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B46349B-6797-4436-B8A9-9EE4A6D77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37</Words>
  <Characters>591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eftazidime-Avibactam</vt:lpstr>
    </vt:vector>
  </TitlesOfParts>
  <Company>Manitoba eHealth</Company>
  <LinksUpToDate>false</LinksUpToDate>
  <CharactersWithSpaces>6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ftazidime-Avibactam</dc:title>
  <dc:subject/>
  <dc:creator>Dr. James Karlowsky</dc:creator>
  <cp:keywords/>
  <cp:lastModifiedBy>Sadie Thrift (Contractor)</cp:lastModifiedBy>
  <cp:revision>5</cp:revision>
  <cp:lastPrinted>2023-10-03T13:44:00Z</cp:lastPrinted>
  <dcterms:created xsi:type="dcterms:W3CDTF">2023-11-18T18:22:00Z</dcterms:created>
  <dcterms:modified xsi:type="dcterms:W3CDTF">2023-12-0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docIndexRef">
    <vt:lpwstr>936ea692-b4c2-4a61-a3ae-b64645b8366d</vt:lpwstr>
  </property>
  <property fmtid="{D5CDD505-2E9C-101B-9397-08002B2CF9AE}" pid="4" name="bjSaver">
    <vt:lpwstr>D1Rem92IAb8QB+ALsL6CAfKlEcLlrL4B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ContentTypeId">
    <vt:lpwstr>0x010100929BBC16C925B645A94836F065198982</vt:lpwstr>
  </property>
</Properties>
</file>